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7750E" w14:textId="332263B1" w:rsidR="00972247" w:rsidRDefault="00D85255" w:rsidP="00D85255">
      <w:pPr>
        <w:pStyle w:val="ListParagraph"/>
        <w:rPr>
          <w:b/>
          <w:bCs/>
        </w:rPr>
      </w:pPr>
      <w:bookmarkStart w:id="0" w:name="_Hlk51829746"/>
      <w:bookmarkStart w:id="1" w:name="_GoBack"/>
      <w:bookmarkEnd w:id="1"/>
      <w:r>
        <w:rPr>
          <w:b/>
          <w:bCs/>
        </w:rPr>
        <w:t>Patent set for Electrical</w:t>
      </w:r>
      <w:r w:rsidRPr="00D85255">
        <w:rPr>
          <w:b/>
          <w:bCs/>
        </w:rPr>
        <w:t xml:space="preserve"> energy-based therapeutics </w:t>
      </w:r>
      <w:r>
        <w:rPr>
          <w:b/>
          <w:bCs/>
        </w:rPr>
        <w:t>domain</w:t>
      </w:r>
      <w:r w:rsidR="00890092">
        <w:rPr>
          <w:b/>
          <w:bCs/>
        </w:rPr>
        <w:t>.</w:t>
      </w:r>
    </w:p>
    <w:p w14:paraId="06EA450F" w14:textId="2AAAD4F3" w:rsidR="00D85255" w:rsidRPr="00D85255" w:rsidRDefault="00D85255" w:rsidP="00D85255">
      <w:pPr>
        <w:pStyle w:val="ListParagraph"/>
        <w:rPr>
          <w:b/>
          <w:bCs/>
        </w:rPr>
      </w:pPr>
      <w:r>
        <w:rPr>
          <w:b/>
          <w:bCs/>
        </w:rPr>
        <w:t xml:space="preserve">(Granted </w:t>
      </w:r>
      <w:r w:rsidR="00972247">
        <w:rPr>
          <w:b/>
          <w:bCs/>
        </w:rPr>
        <w:t xml:space="preserve">between </w:t>
      </w:r>
      <w:r w:rsidRPr="00D85255">
        <w:rPr>
          <w:b/>
          <w:bCs/>
        </w:rPr>
        <w:t>1970-2015</w:t>
      </w:r>
      <w:r>
        <w:rPr>
          <w:b/>
          <w:bCs/>
        </w:rPr>
        <w:t>)</w:t>
      </w:r>
    </w:p>
    <w:bookmarkEnd w:id="0"/>
    <w:p w14:paraId="377C4F84" w14:textId="6D9C53AE" w:rsidR="00D85255" w:rsidRDefault="00995585" w:rsidP="00995585">
      <w:r>
        <w:tab/>
      </w:r>
      <w:r w:rsidRPr="00995585">
        <w:t>USR26810</w:t>
      </w:r>
      <w:r w:rsidRPr="00995585">
        <w:tab/>
        <w:t>US3516412</w:t>
      </w:r>
      <w:r w:rsidRPr="00995585">
        <w:tab/>
        <w:t>US3543761</w:t>
      </w:r>
      <w:r w:rsidRPr="00995585">
        <w:tab/>
        <w:t>USR26809</w:t>
      </w:r>
      <w:r w:rsidRPr="00995585">
        <w:tab/>
        <w:t>US3590822</w:t>
      </w:r>
      <w:r w:rsidRPr="00995585">
        <w:tab/>
        <w:t>US3563245</w:t>
      </w:r>
      <w:r w:rsidRPr="00995585">
        <w:tab/>
        <w:t>US3572345</w:t>
      </w:r>
      <w:r w:rsidRPr="00995585">
        <w:tab/>
        <w:t>US3596662</w:t>
      </w:r>
      <w:r w:rsidRPr="00995585">
        <w:tab/>
        <w:t>US3572344</w:t>
      </w:r>
      <w:r w:rsidRPr="00995585">
        <w:tab/>
        <w:t>US3568660</w:t>
      </w:r>
      <w:r w:rsidRPr="00995585">
        <w:tab/>
        <w:t>US3664347</w:t>
      </w:r>
      <w:r w:rsidRPr="00995585">
        <w:tab/>
        <w:t>US3650276</w:t>
      </w:r>
      <w:r w:rsidRPr="00995585">
        <w:tab/>
        <w:t>US3654933</w:t>
      </w:r>
      <w:r w:rsidRPr="00995585">
        <w:tab/>
        <w:t>US3640284</w:t>
      </w:r>
      <w:r w:rsidRPr="00995585">
        <w:tab/>
        <w:t>US3650275</w:t>
      </w:r>
      <w:r w:rsidRPr="00995585">
        <w:tab/>
        <w:t>US3719190</w:t>
      </w:r>
      <w:r w:rsidRPr="00995585">
        <w:tab/>
        <w:t>USR27569</w:t>
      </w:r>
      <w:r w:rsidRPr="00995585">
        <w:tab/>
        <w:t>US3774618</w:t>
      </w:r>
      <w:r w:rsidRPr="00995585">
        <w:tab/>
        <w:t>US3738368</w:t>
      </w:r>
      <w:r w:rsidRPr="00995585">
        <w:tab/>
        <w:t>US3754555</w:t>
      </w:r>
      <w:r w:rsidRPr="00995585">
        <w:tab/>
        <w:t>US3749101</w:t>
      </w:r>
      <w:r w:rsidRPr="00995585">
        <w:tab/>
        <w:t>US3724467</w:t>
      </w:r>
      <w:r w:rsidRPr="00995585">
        <w:tab/>
        <w:t>US3737579</w:t>
      </w:r>
      <w:r w:rsidRPr="00995585">
        <w:tab/>
        <w:t>US3738370</w:t>
      </w:r>
      <w:r w:rsidRPr="00995585">
        <w:tab/>
        <w:t>US3769984</w:t>
      </w:r>
      <w:r w:rsidRPr="00995585">
        <w:tab/>
        <w:t>US3749100</w:t>
      </w:r>
      <w:r w:rsidRPr="00995585">
        <w:tab/>
        <w:t>US3757789</w:t>
      </w:r>
      <w:r w:rsidRPr="00995585">
        <w:tab/>
        <w:t>US3760812</w:t>
      </w:r>
      <w:r w:rsidRPr="00995585">
        <w:tab/>
        <w:t>US3731376</w:t>
      </w:r>
      <w:r w:rsidRPr="00995585">
        <w:tab/>
        <w:t>US3729008</w:t>
      </w:r>
      <w:r w:rsidRPr="00995585">
        <w:tab/>
        <w:t>US3752939</w:t>
      </w:r>
      <w:r w:rsidRPr="00995585">
        <w:tab/>
        <w:t>US3814104</w:t>
      </w:r>
      <w:r w:rsidRPr="00995585">
        <w:tab/>
        <w:t>US3804098</w:t>
      </w:r>
      <w:r w:rsidRPr="00995585">
        <w:tab/>
        <w:t>US3844292</w:t>
      </w:r>
      <w:r w:rsidRPr="00995585">
        <w:tab/>
        <w:t>US3857399</w:t>
      </w:r>
      <w:r w:rsidRPr="00995585">
        <w:tab/>
        <w:t>US3800800</w:t>
      </w:r>
      <w:r w:rsidRPr="00995585">
        <w:tab/>
        <w:t>US3788329</w:t>
      </w:r>
      <w:r w:rsidRPr="00995585">
        <w:tab/>
        <w:t>US3835864</w:t>
      </w:r>
      <w:r w:rsidRPr="00995585">
        <w:tab/>
        <w:t>US3825015</w:t>
      </w:r>
      <w:r w:rsidRPr="00995585">
        <w:tab/>
        <w:t>US3815611</w:t>
      </w:r>
      <w:r w:rsidRPr="00995585">
        <w:tab/>
        <w:t>US3837347</w:t>
      </w:r>
      <w:r w:rsidRPr="00995585">
        <w:tab/>
        <w:t>US3880169</w:t>
      </w:r>
      <w:r w:rsidRPr="00995585">
        <w:tab/>
        <w:t>US3902501</w:t>
      </w:r>
      <w:r w:rsidRPr="00995585">
        <w:tab/>
        <w:t>US3865118</w:t>
      </w:r>
      <w:r w:rsidRPr="00995585">
        <w:tab/>
        <w:t>US3875947</w:t>
      </w:r>
      <w:r w:rsidRPr="00995585">
        <w:tab/>
        <w:t>US3915174</w:t>
      </w:r>
      <w:r w:rsidRPr="00995585">
        <w:tab/>
        <w:t>US3866615</w:t>
      </w:r>
      <w:r w:rsidRPr="00995585">
        <w:tab/>
        <w:t>US3893461</w:t>
      </w:r>
      <w:r w:rsidRPr="00995585">
        <w:tab/>
        <w:t>US3906960</w:t>
      </w:r>
      <w:r w:rsidRPr="00995585">
        <w:tab/>
        <w:t>US3903897</w:t>
      </w:r>
      <w:r w:rsidRPr="00995585">
        <w:tab/>
        <w:t>US3903896</w:t>
      </w:r>
      <w:r w:rsidRPr="00995585">
        <w:tab/>
        <w:t>US3924639</w:t>
      </w:r>
      <w:r w:rsidRPr="00995585">
        <w:tab/>
        <w:t>US3866613</w:t>
      </w:r>
      <w:r w:rsidRPr="00995585">
        <w:tab/>
        <w:t>US3908668</w:t>
      </w:r>
      <w:r w:rsidRPr="00995585">
        <w:tab/>
        <w:t>US3898994</w:t>
      </w:r>
      <w:r w:rsidRPr="00995585">
        <w:tab/>
        <w:t>US3918440</w:t>
      </w:r>
      <w:r w:rsidRPr="00995585">
        <w:tab/>
        <w:t>US3994302</w:t>
      </w:r>
      <w:r w:rsidRPr="00995585">
        <w:tab/>
        <w:t>US3976082</w:t>
      </w:r>
      <w:r w:rsidRPr="00995585">
        <w:tab/>
        <w:t>US3981309</w:t>
      </w:r>
      <w:r w:rsidRPr="00995585">
        <w:tab/>
        <w:t>US3949757</w:t>
      </w:r>
      <w:r w:rsidRPr="00995585">
        <w:tab/>
        <w:t>US3978865</w:t>
      </w:r>
      <w:r w:rsidRPr="00995585">
        <w:tab/>
        <w:t>US3937225</w:t>
      </w:r>
      <w:r w:rsidRPr="00995585">
        <w:tab/>
        <w:t>US3935864</w:t>
      </w:r>
      <w:r w:rsidRPr="00995585">
        <w:tab/>
        <w:t>US3939843</w:t>
      </w:r>
      <w:r w:rsidRPr="00995585">
        <w:tab/>
        <w:t>US3974834</w:t>
      </w:r>
      <w:r w:rsidRPr="00995585">
        <w:tab/>
        <w:t>US3977411</w:t>
      </w:r>
      <w:r w:rsidRPr="00995585">
        <w:tab/>
        <w:t>US3943936</w:t>
      </w:r>
      <w:r w:rsidRPr="00995585">
        <w:tab/>
        <w:t>US3943938</w:t>
      </w:r>
      <w:r w:rsidRPr="00995585">
        <w:tab/>
        <w:t>US3999555</w:t>
      </w:r>
      <w:r w:rsidRPr="00995585">
        <w:tab/>
        <w:t>US3933147</w:t>
      </w:r>
      <w:r w:rsidRPr="00995585">
        <w:tab/>
        <w:t>US3995644</w:t>
      </w:r>
      <w:r w:rsidRPr="00995585">
        <w:tab/>
        <w:t>US3943932</w:t>
      </w:r>
      <w:r w:rsidRPr="00995585">
        <w:tab/>
        <w:t>US3957056</w:t>
      </w:r>
      <w:r w:rsidRPr="00995585">
        <w:tab/>
        <w:t>US3964473</w:t>
      </w:r>
      <w:r w:rsidRPr="00995585">
        <w:tab/>
        <w:t>US3995623</w:t>
      </w:r>
      <w:r w:rsidRPr="00995585">
        <w:tab/>
        <w:t>US4027677</w:t>
      </w:r>
      <w:r w:rsidRPr="00995585">
        <w:tab/>
        <w:t>US4026303</w:t>
      </w:r>
      <w:r w:rsidRPr="00995585">
        <w:tab/>
        <w:t>US4044774</w:t>
      </w:r>
      <w:r w:rsidRPr="00995585">
        <w:tab/>
        <w:t>US4010758</w:t>
      </w:r>
      <w:r w:rsidRPr="00995585">
        <w:tab/>
        <w:t>US4026302</w:t>
      </w:r>
      <w:r w:rsidRPr="00995585">
        <w:tab/>
        <w:t>US4010755</w:t>
      </w:r>
      <w:r w:rsidRPr="00995585">
        <w:tab/>
        <w:t>US4057067</w:t>
      </w:r>
      <w:r w:rsidRPr="00995585">
        <w:tab/>
        <w:t>US4033357</w:t>
      </w:r>
      <w:r w:rsidRPr="00995585">
        <w:tab/>
        <w:t>US4058128</w:t>
      </w:r>
      <w:r w:rsidRPr="00995585">
        <w:tab/>
        <w:t>US4026301</w:t>
      </w:r>
      <w:r w:rsidRPr="00995585">
        <w:tab/>
        <w:t>US4030509</w:t>
      </w:r>
      <w:r w:rsidRPr="00995585">
        <w:tab/>
        <w:t>US4052991</w:t>
      </w:r>
      <w:r w:rsidRPr="00995585">
        <w:tab/>
        <w:t>US4030508</w:t>
      </w:r>
      <w:r w:rsidRPr="00995585">
        <w:tab/>
        <w:t>US4011875</w:t>
      </w:r>
      <w:r w:rsidRPr="00995585">
        <w:tab/>
        <w:t>US4010757</w:t>
      </w:r>
      <w:r w:rsidRPr="00995585">
        <w:tab/>
        <w:t>US4046151</w:t>
      </w:r>
      <w:r w:rsidRPr="00995585">
        <w:tab/>
        <w:t>US4010756</w:t>
      </w:r>
      <w:r w:rsidRPr="00995585">
        <w:tab/>
        <w:t>US4026300</w:t>
      </w:r>
      <w:r w:rsidRPr="00995585">
        <w:tab/>
        <w:t>US4033355</w:t>
      </w:r>
      <w:r w:rsidRPr="00995585">
        <w:tab/>
        <w:t>US4011861</w:t>
      </w:r>
      <w:r w:rsidRPr="00995585">
        <w:tab/>
        <w:t>US4000745</w:t>
      </w:r>
      <w:r w:rsidRPr="00995585">
        <w:tab/>
        <w:t>US4058116</w:t>
      </w:r>
      <w:r w:rsidRPr="00995585">
        <w:tab/>
        <w:t>US4052754</w:t>
      </w:r>
      <w:r w:rsidRPr="00995585">
        <w:tab/>
        <w:t>US4125116</w:t>
      </w:r>
      <w:r w:rsidRPr="00995585">
        <w:tab/>
        <w:t>US4112952</w:t>
      </w:r>
      <w:r w:rsidRPr="00995585">
        <w:tab/>
        <w:t>US4066085</w:t>
      </w:r>
      <w:r w:rsidRPr="00995585">
        <w:tab/>
        <w:t>US4106512</w:t>
      </w:r>
      <w:r w:rsidRPr="00995585">
        <w:tab/>
        <w:t>US4106511</w:t>
      </w:r>
      <w:r w:rsidRPr="00995585">
        <w:tab/>
        <w:t>US4124028</w:t>
      </w:r>
      <w:r w:rsidRPr="00995585">
        <w:tab/>
        <w:t>US4103690</w:t>
      </w:r>
      <w:r w:rsidRPr="00995585">
        <w:tab/>
        <w:t>US4101984</w:t>
      </w:r>
      <w:r w:rsidRPr="00995585">
        <w:tab/>
        <w:t>US4088138</w:t>
      </w:r>
      <w:r w:rsidRPr="00995585">
        <w:tab/>
        <w:t>US4146035</w:t>
      </w:r>
      <w:r w:rsidRPr="00995585">
        <w:tab/>
        <w:t>US4136701</w:t>
      </w:r>
      <w:r w:rsidRPr="00995585">
        <w:tab/>
        <w:t>US4146037</w:t>
      </w:r>
      <w:r w:rsidRPr="00995585">
        <w:tab/>
        <w:t>US4146036</w:t>
      </w:r>
      <w:r w:rsidRPr="00995585">
        <w:tab/>
        <w:t>US4177818</w:t>
      </w:r>
      <w:r w:rsidRPr="00995585">
        <w:tab/>
        <w:t>US4142530</w:t>
      </w:r>
      <w:r w:rsidRPr="00995585">
        <w:tab/>
        <w:t>US4136703</w:t>
      </w:r>
      <w:r w:rsidRPr="00995585">
        <w:tab/>
        <w:t>US4144890</w:t>
      </w:r>
      <w:r w:rsidRPr="00995585">
        <w:tab/>
        <w:t>US4169479</w:t>
      </w:r>
      <w:r w:rsidRPr="00995585">
        <w:tab/>
        <w:t>US4161952</w:t>
      </w:r>
      <w:r w:rsidRPr="00995585">
        <w:tab/>
        <w:t>US4154247</w:t>
      </w:r>
      <w:r w:rsidRPr="00995585">
        <w:tab/>
        <w:t>US4144889</w:t>
      </w:r>
      <w:r w:rsidRPr="00995585">
        <w:tab/>
        <w:t>US4136702</w:t>
      </w:r>
      <w:r w:rsidRPr="00995585">
        <w:tab/>
        <w:t>US4156429</w:t>
      </w:r>
      <w:r w:rsidRPr="00995585">
        <w:tab/>
        <w:t>US4149542</w:t>
      </w:r>
      <w:r w:rsidRPr="00995585">
        <w:tab/>
        <w:t>US4162679</w:t>
      </w:r>
      <w:r w:rsidRPr="00995585">
        <w:tab/>
        <w:t>US4142531</w:t>
      </w:r>
      <w:r w:rsidRPr="00995585">
        <w:tab/>
        <w:t>US4135518</w:t>
      </w:r>
      <w:r w:rsidRPr="00995585">
        <w:tab/>
        <w:t>US4153060</w:t>
      </w:r>
      <w:r w:rsidRPr="00995585">
        <w:tab/>
        <w:t>US4175565</w:t>
      </w:r>
      <w:r w:rsidRPr="00995585">
        <w:tab/>
        <w:t>US4209019</w:t>
      </w:r>
      <w:r w:rsidRPr="00995585">
        <w:tab/>
        <w:t>US4235246</w:t>
      </w:r>
      <w:r w:rsidRPr="00995585">
        <w:tab/>
        <w:t>US4236529</w:t>
      </w:r>
      <w:r w:rsidRPr="00995585">
        <w:tab/>
        <w:t>US4198991</w:t>
      </w:r>
      <w:r w:rsidRPr="00995585">
        <w:tab/>
        <w:t>US4187853</w:t>
      </w:r>
      <w:r w:rsidRPr="00995585">
        <w:tab/>
        <w:t>US4207903</w:t>
      </w:r>
      <w:r w:rsidRPr="00995585">
        <w:tab/>
        <w:t>US4217913</w:t>
      </w:r>
      <w:r w:rsidRPr="00995585">
        <w:tab/>
        <w:t>US4214594</w:t>
      </w:r>
      <w:r w:rsidRPr="00995585">
        <w:tab/>
        <w:t>US4233992</w:t>
      </w:r>
      <w:r w:rsidRPr="00995585">
        <w:tab/>
        <w:t>USR30366</w:t>
      </w:r>
      <w:r w:rsidRPr="00995585">
        <w:tab/>
        <w:t>US4214804</w:t>
      </w:r>
      <w:r w:rsidRPr="00995585">
        <w:tab/>
        <w:t>US4198963</w:t>
      </w:r>
      <w:r w:rsidRPr="00995585">
        <w:tab/>
        <w:t>US4299239</w:t>
      </w:r>
      <w:r w:rsidRPr="00995585">
        <w:tab/>
        <w:t>US4257428</w:t>
      </w:r>
      <w:r w:rsidRPr="00995585">
        <w:tab/>
        <w:t>US4280512</w:t>
      </w:r>
      <w:r w:rsidRPr="00995585">
        <w:tab/>
        <w:t>US4262678</w:t>
      </w:r>
      <w:r w:rsidRPr="00995585">
        <w:tab/>
        <w:t>US4282886</w:t>
      </w:r>
      <w:r w:rsidRPr="00995585">
        <w:tab/>
        <w:t>US4257429</w:t>
      </w:r>
      <w:r w:rsidRPr="00995585">
        <w:tab/>
        <w:t>US4280510</w:t>
      </w:r>
      <w:r w:rsidRPr="00995585">
        <w:tab/>
        <w:t>US4270549</w:t>
      </w:r>
      <w:r w:rsidRPr="00995585">
        <w:tab/>
        <w:t>US4258724</w:t>
      </w:r>
      <w:r w:rsidRPr="00995585">
        <w:tab/>
        <w:t>US4282885</w:t>
      </w:r>
      <w:r w:rsidRPr="00995585">
        <w:tab/>
        <w:t>US4285347</w:t>
      </w:r>
      <w:r w:rsidRPr="00995585">
        <w:tab/>
        <w:t>US4269198</w:t>
      </w:r>
      <w:r w:rsidRPr="00995585">
        <w:tab/>
        <w:t>US4287896</w:t>
      </w:r>
      <w:r w:rsidRPr="00995585">
        <w:tab/>
        <w:t>US4301815</w:t>
      </w:r>
      <w:r w:rsidRPr="00995585">
        <w:tab/>
        <w:t>US4271846</w:t>
      </w:r>
      <w:r w:rsidRPr="00995585">
        <w:tab/>
        <w:t>US4281668</w:t>
      </w:r>
      <w:r w:rsidRPr="00995585">
        <w:tab/>
        <w:t>US4280511</w:t>
      </w:r>
      <w:r w:rsidRPr="00995585">
        <w:tab/>
        <w:t>US4280513</w:t>
      </w:r>
      <w:r w:rsidRPr="00995585">
        <w:tab/>
        <w:t>US4280503</w:t>
      </w:r>
      <w:r w:rsidRPr="00995585">
        <w:tab/>
        <w:t>US4289144</w:t>
      </w:r>
      <w:r w:rsidRPr="00995585">
        <w:tab/>
        <w:t>US4291707</w:t>
      </w:r>
      <w:r w:rsidRPr="00995585">
        <w:tab/>
        <w:t>US4243050</w:t>
      </w:r>
      <w:r w:rsidRPr="00995585">
        <w:tab/>
        <w:t>US4296760</w:t>
      </w:r>
      <w:r w:rsidRPr="00995585">
        <w:tab/>
        <w:t>US4273137</w:t>
      </w:r>
      <w:r w:rsidRPr="00995585">
        <w:tab/>
        <w:t>US4258725</w:t>
      </w:r>
      <w:r w:rsidRPr="00995585">
        <w:tab/>
        <w:t>US4284085</w:t>
      </w:r>
      <w:r w:rsidRPr="00995585">
        <w:tab/>
        <w:t>US4261372</w:t>
      </w:r>
      <w:r w:rsidRPr="00995585">
        <w:tab/>
        <w:t>US4280514</w:t>
      </w:r>
      <w:r w:rsidRPr="00995585">
        <w:tab/>
        <w:t>US4256115</w:t>
      </w:r>
      <w:r w:rsidRPr="00995585">
        <w:tab/>
        <w:t>US4271847</w:t>
      </w:r>
      <w:r w:rsidRPr="00995585">
        <w:tab/>
        <w:t>US4244373</w:t>
      </w:r>
      <w:r w:rsidRPr="00995585">
        <w:tab/>
        <w:t>US4245643</w:t>
      </w:r>
      <w:r w:rsidRPr="00995585">
        <w:tab/>
        <w:t>US4281669</w:t>
      </w:r>
      <w:r w:rsidRPr="00995585">
        <w:tab/>
        <w:t>US4279256</w:t>
      </w:r>
      <w:r w:rsidRPr="00995585">
        <w:tab/>
        <w:t>US4284856</w:t>
      </w:r>
      <w:r w:rsidRPr="00995585">
        <w:tab/>
        <w:t>US4267838</w:t>
      </w:r>
      <w:r w:rsidRPr="00995585">
        <w:tab/>
        <w:t>US4306560</w:t>
      </w:r>
      <w:r w:rsidRPr="00995585">
        <w:tab/>
        <w:t>US4262672</w:t>
      </w:r>
      <w:r w:rsidRPr="00995585">
        <w:tab/>
        <w:t>US4262982</w:t>
      </w:r>
      <w:r w:rsidRPr="00995585">
        <w:tab/>
        <w:t>US4323081</w:t>
      </w:r>
      <w:r w:rsidRPr="00995585">
        <w:tab/>
        <w:t>US4357947</w:t>
      </w:r>
      <w:r w:rsidRPr="00995585">
        <w:tab/>
        <w:t>US4317459</w:t>
      </w:r>
      <w:r w:rsidRPr="00995585">
        <w:tab/>
        <w:t>US4357946</w:t>
      </w:r>
      <w:r w:rsidRPr="00995585">
        <w:tab/>
        <w:t>US4325389</w:t>
      </w:r>
      <w:r w:rsidRPr="00995585">
        <w:tab/>
        <w:t>US4328813</w:t>
      </w:r>
      <w:r w:rsidRPr="00995585">
        <w:tab/>
        <w:t>US4355646</w:t>
      </w:r>
      <w:r w:rsidRPr="00995585">
        <w:tab/>
        <w:t>US4341226</w:t>
      </w:r>
      <w:r w:rsidRPr="00995585">
        <w:tab/>
        <w:t>US4327747</w:t>
      </w:r>
      <w:r w:rsidRPr="00995585">
        <w:tab/>
        <w:t>US4350169</w:t>
      </w:r>
      <w:r w:rsidRPr="00995585">
        <w:tab/>
        <w:t>US4311153</w:t>
      </w:r>
      <w:r w:rsidRPr="00995585">
        <w:tab/>
        <w:t>US4351345</w:t>
      </w:r>
      <w:r w:rsidRPr="00995585">
        <w:tab/>
        <w:t>US4360031</w:t>
      </w:r>
      <w:r w:rsidRPr="00995585">
        <w:tab/>
        <w:t>US4332259</w:t>
      </w:r>
      <w:r w:rsidRPr="00995585">
        <w:tab/>
        <w:t>US4352360</w:t>
      </w:r>
      <w:r w:rsidRPr="00995585">
        <w:tab/>
        <w:t>US4328812</w:t>
      </w:r>
      <w:r w:rsidRPr="00995585">
        <w:tab/>
        <w:t>US4336811</w:t>
      </w:r>
      <w:r w:rsidRPr="00995585">
        <w:tab/>
        <w:t>US4365639</w:t>
      </w:r>
      <w:r w:rsidRPr="00995585">
        <w:tab/>
        <w:t>US4354508</w:t>
      </w:r>
      <w:r w:rsidRPr="00995585">
        <w:tab/>
        <w:t>US4317458</w:t>
      </w:r>
      <w:r w:rsidRPr="00995585">
        <w:tab/>
        <w:t>US4351330</w:t>
      </w:r>
      <w:r w:rsidRPr="00995585">
        <w:tab/>
        <w:t>US4357497</w:t>
      </w:r>
      <w:r w:rsidRPr="00995585">
        <w:tab/>
        <w:t>US4314095</w:t>
      </w:r>
      <w:r w:rsidRPr="00995585">
        <w:tab/>
        <w:t>US4345606</w:t>
      </w:r>
      <w:r w:rsidRPr="00995585">
        <w:tab/>
        <w:t>US4401127</w:t>
      </w:r>
      <w:r w:rsidRPr="00995585">
        <w:tab/>
        <w:t>US4402330</w:t>
      </w:r>
      <w:r w:rsidRPr="00995585">
        <w:tab/>
        <w:t>US4413636</w:t>
      </w:r>
      <w:r w:rsidRPr="00995585">
        <w:tab/>
        <w:t>US4401126</w:t>
      </w:r>
      <w:r w:rsidRPr="00995585">
        <w:tab/>
        <w:t>US4407303</w:t>
      </w:r>
      <w:r w:rsidRPr="00995585">
        <w:tab/>
        <w:t>US4374527</w:t>
      </w:r>
      <w:r w:rsidRPr="00995585">
        <w:tab/>
        <w:t>US4394866</w:t>
      </w:r>
      <w:r w:rsidRPr="00995585">
        <w:tab/>
        <w:t>US4381014</w:t>
      </w:r>
      <w:r w:rsidRPr="00995585">
        <w:tab/>
        <w:t>US4414986</w:t>
      </w:r>
      <w:r w:rsidRPr="00995585">
        <w:tab/>
        <w:t>US4379462</w:t>
      </w:r>
      <w:r w:rsidRPr="00995585">
        <w:tab/>
        <w:t>US4409994</w:t>
      </w:r>
      <w:r w:rsidRPr="00995585">
        <w:tab/>
        <w:t>US4386615</w:t>
      </w:r>
      <w:r w:rsidRPr="00995585">
        <w:tab/>
        <w:t>US4422460</w:t>
      </w:r>
      <w:r w:rsidRPr="00995585">
        <w:tab/>
        <w:t>US4381013</w:t>
      </w:r>
      <w:r w:rsidRPr="00995585">
        <w:tab/>
        <w:t>US4369791</w:t>
      </w:r>
      <w:r w:rsidRPr="00995585">
        <w:tab/>
        <w:t>US4402328</w:t>
      </w:r>
      <w:r w:rsidRPr="00995585">
        <w:tab/>
        <w:t>US4402329</w:t>
      </w:r>
      <w:r w:rsidRPr="00995585">
        <w:tab/>
        <w:t>US4407302</w:t>
      </w:r>
      <w:r w:rsidRPr="00995585">
        <w:tab/>
        <w:t>US4383532</w:t>
      </w:r>
      <w:r w:rsidRPr="00995585">
        <w:tab/>
        <w:t>US4408604</w:t>
      </w:r>
      <w:r w:rsidRPr="00995585">
        <w:tab/>
        <w:t>US4388930</w:t>
      </w:r>
      <w:r w:rsidRPr="00995585">
        <w:tab/>
        <w:t>US4378023</w:t>
      </w:r>
      <w:r w:rsidRPr="00995585">
        <w:tab/>
        <w:t>US4418704</w:t>
      </w:r>
      <w:r w:rsidRPr="00995585">
        <w:tab/>
        <w:t>US4393883</w:t>
      </w:r>
      <w:r w:rsidRPr="00995585">
        <w:tab/>
        <w:t>US4387717</w:t>
      </w:r>
      <w:r w:rsidRPr="00995585">
        <w:tab/>
        <w:t>US4387727</w:t>
      </w:r>
      <w:r w:rsidRPr="00995585">
        <w:lastRenderedPageBreak/>
        <w:tab/>
        <w:t>US4407304</w:t>
      </w:r>
      <w:r w:rsidRPr="00995585">
        <w:tab/>
        <w:t>US4458695</w:t>
      </w:r>
      <w:r w:rsidRPr="00995585">
        <w:tab/>
        <w:t>US4444206</w:t>
      </w:r>
      <w:r w:rsidRPr="00995585">
        <w:tab/>
        <w:t>US4475560</w:t>
      </w:r>
      <w:r w:rsidRPr="00995585">
        <w:tab/>
        <w:t>US4465079</w:t>
      </w:r>
      <w:r w:rsidRPr="00995585">
        <w:tab/>
        <w:t>US4437475</w:t>
      </w:r>
      <w:r w:rsidRPr="00995585">
        <w:tab/>
        <w:t>US4444207</w:t>
      </w:r>
      <w:r w:rsidRPr="00995585">
        <w:tab/>
        <w:t>US4452254</w:t>
      </w:r>
      <w:r w:rsidRPr="00995585">
        <w:tab/>
        <w:t>US4424818</w:t>
      </w:r>
      <w:r w:rsidRPr="00995585">
        <w:tab/>
        <w:t>US4454888</w:t>
      </w:r>
      <w:r w:rsidRPr="00995585">
        <w:tab/>
        <w:t>US4440178</w:t>
      </w:r>
      <w:r w:rsidRPr="00995585">
        <w:tab/>
        <w:t>US4442840</w:t>
      </w:r>
      <w:r w:rsidRPr="00995585">
        <w:tab/>
        <w:t>US4479500</w:t>
      </w:r>
      <w:r w:rsidRPr="00995585">
        <w:tab/>
        <w:t>US4488561</w:t>
      </w:r>
      <w:r w:rsidRPr="00995585">
        <w:tab/>
        <w:t>US4463765</w:t>
      </w:r>
      <w:r w:rsidRPr="00995585">
        <w:tab/>
        <w:t>US4458677</w:t>
      </w:r>
      <w:r w:rsidRPr="00995585">
        <w:tab/>
        <w:t>US4461300</w:t>
      </w:r>
      <w:r w:rsidRPr="00995585">
        <w:tab/>
        <w:t>US4467817</w:t>
      </w:r>
      <w:r w:rsidRPr="00995585">
        <w:tab/>
        <w:t>US4442846</w:t>
      </w:r>
      <w:r w:rsidRPr="00995585">
        <w:tab/>
        <w:t>US4487210</w:t>
      </w:r>
      <w:r w:rsidRPr="00995585">
        <w:tab/>
        <w:t>US4430999</w:t>
      </w:r>
      <w:r w:rsidRPr="00995585">
        <w:tab/>
        <w:t>US4481953</w:t>
      </w:r>
      <w:r w:rsidRPr="00995585">
        <w:tab/>
        <w:t>US4432377</w:t>
      </w:r>
      <w:r w:rsidRPr="00995585">
        <w:tab/>
        <w:t>US4444195</w:t>
      </w:r>
      <w:r w:rsidRPr="00995585">
        <w:tab/>
        <w:t>US4450846</w:t>
      </w:r>
      <w:r w:rsidRPr="00995585">
        <w:tab/>
        <w:t>US4485813</w:t>
      </w:r>
      <w:r w:rsidRPr="00995585">
        <w:tab/>
        <w:t>US4466690</w:t>
      </w:r>
      <w:r w:rsidRPr="00995585">
        <w:tab/>
        <w:t>US4462402</w:t>
      </w:r>
      <w:r w:rsidRPr="00995585">
        <w:tab/>
        <w:t>US4462401</w:t>
      </w:r>
      <w:r w:rsidRPr="00995585">
        <w:tab/>
        <w:t>US4437474</w:t>
      </w:r>
      <w:r w:rsidRPr="00995585">
        <w:tab/>
        <w:t>US4484586</w:t>
      </w:r>
      <w:r w:rsidRPr="00995585">
        <w:tab/>
        <w:t>US4552157</w:t>
      </w:r>
      <w:r w:rsidRPr="00995585">
        <w:tab/>
        <w:t>US4499907</w:t>
      </w:r>
      <w:r w:rsidRPr="00995585">
        <w:tab/>
        <w:t>US4530368</w:t>
      </w:r>
      <w:r w:rsidRPr="00995585">
        <w:tab/>
        <w:t>US4541440</w:t>
      </w:r>
      <w:r w:rsidRPr="00995585">
        <w:tab/>
        <w:t>US4313448</w:t>
      </w:r>
      <w:r w:rsidRPr="00995585">
        <w:tab/>
        <w:t>US4553554</w:t>
      </w:r>
      <w:r w:rsidRPr="00995585">
        <w:tab/>
        <w:t>US4516584</w:t>
      </w:r>
      <w:r w:rsidRPr="00995585">
        <w:tab/>
        <w:t>US4493329</w:t>
      </w:r>
      <w:r w:rsidRPr="00995585">
        <w:tab/>
        <w:t>US4550737</w:t>
      </w:r>
      <w:r w:rsidRPr="00995585">
        <w:tab/>
        <w:t>US4498482</w:t>
      </w:r>
      <w:r w:rsidRPr="00995585">
        <w:tab/>
        <w:t>US4519404</w:t>
      </w:r>
      <w:r w:rsidRPr="00995585">
        <w:tab/>
        <w:t>US4549556</w:t>
      </w:r>
      <w:r w:rsidRPr="00995585">
        <w:tab/>
        <w:t>US4534366</w:t>
      </w:r>
      <w:r w:rsidRPr="00995585">
        <w:tab/>
        <w:t>US4506679</w:t>
      </w:r>
      <w:r w:rsidRPr="00995585">
        <w:tab/>
        <w:t>US4538623</w:t>
      </w:r>
      <w:r w:rsidRPr="00995585">
        <w:tab/>
        <w:t>US4497326</w:t>
      </w:r>
      <w:r w:rsidRPr="00995585">
        <w:tab/>
        <w:t>US4512351</w:t>
      </w:r>
      <w:r w:rsidRPr="00995585">
        <w:tab/>
        <w:t>US4509519</w:t>
      </w:r>
      <w:r w:rsidRPr="00995585">
        <w:tab/>
        <w:t>US4502492</w:t>
      </w:r>
      <w:r w:rsidRPr="00995585">
        <w:tab/>
        <w:t>US4506674</w:t>
      </w:r>
      <w:r w:rsidRPr="00995585">
        <w:tab/>
        <w:t>US4548203</w:t>
      </w:r>
      <w:r w:rsidRPr="00995585">
        <w:tab/>
        <w:t>US4542752</w:t>
      </w:r>
      <w:r w:rsidRPr="00995585">
        <w:tab/>
        <w:t>US4506680</w:t>
      </w:r>
      <w:r w:rsidRPr="00995585">
        <w:tab/>
        <w:t>US4549557</w:t>
      </w:r>
      <w:r w:rsidRPr="00995585">
        <w:tab/>
        <w:t>US4519403</w:t>
      </w:r>
      <w:r w:rsidRPr="00995585">
        <w:tab/>
        <w:t>US4532931</w:t>
      </w:r>
      <w:r w:rsidRPr="00995585">
        <w:tab/>
        <w:t>US4522212</w:t>
      </w:r>
      <w:r w:rsidRPr="00995585">
        <w:tab/>
        <w:t>US4559951</w:t>
      </w:r>
      <w:r w:rsidRPr="00995585">
        <w:tab/>
        <w:t>US4519400</w:t>
      </w:r>
      <w:r w:rsidRPr="00995585">
        <w:tab/>
        <w:t>US4515167</w:t>
      </w:r>
      <w:r w:rsidRPr="00995585">
        <w:tab/>
        <w:t>US4514589</w:t>
      </w:r>
      <w:r w:rsidRPr="00995585">
        <w:tab/>
        <w:t>US4567901</w:t>
      </w:r>
      <w:r w:rsidRPr="00995585">
        <w:tab/>
        <w:t>US4628944</w:t>
      </w:r>
      <w:r w:rsidRPr="00995585">
        <w:tab/>
        <w:t>US4624266</w:t>
      </w:r>
      <w:r w:rsidRPr="00995585">
        <w:tab/>
        <w:t>US4585013</w:t>
      </w:r>
      <w:r w:rsidRPr="00995585">
        <w:tab/>
        <w:t>US4564024</w:t>
      </w:r>
      <w:r w:rsidRPr="00995585">
        <w:tab/>
        <w:t>US4608985</w:t>
      </w:r>
      <w:r w:rsidRPr="00995585">
        <w:tab/>
        <w:t>US4574814</w:t>
      </w:r>
      <w:r w:rsidRPr="00995585">
        <w:tab/>
        <w:t>US4592372</w:t>
      </w:r>
      <w:r w:rsidRPr="00995585">
        <w:tab/>
        <w:t>US4567900</w:t>
      </w:r>
      <w:r w:rsidRPr="00995585">
        <w:tab/>
        <w:t>US4582069</w:t>
      </w:r>
      <w:r w:rsidRPr="00995585">
        <w:tab/>
        <w:t>US4608986</w:t>
      </w:r>
      <w:r w:rsidRPr="00995585">
        <w:tab/>
        <w:t>US4573481</w:t>
      </w:r>
      <w:r w:rsidRPr="00995585">
        <w:tab/>
        <w:t>US4611604</w:t>
      </w:r>
      <w:r w:rsidRPr="00995585">
        <w:tab/>
        <w:t>US4570642</w:t>
      </w:r>
      <w:r w:rsidRPr="00995585">
        <w:tab/>
        <w:t>US4590949</w:t>
      </w:r>
      <w:r w:rsidRPr="00995585">
        <w:tab/>
        <w:t>US4580578</w:t>
      </w:r>
      <w:r w:rsidRPr="00995585">
        <w:tab/>
        <w:t>US4628942</w:t>
      </w:r>
      <w:r w:rsidRPr="00995585">
        <w:tab/>
        <w:t>US4628943</w:t>
      </w:r>
      <w:r w:rsidRPr="00995585">
        <w:tab/>
        <w:t>US4624265</w:t>
      </w:r>
      <w:r w:rsidRPr="00995585">
        <w:tab/>
        <w:t>USR32227</w:t>
      </w:r>
      <w:r w:rsidRPr="00995585">
        <w:tab/>
        <w:t>US4602645</w:t>
      </w:r>
      <w:r w:rsidRPr="00995585">
        <w:tab/>
        <w:t>US4603704</w:t>
      </w:r>
      <w:r w:rsidRPr="00995585">
        <w:tab/>
        <w:t>US4566467</w:t>
      </w:r>
      <w:r w:rsidRPr="00995585">
        <w:tab/>
        <w:t>US4630617</w:t>
      </w:r>
      <w:r w:rsidRPr="00995585">
        <w:tab/>
        <w:t>US4602624</w:t>
      </w:r>
      <w:r w:rsidRPr="00995585">
        <w:tab/>
        <w:t>US4574807</w:t>
      </w:r>
      <w:r w:rsidRPr="00995585">
        <w:tab/>
        <w:t>US4602637</w:t>
      </w:r>
      <w:r w:rsidRPr="00995585">
        <w:tab/>
        <w:t>US4564023</w:t>
      </w:r>
      <w:r w:rsidRPr="00995585">
        <w:tab/>
        <w:t>US4577643</w:t>
      </w:r>
      <w:r w:rsidRPr="00995585">
        <w:tab/>
        <w:t>US4572214</w:t>
      </w:r>
      <w:r w:rsidRPr="00995585">
        <w:tab/>
        <w:t>US4603696</w:t>
      </w:r>
      <w:r w:rsidRPr="00995585">
        <w:tab/>
        <w:t>US4614192</w:t>
      </w:r>
      <w:r w:rsidRPr="00995585">
        <w:tab/>
        <w:t>US4627439</w:t>
      </w:r>
      <w:r w:rsidRPr="00995585">
        <w:tab/>
        <w:t>US4620550</w:t>
      </w:r>
      <w:r w:rsidRPr="00995585">
        <w:tab/>
        <w:t>US4602638</w:t>
      </w:r>
      <w:r w:rsidRPr="00995585">
        <w:tab/>
        <w:t>US4603705</w:t>
      </w:r>
      <w:r w:rsidRPr="00995585">
        <w:tab/>
        <w:t>US4590950</w:t>
      </w:r>
      <w:r w:rsidRPr="00995585">
        <w:tab/>
        <w:t>US4590946</w:t>
      </w:r>
      <w:r w:rsidRPr="00995585">
        <w:tab/>
        <w:t>US4612940</w:t>
      </w:r>
      <w:r w:rsidRPr="00995585">
        <w:tab/>
        <w:t>US4600017</w:t>
      </w:r>
      <w:r w:rsidRPr="00995585">
        <w:tab/>
        <w:t>US4577642</w:t>
      </w:r>
      <w:r w:rsidRPr="00995585">
        <w:tab/>
        <w:t>US4573480</w:t>
      </w:r>
      <w:r w:rsidRPr="00995585">
        <w:tab/>
        <w:t>US4622975</w:t>
      </w:r>
      <w:r w:rsidRPr="00995585">
        <w:tab/>
        <w:t>US4677989</w:t>
      </w:r>
      <w:r w:rsidRPr="00995585">
        <w:tab/>
        <w:t>US4669488</w:t>
      </w:r>
      <w:r w:rsidRPr="00995585">
        <w:tab/>
        <w:t>US4677990</w:t>
      </w:r>
      <w:r w:rsidRPr="00995585">
        <w:tab/>
        <w:t>US4646755</w:t>
      </w:r>
      <w:r w:rsidRPr="00995585">
        <w:tab/>
        <w:t>US4643201</w:t>
      </w:r>
      <w:r w:rsidRPr="00995585">
        <w:tab/>
        <w:t>US4649937</w:t>
      </w:r>
      <w:r w:rsidRPr="00995585">
        <w:tab/>
        <w:t>US4667686</w:t>
      </w:r>
      <w:r w:rsidRPr="00995585">
        <w:tab/>
        <w:t>US4637404</w:t>
      </w:r>
      <w:r w:rsidRPr="00995585">
        <w:tab/>
        <w:t>US4649938</w:t>
      </w:r>
      <w:r w:rsidRPr="00995585">
        <w:tab/>
        <w:t>US4699157</w:t>
      </w:r>
      <w:r w:rsidRPr="00995585">
        <w:tab/>
        <w:t>US4649936</w:t>
      </w:r>
      <w:r w:rsidRPr="00995585">
        <w:tab/>
        <w:t>US4643202</w:t>
      </w:r>
      <w:r w:rsidRPr="00995585">
        <w:tab/>
        <w:t>US4679572</w:t>
      </w:r>
      <w:r w:rsidRPr="00995585">
        <w:tab/>
        <w:t>US4662382</w:t>
      </w:r>
      <w:r w:rsidRPr="00995585">
        <w:tab/>
        <w:t>US4683890</w:t>
      </w:r>
      <w:r w:rsidRPr="00995585">
        <w:tab/>
        <w:t>US4637405</w:t>
      </w:r>
      <w:r w:rsidRPr="00995585">
        <w:tab/>
        <w:t>US4708145</w:t>
      </w:r>
      <w:r w:rsidRPr="00995585">
        <w:tab/>
        <w:t>US4662377</w:t>
      </w:r>
      <w:r w:rsidRPr="00995585">
        <w:tab/>
        <w:t>US4641656</w:t>
      </w:r>
      <w:r w:rsidRPr="00995585">
        <w:tab/>
        <w:t>US3942536</w:t>
      </w:r>
      <w:r w:rsidRPr="00995585">
        <w:tab/>
        <w:t>US4690143</w:t>
      </w:r>
      <w:r w:rsidRPr="00995585">
        <w:tab/>
        <w:t>USH356</w:t>
      </w:r>
      <w:r w:rsidRPr="00995585">
        <w:tab/>
        <w:t>US4708143</w:t>
      </w:r>
      <w:r w:rsidRPr="00995585">
        <w:tab/>
        <w:t>US4651751</w:t>
      </w:r>
      <w:r w:rsidRPr="00995585">
        <w:tab/>
        <w:t>US4649935</w:t>
      </w:r>
      <w:r w:rsidRPr="00995585">
        <w:tab/>
        <w:t>US4633889</w:t>
      </w:r>
      <w:r w:rsidRPr="00995585">
        <w:tab/>
        <w:t>US4641664</w:t>
      </w:r>
      <w:r w:rsidRPr="00995585">
        <w:tab/>
        <w:t>US4664120</w:t>
      </w:r>
      <w:r w:rsidRPr="00995585">
        <w:tab/>
        <w:t>US4658835</w:t>
      </w:r>
      <w:r w:rsidRPr="00995585">
        <w:tab/>
        <w:t>US4640298</w:t>
      </w:r>
      <w:r w:rsidRPr="00995585">
        <w:tab/>
        <w:t>US4706682</w:t>
      </w:r>
      <w:r w:rsidRPr="00995585">
        <w:tab/>
        <w:t>US4672979</w:t>
      </w:r>
      <w:r w:rsidRPr="00995585">
        <w:tab/>
        <w:t>US4693258</w:t>
      </w:r>
      <w:r w:rsidRPr="00995585">
        <w:tab/>
        <w:t>US4706688</w:t>
      </w:r>
      <w:r w:rsidRPr="00995585">
        <w:tab/>
        <w:t>US4683896</w:t>
      </w:r>
      <w:r w:rsidRPr="00995585">
        <w:tab/>
        <w:t>US4706681</w:t>
      </w:r>
      <w:r w:rsidRPr="00995585">
        <w:tab/>
        <w:t>US4660571</w:t>
      </w:r>
      <w:r w:rsidRPr="00995585">
        <w:tab/>
        <w:t>US4721118</w:t>
      </w:r>
      <w:r w:rsidRPr="00995585">
        <w:tab/>
        <w:t>US4762136</w:t>
      </w:r>
      <w:r w:rsidRPr="00995585">
        <w:tab/>
        <w:t>US4784161</w:t>
      </w:r>
      <w:r w:rsidRPr="00995585">
        <w:tab/>
        <w:t>US4716888</w:t>
      </w:r>
      <w:r w:rsidRPr="00995585">
        <w:tab/>
        <w:t>US4722353</w:t>
      </w:r>
      <w:r w:rsidRPr="00995585">
        <w:tab/>
        <w:t>US4735205</w:t>
      </w:r>
      <w:r w:rsidRPr="00995585">
        <w:tab/>
        <w:t>US4774952</w:t>
      </w:r>
      <w:r w:rsidRPr="00995585">
        <w:tab/>
        <w:t>US4759378</w:t>
      </w:r>
      <w:r w:rsidRPr="00995585">
        <w:tab/>
        <w:t>US4773433</w:t>
      </w:r>
      <w:r w:rsidRPr="00995585">
        <w:tab/>
        <w:t>US4735206</w:t>
      </w:r>
      <w:r w:rsidRPr="00995585">
        <w:tab/>
        <w:t>US4760852</w:t>
      </w:r>
      <w:r w:rsidRPr="00995585">
        <w:tab/>
        <w:t>US4736747</w:t>
      </w:r>
      <w:r w:rsidRPr="00995585">
        <w:tab/>
        <w:t>US4730619</w:t>
      </w:r>
      <w:r w:rsidRPr="00995585">
        <w:tab/>
        <w:t>US4762135</w:t>
      </w:r>
      <w:r w:rsidRPr="00995585">
        <w:tab/>
        <w:t>US4716887</w:t>
      </w:r>
      <w:r w:rsidRPr="00995585">
        <w:tab/>
        <w:t>US4736752</w:t>
      </w:r>
      <w:r w:rsidRPr="00995585">
        <w:tab/>
        <w:t>US4765322</w:t>
      </w:r>
      <w:r w:rsidRPr="00995585">
        <w:tab/>
        <w:t>US4732161</w:t>
      </w:r>
      <w:r w:rsidRPr="00995585">
        <w:tab/>
        <w:t>US4765341</w:t>
      </w:r>
      <w:r w:rsidRPr="00995585">
        <w:tab/>
        <w:t>US4784159</w:t>
      </w:r>
      <w:r w:rsidRPr="00995585">
        <w:tab/>
        <w:t>US4784160</w:t>
      </w:r>
      <w:r w:rsidRPr="00995585">
        <w:tab/>
        <w:t>US4791939</w:t>
      </w:r>
      <w:r w:rsidRPr="00995585">
        <w:tab/>
        <w:t>US4774967</w:t>
      </w:r>
      <w:r w:rsidRPr="00995585">
        <w:tab/>
        <w:t>US4782818</w:t>
      </w:r>
      <w:r w:rsidRPr="00995585">
        <w:tab/>
        <w:t>US4769006</w:t>
      </w:r>
      <w:r w:rsidRPr="00995585">
        <w:tab/>
        <w:t>US4730389</w:t>
      </w:r>
      <w:r w:rsidRPr="00995585">
        <w:tab/>
        <w:t>US4785828</w:t>
      </w:r>
      <w:r w:rsidRPr="00995585">
        <w:tab/>
        <w:t>US4768523</w:t>
      </w:r>
      <w:r w:rsidRPr="00995585">
        <w:tab/>
        <w:t>US3911928</w:t>
      </w:r>
      <w:r w:rsidRPr="00995585">
        <w:tab/>
        <w:t>US4744371</w:t>
      </w:r>
      <w:r w:rsidRPr="00995585">
        <w:tab/>
        <w:t>US4744370</w:t>
      </w:r>
      <w:r w:rsidRPr="00995585">
        <w:tab/>
        <w:t>US4776349</w:t>
      </w:r>
      <w:r w:rsidRPr="00995585">
        <w:tab/>
        <w:t>US4883070</w:t>
      </w:r>
      <w:r w:rsidRPr="00995585">
        <w:tab/>
        <w:t>US4886074</w:t>
      </w:r>
      <w:r w:rsidRPr="00995585">
        <w:tab/>
        <w:t>US4800898</w:t>
      </w:r>
      <w:r w:rsidRPr="00995585">
        <w:tab/>
        <w:t>US4817634</w:t>
      </w:r>
      <w:r w:rsidRPr="00995585">
        <w:tab/>
        <w:t>US4844099</w:t>
      </w:r>
      <w:r w:rsidRPr="00995585">
        <w:tab/>
        <w:t>US4796643</w:t>
      </w:r>
      <w:r w:rsidRPr="00995585">
        <w:tab/>
        <w:t>US4858623</w:t>
      </w:r>
      <w:r w:rsidRPr="00995585">
        <w:tab/>
        <w:t>US4841971</w:t>
      </w:r>
      <w:r w:rsidRPr="00995585">
        <w:tab/>
        <w:t>US4809713</w:t>
      </w:r>
      <w:r w:rsidRPr="00995585">
        <w:tab/>
        <w:t>US4819662</w:t>
      </w:r>
      <w:r w:rsidRPr="00995585">
        <w:tab/>
        <w:t>US4865037</w:t>
      </w:r>
      <w:r w:rsidRPr="00995585">
        <w:tab/>
        <w:t>US4817608</w:t>
      </w:r>
      <w:r w:rsidRPr="00995585">
        <w:tab/>
        <w:t>US4860769</w:t>
      </w:r>
      <w:r w:rsidRPr="00995585">
        <w:tab/>
        <w:t>US4799499</w:t>
      </w:r>
      <w:r w:rsidRPr="00995585">
        <w:tab/>
        <w:t>US4825871</w:t>
      </w:r>
      <w:r w:rsidRPr="00995585">
        <w:tab/>
        <w:t>US4840186</w:t>
      </w:r>
      <w:r w:rsidRPr="00995585">
        <w:tab/>
        <w:t>US4832051</w:t>
      </w:r>
      <w:r w:rsidRPr="00995585">
        <w:tab/>
        <w:t>US4802481</w:t>
      </w:r>
      <w:r w:rsidRPr="00995585">
        <w:tab/>
        <w:t>US4834100</w:t>
      </w:r>
      <w:r w:rsidRPr="00995585">
        <w:tab/>
        <w:t>US4821723</w:t>
      </w:r>
      <w:r w:rsidRPr="00995585">
        <w:tab/>
        <w:t>US4809712</w:t>
      </w:r>
      <w:r w:rsidRPr="00995585">
        <w:tab/>
        <w:t>US4819661</w:t>
      </w:r>
      <w:r w:rsidRPr="00995585">
        <w:tab/>
        <w:t>US4798206</w:t>
      </w:r>
      <w:r w:rsidRPr="00995585">
        <w:tab/>
        <w:t>US4860446</w:t>
      </w:r>
      <w:r w:rsidRPr="00995585">
        <w:tab/>
        <w:t>US4848352</w:t>
      </w:r>
      <w:r w:rsidRPr="00995585">
        <w:tab/>
        <w:t>US4882777</w:t>
      </w:r>
      <w:r w:rsidRPr="00995585">
        <w:tab/>
        <w:t>US4817611</w:t>
      </w:r>
      <w:r w:rsidRPr="00995585">
        <w:tab/>
        <w:t>US4886075</w:t>
      </w:r>
      <w:r w:rsidRPr="00995585">
        <w:tab/>
        <w:t>US4852573</w:t>
      </w:r>
      <w:r w:rsidRPr="00995585">
        <w:tab/>
        <w:t>US4827932</w:t>
      </w:r>
      <w:r w:rsidRPr="00995585">
        <w:tab/>
        <w:t>US4807629</w:t>
      </w:r>
      <w:r w:rsidRPr="00995585">
        <w:tab/>
        <w:t>US4813421</w:t>
      </w:r>
      <w:r w:rsidRPr="00995585">
        <w:tab/>
        <w:t>US4873996</w:t>
      </w:r>
      <w:r w:rsidRPr="00995585">
        <w:tab/>
        <w:t>US4832048</w:t>
      </w:r>
      <w:r w:rsidRPr="00995585">
        <w:tab/>
        <w:t>US4870967</w:t>
      </w:r>
      <w:r w:rsidRPr="00995585">
        <w:tab/>
        <w:t>US4837049</w:t>
      </w:r>
      <w:r w:rsidRPr="00995585">
        <w:tab/>
        <w:t>US4827940</w:t>
      </w:r>
      <w:r w:rsidRPr="00995585">
        <w:tab/>
        <w:t>US4862887</w:t>
      </w:r>
      <w:r w:rsidRPr="00995585">
        <w:tab/>
        <w:t>US4850359</w:t>
      </w:r>
      <w:r w:rsidRPr="00995585">
        <w:tab/>
        <w:t>US4940065</w:t>
      </w:r>
      <w:r w:rsidRPr="00995585">
        <w:tab/>
        <w:t>US4971070</w:t>
      </w:r>
      <w:r w:rsidRPr="00995585">
        <w:tab/>
        <w:t>US4945922</w:t>
      </w:r>
      <w:r w:rsidRPr="00995585">
        <w:tab/>
        <w:t>US4913164</w:t>
      </w:r>
      <w:r w:rsidRPr="00995585">
        <w:tab/>
        <w:t>US4924881</w:t>
      </w:r>
      <w:r w:rsidRPr="00995585">
        <w:tab/>
        <w:t>US4953564</w:t>
      </w:r>
      <w:r w:rsidRPr="00995585">
        <w:tab/>
        <w:t>US4967766</w:t>
      </w:r>
      <w:r w:rsidRPr="00995585">
        <w:tab/>
        <w:t>US4974588</w:t>
      </w:r>
      <w:r w:rsidRPr="00995585">
        <w:tab/>
        <w:t>US4957118</w:t>
      </w:r>
      <w:r w:rsidRPr="00995585">
        <w:tab/>
        <w:t>US4938231</w:t>
      </w:r>
      <w:r w:rsidRPr="00995585">
        <w:tab/>
        <w:t>US4972833</w:t>
      </w:r>
      <w:r w:rsidRPr="00995585">
        <w:tab/>
        <w:t>US4944301</w:t>
      </w:r>
      <w:r w:rsidRPr="00995585">
        <w:tab/>
        <w:t>US4920979</w:t>
      </w:r>
      <w:r w:rsidRPr="00995585">
        <w:tab/>
        <w:t>US4919135</w:t>
      </w:r>
      <w:r w:rsidRPr="00995585">
        <w:tab/>
        <w:t>US4892108</w:t>
      </w:r>
      <w:r w:rsidRPr="00995585">
        <w:tab/>
        <w:t>US4922927</w:t>
      </w:r>
      <w:r w:rsidRPr="00995585">
        <w:tab/>
        <w:t>US4928689</w:t>
      </w:r>
      <w:r w:rsidRPr="00995585">
        <w:tab/>
        <w:t>US4913147</w:t>
      </w:r>
      <w:r w:rsidRPr="00995585">
        <w:tab/>
        <w:t>US4972847</w:t>
      </w:r>
      <w:r w:rsidRPr="00995585">
        <w:tab/>
        <w:t>US4974917</w:t>
      </w:r>
      <w:r w:rsidRPr="00995585">
        <w:tab/>
        <w:t>US4947866</w:t>
      </w:r>
      <w:r w:rsidRPr="00995585">
        <w:tab/>
        <w:t>US4917106</w:t>
      </w:r>
      <w:r w:rsidRPr="00995585">
        <w:tab/>
        <w:t>US4898183</w:t>
      </w:r>
      <w:r w:rsidRPr="00995585">
        <w:tab/>
        <w:t>US4961434</w:t>
      </w:r>
      <w:r w:rsidRPr="00995585">
        <w:tab/>
        <w:t>US4960134</w:t>
      </w:r>
      <w:r w:rsidRPr="00995585">
        <w:tab/>
        <w:t>US4924880</w:t>
      </w:r>
      <w:r w:rsidRPr="00995585">
        <w:tab/>
        <w:t>US4969463</w:t>
      </w:r>
      <w:r w:rsidRPr="00995585">
        <w:tab/>
        <w:t>US4941472</w:t>
      </w:r>
      <w:r w:rsidRPr="00995585">
        <w:tab/>
        <w:t>US4932407</w:t>
      </w:r>
      <w:r w:rsidRPr="00995585">
        <w:tab/>
        <w:t>US4919147</w:t>
      </w:r>
      <w:r w:rsidRPr="00995585">
        <w:tab/>
        <w:t>US4951687</w:t>
      </w:r>
      <w:r w:rsidRPr="00995585">
        <w:tab/>
        <w:t>US4972848</w:t>
      </w:r>
      <w:r w:rsidRPr="00995585">
        <w:tab/>
        <w:t>US4920978</w:t>
      </w:r>
      <w:r w:rsidRPr="00995585">
        <w:lastRenderedPageBreak/>
        <w:tab/>
        <w:t>US4930521</w:t>
      </w:r>
      <w:r w:rsidRPr="00995585">
        <w:tab/>
        <w:t>US4892102</w:t>
      </w:r>
      <w:r w:rsidRPr="00995585">
        <w:tab/>
        <w:t>US4960133</w:t>
      </w:r>
      <w:r w:rsidRPr="00995585">
        <w:tab/>
        <w:t>US4934381</w:t>
      </w:r>
      <w:r w:rsidRPr="00995585">
        <w:tab/>
        <w:t>US4909263</w:t>
      </w:r>
      <w:r w:rsidRPr="00995585">
        <w:tab/>
        <w:t>US4962767</w:t>
      </w:r>
      <w:r w:rsidRPr="00995585">
        <w:tab/>
        <w:t>US4911178</w:t>
      </w:r>
      <w:r w:rsidRPr="00995585">
        <w:tab/>
        <w:t>US4917104</w:t>
      </w:r>
      <w:r w:rsidRPr="00995585">
        <w:tab/>
        <w:t>US4979511</w:t>
      </w:r>
      <w:r w:rsidRPr="00995585">
        <w:tab/>
        <w:t>US4922912</w:t>
      </w:r>
      <w:r w:rsidRPr="00995585">
        <w:tab/>
        <w:t>US4967755</w:t>
      </w:r>
      <w:r w:rsidRPr="00995585">
        <w:tab/>
        <w:t>US4972846</w:t>
      </w:r>
      <w:r w:rsidRPr="00995585">
        <w:tab/>
        <w:t>US4940064</w:t>
      </w:r>
      <w:r w:rsidRPr="00995585">
        <w:tab/>
        <w:t>US4920980</w:t>
      </w:r>
      <w:r w:rsidRPr="00995585">
        <w:tab/>
        <w:t>US4954105</w:t>
      </w:r>
      <w:r w:rsidRPr="00995585">
        <w:tab/>
        <w:t>US4974595</w:t>
      </w:r>
      <w:r w:rsidRPr="00995585">
        <w:tab/>
        <w:t>US4979510</w:t>
      </w:r>
      <w:r w:rsidRPr="00995585">
        <w:tab/>
        <w:t>US4964414</w:t>
      </w:r>
      <w:r w:rsidRPr="00995585">
        <w:tab/>
        <w:t>US4922926</w:t>
      </w:r>
      <w:r w:rsidRPr="00995585">
        <w:tab/>
        <w:t>US4936317</w:t>
      </w:r>
      <w:r w:rsidRPr="00995585">
        <w:tab/>
        <w:t>US4969468</w:t>
      </w:r>
      <w:r w:rsidRPr="00995585">
        <w:tab/>
        <w:t>US4945342</w:t>
      </w:r>
      <w:r w:rsidRPr="00995585">
        <w:tab/>
        <w:t>US4976710</w:t>
      </w:r>
      <w:r w:rsidRPr="00995585">
        <w:tab/>
        <w:t>US4934367</w:t>
      </w:r>
      <w:r w:rsidRPr="00995585">
        <w:tab/>
        <w:t>US5014721</w:t>
      </w:r>
      <w:r w:rsidRPr="00995585">
        <w:tab/>
        <w:t>US5042463</w:t>
      </w:r>
      <w:r w:rsidRPr="00995585">
        <w:tab/>
        <w:t>US5020544</w:t>
      </w:r>
      <w:r w:rsidRPr="00995585">
        <w:tab/>
        <w:t>US5076285</w:t>
      </w:r>
      <w:r w:rsidRPr="00995585">
        <w:tab/>
        <w:t>US5016645</w:t>
      </w:r>
      <w:r w:rsidRPr="00995585">
        <w:tab/>
        <w:t>US5044374</w:t>
      </w:r>
      <w:r w:rsidRPr="00995585">
        <w:tab/>
        <w:t>US5014720</w:t>
      </w:r>
      <w:r w:rsidRPr="00995585">
        <w:tab/>
        <w:t>US5007435</w:t>
      </w:r>
      <w:r w:rsidRPr="00995585">
        <w:tab/>
        <w:t>US5016646</w:t>
      </w:r>
      <w:r w:rsidRPr="00995585">
        <w:tab/>
        <w:t>US5003992</w:t>
      </w:r>
      <w:r w:rsidRPr="00995585">
        <w:tab/>
        <w:t>US5020545</w:t>
      </w:r>
      <w:r w:rsidRPr="00995585">
        <w:tab/>
        <w:t>US5014696</w:t>
      </w:r>
      <w:r w:rsidRPr="00995585">
        <w:tab/>
        <w:t>US5007436</w:t>
      </w:r>
      <w:r w:rsidRPr="00995585">
        <w:tab/>
        <w:t>US5056517</w:t>
      </w:r>
      <w:r w:rsidRPr="00995585">
        <w:tab/>
        <w:t>US4989617</w:t>
      </w:r>
      <w:r w:rsidRPr="00995585">
        <w:tab/>
        <w:t>US5046511</w:t>
      </w:r>
      <w:r w:rsidRPr="00995585">
        <w:tab/>
        <w:t>US5052407</w:t>
      </w:r>
      <w:r w:rsidRPr="00995585">
        <w:tab/>
        <w:t>US5056516</w:t>
      </w:r>
      <w:r w:rsidRPr="00995585">
        <w:tab/>
        <w:t>US5052390</w:t>
      </w:r>
      <w:r w:rsidRPr="00995585">
        <w:tab/>
        <w:t>US5050601</w:t>
      </w:r>
      <w:r w:rsidRPr="00995585">
        <w:tab/>
        <w:t>US5010895</w:t>
      </w:r>
      <w:r w:rsidRPr="00995585">
        <w:tab/>
        <w:t>US4995389</w:t>
      </w:r>
      <w:r w:rsidRPr="00995585">
        <w:tab/>
        <w:t>US5002067</w:t>
      </w:r>
      <w:r w:rsidRPr="00995585">
        <w:tab/>
        <w:t>US5031618</w:t>
      </w:r>
      <w:r w:rsidRPr="00995585">
        <w:tab/>
        <w:t>US4991578</w:t>
      </w:r>
      <w:r w:rsidRPr="00995585">
        <w:tab/>
        <w:t>US4991603</w:t>
      </w:r>
      <w:r w:rsidRPr="00995585">
        <w:tab/>
        <w:t>US5036862</w:t>
      </w:r>
      <w:r w:rsidRPr="00995585">
        <w:tab/>
        <w:t>US5010894</w:t>
      </w:r>
      <w:r w:rsidRPr="00995585">
        <w:tab/>
        <w:t>US5033477</w:t>
      </w:r>
      <w:r w:rsidRPr="00995585">
        <w:tab/>
        <w:t>US5074313</w:t>
      </w:r>
      <w:r w:rsidRPr="00995585">
        <w:tab/>
        <w:t>US5040544</w:t>
      </w:r>
      <w:r w:rsidRPr="00995585">
        <w:tab/>
        <w:t>US5002053</w:t>
      </w:r>
      <w:r w:rsidRPr="00995585">
        <w:tab/>
        <w:t>US4998975</w:t>
      </w:r>
      <w:r w:rsidRPr="00995585">
        <w:tab/>
        <w:t>US5005587</w:t>
      </w:r>
      <w:r w:rsidRPr="00995585">
        <w:tab/>
        <w:t>US5009229</w:t>
      </w:r>
      <w:r w:rsidRPr="00995585">
        <w:tab/>
        <w:t>US5044375</w:t>
      </w:r>
      <w:r w:rsidRPr="00995585">
        <w:tab/>
        <w:t>US5000179</w:t>
      </w:r>
      <w:r w:rsidRPr="00995585">
        <w:tab/>
        <w:t>US5056532</w:t>
      </w:r>
      <w:r w:rsidRPr="00995585">
        <w:tab/>
        <w:t>US5038797</w:t>
      </w:r>
      <w:r w:rsidRPr="00995585">
        <w:tab/>
        <w:t>US5056531</w:t>
      </w:r>
      <w:r w:rsidRPr="00995585">
        <w:tab/>
        <w:t>US5060649</w:t>
      </w:r>
      <w:r w:rsidRPr="00995585">
        <w:tab/>
        <w:t>US5040545</w:t>
      </w:r>
      <w:r w:rsidRPr="00995585">
        <w:tab/>
        <w:t>US5000194</w:t>
      </w:r>
      <w:r w:rsidRPr="00995585">
        <w:tab/>
        <w:t>US5036854</w:t>
      </w:r>
      <w:r w:rsidRPr="00995585">
        <w:tab/>
        <w:t>US4988347</w:t>
      </w:r>
      <w:r w:rsidRPr="00995585">
        <w:tab/>
        <w:t>US5013310</w:t>
      </w:r>
      <w:r w:rsidRPr="00995585">
        <w:tab/>
        <w:t>US5036848</w:t>
      </w:r>
      <w:r w:rsidRPr="00995585">
        <w:tab/>
        <w:t>US5029585</w:t>
      </w:r>
      <w:r w:rsidRPr="00995585">
        <w:tab/>
        <w:t>US5058586</w:t>
      </w:r>
      <w:r w:rsidRPr="00995585">
        <w:tab/>
        <w:t>US5016808</w:t>
      </w:r>
      <w:r w:rsidRPr="00995585">
        <w:tab/>
        <w:t>US5069215</w:t>
      </w:r>
      <w:r w:rsidRPr="00995585">
        <w:tab/>
        <w:t>US5061282</w:t>
      </w:r>
      <w:r w:rsidRPr="00995585">
        <w:tab/>
        <w:t>US5022396</w:t>
      </w:r>
      <w:r w:rsidRPr="00995585">
        <w:tab/>
        <w:t>US5103837</w:t>
      </w:r>
      <w:r w:rsidRPr="00995585">
        <w:tab/>
        <w:t>US5097843</w:t>
      </w:r>
      <w:r w:rsidRPr="00995585">
        <w:tab/>
        <w:t>US5121754</w:t>
      </w:r>
      <w:r w:rsidRPr="00995585">
        <w:tab/>
        <w:t>US5127403</w:t>
      </w:r>
      <w:r w:rsidRPr="00995585">
        <w:tab/>
        <w:t>US5127421</w:t>
      </w:r>
      <w:r w:rsidRPr="00995585">
        <w:tab/>
        <w:t>US5170802</w:t>
      </w:r>
      <w:r w:rsidRPr="00995585">
        <w:tab/>
        <w:t>US5115818</w:t>
      </w:r>
      <w:r w:rsidRPr="00995585">
        <w:tab/>
        <w:t>US5170803</w:t>
      </w:r>
      <w:r w:rsidRPr="00995585">
        <w:tab/>
        <w:t>US5090422</w:t>
      </w:r>
      <w:r w:rsidRPr="00995585">
        <w:tab/>
        <w:t>US5111830</w:t>
      </w:r>
      <w:r w:rsidRPr="00995585">
        <w:tab/>
        <w:t>US5133365</w:t>
      </w:r>
      <w:r w:rsidRPr="00995585">
        <w:tab/>
        <w:t>US5111811</w:t>
      </w:r>
      <w:r w:rsidRPr="00995585">
        <w:tab/>
        <w:t>US5158097</w:t>
      </w:r>
      <w:r w:rsidRPr="00995585">
        <w:tab/>
        <w:t>US5152299</w:t>
      </w:r>
      <w:r w:rsidRPr="00995585">
        <w:tab/>
        <w:t>US5154183</w:t>
      </w:r>
      <w:r w:rsidRPr="00995585">
        <w:tab/>
        <w:t>US5154387</w:t>
      </w:r>
      <w:r w:rsidRPr="00995585">
        <w:tab/>
        <w:t>US5174288</w:t>
      </w:r>
      <w:r w:rsidRPr="00995585">
        <w:tab/>
        <w:t>US5099838</w:t>
      </w:r>
      <w:r w:rsidRPr="00995585">
        <w:tab/>
        <w:t>US5129405</w:t>
      </w:r>
      <w:r w:rsidRPr="00995585">
        <w:tab/>
        <w:t>US5086773</w:t>
      </w:r>
      <w:r w:rsidRPr="00995585">
        <w:tab/>
        <w:t>US5111812</w:t>
      </w:r>
      <w:r w:rsidRPr="00995585">
        <w:tab/>
        <w:t>US5117840</w:t>
      </w:r>
      <w:r w:rsidRPr="00995585">
        <w:tab/>
        <w:t>US5174289</w:t>
      </w:r>
      <w:r w:rsidRPr="00995585">
        <w:tab/>
        <w:t>US5123422</w:t>
      </w:r>
      <w:r w:rsidRPr="00995585">
        <w:tab/>
        <w:t>US5143090</w:t>
      </w:r>
      <w:r w:rsidRPr="00995585">
        <w:tab/>
        <w:t>US5129404</w:t>
      </w:r>
      <w:r w:rsidRPr="00995585">
        <w:tab/>
        <w:t>US5144960</w:t>
      </w:r>
      <w:r w:rsidRPr="00995585">
        <w:tab/>
        <w:t>US5099839</w:t>
      </w:r>
      <w:r w:rsidRPr="00995585">
        <w:tab/>
        <w:t>US5095902</w:t>
      </w:r>
      <w:r w:rsidRPr="00995585">
        <w:tab/>
        <w:t>US5087243</w:t>
      </w:r>
      <w:r w:rsidRPr="00995585">
        <w:tab/>
        <w:t>US5154182</w:t>
      </w:r>
      <w:r w:rsidRPr="00995585">
        <w:tab/>
        <w:t>US5154169</w:t>
      </w:r>
      <w:r w:rsidRPr="00995585">
        <w:tab/>
        <w:t>US5095916</w:t>
      </w:r>
      <w:r w:rsidRPr="00995585">
        <w:tab/>
        <w:t>US5139033</w:t>
      </w:r>
      <w:r w:rsidRPr="00995585">
        <w:tab/>
        <w:t>US5172694</w:t>
      </w:r>
      <w:r w:rsidRPr="00995585">
        <w:tab/>
        <w:t>US5105826</w:t>
      </w:r>
      <w:r w:rsidRPr="00995585">
        <w:tab/>
        <w:t>US5109842</w:t>
      </w:r>
      <w:r w:rsidRPr="00995585">
        <w:tab/>
        <w:t>US5143089</w:t>
      </w:r>
      <w:r w:rsidRPr="00995585">
        <w:tab/>
        <w:t>US5107856</w:t>
      </w:r>
      <w:r w:rsidRPr="00995585">
        <w:tab/>
        <w:t>US5086787</w:t>
      </w:r>
      <w:r w:rsidRPr="00995585">
        <w:tab/>
        <w:t>US5133353</w:t>
      </w:r>
      <w:r w:rsidRPr="00995585">
        <w:tab/>
        <w:t>US5095903</w:t>
      </w:r>
      <w:r w:rsidRPr="00995585">
        <w:tab/>
        <w:t>US5081990</w:t>
      </w:r>
      <w:r w:rsidRPr="00995585">
        <w:tab/>
        <w:t>US5095905</w:t>
      </w:r>
      <w:r w:rsidRPr="00995585">
        <w:tab/>
        <w:t>US5085218</w:t>
      </w:r>
      <w:r w:rsidRPr="00995585">
        <w:tab/>
        <w:t>US5119832</w:t>
      </w:r>
      <w:r w:rsidRPr="00995585">
        <w:tab/>
        <w:t>US5109844</w:t>
      </w:r>
      <w:r w:rsidRPr="00995585">
        <w:tab/>
        <w:t>US5152298</w:t>
      </w:r>
      <w:r w:rsidRPr="00995585">
        <w:tab/>
        <w:t>US5109851</w:t>
      </w:r>
      <w:r w:rsidRPr="00995585">
        <w:tab/>
        <w:t>US5170787</w:t>
      </w:r>
      <w:r w:rsidRPr="00995585">
        <w:tab/>
        <w:t>US5143067</w:t>
      </w:r>
      <w:r w:rsidRPr="00995585">
        <w:tab/>
        <w:t>US5154165</w:t>
      </w:r>
      <w:r w:rsidRPr="00995585">
        <w:tab/>
        <w:t>US5144952</w:t>
      </w:r>
      <w:r w:rsidRPr="00995585">
        <w:tab/>
        <w:t>US5117828</w:t>
      </w:r>
      <w:r w:rsidRPr="00995585">
        <w:tab/>
        <w:t>US5174303</w:t>
      </w:r>
      <w:r w:rsidRPr="00995585">
        <w:tab/>
        <w:t>US5156151</w:t>
      </w:r>
      <w:r w:rsidRPr="00995585">
        <w:tab/>
        <w:t>US5251643</w:t>
      </w:r>
      <w:r w:rsidRPr="00995585">
        <w:tab/>
        <w:t>US5181526</w:t>
      </w:r>
      <w:r w:rsidRPr="00995585">
        <w:tab/>
        <w:t>US5261417</w:t>
      </w:r>
      <w:r w:rsidRPr="00995585">
        <w:tab/>
        <w:t>US5263977</w:t>
      </w:r>
      <w:r w:rsidRPr="00995585">
        <w:tab/>
        <w:t>US5191901</w:t>
      </w:r>
      <w:r w:rsidRPr="00995585">
        <w:tab/>
        <w:t>US5224491</w:t>
      </w:r>
      <w:r w:rsidRPr="00995585">
        <w:tab/>
        <w:t>US5271417</w:t>
      </w:r>
      <w:r w:rsidRPr="00995585">
        <w:tab/>
        <w:t>US5261419</w:t>
      </w:r>
      <w:r w:rsidRPr="00995585">
        <w:tab/>
        <w:t>US5259394</w:t>
      </w:r>
      <w:r w:rsidRPr="00995585">
        <w:tab/>
        <w:t>US5259395</w:t>
      </w:r>
      <w:r w:rsidRPr="00995585">
        <w:tab/>
        <w:t>US5249574</w:t>
      </w:r>
      <w:r w:rsidRPr="00995585">
        <w:tab/>
        <w:t>US5238007</w:t>
      </w:r>
      <w:r w:rsidRPr="00995585">
        <w:tab/>
        <w:t>US5190052</w:t>
      </w:r>
      <w:r w:rsidRPr="00995585">
        <w:tab/>
        <w:t>US5179962</w:t>
      </w:r>
      <w:r w:rsidRPr="00995585">
        <w:tab/>
        <w:t>US5222506</w:t>
      </w:r>
      <w:r w:rsidRPr="00995585">
        <w:tab/>
        <w:t>US5269319</w:t>
      </w:r>
      <w:r w:rsidRPr="00995585">
        <w:tab/>
        <w:t>US5255691</w:t>
      </w:r>
      <w:r w:rsidRPr="00995585">
        <w:tab/>
        <w:t>US5265623</w:t>
      </w:r>
      <w:r w:rsidRPr="00995585">
        <w:tab/>
        <w:t>US5188104</w:t>
      </w:r>
      <w:r w:rsidRPr="00995585">
        <w:tab/>
        <w:t>US5241957</w:t>
      </w:r>
      <w:r w:rsidRPr="00995585">
        <w:tab/>
        <w:t>US5257634</w:t>
      </w:r>
      <w:r w:rsidRPr="00995585">
        <w:tab/>
        <w:t>US5176135</w:t>
      </w:r>
      <w:r w:rsidRPr="00995585">
        <w:tab/>
        <w:t>US5265602</w:t>
      </w:r>
      <w:r w:rsidRPr="00995585">
        <w:tab/>
        <w:t>US5263480</w:t>
      </w:r>
      <w:r w:rsidRPr="00995585">
        <w:tab/>
        <w:t>US5230337</w:t>
      </w:r>
      <w:r w:rsidRPr="00995585">
        <w:tab/>
        <w:t>US5199430</w:t>
      </w:r>
      <w:r w:rsidRPr="00995585">
        <w:tab/>
        <w:t>US5217027</w:t>
      </w:r>
      <w:r w:rsidRPr="00995585">
        <w:tab/>
        <w:t>US5271392</w:t>
      </w:r>
      <w:r w:rsidRPr="00995585">
        <w:tab/>
        <w:t>US5255693</w:t>
      </w:r>
      <w:r w:rsidRPr="00995585">
        <w:tab/>
        <w:t>US5247945</w:t>
      </w:r>
      <w:r w:rsidRPr="00995585">
        <w:tab/>
        <w:t>US5199443</w:t>
      </w:r>
      <w:r w:rsidRPr="00995585">
        <w:tab/>
        <w:t>US5267560</w:t>
      </w:r>
      <w:r w:rsidRPr="00995585">
        <w:tab/>
        <w:t>US5207218</w:t>
      </w:r>
      <w:r w:rsidRPr="00995585">
        <w:tab/>
        <w:t>US5269303</w:t>
      </w:r>
      <w:r w:rsidRPr="00995585">
        <w:tab/>
        <w:t>US5191885</w:t>
      </w:r>
      <w:r w:rsidRPr="00995585">
        <w:tab/>
        <w:t>US5269304</w:t>
      </w:r>
      <w:r w:rsidRPr="00995585">
        <w:tab/>
        <w:t>US5261418</w:t>
      </w:r>
      <w:r w:rsidRPr="00995585">
        <w:tab/>
        <w:t>US5181511</w:t>
      </w:r>
      <w:r w:rsidRPr="00995585">
        <w:tab/>
        <w:t>US5235978</w:t>
      </w:r>
      <w:r w:rsidRPr="00995585">
        <w:tab/>
        <w:t>US5246014</w:t>
      </w:r>
      <w:r w:rsidRPr="00995585">
        <w:tab/>
        <w:t>US5217028</w:t>
      </w:r>
      <w:r w:rsidRPr="00995585">
        <w:tab/>
        <w:t>US5243977</w:t>
      </w:r>
      <w:r w:rsidRPr="00995585">
        <w:tab/>
        <w:t>US5213113</w:t>
      </w:r>
      <w:r w:rsidRPr="00995585">
        <w:tab/>
        <w:t>US5228455</w:t>
      </w:r>
      <w:r w:rsidRPr="00995585">
        <w:tab/>
        <w:t>US5265608</w:t>
      </w:r>
      <w:r w:rsidRPr="00995585">
        <w:tab/>
        <w:t>US5215089</w:t>
      </w:r>
      <w:r w:rsidRPr="00995585">
        <w:tab/>
        <w:t>US5224477</w:t>
      </w:r>
      <w:r w:rsidRPr="00995585">
        <w:tab/>
        <w:t>US5178149</w:t>
      </w:r>
      <w:r w:rsidRPr="00995585">
        <w:tab/>
        <w:t>US5269810</w:t>
      </w:r>
      <w:r w:rsidRPr="00995585">
        <w:tab/>
        <w:t>US5190053</w:t>
      </w:r>
      <w:r w:rsidRPr="00995585">
        <w:tab/>
        <w:t>US5255692</w:t>
      </w:r>
      <w:r w:rsidRPr="00995585">
        <w:tab/>
        <w:t>US5231996</w:t>
      </w:r>
      <w:r w:rsidRPr="00995585">
        <w:tab/>
        <w:t>US5199442</w:t>
      </w:r>
      <w:r w:rsidRPr="00995585">
        <w:tab/>
        <w:t>US5203348</w:t>
      </w:r>
      <w:r w:rsidRPr="00995585">
        <w:tab/>
        <w:t>US5251634</w:t>
      </w:r>
      <w:r w:rsidRPr="00995585">
        <w:tab/>
        <w:t>US5178161</w:t>
      </w:r>
      <w:r w:rsidRPr="00995585">
        <w:tab/>
        <w:t>US5197491</w:t>
      </w:r>
      <w:r w:rsidRPr="00995585">
        <w:tab/>
        <w:t>US5273053</w:t>
      </w:r>
      <w:r w:rsidRPr="00995585">
        <w:tab/>
        <w:t>US5231995</w:t>
      </w:r>
      <w:r w:rsidRPr="00995585">
        <w:tab/>
        <w:t>US5267564</w:t>
      </w:r>
      <w:r w:rsidRPr="00995585">
        <w:tab/>
        <w:t>US5215088</w:t>
      </w:r>
      <w:r w:rsidRPr="00995585">
        <w:tab/>
        <w:t>US5238006</w:t>
      </w:r>
      <w:r w:rsidRPr="00995585">
        <w:tab/>
        <w:t>US5239999</w:t>
      </w:r>
      <w:r w:rsidRPr="00995585">
        <w:tab/>
        <w:t>US5269326</w:t>
      </w:r>
      <w:r w:rsidRPr="00995585">
        <w:tab/>
        <w:t>US5199433</w:t>
      </w:r>
      <w:r w:rsidRPr="00995585">
        <w:tab/>
        <w:t>US5243980</w:t>
      </w:r>
      <w:r w:rsidRPr="00995585">
        <w:tab/>
        <w:t>US5255679</w:t>
      </w:r>
      <w:r w:rsidRPr="00995585">
        <w:tab/>
        <w:t>US5207683</w:t>
      </w:r>
      <w:r w:rsidRPr="00995585">
        <w:tab/>
        <w:t>US5263493</w:t>
      </w:r>
      <w:r w:rsidRPr="00995585">
        <w:tab/>
        <w:t>US5257635</w:t>
      </w:r>
      <w:r w:rsidRPr="00995585">
        <w:tab/>
        <w:t>US5230349</w:t>
      </w:r>
      <w:r w:rsidRPr="00995585">
        <w:tab/>
        <w:t>US5228442</w:t>
      </w:r>
      <w:r w:rsidRPr="00995585">
        <w:tab/>
        <w:t>US5242441</w:t>
      </w:r>
      <w:r w:rsidRPr="00995585">
        <w:tab/>
        <w:t>US5179952</w:t>
      </w:r>
      <w:r w:rsidRPr="00995585">
        <w:tab/>
        <w:t>US5222501</w:t>
      </w:r>
      <w:r w:rsidRPr="00995585">
        <w:tab/>
        <w:t>US5201903</w:t>
      </w:r>
      <w:r w:rsidRPr="00995585">
        <w:tab/>
        <w:t>US5354328</w:t>
      </w:r>
      <w:r w:rsidRPr="00995585">
        <w:tab/>
        <w:t>US5324324</w:t>
      </w:r>
      <w:r w:rsidRPr="00995585">
        <w:tab/>
        <w:t>US5300108</w:t>
      </w:r>
      <w:r w:rsidRPr="00995585">
        <w:tab/>
        <w:t>US5304218</w:t>
      </w:r>
      <w:r w:rsidRPr="00995585">
        <w:tab/>
        <w:t>US5336254</w:t>
      </w:r>
      <w:r w:rsidRPr="00995585">
        <w:tab/>
        <w:t>US5327909</w:t>
      </w:r>
      <w:r w:rsidRPr="00995585">
        <w:tab/>
        <w:t>US5330525</w:t>
      </w:r>
      <w:r w:rsidRPr="00995585">
        <w:tab/>
        <w:t>US5336253</w:t>
      </w:r>
      <w:r w:rsidRPr="00995585">
        <w:tab/>
        <w:t>US5358517</w:t>
      </w:r>
      <w:r w:rsidRPr="00995585">
        <w:tab/>
        <w:t>US5282845</w:t>
      </w:r>
      <w:r w:rsidRPr="00995585">
        <w:tab/>
        <w:t>US5324325</w:t>
      </w:r>
      <w:r w:rsidRPr="00995585">
        <w:tab/>
        <w:t>US5374285</w:t>
      </w:r>
      <w:r w:rsidRPr="00995585">
        <w:tab/>
        <w:t>US5354327</w:t>
      </w:r>
      <w:r w:rsidRPr="00995585">
        <w:tab/>
        <w:t>US5376108</w:t>
      </w:r>
      <w:r w:rsidRPr="00995585">
        <w:tab/>
        <w:t>US5344439</w:t>
      </w:r>
      <w:r w:rsidRPr="00995585">
        <w:tab/>
        <w:t>US5350419</w:t>
      </w:r>
      <w:r w:rsidRPr="00995585">
        <w:tab/>
        <w:t>US5282844</w:t>
      </w:r>
      <w:r w:rsidRPr="00995585">
        <w:tab/>
        <w:t>US5344438</w:t>
      </w:r>
      <w:r w:rsidRPr="00995585">
        <w:tab/>
        <w:t>US5370679</w:t>
      </w:r>
      <w:r w:rsidRPr="00995585">
        <w:tab/>
        <w:t>US5275171</w:t>
      </w:r>
      <w:r w:rsidRPr="00995585">
        <w:tab/>
        <w:t>US5330524</w:t>
      </w:r>
      <w:r w:rsidRPr="00995585">
        <w:tab/>
        <w:t>US5330522</w:t>
      </w:r>
      <w:r w:rsidRPr="00995585">
        <w:tab/>
        <w:t>US5279291</w:t>
      </w:r>
      <w:r w:rsidRPr="00995585">
        <w:tab/>
        <w:t>US5300107</w:t>
      </w:r>
      <w:r w:rsidRPr="00995585">
        <w:tab/>
        <w:t>US5281219</w:t>
      </w:r>
      <w:r w:rsidRPr="00995585">
        <w:tab/>
        <w:t>US5314461</w:t>
      </w:r>
      <w:r w:rsidRPr="00995585">
        <w:tab/>
        <w:t>US5300110</w:t>
      </w:r>
      <w:r w:rsidRPr="00995585">
        <w:tab/>
        <w:t>US5314463</w:t>
      </w:r>
      <w:r w:rsidRPr="00995585">
        <w:tab/>
        <w:t>US5324321</w:t>
      </w:r>
      <w:r w:rsidRPr="00995585">
        <w:tab/>
        <w:t>US5330523</w:t>
      </w:r>
      <w:r w:rsidRPr="00995585">
        <w:tab/>
        <w:t>US5366493</w:t>
      </w:r>
      <w:r w:rsidRPr="00995585">
        <w:tab/>
        <w:t>US5342414</w:t>
      </w:r>
      <w:r w:rsidRPr="00995585">
        <w:tab/>
        <w:t>US5314459</w:t>
      </w:r>
      <w:r w:rsidRPr="00995585">
        <w:tab/>
        <w:t>US5304139</w:t>
      </w:r>
      <w:r w:rsidRPr="00995585">
        <w:tab/>
        <w:t>US5282837</w:t>
      </w:r>
      <w:r w:rsidRPr="00995585">
        <w:tab/>
        <w:t>US5314460</w:t>
      </w:r>
      <w:r w:rsidRPr="00995585">
        <w:tab/>
        <w:t>US5370671</w:t>
      </w:r>
      <w:r w:rsidRPr="00995585">
        <w:lastRenderedPageBreak/>
        <w:tab/>
        <w:t>US5318572</w:t>
      </w:r>
      <w:r w:rsidRPr="00995585">
        <w:tab/>
        <w:t>US5342409</w:t>
      </w:r>
      <w:r w:rsidRPr="00995585">
        <w:tab/>
        <w:t>US5366496</w:t>
      </w:r>
      <w:r w:rsidRPr="00995585">
        <w:tab/>
        <w:t>USR34502</w:t>
      </w:r>
      <w:r w:rsidRPr="00995585">
        <w:tab/>
        <w:t>US5314462</w:t>
      </w:r>
      <w:r w:rsidRPr="00995585">
        <w:tab/>
        <w:t>US5376103</w:t>
      </w:r>
      <w:r w:rsidRPr="00995585">
        <w:tab/>
        <w:t>US5312439</w:t>
      </w:r>
      <w:r w:rsidRPr="00995585">
        <w:tab/>
        <w:t>US5306292</w:t>
      </w:r>
      <w:r w:rsidRPr="00995585">
        <w:tab/>
        <w:t>US5324328</w:t>
      </w:r>
      <w:r w:rsidRPr="00995585">
        <w:tab/>
        <w:t>US5330520</w:t>
      </w:r>
      <w:r w:rsidRPr="00995585">
        <w:tab/>
        <w:t>US5325870</w:t>
      </w:r>
      <w:r w:rsidRPr="00995585">
        <w:tab/>
        <w:t>US5358516</w:t>
      </w:r>
      <w:r w:rsidRPr="00995585">
        <w:tab/>
        <w:t>US5330515</w:t>
      </w:r>
      <w:r w:rsidRPr="00995585">
        <w:tab/>
        <w:t>US5292344</w:t>
      </w:r>
      <w:r w:rsidRPr="00995585">
        <w:tab/>
        <w:t>US5332401</w:t>
      </w:r>
      <w:r w:rsidRPr="00995585">
        <w:tab/>
        <w:t>US5360440</w:t>
      </w:r>
      <w:r w:rsidRPr="00995585">
        <w:tab/>
        <w:t>US5342407</w:t>
      </w:r>
      <w:r w:rsidRPr="00995585">
        <w:tab/>
        <w:t>US5356427</w:t>
      </w:r>
      <w:r w:rsidRPr="00995585">
        <w:tab/>
        <w:t>US5304208</w:t>
      </w:r>
      <w:r w:rsidRPr="00995585">
        <w:tab/>
        <w:t>US5336252</w:t>
      </w:r>
      <w:r w:rsidRPr="00995585">
        <w:tab/>
        <w:t>US5374287</w:t>
      </w:r>
      <w:r w:rsidRPr="00995585">
        <w:tab/>
        <w:t>US5350404</w:t>
      </w:r>
      <w:r w:rsidRPr="00995585">
        <w:tab/>
        <w:t>US5360442</w:t>
      </w:r>
      <w:r w:rsidRPr="00995585">
        <w:tab/>
        <w:t>US5370665</w:t>
      </w:r>
      <w:r w:rsidRPr="00995585">
        <w:tab/>
        <w:t>US5324327</w:t>
      </w:r>
      <w:r w:rsidRPr="00995585">
        <w:tab/>
        <w:t>US5366494</w:t>
      </w:r>
      <w:r w:rsidRPr="00995585">
        <w:tab/>
        <w:t>US5360441</w:t>
      </w:r>
      <w:r w:rsidRPr="00995585">
        <w:tab/>
        <w:t>US5374279</w:t>
      </w:r>
      <w:r w:rsidRPr="00995585">
        <w:tab/>
        <w:t>US5370678</w:t>
      </w:r>
      <w:r w:rsidRPr="00995585">
        <w:tab/>
        <w:t>US5314464</w:t>
      </w:r>
      <w:r w:rsidRPr="00995585">
        <w:tab/>
        <w:t>US5330521</w:t>
      </w:r>
      <w:r w:rsidRPr="00995585">
        <w:tab/>
        <w:t>US5282468</w:t>
      </w:r>
      <w:r w:rsidRPr="00995585">
        <w:tab/>
        <w:t>US5324326</w:t>
      </w:r>
      <w:r w:rsidRPr="00995585">
        <w:tab/>
        <w:t>US5348554</w:t>
      </w:r>
      <w:r w:rsidRPr="00995585">
        <w:tab/>
        <w:t>US5334193</w:t>
      </w:r>
      <w:r w:rsidRPr="00995585">
        <w:tab/>
        <w:t>US5374286</w:t>
      </w:r>
      <w:r w:rsidRPr="00995585">
        <w:tab/>
        <w:t>US5314495</w:t>
      </w:r>
      <w:r w:rsidRPr="00995585">
        <w:tab/>
        <w:t>US5366489</w:t>
      </w:r>
      <w:r w:rsidRPr="00995585">
        <w:tab/>
        <w:t>US5279299</w:t>
      </w:r>
      <w:r w:rsidRPr="00995585">
        <w:tab/>
        <w:t>US5324311</w:t>
      </w:r>
      <w:r w:rsidRPr="00995585">
        <w:tab/>
        <w:t>US5324322</w:t>
      </w:r>
      <w:r w:rsidRPr="00995585">
        <w:tab/>
        <w:t>US5361760</w:t>
      </w:r>
      <w:r w:rsidRPr="00995585">
        <w:tab/>
        <w:t>US5375594</w:t>
      </w:r>
      <w:r w:rsidRPr="00995585">
        <w:tab/>
        <w:t>US5304219</w:t>
      </w:r>
      <w:r w:rsidRPr="00995585">
        <w:tab/>
        <w:t>US5376109</w:t>
      </w:r>
      <w:r w:rsidRPr="00995585">
        <w:tab/>
        <w:t>US5342413</w:t>
      </w:r>
      <w:r w:rsidRPr="00995585">
        <w:tab/>
        <w:t>US5313943</w:t>
      </w:r>
      <w:r w:rsidRPr="00995585">
        <w:tab/>
        <w:t>US5284161</w:t>
      </w:r>
      <w:r w:rsidRPr="00995585">
        <w:tab/>
        <w:t>US5336251</w:t>
      </w:r>
      <w:r w:rsidRPr="00995585">
        <w:tab/>
        <w:t>US5300106</w:t>
      </w:r>
      <w:r w:rsidRPr="00995585">
        <w:tab/>
        <w:t>US5331959</w:t>
      </w:r>
      <w:r w:rsidRPr="00995585">
        <w:tab/>
        <w:t>US5365926</w:t>
      </w:r>
      <w:r w:rsidRPr="00995585">
        <w:tab/>
        <w:t>US5354297</w:t>
      </w:r>
      <w:r w:rsidRPr="00995585">
        <w:tab/>
        <w:t>US5303704</w:t>
      </w:r>
      <w:r w:rsidRPr="00995585">
        <w:tab/>
        <w:t>US5309910</w:t>
      </w:r>
      <w:r w:rsidRPr="00995585">
        <w:tab/>
        <w:t>US5343860</w:t>
      </w:r>
      <w:r w:rsidRPr="00995585">
        <w:tab/>
        <w:t>US5327905</w:t>
      </w:r>
      <w:r w:rsidRPr="00995585">
        <w:tab/>
        <w:t>US4711251</w:t>
      </w:r>
      <w:r w:rsidRPr="00995585">
        <w:tab/>
        <w:t>US5306236</w:t>
      </w:r>
      <w:r w:rsidRPr="00995585">
        <w:tab/>
        <w:t>US5327889</w:t>
      </w:r>
      <w:r w:rsidRPr="00995585">
        <w:tab/>
        <w:t>US5345936</w:t>
      </w:r>
      <w:r w:rsidRPr="00995585">
        <w:tab/>
        <w:t>US5323781</w:t>
      </w:r>
      <w:r w:rsidRPr="00995585">
        <w:tab/>
        <w:t>US5385579</w:t>
      </w:r>
      <w:r w:rsidRPr="00995585">
        <w:tab/>
        <w:t>US5447534</w:t>
      </w:r>
      <w:r w:rsidRPr="00995585">
        <w:tab/>
        <w:t>US5443491</w:t>
      </w:r>
      <w:r w:rsidRPr="00995585">
        <w:tab/>
        <w:t>US5387234</w:t>
      </w:r>
      <w:r w:rsidRPr="00995585">
        <w:tab/>
        <w:t>US5383924</w:t>
      </w:r>
      <w:r w:rsidRPr="00995585">
        <w:tab/>
        <w:t>US5476497</w:t>
      </w:r>
      <w:r w:rsidRPr="00995585">
        <w:tab/>
        <w:t>US5476496</w:t>
      </w:r>
      <w:r w:rsidRPr="00995585">
        <w:tab/>
        <w:t>US5411545</w:t>
      </w:r>
      <w:r w:rsidRPr="00995585">
        <w:tab/>
        <w:t>US5456709</w:t>
      </w:r>
      <w:r w:rsidRPr="00995585">
        <w:tab/>
        <w:t>US5433744</w:t>
      </w:r>
      <w:r w:rsidRPr="00995585">
        <w:tab/>
        <w:t>US5397343</w:t>
      </w:r>
      <w:r w:rsidRPr="00995585">
        <w:tab/>
        <w:t>US5476498</w:t>
      </w:r>
      <w:r w:rsidRPr="00995585">
        <w:tab/>
        <w:t>US5433742</w:t>
      </w:r>
      <w:r w:rsidRPr="00995585">
        <w:tab/>
        <w:t>US5397342</w:t>
      </w:r>
      <w:r w:rsidRPr="00995585">
        <w:tab/>
        <w:t>US5423883</w:t>
      </w:r>
      <w:r w:rsidRPr="00995585">
        <w:tab/>
        <w:t>US5464448</w:t>
      </w:r>
      <w:r w:rsidRPr="00995585">
        <w:tab/>
        <w:t>US5387232</w:t>
      </w:r>
      <w:r w:rsidRPr="00995585">
        <w:tab/>
        <w:t>US5423881</w:t>
      </w:r>
      <w:r w:rsidRPr="00995585">
        <w:tab/>
        <w:t>US5447533</w:t>
      </w:r>
      <w:r w:rsidRPr="00995585">
        <w:tab/>
        <w:t>US5423880</w:t>
      </w:r>
      <w:r w:rsidRPr="00995585">
        <w:tab/>
        <w:t>US5425756</w:t>
      </w:r>
      <w:r w:rsidRPr="00995585">
        <w:tab/>
        <w:t>US5411544</w:t>
      </w:r>
      <w:r w:rsidRPr="00995585">
        <w:tab/>
        <w:t>US5403354</w:t>
      </w:r>
      <w:r w:rsidRPr="00995585">
        <w:tab/>
        <w:t>US5385578</w:t>
      </w:r>
      <w:r w:rsidRPr="00995585">
        <w:tab/>
        <w:t>US5423879</w:t>
      </w:r>
      <w:r w:rsidRPr="00995585">
        <w:tab/>
        <w:t>US5454839</w:t>
      </w:r>
      <w:r w:rsidRPr="00995585">
        <w:tab/>
        <w:t>US5456708</w:t>
      </w:r>
      <w:r w:rsidRPr="00995585">
        <w:tab/>
        <w:t>US5476503</w:t>
      </w:r>
      <w:r w:rsidRPr="00995585">
        <w:tab/>
        <w:t>US5443492</w:t>
      </w:r>
      <w:r w:rsidRPr="00995585">
        <w:tab/>
        <w:t>US5431696</w:t>
      </w:r>
      <w:r w:rsidRPr="00995585">
        <w:tab/>
        <w:t>US5423872</w:t>
      </w:r>
      <w:r w:rsidRPr="00995585">
        <w:tab/>
        <w:t>US5387233</w:t>
      </w:r>
      <w:r w:rsidRPr="00995585">
        <w:tab/>
        <w:t>US5458632</w:t>
      </w:r>
      <w:r w:rsidRPr="00995585">
        <w:tab/>
        <w:t>US5466255</w:t>
      </w:r>
      <w:r w:rsidRPr="00995585">
        <w:tab/>
        <w:t>US5411547</w:t>
      </w:r>
      <w:r w:rsidRPr="00995585">
        <w:tab/>
        <w:t>US5423882</w:t>
      </w:r>
      <w:r w:rsidRPr="00995585">
        <w:tab/>
        <w:t>US5385577</w:t>
      </w:r>
      <w:r w:rsidRPr="00995585">
        <w:tab/>
        <w:t>US5423884</w:t>
      </w:r>
      <w:r w:rsidRPr="00995585">
        <w:tab/>
        <w:t>US5456707</w:t>
      </w:r>
      <w:r w:rsidRPr="00995585">
        <w:tab/>
        <w:t>US5431683</w:t>
      </w:r>
      <w:r w:rsidRPr="00995585">
        <w:tab/>
        <w:t>US5423865</w:t>
      </w:r>
      <w:r w:rsidRPr="00995585">
        <w:tab/>
        <w:t>US5466253</w:t>
      </w:r>
      <w:r w:rsidRPr="00995585">
        <w:tab/>
        <w:t>US5425752</w:t>
      </w:r>
      <w:r w:rsidRPr="00995585">
        <w:tab/>
        <w:t>US5476502</w:t>
      </w:r>
      <w:r w:rsidRPr="00995585">
        <w:tab/>
        <w:t>US5449381</w:t>
      </w:r>
      <w:r w:rsidRPr="00995585">
        <w:tab/>
        <w:t>US5411546</w:t>
      </w:r>
      <w:r w:rsidRPr="00995585">
        <w:tab/>
        <w:t>US5470346</w:t>
      </w:r>
      <w:r w:rsidRPr="00995585">
        <w:tab/>
        <w:t>US5433730</w:t>
      </w:r>
      <w:r w:rsidRPr="00995585">
        <w:tab/>
        <w:t>US5405375</w:t>
      </w:r>
      <w:r w:rsidRPr="00995585">
        <w:tab/>
        <w:t>US5405374</w:t>
      </w:r>
      <w:r w:rsidRPr="00995585">
        <w:tab/>
        <w:t>US5423878</w:t>
      </w:r>
      <w:r w:rsidRPr="00995585">
        <w:tab/>
        <w:t>US5466254</w:t>
      </w:r>
      <w:r w:rsidRPr="00995585">
        <w:tab/>
        <w:t>US5441527</w:t>
      </w:r>
      <w:r w:rsidRPr="00995585">
        <w:tab/>
        <w:t>US5411540</w:t>
      </w:r>
      <w:r w:rsidRPr="00995585">
        <w:tab/>
        <w:t>US5411527</w:t>
      </w:r>
      <w:r w:rsidRPr="00995585">
        <w:tab/>
        <w:t>US5383914</w:t>
      </w:r>
      <w:r w:rsidRPr="00995585">
        <w:tab/>
        <w:t>US5464431</w:t>
      </w:r>
      <w:r w:rsidRPr="00995585">
        <w:tab/>
        <w:t>US5439485</w:t>
      </w:r>
      <w:r w:rsidRPr="00995585">
        <w:tab/>
        <w:t>US5383922</w:t>
      </w:r>
      <w:r w:rsidRPr="00995585">
        <w:tab/>
        <w:t>US5383923</w:t>
      </w:r>
      <w:r w:rsidRPr="00995585">
        <w:tab/>
        <w:t>US5405373</w:t>
      </w:r>
      <w:r w:rsidRPr="00995585">
        <w:tab/>
        <w:t>US5405372</w:t>
      </w:r>
      <w:r w:rsidRPr="00995585">
        <w:tab/>
        <w:t>US5423876</w:t>
      </w:r>
      <w:r w:rsidRPr="00995585">
        <w:tab/>
        <w:t>US5431681</w:t>
      </w:r>
      <w:r w:rsidRPr="00995585">
        <w:tab/>
        <w:t>US5403353</w:t>
      </w:r>
      <w:r w:rsidRPr="00995585">
        <w:tab/>
        <w:t>US5447521</w:t>
      </w:r>
      <w:r w:rsidRPr="00995585">
        <w:tab/>
        <w:t>US5433729</w:t>
      </w:r>
      <w:r w:rsidRPr="00995585">
        <w:tab/>
        <w:t>US5454837</w:t>
      </w:r>
      <w:r w:rsidRPr="00995585">
        <w:tab/>
        <w:t>US5411535</w:t>
      </w:r>
      <w:r w:rsidRPr="00995585">
        <w:tab/>
        <w:t>US5466247</w:t>
      </w:r>
      <w:r w:rsidRPr="00995585">
        <w:tab/>
        <w:t>US5425755</w:t>
      </w:r>
      <w:r w:rsidRPr="00995585">
        <w:tab/>
        <w:t>US5423877</w:t>
      </w:r>
      <w:r w:rsidRPr="00995585">
        <w:tab/>
        <w:t>US5439484</w:t>
      </w:r>
      <w:r w:rsidRPr="00995585">
        <w:tab/>
        <w:t>US5458630</w:t>
      </w:r>
      <w:r w:rsidRPr="00995585">
        <w:tab/>
        <w:t>US5443493</w:t>
      </w:r>
      <w:r w:rsidRPr="00995585">
        <w:tab/>
        <w:t>US5476500</w:t>
      </w:r>
      <w:r w:rsidRPr="00995585">
        <w:tab/>
        <w:t>US5458629</w:t>
      </w:r>
      <w:r w:rsidRPr="00995585">
        <w:tab/>
        <w:t>US5476493</w:t>
      </w:r>
      <w:r w:rsidRPr="00995585">
        <w:tab/>
        <w:t>US5456699</w:t>
      </w:r>
      <w:r w:rsidRPr="00995585">
        <w:tab/>
        <w:t>US5456705</w:t>
      </w:r>
      <w:r w:rsidRPr="00995585">
        <w:tab/>
        <w:t>US5476494</w:t>
      </w:r>
      <w:r w:rsidRPr="00995585">
        <w:tab/>
        <w:t>US5423811</w:t>
      </w:r>
      <w:r w:rsidRPr="00995585">
        <w:tab/>
        <w:t>US5385574</w:t>
      </w:r>
      <w:r w:rsidRPr="00995585">
        <w:tab/>
        <w:t>US5464446</w:t>
      </w:r>
      <w:r w:rsidRPr="00995585">
        <w:tab/>
        <w:t>US5405376</w:t>
      </w:r>
      <w:r w:rsidRPr="00995585">
        <w:tab/>
        <w:t>US5398683</w:t>
      </w:r>
      <w:r w:rsidRPr="00995585">
        <w:tab/>
        <w:t>US5425751</w:t>
      </w:r>
      <w:r w:rsidRPr="00995585">
        <w:tab/>
        <w:t>US5464447</w:t>
      </w:r>
      <w:r w:rsidRPr="00995585">
        <w:tab/>
        <w:t>US5397339</w:t>
      </w:r>
      <w:r w:rsidRPr="00995585">
        <w:tab/>
        <w:t>US5400784</w:t>
      </w:r>
      <w:r w:rsidRPr="00995585">
        <w:tab/>
        <w:t>US5391200</w:t>
      </w:r>
      <w:r w:rsidRPr="00995585">
        <w:tab/>
        <w:t>US5397341</w:t>
      </w:r>
      <w:r w:rsidRPr="00995585">
        <w:tab/>
        <w:t>US5473812</w:t>
      </w:r>
      <w:r w:rsidRPr="00995585">
        <w:tab/>
        <w:t>US5476501</w:t>
      </w:r>
      <w:r w:rsidRPr="00995585">
        <w:tab/>
        <w:t>US5456706</w:t>
      </w:r>
      <w:r w:rsidRPr="00995585">
        <w:tab/>
        <w:t>US5447529</w:t>
      </w:r>
      <w:r w:rsidRPr="00995585">
        <w:tab/>
        <w:t>US5476499</w:t>
      </w:r>
      <w:r w:rsidRPr="00995585">
        <w:tab/>
        <w:t>US5450845</w:t>
      </w:r>
      <w:r w:rsidRPr="00995585">
        <w:tab/>
        <w:t>US5405362</w:t>
      </w:r>
      <w:r w:rsidRPr="00995585">
        <w:tab/>
        <w:t>US5429130</w:t>
      </w:r>
      <w:r w:rsidRPr="00995585">
        <w:tab/>
        <w:t>US5438987</w:t>
      </w:r>
      <w:r w:rsidRPr="00995585">
        <w:tab/>
        <w:t>US5429131</w:t>
      </w:r>
      <w:r w:rsidRPr="00995585">
        <w:tab/>
        <w:t>US5456254</w:t>
      </w:r>
      <w:r w:rsidRPr="00995585">
        <w:tab/>
        <w:t>US5466252</w:t>
      </w:r>
      <w:r w:rsidRPr="00995585">
        <w:tab/>
        <w:t>US5378177</w:t>
      </w:r>
      <w:r w:rsidRPr="00995585">
        <w:tab/>
        <w:t>US5472438</w:t>
      </w:r>
      <w:r w:rsidRPr="00995585">
        <w:tab/>
        <w:t>US5476495</w:t>
      </w:r>
      <w:r w:rsidRPr="00995585">
        <w:tab/>
        <w:t>US5397344</w:t>
      </w:r>
      <w:r w:rsidRPr="00995585">
        <w:tab/>
        <w:t>US5394880</w:t>
      </w:r>
      <w:r w:rsidRPr="00995585">
        <w:tab/>
        <w:t>US5415166</w:t>
      </w:r>
      <w:r w:rsidRPr="00995585">
        <w:tab/>
        <w:t>US5425364</w:t>
      </w:r>
      <w:r w:rsidRPr="00995585">
        <w:tab/>
        <w:t>US5417208</w:t>
      </w:r>
      <w:r w:rsidRPr="00995585">
        <w:tab/>
        <w:t>US5458631</w:t>
      </w:r>
      <w:r w:rsidRPr="00995585">
        <w:tab/>
        <w:t>US5465717</w:t>
      </w:r>
      <w:r w:rsidRPr="00995585">
        <w:tab/>
        <w:t>US5409008</w:t>
      </w:r>
      <w:r w:rsidRPr="00995585">
        <w:tab/>
        <w:t>US5409000</w:t>
      </w:r>
      <w:r w:rsidRPr="00995585">
        <w:tab/>
        <w:t>US5400783</w:t>
      </w:r>
      <w:r w:rsidRPr="00995585">
        <w:tab/>
        <w:t>US5417653</w:t>
      </w:r>
      <w:r w:rsidRPr="00995585">
        <w:tab/>
        <w:t>US5450846</w:t>
      </w:r>
      <w:r w:rsidRPr="00995585">
        <w:tab/>
        <w:t>US5385146</w:t>
      </w:r>
      <w:r w:rsidRPr="00995585">
        <w:tab/>
        <w:t>US5409652</w:t>
      </w:r>
      <w:r w:rsidRPr="00995585">
        <w:tab/>
        <w:t>US5406946</w:t>
      </w:r>
      <w:r w:rsidRPr="00995585">
        <w:tab/>
        <w:t>US5411025</w:t>
      </w:r>
      <w:r w:rsidRPr="00995585">
        <w:tab/>
        <w:t>US5545207</w:t>
      </w:r>
      <w:r w:rsidRPr="00995585">
        <w:tab/>
        <w:t>US5514173</w:t>
      </w:r>
      <w:r w:rsidRPr="00995585">
        <w:tab/>
        <w:t>US5571160</w:t>
      </w:r>
      <w:r w:rsidRPr="00995585">
        <w:tab/>
        <w:t>US5562722</w:t>
      </w:r>
      <w:r w:rsidRPr="00995585">
        <w:tab/>
        <w:t>US5578068</w:t>
      </w:r>
      <w:r w:rsidRPr="00995585">
        <w:tab/>
        <w:t>US5584874</w:t>
      </w:r>
      <w:r w:rsidRPr="00995585">
        <w:tab/>
        <w:t>US5531780</w:t>
      </w:r>
      <w:r w:rsidRPr="00995585">
        <w:tab/>
        <w:t>US5562723</w:t>
      </w:r>
      <w:r w:rsidRPr="00995585">
        <w:tab/>
        <w:t>US5522874</w:t>
      </w:r>
      <w:r w:rsidRPr="00995585">
        <w:tab/>
        <w:t>US5509924</w:t>
      </w:r>
      <w:r w:rsidRPr="00995585">
        <w:tab/>
        <w:t>US5575814</w:t>
      </w:r>
      <w:r w:rsidRPr="00995585">
        <w:tab/>
        <w:t>US5571157</w:t>
      </w:r>
      <w:r w:rsidRPr="00995585">
        <w:tab/>
        <w:t>US5489294</w:t>
      </w:r>
      <w:r w:rsidRPr="00995585">
        <w:tab/>
        <w:t>US5522872</w:t>
      </w:r>
      <w:r w:rsidRPr="00995585">
        <w:tab/>
        <w:t>US5531783</w:t>
      </w:r>
      <w:r w:rsidRPr="00995585">
        <w:tab/>
        <w:t>US5507787</w:t>
      </w:r>
      <w:r w:rsidRPr="00995585">
        <w:tab/>
        <w:t>US5545206</w:t>
      </w:r>
      <w:r w:rsidRPr="00995585">
        <w:tab/>
        <w:t>US5556425</w:t>
      </w:r>
      <w:r w:rsidRPr="00995585">
        <w:tab/>
        <w:t>US5545201</w:t>
      </w:r>
      <w:r w:rsidRPr="00995585">
        <w:tab/>
        <w:t>US5531778</w:t>
      </w:r>
      <w:r w:rsidRPr="00995585">
        <w:tab/>
        <w:t>US5545203</w:t>
      </w:r>
      <w:r w:rsidRPr="00995585">
        <w:tab/>
        <w:t>US5571162</w:t>
      </w:r>
      <w:r w:rsidRPr="00995585">
        <w:tab/>
        <w:t>US5514174</w:t>
      </w:r>
      <w:r w:rsidRPr="00995585">
        <w:tab/>
        <w:t>US5545205</w:t>
      </w:r>
      <w:r w:rsidRPr="00995585">
        <w:tab/>
        <w:t>US5571159</w:t>
      </w:r>
      <w:r w:rsidRPr="00995585">
        <w:tab/>
        <w:t>US5496362</w:t>
      </w:r>
      <w:r w:rsidRPr="00995585">
        <w:tab/>
        <w:t>US5522876</w:t>
      </w:r>
      <w:r w:rsidRPr="00995585">
        <w:tab/>
        <w:t>US5531782</w:t>
      </w:r>
      <w:r w:rsidRPr="00995585">
        <w:tab/>
        <w:t>US5487758</w:t>
      </w:r>
      <w:r w:rsidRPr="00995585">
        <w:tab/>
        <w:t>US5571158</w:t>
      </w:r>
      <w:r w:rsidRPr="00995585">
        <w:tab/>
        <w:t>US5522875</w:t>
      </w:r>
      <w:r w:rsidRPr="00995585">
        <w:tab/>
        <w:t>US5531781</w:t>
      </w:r>
      <w:r w:rsidRPr="00995585">
        <w:tab/>
        <w:t>US5531779</w:t>
      </w:r>
      <w:r w:rsidRPr="00995585">
        <w:tab/>
        <w:t>US5490862</w:t>
      </w:r>
      <w:r w:rsidRPr="00995585">
        <w:tab/>
        <w:t>US5540730</w:t>
      </w:r>
      <w:r w:rsidRPr="00995585">
        <w:tab/>
        <w:t>US5584873</w:t>
      </w:r>
      <w:r w:rsidRPr="00995585">
        <w:tab/>
        <w:t>US5534022</w:t>
      </w:r>
      <w:r w:rsidRPr="00995585">
        <w:tab/>
        <w:t>US5578069</w:t>
      </w:r>
      <w:r w:rsidRPr="00995585">
        <w:tab/>
        <w:t>US5486202</w:t>
      </w:r>
      <w:r w:rsidRPr="00995585">
        <w:tab/>
        <w:t>US5554178</w:t>
      </w:r>
      <w:r w:rsidRPr="00995585">
        <w:tab/>
        <w:t>US5571164</w:t>
      </w:r>
      <w:r w:rsidRPr="00995585">
        <w:tab/>
        <w:t>US5501703</w:t>
      </w:r>
      <w:r w:rsidRPr="00995585">
        <w:tab/>
        <w:t>US5562717</w:t>
      </w:r>
      <w:r w:rsidRPr="00995585">
        <w:tab/>
        <w:t>US5571156</w:t>
      </w:r>
      <w:r w:rsidRPr="00995585">
        <w:tab/>
        <w:t>US5571163</w:t>
      </w:r>
      <w:r w:rsidRPr="00995585">
        <w:tab/>
        <w:t>US5551427</w:t>
      </w:r>
      <w:r w:rsidRPr="00995585">
        <w:tab/>
        <w:t>US5562707</w:t>
      </w:r>
      <w:r w:rsidRPr="00995585">
        <w:tab/>
        <w:t>US5571118</w:t>
      </w:r>
      <w:r w:rsidRPr="00995585">
        <w:tab/>
        <w:t>US5554179</w:t>
      </w:r>
      <w:r w:rsidRPr="00995585">
        <w:tab/>
        <w:t>US5554176</w:t>
      </w:r>
      <w:r w:rsidRPr="00995585">
        <w:tab/>
        <w:t>US5562721</w:t>
      </w:r>
      <w:r w:rsidRPr="00995585">
        <w:tab/>
        <w:t>US5545183</w:t>
      </w:r>
      <w:r w:rsidRPr="00995585">
        <w:tab/>
        <w:t>US5480416</w:t>
      </w:r>
      <w:r w:rsidRPr="00995585">
        <w:tab/>
        <w:t>US5578067</w:t>
      </w:r>
      <w:r w:rsidRPr="00995585">
        <w:tab/>
        <w:t>US5507782</w:t>
      </w:r>
      <w:r w:rsidRPr="00995585">
        <w:tab/>
        <w:t>US5545202</w:t>
      </w:r>
      <w:r w:rsidRPr="00995585">
        <w:tab/>
        <w:t>US5522873</w:t>
      </w:r>
      <w:r w:rsidRPr="00995585">
        <w:tab/>
        <w:t>US5514172</w:t>
      </w:r>
      <w:r w:rsidRPr="00995585">
        <w:tab/>
        <w:t>US5486160</w:t>
      </w:r>
      <w:r w:rsidRPr="00995585">
        <w:tab/>
        <w:t>US5496360</w:t>
      </w:r>
      <w:r w:rsidRPr="00995585">
        <w:tab/>
        <w:t>US5575813</w:t>
      </w:r>
      <w:r w:rsidRPr="00995585">
        <w:lastRenderedPageBreak/>
        <w:tab/>
        <w:t>US5480421</w:t>
      </w:r>
      <w:r w:rsidRPr="00995585">
        <w:tab/>
        <w:t>US5545161</w:t>
      </w:r>
      <w:r w:rsidRPr="00995585">
        <w:tab/>
        <w:t>US5549653</w:t>
      </w:r>
      <w:r w:rsidRPr="00995585">
        <w:tab/>
        <w:t>US5509925</w:t>
      </w:r>
      <w:r w:rsidRPr="00995585">
        <w:tab/>
        <w:t>US5545204</w:t>
      </w:r>
      <w:r w:rsidRPr="00995585">
        <w:tab/>
        <w:t>US5487756</w:t>
      </w:r>
      <w:r w:rsidRPr="00995585">
        <w:tab/>
        <w:t>US5480419</w:t>
      </w:r>
      <w:r w:rsidRPr="00995585">
        <w:tab/>
        <w:t>US5542173</w:t>
      </w:r>
      <w:r w:rsidRPr="00995585">
        <w:tab/>
        <w:t>US5527358</w:t>
      </w:r>
      <w:r w:rsidRPr="00995585">
        <w:tab/>
        <w:t>US5496363</w:t>
      </w:r>
      <w:r w:rsidRPr="00995585">
        <w:tab/>
        <w:t>US5531776</w:t>
      </w:r>
      <w:r w:rsidRPr="00995585">
        <w:tab/>
        <w:t>US5507779</w:t>
      </w:r>
      <w:r w:rsidRPr="00995585">
        <w:tab/>
        <w:t>US5549615</w:t>
      </w:r>
      <w:r w:rsidRPr="00995585">
        <w:tab/>
        <w:t>US5487391</w:t>
      </w:r>
      <w:r w:rsidRPr="00995585">
        <w:tab/>
        <w:t>US5556424</w:t>
      </w:r>
      <w:r w:rsidRPr="00995585">
        <w:tab/>
        <w:t>US5545200</w:t>
      </w:r>
      <w:r w:rsidRPr="00995585">
        <w:tab/>
        <w:t>US5500011</w:t>
      </w:r>
      <w:r w:rsidRPr="00995585">
        <w:tab/>
        <w:t>US5492119</w:t>
      </w:r>
      <w:r w:rsidRPr="00995585">
        <w:tab/>
        <w:t>US5505201</w:t>
      </w:r>
      <w:r w:rsidRPr="00995585">
        <w:tab/>
        <w:t>US5480420</w:t>
      </w:r>
      <w:r w:rsidRPr="00995585">
        <w:tab/>
        <w:t>US5499981</w:t>
      </w:r>
      <w:r w:rsidRPr="00995585">
        <w:tab/>
        <w:t>US5507802</w:t>
      </w:r>
      <w:r w:rsidRPr="00995585">
        <w:tab/>
        <w:t>US5514171</w:t>
      </w:r>
      <w:r w:rsidRPr="00995585">
        <w:tab/>
        <w:t>US5565005</w:t>
      </w:r>
      <w:r w:rsidRPr="00995585">
        <w:tab/>
        <w:t>US5549108</w:t>
      </w:r>
      <w:r w:rsidRPr="00995585">
        <w:tab/>
        <w:t>US5578084</w:t>
      </w:r>
      <w:r w:rsidRPr="00995585">
        <w:tab/>
        <w:t>US5569883</w:t>
      </w:r>
      <w:r w:rsidRPr="00995585">
        <w:tab/>
        <w:t>US5485849</w:t>
      </w:r>
      <w:r w:rsidRPr="00995585">
        <w:tab/>
        <w:t>US5490323</w:t>
      </w:r>
      <w:r w:rsidRPr="00995585">
        <w:tab/>
        <w:t>US5522877</w:t>
      </w:r>
      <w:r w:rsidRPr="00995585">
        <w:tab/>
        <w:t>US5545219</w:t>
      </w:r>
      <w:r w:rsidRPr="00995585">
        <w:tab/>
        <w:t>US5584830</w:t>
      </w:r>
      <w:r w:rsidRPr="00995585">
        <w:tab/>
        <w:t>US5564440</w:t>
      </w:r>
      <w:r w:rsidRPr="00995585">
        <w:tab/>
        <w:t>US5555883</w:t>
      </w:r>
      <w:r w:rsidRPr="00995585">
        <w:tab/>
        <w:t>US5556423</w:t>
      </w:r>
      <w:r w:rsidRPr="00995585">
        <w:tab/>
        <w:t>US5487757</w:t>
      </w:r>
      <w:r w:rsidRPr="00995585">
        <w:tab/>
        <w:t>US5558073</w:t>
      </w:r>
      <w:r w:rsidRPr="00995585">
        <w:tab/>
        <w:t>US5579764</w:t>
      </w:r>
      <w:r w:rsidRPr="00995585">
        <w:tab/>
        <w:t>US5507303</w:t>
      </w:r>
      <w:r w:rsidRPr="00995585">
        <w:tab/>
        <w:t>US5551426</w:t>
      </w:r>
      <w:r w:rsidRPr="00995585">
        <w:tab/>
        <w:t>US5515848</w:t>
      </w:r>
      <w:r w:rsidRPr="00995585">
        <w:tab/>
        <w:t>US5582609</w:t>
      </w:r>
      <w:r w:rsidRPr="00995585">
        <w:tab/>
        <w:t>US5488768</w:t>
      </w:r>
      <w:r w:rsidRPr="00995585">
        <w:tab/>
        <w:t>US5516396</w:t>
      </w:r>
      <w:r w:rsidRPr="00995585">
        <w:tab/>
        <w:t>US5509419</w:t>
      </w:r>
      <w:r w:rsidRPr="00995585">
        <w:tab/>
        <w:t>US5557210</w:t>
      </w:r>
      <w:r w:rsidRPr="00995585">
        <w:tab/>
        <w:t>US5575788</w:t>
      </w:r>
      <w:r w:rsidRPr="00995585">
        <w:tab/>
        <w:t>US5517989</w:t>
      </w:r>
      <w:r w:rsidRPr="00995585">
        <w:tab/>
        <w:t>US5683444</w:t>
      </w:r>
      <w:r w:rsidRPr="00995585">
        <w:tab/>
        <w:t>US5658326</w:t>
      </w:r>
      <w:r w:rsidRPr="00995585">
        <w:tab/>
        <w:t>US5609622</w:t>
      </w:r>
      <w:r w:rsidRPr="00995585">
        <w:tab/>
        <w:t>US5658327</w:t>
      </w:r>
      <w:r w:rsidRPr="00995585">
        <w:tab/>
        <w:t>US5702437</w:t>
      </w:r>
      <w:r w:rsidRPr="00995585">
        <w:tab/>
        <w:t>US5643338</w:t>
      </w:r>
      <w:r w:rsidRPr="00995585">
        <w:tab/>
        <w:t>US5697964</w:t>
      </w:r>
      <w:r w:rsidRPr="00995585">
        <w:tab/>
        <w:t>US5683443</w:t>
      </w:r>
      <w:r w:rsidRPr="00995585">
        <w:tab/>
        <w:t>US5649976</w:t>
      </w:r>
      <w:r w:rsidRPr="00995585">
        <w:tab/>
        <w:t>US5628778</w:t>
      </w:r>
      <w:r w:rsidRPr="00995585">
        <w:tab/>
        <w:t>US5674274</w:t>
      </w:r>
      <w:r w:rsidRPr="00995585">
        <w:tab/>
        <w:t>US5628779</w:t>
      </w:r>
      <w:r w:rsidRPr="00995585">
        <w:tab/>
        <w:t>US5593433</w:t>
      </w:r>
      <w:r w:rsidRPr="00995585">
        <w:tab/>
        <w:t>US5683446</w:t>
      </w:r>
      <w:r w:rsidRPr="00995585">
        <w:tab/>
        <w:t>US5649975</w:t>
      </w:r>
      <w:r w:rsidRPr="00995585">
        <w:tab/>
        <w:t>US5683447</w:t>
      </w:r>
      <w:r w:rsidRPr="00995585">
        <w:tab/>
        <w:t>US5662698</w:t>
      </w:r>
      <w:r w:rsidRPr="00995585">
        <w:tab/>
        <w:t>US5645580</w:t>
      </w:r>
      <w:r w:rsidRPr="00995585">
        <w:tab/>
        <w:t>US5697965</w:t>
      </w:r>
      <w:r w:rsidRPr="00995585">
        <w:tab/>
        <w:t>US5641326</w:t>
      </w:r>
      <w:r w:rsidRPr="00995585">
        <w:tab/>
        <w:t>US5649970</w:t>
      </w:r>
      <w:r w:rsidRPr="00995585">
        <w:tab/>
        <w:t>US5683445</w:t>
      </w:r>
      <w:r w:rsidRPr="00995585">
        <w:tab/>
        <w:t>US5674271</w:t>
      </w:r>
      <w:r w:rsidRPr="00995585">
        <w:tab/>
        <w:t>US5628774</w:t>
      </w:r>
      <w:r w:rsidRPr="00995585">
        <w:tab/>
        <w:t>US5649967</w:t>
      </w:r>
      <w:r w:rsidRPr="00995585">
        <w:tab/>
        <w:t>US5601607</w:t>
      </w:r>
      <w:r w:rsidRPr="00995585">
        <w:tab/>
        <w:t>US5697966</w:t>
      </w:r>
      <w:r w:rsidRPr="00995585">
        <w:tab/>
        <w:t>US5662697</w:t>
      </w:r>
      <w:r w:rsidRPr="00995585">
        <w:tab/>
        <w:t>US5653734</w:t>
      </w:r>
      <w:r w:rsidRPr="00995585">
        <w:tab/>
        <w:t>US5662699</w:t>
      </w:r>
      <w:r w:rsidRPr="00995585">
        <w:tab/>
        <w:t>US5630839</w:t>
      </w:r>
      <w:r w:rsidRPr="00995585">
        <w:tab/>
        <w:t>US5314465</w:t>
      </w:r>
      <w:r w:rsidRPr="00995585">
        <w:tab/>
        <w:t>US5609611</w:t>
      </w:r>
      <w:r w:rsidRPr="00995585">
        <w:tab/>
        <w:t>US5632267</w:t>
      </w:r>
      <w:r w:rsidRPr="00995585">
        <w:tab/>
        <w:t>US5609621</w:t>
      </w:r>
      <w:r w:rsidRPr="00995585">
        <w:tab/>
        <w:t>US5702428</w:t>
      </w:r>
      <w:r w:rsidRPr="00995585">
        <w:tab/>
        <w:t>US5618287</w:t>
      </w:r>
      <w:r w:rsidRPr="00995585">
        <w:tab/>
        <w:t>US5702429</w:t>
      </w:r>
      <w:r w:rsidRPr="00995585">
        <w:tab/>
        <w:t>US5674259</w:t>
      </w:r>
      <w:r w:rsidRPr="00995585">
        <w:tab/>
        <w:t>US5603732</w:t>
      </w:r>
      <w:r w:rsidRPr="00995585">
        <w:tab/>
        <w:t>US5632770</w:t>
      </w:r>
      <w:r w:rsidRPr="00995585">
        <w:tab/>
        <w:t>US5626618</w:t>
      </w:r>
      <w:r w:rsidRPr="00995585">
        <w:tab/>
        <w:t>US5643330</w:t>
      </w:r>
      <w:r w:rsidRPr="00995585">
        <w:tab/>
        <w:t>US5674272</w:t>
      </w:r>
      <w:r w:rsidRPr="00995585">
        <w:tab/>
        <w:t>US5603730</w:t>
      </w:r>
      <w:r w:rsidRPr="00995585">
        <w:tab/>
        <w:t>US5674273</w:t>
      </w:r>
      <w:r w:rsidRPr="00995585">
        <w:tab/>
        <w:t>US5643328</w:t>
      </w:r>
      <w:r w:rsidRPr="00995585">
        <w:tab/>
        <w:t>US5653742</w:t>
      </w:r>
      <w:r w:rsidRPr="00995585">
        <w:tab/>
        <w:t>US5630838</w:t>
      </w:r>
      <w:r w:rsidRPr="00995585">
        <w:tab/>
        <w:t>US5645577</w:t>
      </w:r>
      <w:r w:rsidRPr="00995585">
        <w:tab/>
        <w:t>US5676694</w:t>
      </w:r>
      <w:r w:rsidRPr="00995585">
        <w:tab/>
        <w:t>US5693081</w:t>
      </w:r>
      <w:r w:rsidRPr="00995585">
        <w:tab/>
        <w:t>US5620451</w:t>
      </w:r>
      <w:r w:rsidRPr="00995585">
        <w:tab/>
        <w:t>US5634462</w:t>
      </w:r>
      <w:r w:rsidRPr="00995585">
        <w:tab/>
        <w:t>US5649974</w:t>
      </w:r>
      <w:r w:rsidRPr="00995585">
        <w:tab/>
        <w:t>US5609623</w:t>
      </w:r>
      <w:r w:rsidRPr="00995585">
        <w:tab/>
        <w:t>US5628775</w:t>
      </w:r>
      <w:r w:rsidRPr="00995585">
        <w:tab/>
        <w:t>US5697927</w:t>
      </w:r>
      <w:r w:rsidRPr="00995585">
        <w:tab/>
        <w:t>US5658278</w:t>
      </w:r>
      <w:r w:rsidRPr="00995585">
        <w:tab/>
        <w:t>US5702430</w:t>
      </w:r>
      <w:r w:rsidRPr="00995585">
        <w:tab/>
        <w:t>US5690648</w:t>
      </w:r>
      <w:r w:rsidRPr="00995585">
        <w:tab/>
        <w:t>US5702438</w:t>
      </w:r>
      <w:r w:rsidRPr="00995585">
        <w:tab/>
        <w:t>US5607422</w:t>
      </w:r>
      <w:r w:rsidRPr="00995585">
        <w:tab/>
        <w:t>US5683442</w:t>
      </w:r>
      <w:r w:rsidRPr="00995585">
        <w:tab/>
        <w:t>US5622168</w:t>
      </w:r>
      <w:r w:rsidRPr="00995585">
        <w:tab/>
        <w:t>US5649969</w:t>
      </w:r>
      <w:r w:rsidRPr="00995585">
        <w:tab/>
        <w:t>US5645585</w:t>
      </w:r>
      <w:r w:rsidRPr="00995585">
        <w:tab/>
        <w:t>US5639276</w:t>
      </w:r>
      <w:r w:rsidRPr="00995585">
        <w:tab/>
        <w:t>US5651767</w:t>
      </w:r>
      <w:r w:rsidRPr="00995585">
        <w:tab/>
        <w:t>US5609151</w:t>
      </w:r>
      <w:r w:rsidRPr="00995585">
        <w:tab/>
        <w:t>US5673704</w:t>
      </w:r>
      <w:r w:rsidRPr="00995585">
        <w:tab/>
        <w:t>US5630426</w:t>
      </w:r>
      <w:r w:rsidRPr="00995585">
        <w:tab/>
        <w:t>US5689877</w:t>
      </w:r>
      <w:r w:rsidRPr="00995585">
        <w:tab/>
        <w:t>US5687723</w:t>
      </w:r>
      <w:r w:rsidRPr="00995585">
        <w:tab/>
        <w:t>US5692926</w:t>
      </w:r>
      <w:r w:rsidRPr="00995585">
        <w:tab/>
        <w:t>US5683403</w:t>
      </w:r>
      <w:r w:rsidRPr="00995585">
        <w:tab/>
        <w:t>US5632085</w:t>
      </w:r>
      <w:r w:rsidRPr="00995585">
        <w:tab/>
        <w:t>US5628317</w:t>
      </w:r>
      <w:r w:rsidRPr="00995585">
        <w:tab/>
        <w:t>US5697975</w:t>
      </w:r>
      <w:r w:rsidRPr="00995585">
        <w:tab/>
        <w:t>US5632749</w:t>
      </w:r>
      <w:r w:rsidRPr="00995585">
        <w:tab/>
        <w:t>US5697804</w:t>
      </w:r>
      <w:r w:rsidRPr="00995585">
        <w:tab/>
        <w:t>US5679022</w:t>
      </w:r>
      <w:r w:rsidRPr="00995585">
        <w:tab/>
        <w:t>US5628780</w:t>
      </w:r>
      <w:r w:rsidRPr="00995585">
        <w:tab/>
        <w:t>US5642736</w:t>
      </w:r>
      <w:r w:rsidRPr="00995585">
        <w:tab/>
        <w:t>US5640955</w:t>
      </w:r>
      <w:r w:rsidRPr="00995585">
        <w:tab/>
        <w:t>US5628773</w:t>
      </w:r>
      <w:r w:rsidRPr="00995585">
        <w:tab/>
        <w:t>US5693074</w:t>
      </w:r>
      <w:r w:rsidRPr="00995585">
        <w:tab/>
        <w:t>US5690611</w:t>
      </w:r>
      <w:r w:rsidRPr="00995585">
        <w:tab/>
        <w:t>US5669790</w:t>
      </w:r>
      <w:r w:rsidRPr="00995585">
        <w:tab/>
        <w:t>US5674196</w:t>
      </w:r>
      <w:r w:rsidRPr="00995585">
        <w:tab/>
        <w:t>US5667615</w:t>
      </w:r>
      <w:r w:rsidRPr="00995585">
        <w:tab/>
        <w:t>US5595183</w:t>
      </w:r>
      <w:r w:rsidRPr="00995585">
        <w:tab/>
        <w:t>US5628313</w:t>
      </w:r>
      <w:r w:rsidRPr="00995585">
        <w:tab/>
        <w:t>US5741321</w:t>
      </w:r>
      <w:r w:rsidRPr="00995585">
        <w:tab/>
        <w:t>US5755759</w:t>
      </w:r>
      <w:r w:rsidRPr="00995585">
        <w:tab/>
        <w:t>US5755758</w:t>
      </w:r>
      <w:r w:rsidRPr="00995585">
        <w:tab/>
        <w:t>US5837007</w:t>
      </w:r>
      <w:r w:rsidRPr="00995585">
        <w:tab/>
        <w:t>US5733322</w:t>
      </w:r>
      <w:r w:rsidRPr="00995585">
        <w:tab/>
        <w:t>US5800497</w:t>
      </w:r>
      <w:r w:rsidRPr="00995585">
        <w:tab/>
        <w:t>US5833715</w:t>
      </w:r>
      <w:r w:rsidRPr="00995585">
        <w:tab/>
        <w:t>US5772693</w:t>
      </w:r>
      <w:r w:rsidRPr="00995585">
        <w:tab/>
        <w:t>US5782901</w:t>
      </w:r>
      <w:r w:rsidRPr="00995585">
        <w:tab/>
        <w:t>US5716391</w:t>
      </w:r>
      <w:r w:rsidRPr="00995585">
        <w:tab/>
        <w:t>US5776178</w:t>
      </w:r>
      <w:r w:rsidRPr="00995585">
        <w:tab/>
        <w:t>US5713945</w:t>
      </w:r>
      <w:r w:rsidRPr="00995585">
        <w:tab/>
        <w:t>US5755764</w:t>
      </w:r>
      <w:r w:rsidRPr="00995585">
        <w:tab/>
        <w:t>US5755767</w:t>
      </w:r>
      <w:r w:rsidRPr="00995585">
        <w:tab/>
        <w:t>US5851227</w:t>
      </w:r>
      <w:r w:rsidRPr="00995585">
        <w:tab/>
        <w:t>US5849032</w:t>
      </w:r>
      <w:r w:rsidRPr="00995585">
        <w:tab/>
        <w:t>US5755766</w:t>
      </w:r>
      <w:r w:rsidRPr="00995585">
        <w:tab/>
        <w:t>US5782898</w:t>
      </w:r>
      <w:r w:rsidRPr="00995585">
        <w:tab/>
        <w:t>US5837006</w:t>
      </w:r>
      <w:r w:rsidRPr="00995585">
        <w:tab/>
        <w:t>US5800496</w:t>
      </w:r>
      <w:r w:rsidRPr="00995585">
        <w:tab/>
        <w:t>US5824032</w:t>
      </w:r>
      <w:r w:rsidRPr="00995585">
        <w:tab/>
        <w:t>US5769881</w:t>
      </w:r>
      <w:r w:rsidRPr="00995585">
        <w:tab/>
        <w:t>US5824027</w:t>
      </w:r>
      <w:r w:rsidRPr="00995585">
        <w:tab/>
        <w:t>US5725566</w:t>
      </w:r>
      <w:r w:rsidRPr="00995585">
        <w:tab/>
        <w:t>US5796044</w:t>
      </w:r>
      <w:r w:rsidRPr="00995585">
        <w:tab/>
        <w:t>US5735891</w:t>
      </w:r>
      <w:r w:rsidRPr="00995585">
        <w:tab/>
        <w:t>US5800499</w:t>
      </w:r>
      <w:r w:rsidRPr="00995585">
        <w:tab/>
        <w:t>US5759202</w:t>
      </w:r>
      <w:r w:rsidRPr="00995585">
        <w:tab/>
        <w:t>US5800495</w:t>
      </w:r>
      <w:r w:rsidRPr="00995585">
        <w:tab/>
        <w:t>US5769077</w:t>
      </w:r>
      <w:r w:rsidRPr="00995585">
        <w:tab/>
        <w:t>US5803928</w:t>
      </w:r>
      <w:r w:rsidRPr="00995585">
        <w:tab/>
        <w:t>US5807399</w:t>
      </w:r>
      <w:r w:rsidRPr="00995585">
        <w:tab/>
        <w:t>US5733323</w:t>
      </w:r>
      <w:r w:rsidRPr="00995585">
        <w:tab/>
        <w:t>US5849033</w:t>
      </w:r>
      <w:r w:rsidRPr="00995585">
        <w:tab/>
        <w:t>US5843149</w:t>
      </w:r>
      <w:r w:rsidRPr="00995585">
        <w:tab/>
        <w:t>US5810887</w:t>
      </w:r>
      <w:r w:rsidRPr="00995585">
        <w:tab/>
        <w:t>US5853425</w:t>
      </w:r>
      <w:r w:rsidRPr="00995585">
        <w:tab/>
        <w:t>US5800498</w:t>
      </w:r>
      <w:r w:rsidRPr="00995585">
        <w:tab/>
        <w:t>US5713944</w:t>
      </w:r>
      <w:r w:rsidRPr="00995585">
        <w:tab/>
        <w:t>US5755763</w:t>
      </w:r>
      <w:r w:rsidRPr="00995585">
        <w:tab/>
        <w:t>US5716392</w:t>
      </w:r>
      <w:r w:rsidRPr="00995585">
        <w:tab/>
        <w:t>US5713922</w:t>
      </w:r>
      <w:r w:rsidRPr="00995585">
        <w:tab/>
        <w:t>US5846239</w:t>
      </w:r>
      <w:r w:rsidRPr="00995585">
        <w:tab/>
        <w:t>US5853424</w:t>
      </w:r>
      <w:r w:rsidRPr="00995585">
        <w:tab/>
        <w:t>US5836990</w:t>
      </w:r>
      <w:r w:rsidRPr="00995585">
        <w:tab/>
        <w:t>US5728149</w:t>
      </w:r>
      <w:r w:rsidRPr="00995585">
        <w:tab/>
        <w:t>US5741322</w:t>
      </w:r>
      <w:r w:rsidRPr="00995585">
        <w:tab/>
        <w:t>US5843141</w:t>
      </w:r>
      <w:r w:rsidRPr="00995585">
        <w:tab/>
        <w:t>US5800502</w:t>
      </w:r>
      <w:r w:rsidRPr="00995585">
        <w:tab/>
        <w:t>US5755765</w:t>
      </w:r>
      <w:r w:rsidRPr="00995585">
        <w:tab/>
        <w:t>US5716390</w:t>
      </w:r>
      <w:r w:rsidRPr="00995585">
        <w:tab/>
        <w:t>US5766224</w:t>
      </w:r>
      <w:r w:rsidRPr="00995585">
        <w:tab/>
        <w:t>US5800500</w:t>
      </w:r>
      <w:r w:rsidRPr="00995585">
        <w:tab/>
        <w:t>US5728140</w:t>
      </w:r>
      <w:r w:rsidRPr="00995585">
        <w:tab/>
        <w:t>US5800468</w:t>
      </w:r>
      <w:r w:rsidRPr="00995585">
        <w:tab/>
        <w:t>US5776179</w:t>
      </w:r>
      <w:r w:rsidRPr="00995585">
        <w:tab/>
        <w:t>US5792208</w:t>
      </w:r>
      <w:r w:rsidRPr="00995585">
        <w:tab/>
        <w:t>US5713926</w:t>
      </w:r>
      <w:r w:rsidRPr="00995585">
        <w:tab/>
        <w:t>US5824031</w:t>
      </w:r>
      <w:r w:rsidRPr="00995585">
        <w:tab/>
        <w:t>US5814092</w:t>
      </w:r>
      <w:r w:rsidRPr="00995585">
        <w:tab/>
        <w:t>US5843135</w:t>
      </w:r>
      <w:r w:rsidRPr="00995585">
        <w:tab/>
        <w:t>US5824016</w:t>
      </w:r>
      <w:r w:rsidRPr="00995585">
        <w:tab/>
        <w:t>US5782902</w:t>
      </w:r>
      <w:r w:rsidRPr="00995585">
        <w:tab/>
        <w:t>US5833714</w:t>
      </w:r>
      <w:r w:rsidRPr="00995585">
        <w:tab/>
        <w:t>US5755750</w:t>
      </w:r>
      <w:r w:rsidRPr="00995585">
        <w:tab/>
        <w:t>US5851226</w:t>
      </w:r>
      <w:r w:rsidRPr="00995585">
        <w:tab/>
        <w:t>US5836975</w:t>
      </w:r>
      <w:r w:rsidRPr="00995585">
        <w:tab/>
        <w:t>USR35779</w:t>
      </w:r>
      <w:r w:rsidRPr="00995585">
        <w:tab/>
        <w:t>US5814085</w:t>
      </w:r>
      <w:r w:rsidRPr="00995585">
        <w:tab/>
        <w:t>US5755761</w:t>
      </w:r>
      <w:r w:rsidRPr="00995585">
        <w:tab/>
        <w:t>US5707399</w:t>
      </w:r>
      <w:r w:rsidRPr="00995585">
        <w:tab/>
        <w:t>US5824028</w:t>
      </w:r>
      <w:r w:rsidRPr="00995585">
        <w:tab/>
        <w:t>US5800474</w:t>
      </w:r>
      <w:r w:rsidRPr="00995585">
        <w:tab/>
        <w:t>US5755760</w:t>
      </w:r>
      <w:r w:rsidRPr="00995585">
        <w:tab/>
        <w:t>US5755664</w:t>
      </w:r>
      <w:r w:rsidRPr="00995585">
        <w:tab/>
        <w:t>US5800501</w:t>
      </w:r>
      <w:r w:rsidRPr="00995585">
        <w:tab/>
        <w:t>US5713943</w:t>
      </w:r>
      <w:r w:rsidRPr="00995585">
        <w:tab/>
        <w:t>US5755762</w:t>
      </w:r>
      <w:r w:rsidRPr="00995585">
        <w:tab/>
        <w:t>US5849031</w:t>
      </w:r>
      <w:r w:rsidRPr="00995585">
        <w:tab/>
        <w:t>US5792194</w:t>
      </w:r>
      <w:r w:rsidRPr="00995585">
        <w:tab/>
        <w:t>US5824030</w:t>
      </w:r>
      <w:r w:rsidRPr="00995585">
        <w:tab/>
        <w:t>US5741319</w:t>
      </w:r>
      <w:r w:rsidRPr="00995585">
        <w:tab/>
        <w:t>US5785059</w:t>
      </w:r>
      <w:r w:rsidRPr="00995585">
        <w:tab/>
        <w:t>US5759471</w:t>
      </w:r>
      <w:r w:rsidRPr="00995585">
        <w:tab/>
        <w:t>US5782900</w:t>
      </w:r>
      <w:r w:rsidRPr="00995585">
        <w:tab/>
        <w:t>US5800465</w:t>
      </w:r>
      <w:r w:rsidRPr="00995585">
        <w:tab/>
        <w:t>US5800536</w:t>
      </w:r>
      <w:r w:rsidRPr="00995585">
        <w:tab/>
        <w:t>US5782873</w:t>
      </w:r>
      <w:r w:rsidRPr="00995585">
        <w:tab/>
        <w:t>US5749914</w:t>
      </w:r>
      <w:r w:rsidRPr="00995585">
        <w:tab/>
        <w:t>US5735885</w:t>
      </w:r>
      <w:r w:rsidRPr="00995585">
        <w:tab/>
        <w:t>US5722403</w:t>
      </w:r>
      <w:r w:rsidRPr="00995585">
        <w:tab/>
        <w:t>US5826576</w:t>
      </w:r>
      <w:r w:rsidRPr="00995585">
        <w:tab/>
        <w:t>US5843146</w:t>
      </w:r>
      <w:r w:rsidRPr="00995585">
        <w:tab/>
        <w:t>US5782892</w:t>
      </w:r>
      <w:r w:rsidRPr="00995585">
        <w:tab/>
        <w:t>US5720775</w:t>
      </w:r>
      <w:r w:rsidRPr="00995585">
        <w:tab/>
        <w:t>US5785040</w:t>
      </w:r>
      <w:r w:rsidRPr="00995585">
        <w:tab/>
        <w:t>US5814076</w:t>
      </w:r>
      <w:r w:rsidRPr="00995585">
        <w:tab/>
        <w:t>US5800482</w:t>
      </w:r>
      <w:r w:rsidRPr="00995585">
        <w:tab/>
        <w:t>US5759197</w:t>
      </w:r>
      <w:r w:rsidRPr="00995585">
        <w:tab/>
        <w:t>US5843150</w:t>
      </w:r>
      <w:r w:rsidRPr="00995585">
        <w:tab/>
        <w:t>US5709644</w:t>
      </w:r>
      <w:r w:rsidRPr="00995585">
        <w:tab/>
        <w:t>US5830210</w:t>
      </w:r>
      <w:r w:rsidRPr="00995585">
        <w:tab/>
        <w:t>US5843153</w:t>
      </w:r>
      <w:r w:rsidRPr="00995585">
        <w:tab/>
        <w:t>US5824026</w:t>
      </w:r>
      <w:r w:rsidRPr="00995585">
        <w:tab/>
        <w:t>US5843147</w:t>
      </w:r>
      <w:r w:rsidRPr="00995585">
        <w:lastRenderedPageBreak/>
        <w:tab/>
        <w:t>US5830213</w:t>
      </w:r>
      <w:r w:rsidRPr="00995585">
        <w:tab/>
        <w:t>US5853411</w:t>
      </w:r>
      <w:r w:rsidRPr="00995585">
        <w:tab/>
        <w:t>US5797902</w:t>
      </w:r>
      <w:r w:rsidRPr="00995585">
        <w:tab/>
        <w:t>US5843132</w:t>
      </w:r>
      <w:r w:rsidRPr="00995585">
        <w:tab/>
        <w:t>US5725524</w:t>
      </w:r>
      <w:r w:rsidRPr="00995585">
        <w:tab/>
        <w:t>US5766231</w:t>
      </w:r>
      <w:r w:rsidRPr="00995585">
        <w:tab/>
        <w:t>US5792067</w:t>
      </w:r>
      <w:r w:rsidRPr="00995585">
        <w:tab/>
        <w:t>US5728144</w:t>
      </w:r>
      <w:r w:rsidRPr="00995585">
        <w:tab/>
        <w:t>US5728148</w:t>
      </w:r>
      <w:r w:rsidRPr="00995585">
        <w:tab/>
        <w:t>US5836947</w:t>
      </w:r>
      <w:r w:rsidRPr="00995585">
        <w:tab/>
        <w:t>US5746722</w:t>
      </w:r>
      <w:r w:rsidRPr="00995585">
        <w:tab/>
        <w:t>US5843148</w:t>
      </w:r>
      <w:r w:rsidRPr="00995585">
        <w:tab/>
        <w:t>US5853373</w:t>
      </w:r>
      <w:r w:rsidRPr="00995585">
        <w:tab/>
        <w:t>US5730127</w:t>
      </w:r>
      <w:r w:rsidRPr="00995585">
        <w:tab/>
        <w:t>US5762583</w:t>
      </w:r>
      <w:r w:rsidRPr="00995585">
        <w:tab/>
        <w:t>US5824029</w:t>
      </w:r>
      <w:r w:rsidRPr="00995585">
        <w:tab/>
        <w:t>US5846238</w:t>
      </w:r>
      <w:r w:rsidRPr="00995585">
        <w:tab/>
        <w:t>US5772590</w:t>
      </w:r>
      <w:r w:rsidRPr="00995585">
        <w:tab/>
        <w:t>US5718701</w:t>
      </w:r>
      <w:r w:rsidRPr="00995585">
        <w:tab/>
        <w:t>US5792217</w:t>
      </w:r>
      <w:r w:rsidRPr="00995585">
        <w:tab/>
        <w:t>US5752915</w:t>
      </w:r>
      <w:r w:rsidRPr="00995585">
        <w:tab/>
        <w:t>US5716389</w:t>
      </w:r>
      <w:r w:rsidRPr="00995585">
        <w:tab/>
        <w:t>US5845396</w:t>
      </w:r>
      <w:r w:rsidRPr="00995585">
        <w:tab/>
        <w:t>US5823955</w:t>
      </w:r>
      <w:r w:rsidRPr="00995585">
        <w:tab/>
        <w:t>US5853368</w:t>
      </w:r>
      <w:r w:rsidRPr="00995585">
        <w:tab/>
        <w:t>USR35924</w:t>
      </w:r>
      <w:r w:rsidRPr="00995585">
        <w:tab/>
        <w:t>US5782239</w:t>
      </w:r>
      <w:r w:rsidRPr="00995585">
        <w:tab/>
        <w:t>US5730128</w:t>
      </w:r>
      <w:r w:rsidRPr="00995585">
        <w:tab/>
        <w:t>US5803083</w:t>
      </w:r>
      <w:r w:rsidRPr="00995585">
        <w:tab/>
        <w:t>US5732698</w:t>
      </w:r>
      <w:r w:rsidRPr="00995585">
        <w:tab/>
        <w:t>US5842984</w:t>
      </w:r>
      <w:r w:rsidRPr="00995585">
        <w:tab/>
        <w:t>US5722401</w:t>
      </w:r>
      <w:r w:rsidRPr="00995585">
        <w:tab/>
        <w:t>US5766042</w:t>
      </w:r>
      <w:r w:rsidRPr="00995585">
        <w:tab/>
        <w:t>US5814029</w:t>
      </w:r>
      <w:r w:rsidRPr="00995585">
        <w:tab/>
        <w:t>US5715818</w:t>
      </w:r>
      <w:r w:rsidRPr="00995585">
        <w:tab/>
        <w:t>US5713847</w:t>
      </w:r>
      <w:r w:rsidRPr="00995585">
        <w:tab/>
        <w:t>US5810725</w:t>
      </w:r>
      <w:r w:rsidRPr="00995585">
        <w:tab/>
        <w:t>US5715817</w:t>
      </w:r>
      <w:r w:rsidRPr="00995585">
        <w:tab/>
        <w:t>US5853409</w:t>
      </w:r>
      <w:r w:rsidRPr="00995585">
        <w:tab/>
        <w:t>US5836875</w:t>
      </w:r>
      <w:r w:rsidRPr="00995585">
        <w:tab/>
        <w:t>US5807144</w:t>
      </w:r>
      <w:r w:rsidRPr="00995585">
        <w:tab/>
        <w:t>US5738683</w:t>
      </w:r>
      <w:r w:rsidRPr="00995585">
        <w:tab/>
        <w:t>US5833673</w:t>
      </w:r>
      <w:r w:rsidRPr="00995585">
        <w:tab/>
        <w:t>US5722400</w:t>
      </w:r>
      <w:r w:rsidRPr="00995585">
        <w:tab/>
        <w:t>US5722416</w:t>
      </w:r>
      <w:r w:rsidRPr="00995585">
        <w:tab/>
        <w:t>US5718241</w:t>
      </w:r>
      <w:r w:rsidRPr="00995585">
        <w:tab/>
        <w:t>US5746616</w:t>
      </w:r>
      <w:r w:rsidRPr="00995585">
        <w:tab/>
        <w:t>US5779632</w:t>
      </w:r>
      <w:r w:rsidRPr="00995585">
        <w:tab/>
        <w:t>US5823956</w:t>
      </w:r>
      <w:r w:rsidRPr="00995585">
        <w:tab/>
        <w:t>US5769846</w:t>
      </w:r>
      <w:r w:rsidRPr="00995585">
        <w:tab/>
        <w:t>US5836996</w:t>
      </w:r>
      <w:r w:rsidRPr="00995585">
        <w:tab/>
        <w:t>US5797905</w:t>
      </w:r>
      <w:r w:rsidRPr="00995585">
        <w:tab/>
        <w:t>US5741214</w:t>
      </w:r>
      <w:r w:rsidRPr="00995585">
        <w:tab/>
        <w:t>US5722402</w:t>
      </w:r>
      <w:r w:rsidRPr="00995585">
        <w:tab/>
        <w:t>US5843093</w:t>
      </w:r>
      <w:r w:rsidRPr="00995585">
        <w:tab/>
        <w:t>US5810802</w:t>
      </w:r>
      <w:r w:rsidRPr="00995585">
        <w:tab/>
        <w:t>US5871529</w:t>
      </w:r>
      <w:r w:rsidRPr="00995585">
        <w:tab/>
        <w:t>US5957965</w:t>
      </w:r>
      <w:r w:rsidRPr="00995585">
        <w:tab/>
        <w:t>US5897585</w:t>
      </w:r>
      <w:r w:rsidRPr="00995585">
        <w:tab/>
        <w:t>US5983142</w:t>
      </w:r>
      <w:r w:rsidRPr="00995585">
        <w:tab/>
        <w:t>US5968086</w:t>
      </w:r>
      <w:r w:rsidRPr="00995585">
        <w:tab/>
        <w:t>US5922014</w:t>
      </w:r>
      <w:r w:rsidRPr="00995585">
        <w:tab/>
        <w:t>US5964795</w:t>
      </w:r>
      <w:r w:rsidRPr="00995585">
        <w:tab/>
        <w:t>US5928276</w:t>
      </w:r>
      <w:r w:rsidRPr="00995585">
        <w:tab/>
        <w:t>US5928278</w:t>
      </w:r>
      <w:r w:rsidRPr="00995585">
        <w:tab/>
        <w:t>US5876430</w:t>
      </w:r>
      <w:r w:rsidRPr="00995585">
        <w:tab/>
        <w:t>US5931864</w:t>
      </w:r>
      <w:r w:rsidRPr="00995585">
        <w:tab/>
        <w:t>US5928277</w:t>
      </w:r>
      <w:r w:rsidRPr="00995585">
        <w:tab/>
        <w:t>US5957970</w:t>
      </w:r>
      <w:r w:rsidRPr="00995585">
        <w:tab/>
        <w:t>US5951597</w:t>
      </w:r>
      <w:r w:rsidRPr="00995585">
        <w:tab/>
        <w:t>US5954759</w:t>
      </w:r>
      <w:r w:rsidRPr="00995585">
        <w:tab/>
        <w:t>US5999858</w:t>
      </w:r>
      <w:r w:rsidRPr="00995585">
        <w:tab/>
        <w:t>US5861023</w:t>
      </w:r>
      <w:r w:rsidRPr="00995585">
        <w:tab/>
        <w:t>US5931863</w:t>
      </w:r>
      <w:r w:rsidRPr="00995585">
        <w:tab/>
        <w:t>US5865843</w:t>
      </w:r>
      <w:r w:rsidRPr="00995585">
        <w:tab/>
        <w:t>US5948015</w:t>
      </w:r>
      <w:r w:rsidRPr="00995585">
        <w:tab/>
        <w:t>US5902330</w:t>
      </w:r>
      <w:r w:rsidRPr="00995585">
        <w:tab/>
        <w:t>US5913887</w:t>
      </w:r>
      <w:r w:rsidRPr="00995585">
        <w:tab/>
        <w:t>US5876431</w:t>
      </w:r>
      <w:r w:rsidRPr="00995585">
        <w:tab/>
        <w:t>US5948014</w:t>
      </w:r>
      <w:r w:rsidRPr="00995585">
        <w:tab/>
        <w:t>US5978714</w:t>
      </w:r>
      <w:r w:rsidRPr="00995585">
        <w:tab/>
        <w:t>US5925073</w:t>
      </w:r>
      <w:r w:rsidRPr="00995585">
        <w:tab/>
        <w:t>US5871531</w:t>
      </w:r>
      <w:r w:rsidRPr="00995585">
        <w:tab/>
        <w:t>US5991667</w:t>
      </w:r>
      <w:r w:rsidRPr="00995585">
        <w:tab/>
        <w:t>US6006137</w:t>
      </w:r>
      <w:r w:rsidRPr="00995585">
        <w:tab/>
        <w:t>US5957968</w:t>
      </w:r>
      <w:r w:rsidRPr="00995585">
        <w:tab/>
        <w:t>US5987361</w:t>
      </w:r>
      <w:r w:rsidRPr="00995585">
        <w:tab/>
        <w:t>US5919220</w:t>
      </w:r>
      <w:r w:rsidRPr="00995585">
        <w:tab/>
        <w:t>US5876429</w:t>
      </w:r>
      <w:r w:rsidRPr="00995585">
        <w:tab/>
        <w:t>US5897586</w:t>
      </w:r>
      <w:r w:rsidRPr="00995585">
        <w:tab/>
        <w:t>US5899933</w:t>
      </w:r>
      <w:r w:rsidRPr="00995585">
        <w:tab/>
        <w:t>US5964794</w:t>
      </w:r>
      <w:r w:rsidRPr="00995585">
        <w:tab/>
        <w:t>US5968085</w:t>
      </w:r>
      <w:r w:rsidRPr="00995585">
        <w:tab/>
        <w:t>US5991668</w:t>
      </w:r>
      <w:r w:rsidRPr="00995585">
        <w:tab/>
        <w:t>US6002964</w:t>
      </w:r>
      <w:r w:rsidRPr="00995585">
        <w:tab/>
        <w:t>US5928269</w:t>
      </w:r>
      <w:r w:rsidRPr="00995585">
        <w:tab/>
        <w:t>US5916243</w:t>
      </w:r>
      <w:r w:rsidRPr="00995585">
        <w:tab/>
        <w:t>US5935160</w:t>
      </w:r>
      <w:r w:rsidRPr="00995585">
        <w:tab/>
        <w:t>US5871530</w:t>
      </w:r>
      <w:r w:rsidRPr="00995585">
        <w:tab/>
        <w:t>US5922015</w:t>
      </w:r>
      <w:r w:rsidRPr="00995585">
        <w:tab/>
        <w:t>US5897583</w:t>
      </w:r>
      <w:r w:rsidRPr="00995585">
        <w:tab/>
        <w:t>US5871532</w:t>
      </w:r>
      <w:r w:rsidRPr="00995585">
        <w:tab/>
        <w:t>US5999859</w:t>
      </w:r>
      <w:r w:rsidRPr="00995585">
        <w:tab/>
        <w:t>US5919222</w:t>
      </w:r>
      <w:r w:rsidRPr="00995585">
        <w:tab/>
        <w:t>US6006138</w:t>
      </w:r>
      <w:r w:rsidRPr="00995585">
        <w:tab/>
        <w:t>US5904711</w:t>
      </w:r>
      <w:r w:rsidRPr="00995585">
        <w:tab/>
        <w:t>US5978705</w:t>
      </w:r>
      <w:r w:rsidRPr="00995585">
        <w:tab/>
        <w:t>US5935159</w:t>
      </w:r>
      <w:r w:rsidRPr="00995585">
        <w:tab/>
        <w:t>US5931862</w:t>
      </w:r>
      <w:r w:rsidRPr="00995585">
        <w:tab/>
        <w:t>US5957966</w:t>
      </w:r>
      <w:r w:rsidRPr="00995585">
        <w:tab/>
        <w:t>US5871533</w:t>
      </w:r>
      <w:r w:rsidRPr="00995585">
        <w:tab/>
        <w:t>US5865842</w:t>
      </w:r>
      <w:r w:rsidRPr="00995585">
        <w:tab/>
        <w:t>US5873896</w:t>
      </w:r>
      <w:r w:rsidRPr="00995585">
        <w:tab/>
        <w:t>US5957967</w:t>
      </w:r>
      <w:r w:rsidRPr="00995585">
        <w:tab/>
        <w:t>US6002969</w:t>
      </w:r>
      <w:r w:rsidRPr="00995585">
        <w:tab/>
        <w:t>US5871507</w:t>
      </w:r>
      <w:r w:rsidRPr="00995585">
        <w:tab/>
        <w:t>US5954754</w:t>
      </w:r>
      <w:r w:rsidRPr="00995585">
        <w:tab/>
        <w:t>US5902329</w:t>
      </w:r>
      <w:r w:rsidRPr="00995585">
        <w:tab/>
        <w:t>US5916238</w:t>
      </w:r>
      <w:r w:rsidRPr="00995585">
        <w:tab/>
        <w:t>US5954760</w:t>
      </w:r>
      <w:r w:rsidRPr="00995585">
        <w:tab/>
        <w:t>US5908447</w:t>
      </w:r>
      <w:r w:rsidRPr="00995585">
        <w:tab/>
        <w:t>US5935155</w:t>
      </w:r>
      <w:r w:rsidRPr="00995585">
        <w:tab/>
        <w:t>US5925070</w:t>
      </w:r>
      <w:r w:rsidRPr="00995585">
        <w:tab/>
        <w:t>US5968082</w:t>
      </w:r>
      <w:r w:rsidRPr="00995585">
        <w:tab/>
        <w:t>US5935158</w:t>
      </w:r>
      <w:r w:rsidRPr="00995585">
        <w:tab/>
        <w:t>US5957958</w:t>
      </w:r>
      <w:r w:rsidRPr="00995585">
        <w:tab/>
        <w:t>US5938689</w:t>
      </w:r>
      <w:r w:rsidRPr="00995585">
        <w:tab/>
        <w:t>US5913882</w:t>
      </w:r>
      <w:r w:rsidRPr="00995585">
        <w:tab/>
        <w:t>US5925069</w:t>
      </w:r>
      <w:r w:rsidRPr="00995585">
        <w:tab/>
        <w:t>US5948007</w:t>
      </w:r>
      <w:r w:rsidRPr="00995585">
        <w:tab/>
        <w:t>US5895415</w:t>
      </w:r>
      <w:r w:rsidRPr="00995585">
        <w:tab/>
        <w:t>US5964793</w:t>
      </w:r>
      <w:r w:rsidRPr="00995585">
        <w:tab/>
        <w:t>US5871534</w:t>
      </w:r>
      <w:r w:rsidRPr="00995585">
        <w:tab/>
        <w:t>US5995876</w:t>
      </w:r>
      <w:r w:rsidRPr="00995585">
        <w:tab/>
        <w:t>US6006139</w:t>
      </w:r>
      <w:r w:rsidRPr="00995585">
        <w:tab/>
        <w:t>US5968087</w:t>
      </w:r>
      <w:r w:rsidRPr="00995585">
        <w:tab/>
        <w:t>US5871528</w:t>
      </w:r>
      <w:r w:rsidRPr="00995585">
        <w:tab/>
        <w:t>US6006122</w:t>
      </w:r>
      <w:r w:rsidRPr="00995585">
        <w:tab/>
        <w:t>US5954757</w:t>
      </w:r>
      <w:r w:rsidRPr="00995585">
        <w:tab/>
        <w:t>US5891137</w:t>
      </w:r>
      <w:r w:rsidRPr="00995585">
        <w:tab/>
        <w:t>US5997536</w:t>
      </w:r>
      <w:r w:rsidRPr="00995585">
        <w:tab/>
        <w:t>US5954761</w:t>
      </w:r>
      <w:r w:rsidRPr="00995585">
        <w:tab/>
        <w:t>US5897584</w:t>
      </w:r>
      <w:r w:rsidRPr="00995585">
        <w:tab/>
        <w:t>US6006130</w:t>
      </w:r>
      <w:r w:rsidRPr="00995585">
        <w:tab/>
        <w:t>US5871483</w:t>
      </w:r>
      <w:r w:rsidRPr="00995585">
        <w:tab/>
        <w:t>US5871525</w:t>
      </w:r>
      <w:r w:rsidRPr="00995585">
        <w:tab/>
        <w:t>US6006134</w:t>
      </w:r>
      <w:r w:rsidRPr="00995585">
        <w:tab/>
        <w:t>US5987746</w:t>
      </w:r>
      <w:r w:rsidRPr="00995585">
        <w:tab/>
        <w:t>US5876443</w:t>
      </w:r>
      <w:r w:rsidRPr="00995585">
        <w:tab/>
        <w:t>US5895417</w:t>
      </w:r>
      <w:r w:rsidRPr="00995585">
        <w:tab/>
        <w:t>US6001095</w:t>
      </w:r>
      <w:r w:rsidRPr="00995585">
        <w:tab/>
        <w:t>US5938596</w:t>
      </w:r>
      <w:r w:rsidRPr="00995585">
        <w:tab/>
        <w:t>US5902331</w:t>
      </w:r>
      <w:r w:rsidRPr="00995585">
        <w:tab/>
        <w:t>US5881731</w:t>
      </w:r>
      <w:r w:rsidRPr="00995585">
        <w:tab/>
        <w:t>US5875778</w:t>
      </w:r>
      <w:r w:rsidRPr="00995585">
        <w:tab/>
        <w:t>US5964702</w:t>
      </w:r>
      <w:r w:rsidRPr="00995585">
        <w:tab/>
        <w:t>US5869804</w:t>
      </w:r>
      <w:r w:rsidRPr="00995585">
        <w:tab/>
        <w:t>US5895416</w:t>
      </w:r>
      <w:r w:rsidRPr="00995585">
        <w:tab/>
        <w:t>US6002955</w:t>
      </w:r>
      <w:r w:rsidRPr="00995585">
        <w:tab/>
        <w:t>US5879295</w:t>
      </w:r>
      <w:r w:rsidRPr="00995585">
        <w:tab/>
        <w:t>US5897554</w:t>
      </w:r>
      <w:r w:rsidRPr="00995585">
        <w:tab/>
        <w:t>US6006124</w:t>
      </w:r>
      <w:r w:rsidRPr="00995585">
        <w:tab/>
        <w:t>US5902236</w:t>
      </w:r>
      <w:r w:rsidRPr="00995585">
        <w:tab/>
        <w:t>US5861024</w:t>
      </w:r>
      <w:r w:rsidRPr="00995585">
        <w:tab/>
        <w:t>US5910120</w:t>
      </w:r>
      <w:r w:rsidRPr="00995585">
        <w:tab/>
        <w:t>US5863291</w:t>
      </w:r>
      <w:r w:rsidRPr="00995585">
        <w:tab/>
        <w:t>US5922017</w:t>
      </w:r>
      <w:r w:rsidRPr="00995585">
        <w:tab/>
        <w:t>US5906613</w:t>
      </w:r>
      <w:r w:rsidRPr="00995585">
        <w:tab/>
        <w:t>US6002968</w:t>
      </w:r>
      <w:r w:rsidRPr="00995585">
        <w:tab/>
        <w:t>US5891135</w:t>
      </w:r>
      <w:r w:rsidRPr="00995585">
        <w:tab/>
        <w:t>US5891136</w:t>
      </w:r>
      <w:r w:rsidRPr="00995585">
        <w:tab/>
        <w:t>US5971983</w:t>
      </w:r>
      <w:r w:rsidRPr="00995585">
        <w:tab/>
        <w:t>US5992418</w:t>
      </w:r>
      <w:r w:rsidRPr="00995585">
        <w:tab/>
        <w:t>US5891138</w:t>
      </w:r>
      <w:r w:rsidRPr="00995585">
        <w:tab/>
        <w:t>USR36120</w:t>
      </w:r>
      <w:r w:rsidRPr="00995585">
        <w:tab/>
        <w:t>US5919221</w:t>
      </w:r>
      <w:r w:rsidRPr="00995585">
        <w:tab/>
        <w:t>US5967977</w:t>
      </w:r>
      <w:r w:rsidRPr="00995585">
        <w:tab/>
        <w:t>US5899875</w:t>
      </w:r>
      <w:r w:rsidRPr="00995585">
        <w:tab/>
        <w:t>US5980515</w:t>
      </w:r>
      <w:r w:rsidRPr="00995585">
        <w:tab/>
        <w:t>US5913854</w:t>
      </w:r>
      <w:r w:rsidRPr="00995585">
        <w:tab/>
        <w:t>US5899847</w:t>
      </w:r>
      <w:r w:rsidRPr="00995585">
        <w:tab/>
        <w:t>US5951471</w:t>
      </w:r>
      <w:r w:rsidRPr="00995585">
        <w:tab/>
        <w:t>US5938694</w:t>
      </w:r>
      <w:r w:rsidRPr="00995585">
        <w:tab/>
        <w:t>US5925038</w:t>
      </w:r>
      <w:r w:rsidRPr="00995585">
        <w:tab/>
        <w:t>US5928159</w:t>
      </w:r>
      <w:r w:rsidRPr="00995585">
        <w:tab/>
        <w:t>US5987344</w:t>
      </w:r>
      <w:r w:rsidRPr="00995585">
        <w:tab/>
        <w:t>US5941904</w:t>
      </w:r>
      <w:r w:rsidRPr="00995585">
        <w:tab/>
        <w:t>US6004262</w:t>
      </w:r>
      <w:r w:rsidRPr="00995585">
        <w:tab/>
        <w:t>US5881727</w:t>
      </w:r>
      <w:r w:rsidRPr="00995585">
        <w:tab/>
        <w:t>US5885278</w:t>
      </w:r>
      <w:r w:rsidRPr="00995585">
        <w:tab/>
        <w:t>US5991649</w:t>
      </w:r>
      <w:r w:rsidRPr="00995585">
        <w:tab/>
        <w:t>US5919188</w:t>
      </w:r>
      <w:r w:rsidRPr="00995585">
        <w:tab/>
        <w:t>US5882346</w:t>
      </w:r>
      <w:r w:rsidRPr="00995585">
        <w:tab/>
        <w:t>US5860920</w:t>
      </w:r>
      <w:r w:rsidRPr="00995585">
        <w:tab/>
        <w:t>US5921924</w:t>
      </w:r>
      <w:r w:rsidRPr="00995585">
        <w:tab/>
        <w:t>US5876336</w:t>
      </w:r>
      <w:r w:rsidRPr="00995585">
        <w:tab/>
        <w:t>US5860974</w:t>
      </w:r>
      <w:r w:rsidRPr="00995585">
        <w:tab/>
        <w:t>US5904651</w:t>
      </w:r>
      <w:r w:rsidRPr="00995585">
        <w:tab/>
        <w:t>US5873901</w:t>
      </w:r>
      <w:r w:rsidRPr="00995585">
        <w:tab/>
        <w:t>US5916158</w:t>
      </w:r>
      <w:r w:rsidRPr="00995585">
        <w:tab/>
        <w:t>US5904680</w:t>
      </w:r>
      <w:r w:rsidRPr="00995585">
        <w:tab/>
        <w:t>US5855552</w:t>
      </w:r>
      <w:r w:rsidRPr="00995585">
        <w:tab/>
        <w:t>US5954665</w:t>
      </w:r>
      <w:r w:rsidRPr="00995585">
        <w:tab/>
        <w:t>US6006755</w:t>
      </w:r>
      <w:r w:rsidRPr="00995585">
        <w:tab/>
        <w:t>US5865839</w:t>
      </w:r>
      <w:r w:rsidRPr="00995585">
        <w:tab/>
        <w:t>US5986034</w:t>
      </w:r>
      <w:r w:rsidRPr="00995585">
        <w:tab/>
        <w:t>US5908385</w:t>
      </w:r>
      <w:r w:rsidRPr="00995585">
        <w:tab/>
        <w:t>US6104961</w:t>
      </w:r>
      <w:r w:rsidRPr="00995585">
        <w:tab/>
        <w:t>US6066165</w:t>
      </w:r>
      <w:r w:rsidRPr="00995585">
        <w:tab/>
        <w:t>US6055456</w:t>
      </w:r>
      <w:r w:rsidRPr="00995585">
        <w:tab/>
        <w:t>US6163727</w:t>
      </w:r>
      <w:r w:rsidRPr="00995585">
        <w:tab/>
        <w:t>US6066166</w:t>
      </w:r>
      <w:r w:rsidRPr="00995585">
        <w:tab/>
        <w:t>US6157862</w:t>
      </w:r>
      <w:r w:rsidRPr="00995585">
        <w:tab/>
        <w:t>US6038482</w:t>
      </w:r>
      <w:r w:rsidRPr="00995585">
        <w:tab/>
        <w:t>US6108582</w:t>
      </w:r>
      <w:r w:rsidRPr="00995585">
        <w:tab/>
        <w:t>US6151526</w:t>
      </w:r>
      <w:r w:rsidRPr="00995585">
        <w:tab/>
        <w:t>US6152954</w:t>
      </w:r>
      <w:r w:rsidRPr="00995585">
        <w:tab/>
        <w:t>US6021355</w:t>
      </w:r>
      <w:r w:rsidRPr="00995585">
        <w:tab/>
        <w:t>US6078839</w:t>
      </w:r>
      <w:r w:rsidRPr="00995585">
        <w:tab/>
        <w:t>US6104960</w:t>
      </w:r>
      <w:r w:rsidRPr="00995585">
        <w:tab/>
        <w:t>US6148238</w:t>
      </w:r>
      <w:r w:rsidRPr="00995585">
        <w:tab/>
        <w:t>US6078841</w:t>
      </w:r>
      <w:r w:rsidRPr="00995585">
        <w:tab/>
        <w:t>US6125302</w:t>
      </w:r>
      <w:r w:rsidRPr="00995585">
        <w:tab/>
        <w:t>US6061598</w:t>
      </w:r>
      <w:r w:rsidRPr="00995585">
        <w:tab/>
        <w:t>US6119042</w:t>
      </w:r>
      <w:r w:rsidRPr="00995585">
        <w:tab/>
        <w:t>US6119044</w:t>
      </w:r>
      <w:r w:rsidRPr="00995585">
        <w:tab/>
        <w:t>US6129753</w:t>
      </w:r>
      <w:r w:rsidRPr="00995585">
        <w:tab/>
        <w:t>US6163729</w:t>
      </w:r>
      <w:r w:rsidRPr="00995585">
        <w:tab/>
        <w:t>US6144882</w:t>
      </w:r>
      <w:r w:rsidRPr="00995585">
        <w:tab/>
        <w:t>US6070104</w:t>
      </w:r>
      <w:r w:rsidRPr="00995585">
        <w:tab/>
        <w:t>US6129752</w:t>
      </w:r>
      <w:r w:rsidRPr="00995585">
        <w:tab/>
        <w:t>US6052625</w:t>
      </w:r>
      <w:r w:rsidRPr="00995585">
        <w:tab/>
        <w:t>US6021354</w:t>
      </w:r>
      <w:r w:rsidRPr="00995585">
        <w:tab/>
        <w:t>US6136021</w:t>
      </w:r>
      <w:r w:rsidRPr="00995585">
        <w:tab/>
        <w:t>US6055457</w:t>
      </w:r>
      <w:r w:rsidRPr="00995585">
        <w:tab/>
        <w:t>US6129751</w:t>
      </w:r>
      <w:r w:rsidRPr="00995585">
        <w:tab/>
        <w:t>US6058332</w:t>
      </w:r>
      <w:r w:rsidRPr="00995585">
        <w:tab/>
        <w:t>US6129750</w:t>
      </w:r>
      <w:r w:rsidRPr="00995585">
        <w:tab/>
        <w:t>US6132456</w:t>
      </w:r>
      <w:r w:rsidRPr="00995585">
        <w:tab/>
        <w:t>US6104957</w:t>
      </w:r>
      <w:r w:rsidRPr="00995585">
        <w:tab/>
        <w:t>US6134478</w:t>
      </w:r>
      <w:r w:rsidRPr="00995585">
        <w:tab/>
        <w:t>US6047217</w:t>
      </w:r>
      <w:r w:rsidRPr="00995585">
        <w:tab/>
        <w:t>US6097986</w:t>
      </w:r>
      <w:r w:rsidRPr="00995585">
        <w:tab/>
        <w:t>US6085119</w:t>
      </w:r>
      <w:r w:rsidRPr="00995585">
        <w:tab/>
        <w:t>US6078840</w:t>
      </w:r>
      <w:r w:rsidRPr="00995585">
        <w:tab/>
        <w:t>US6011996</w:t>
      </w:r>
      <w:r w:rsidRPr="00995585">
        <w:lastRenderedPageBreak/>
        <w:tab/>
        <w:t>US6085117</w:t>
      </w:r>
      <w:r w:rsidRPr="00995585">
        <w:tab/>
        <w:t>US6010526</w:t>
      </w:r>
      <w:r w:rsidRPr="00995585">
        <w:tab/>
        <w:t>US6038483</w:t>
      </w:r>
      <w:r w:rsidRPr="00995585">
        <w:tab/>
        <w:t>US6026332</w:t>
      </w:r>
      <w:r w:rsidRPr="00995585">
        <w:tab/>
        <w:t>US6032079</w:t>
      </w:r>
      <w:r w:rsidRPr="00995585">
        <w:tab/>
        <w:t>US6152955</w:t>
      </w:r>
      <w:r w:rsidRPr="00995585">
        <w:tab/>
        <w:t>US6041256</w:t>
      </w:r>
      <w:r w:rsidRPr="00995585">
        <w:tab/>
        <w:t>US6083247</w:t>
      </w:r>
      <w:r w:rsidRPr="00995585">
        <w:tab/>
        <w:t>USH1905</w:t>
      </w:r>
      <w:r w:rsidRPr="00995585">
        <w:tab/>
        <w:t>US6018683</w:t>
      </w:r>
      <w:r w:rsidRPr="00995585">
        <w:tab/>
        <w:t>US6070105</w:t>
      </w:r>
      <w:r w:rsidRPr="00995585">
        <w:tab/>
        <w:t>US6076019</w:t>
      </w:r>
      <w:r w:rsidRPr="00995585">
        <w:tab/>
        <w:t>US6144883</w:t>
      </w:r>
      <w:r w:rsidRPr="00995585">
        <w:tab/>
        <w:t>US6163728</w:t>
      </w:r>
      <w:r w:rsidRPr="00995585">
        <w:tab/>
        <w:t>US6094596</w:t>
      </w:r>
      <w:r w:rsidRPr="00995585">
        <w:tab/>
        <w:t>US6112124</w:t>
      </w:r>
      <w:r w:rsidRPr="00995585">
        <w:tab/>
        <w:t>US6041258</w:t>
      </w:r>
      <w:r w:rsidRPr="00995585">
        <w:tab/>
        <w:t>US6167314</w:t>
      </w:r>
      <w:r w:rsidRPr="00995585">
        <w:tab/>
        <w:t>US6035239</w:t>
      </w:r>
      <w:r w:rsidRPr="00995585">
        <w:tab/>
        <w:t>US6141593</w:t>
      </w:r>
      <w:r w:rsidRPr="00995585">
        <w:tab/>
        <w:t>US6081745</w:t>
      </w:r>
      <w:r w:rsidRPr="00995585">
        <w:tab/>
        <w:t>US6151527</w:t>
      </w:r>
      <w:r w:rsidRPr="00995585">
        <w:tab/>
        <w:t>US6038484</w:t>
      </w:r>
      <w:r w:rsidRPr="00995585">
        <w:tab/>
        <w:t>US6047210</w:t>
      </w:r>
      <w:r w:rsidRPr="00995585">
        <w:tab/>
        <w:t>US6134477</w:t>
      </w:r>
      <w:r w:rsidRPr="00995585">
        <w:tab/>
        <w:t>US6122552</w:t>
      </w:r>
      <w:r w:rsidRPr="00995585">
        <w:tab/>
        <w:t>US6148237</w:t>
      </w:r>
      <w:r w:rsidRPr="00995585">
        <w:tab/>
        <w:t>US6096064</w:t>
      </w:r>
      <w:r w:rsidRPr="00995585">
        <w:tab/>
        <w:t>US6157860</w:t>
      </w:r>
      <w:r w:rsidRPr="00995585">
        <w:tab/>
        <w:t>US6083252</w:t>
      </w:r>
      <w:r w:rsidRPr="00995585">
        <w:tab/>
        <w:t>US6038463</w:t>
      </w:r>
      <w:r w:rsidRPr="00995585">
        <w:tab/>
        <w:t>US6018682</w:t>
      </w:r>
      <w:r w:rsidRPr="00995585">
        <w:tab/>
        <w:t>US6038472</w:t>
      </w:r>
      <w:r w:rsidRPr="00995585">
        <w:tab/>
        <w:t>US6122548</w:t>
      </w:r>
      <w:r w:rsidRPr="00995585">
        <w:tab/>
        <w:t>US6026326</w:t>
      </w:r>
      <w:r w:rsidRPr="00995585">
        <w:tab/>
        <w:t>US6146380</w:t>
      </w:r>
      <w:r w:rsidRPr="00995585">
        <w:tab/>
        <w:t>US6068650</w:t>
      </w:r>
      <w:r w:rsidRPr="00995585">
        <w:tab/>
        <w:t>US6144879</w:t>
      </w:r>
      <w:r w:rsidRPr="00995585">
        <w:tab/>
        <w:t>US6096069</w:t>
      </w:r>
      <w:r w:rsidRPr="00995585">
        <w:tab/>
        <w:t>US6032074</w:t>
      </w:r>
      <w:r w:rsidRPr="00995585">
        <w:tab/>
        <w:t>US6129749</w:t>
      </w:r>
      <w:r w:rsidRPr="00995585">
        <w:tab/>
        <w:t>US6016436</w:t>
      </w:r>
      <w:r w:rsidRPr="00995585">
        <w:tab/>
        <w:t>US6161047</w:t>
      </w:r>
      <w:r w:rsidRPr="00995585">
        <w:tab/>
        <w:t>US6094598</w:t>
      </w:r>
      <w:r w:rsidRPr="00995585">
        <w:tab/>
        <w:t>US6167315</w:t>
      </w:r>
      <w:r w:rsidRPr="00995585">
        <w:tab/>
        <w:t>US6029091</w:t>
      </w:r>
      <w:r w:rsidRPr="00995585">
        <w:tab/>
        <w:t>US6091978</w:t>
      </w:r>
      <w:r w:rsidRPr="00995585">
        <w:tab/>
        <w:t>US6149657</w:t>
      </w:r>
      <w:r w:rsidRPr="00995585">
        <w:tab/>
        <w:t>US6018684</w:t>
      </w:r>
      <w:r w:rsidRPr="00995585">
        <w:tab/>
        <w:t>US6141594</w:t>
      </w:r>
      <w:r w:rsidRPr="00995585">
        <w:tab/>
        <w:t>US6049736</w:t>
      </w:r>
      <w:r w:rsidRPr="00995585">
        <w:tab/>
        <w:t>US6142941</w:t>
      </w:r>
      <w:r w:rsidRPr="00995585">
        <w:tab/>
        <w:t>US6032061</w:t>
      </w:r>
      <w:r w:rsidRPr="00995585">
        <w:tab/>
        <w:t>US6086549</w:t>
      </w:r>
      <w:r w:rsidRPr="00995585">
        <w:tab/>
        <w:t>US6032077</w:t>
      </w:r>
      <w:r w:rsidRPr="00995585">
        <w:tab/>
        <w:t>US6090104</w:t>
      </w:r>
      <w:r w:rsidRPr="00995585">
        <w:tab/>
        <w:t>US6038480</w:t>
      </w:r>
      <w:r w:rsidRPr="00995585">
        <w:tab/>
        <w:t>US6083216</w:t>
      </w:r>
      <w:r w:rsidRPr="00995585">
        <w:tab/>
        <w:t>US6026567</w:t>
      </w:r>
      <w:r w:rsidRPr="00995585">
        <w:tab/>
        <w:t>US6142994</w:t>
      </w:r>
      <w:r w:rsidRPr="00995585">
        <w:tab/>
        <w:t>US6119041</w:t>
      </w:r>
      <w:r w:rsidRPr="00995585">
        <w:tab/>
        <w:t>US6144870</w:t>
      </w:r>
      <w:r w:rsidRPr="00995585">
        <w:tab/>
        <w:t>US6052608</w:t>
      </w:r>
      <w:r w:rsidRPr="00995585">
        <w:tab/>
        <w:t>US6044304</w:t>
      </w:r>
      <w:r w:rsidRPr="00995585">
        <w:tab/>
        <w:t>US6033414</w:t>
      </w:r>
      <w:r w:rsidRPr="00995585">
        <w:tab/>
        <w:t>US6064902</w:t>
      </w:r>
      <w:r w:rsidRPr="00995585">
        <w:tab/>
        <w:t>US6125290</w:t>
      </w:r>
      <w:r w:rsidRPr="00995585">
        <w:tab/>
        <w:t>US6091995</w:t>
      </w:r>
      <w:r w:rsidRPr="00995585">
        <w:tab/>
        <w:t>US6096035</w:t>
      </w:r>
      <w:r w:rsidRPr="00995585">
        <w:tab/>
        <w:t>US6042580</w:t>
      </w:r>
      <w:r w:rsidRPr="00995585">
        <w:tab/>
        <w:t>US6063077</w:t>
      </w:r>
      <w:r w:rsidRPr="00995585">
        <w:tab/>
        <w:t>US6109269</w:t>
      </w:r>
      <w:r w:rsidRPr="00995585">
        <w:tab/>
        <w:t>US6132390</w:t>
      </w:r>
      <w:r w:rsidRPr="00995585">
        <w:tab/>
        <w:t>US6136005</w:t>
      </w:r>
      <w:r w:rsidRPr="00995585">
        <w:tab/>
        <w:t>US6044302</w:t>
      </w:r>
      <w:r w:rsidRPr="00995585">
        <w:tab/>
        <w:t>US6074422</w:t>
      </w:r>
      <w:r w:rsidRPr="00995585">
        <w:tab/>
        <w:t>US6128537</w:t>
      </w:r>
      <w:r w:rsidRPr="00995585">
        <w:tab/>
        <w:t>US6032062</w:t>
      </w:r>
      <w:r w:rsidRPr="00995585">
        <w:tab/>
        <w:t>US6015407</w:t>
      </w:r>
      <w:r w:rsidRPr="00995585">
        <w:tab/>
        <w:t>US6033402</w:t>
      </w:r>
      <w:r w:rsidRPr="00995585">
        <w:tab/>
        <w:t>US6071282</w:t>
      </w:r>
      <w:r w:rsidRPr="00995585">
        <w:tab/>
        <w:t>US6159163</w:t>
      </w:r>
      <w:r w:rsidRPr="00995585">
        <w:tab/>
        <w:t>US6161029</w:t>
      </w:r>
      <w:r w:rsidRPr="00995585">
        <w:tab/>
        <w:t>US6086582</w:t>
      </w:r>
      <w:r w:rsidRPr="00995585">
        <w:tab/>
        <w:t>US6165180</w:t>
      </w:r>
      <w:r w:rsidRPr="00995585">
        <w:tab/>
        <w:t>US6014579</w:t>
      </w:r>
      <w:r w:rsidRPr="00995585">
        <w:tab/>
        <w:t>US6014584</w:t>
      </w:r>
      <w:r w:rsidRPr="00995585">
        <w:tab/>
        <w:t>US6055453</w:t>
      </w:r>
      <w:r w:rsidRPr="00995585">
        <w:tab/>
        <w:t>US6035226</w:t>
      </w:r>
      <w:r w:rsidRPr="00995585">
        <w:tab/>
        <w:t>US6120500</w:t>
      </w:r>
      <w:r w:rsidRPr="00995585">
        <w:tab/>
        <w:t>US6099526</w:t>
      </w:r>
      <w:r w:rsidRPr="00995585">
        <w:tab/>
        <w:t>US6035224</w:t>
      </w:r>
      <w:r w:rsidRPr="00995585">
        <w:tab/>
        <w:t>US6061595</w:t>
      </w:r>
      <w:r w:rsidRPr="00995585">
        <w:tab/>
        <w:t>US6167291</w:t>
      </w:r>
      <w:r w:rsidRPr="00995585">
        <w:tab/>
        <w:t>US6144866</w:t>
      </w:r>
      <w:r w:rsidRPr="00995585">
        <w:tab/>
        <w:t>US6086581</w:t>
      </w:r>
      <w:r w:rsidRPr="00995585">
        <w:tab/>
        <w:t>US6152882</w:t>
      </w:r>
      <w:r w:rsidRPr="00995585">
        <w:tab/>
        <w:t>US6092528</w:t>
      </w:r>
      <w:r w:rsidRPr="00995585">
        <w:tab/>
        <w:t>US6019877</w:t>
      </w:r>
      <w:r w:rsidRPr="00995585">
        <w:tab/>
        <w:t>US6148222</w:t>
      </w:r>
      <w:r w:rsidRPr="00995585">
        <w:tab/>
        <w:t>US6146379</w:t>
      </w:r>
      <w:r w:rsidRPr="00995585">
        <w:tab/>
        <w:t>US6156018</w:t>
      </w:r>
      <w:r w:rsidRPr="00995585">
        <w:tab/>
        <w:t>US6129685</w:t>
      </w:r>
      <w:r w:rsidRPr="00995585">
        <w:tab/>
        <w:t>US6056744</w:t>
      </w:r>
      <w:r w:rsidRPr="00995585">
        <w:tab/>
        <w:t>US6151519</w:t>
      </w:r>
      <w:r w:rsidRPr="00995585">
        <w:tab/>
        <w:t>US6099524</w:t>
      </w:r>
      <w:r w:rsidRPr="00995585">
        <w:tab/>
        <w:t>US6024743</w:t>
      </w:r>
      <w:r w:rsidRPr="00995585">
        <w:tab/>
        <w:t>US6034295</w:t>
      </w:r>
      <w:r w:rsidRPr="00995585">
        <w:tab/>
        <w:t>US6149678</w:t>
      </w:r>
      <w:r w:rsidRPr="00995585">
        <w:tab/>
        <w:t>US6146381</w:t>
      </w:r>
      <w:r w:rsidRPr="00995585">
        <w:tab/>
        <w:t>US6070094</w:t>
      </w:r>
      <w:r w:rsidRPr="00995585">
        <w:tab/>
        <w:t>US6024764</w:t>
      </w:r>
      <w:r w:rsidRPr="00995585">
        <w:tab/>
        <w:t>US6052607</w:t>
      </w:r>
      <w:r w:rsidRPr="00995585">
        <w:tab/>
        <w:t>US6110100</w:t>
      </w:r>
      <w:r w:rsidRPr="00995585">
        <w:tab/>
        <w:t>US6096036</w:t>
      </w:r>
      <w:r w:rsidRPr="00995585">
        <w:tab/>
        <w:t>US6163716</w:t>
      </w:r>
      <w:r w:rsidRPr="00995585">
        <w:tab/>
        <w:t>US6120502</w:t>
      </w:r>
      <w:r w:rsidRPr="00995585">
        <w:tab/>
        <w:t>US6129724</w:t>
      </w:r>
      <w:r w:rsidRPr="00995585">
        <w:tab/>
        <w:t>US6030382</w:t>
      </w:r>
      <w:r w:rsidRPr="00995585">
        <w:tab/>
        <w:t>US6106522</w:t>
      </w:r>
      <w:r w:rsidRPr="00995585">
        <w:tab/>
        <w:t>US6188932</w:t>
      </w:r>
      <w:r w:rsidRPr="00995585">
        <w:tab/>
        <w:t>US6259954</w:t>
      </w:r>
      <w:r w:rsidRPr="00995585">
        <w:tab/>
        <w:t>US6230061</w:t>
      </w:r>
      <w:r w:rsidRPr="00995585">
        <w:tab/>
        <w:t>US6330481</w:t>
      </w:r>
      <w:r w:rsidRPr="00995585">
        <w:tab/>
        <w:t>US6181972</w:t>
      </w:r>
      <w:r w:rsidRPr="00995585">
        <w:tab/>
        <w:t>US6298272</w:t>
      </w:r>
      <w:r w:rsidRPr="00995585">
        <w:tab/>
        <w:t>US6173206</w:t>
      </w:r>
      <w:r w:rsidRPr="00995585">
        <w:tab/>
        <w:t>US6219582</w:t>
      </w:r>
      <w:r w:rsidRPr="00995585">
        <w:tab/>
        <w:t>US6178356</w:t>
      </w:r>
      <w:r w:rsidRPr="00995585">
        <w:tab/>
        <w:t>US6269272</w:t>
      </w:r>
      <w:r w:rsidRPr="00995585">
        <w:tab/>
        <w:t>US6188931</w:t>
      </w:r>
      <w:r w:rsidRPr="00995585">
        <w:tab/>
        <w:t>US6219581</w:t>
      </w:r>
      <w:r w:rsidRPr="00995585">
        <w:tab/>
        <w:t>US6212434</w:t>
      </w:r>
      <w:r w:rsidRPr="00995585">
        <w:tab/>
        <w:t>US6175769</w:t>
      </w:r>
      <w:r w:rsidRPr="00995585">
        <w:tab/>
        <w:t>US6249708</w:t>
      </w:r>
      <w:r w:rsidRPr="00995585">
        <w:tab/>
        <w:t>US6301507</w:t>
      </w:r>
      <w:r w:rsidRPr="00995585">
        <w:tab/>
        <w:t>US6321125</w:t>
      </w:r>
      <w:r w:rsidRPr="00995585">
        <w:tab/>
        <w:t>US6263249</w:t>
      </w:r>
      <w:r w:rsidRPr="00995585">
        <w:tab/>
        <w:t>US6309410</w:t>
      </w:r>
      <w:r w:rsidRPr="00995585">
        <w:tab/>
        <w:t>US6195586</w:t>
      </w:r>
      <w:r w:rsidRPr="00995585">
        <w:tab/>
        <w:t>US6192280</w:t>
      </w:r>
      <w:r w:rsidRPr="00995585">
        <w:tab/>
        <w:t>US6236892</w:t>
      </w:r>
      <w:r w:rsidRPr="00995585">
        <w:tab/>
        <w:t>US6249709</w:t>
      </w:r>
      <w:r w:rsidRPr="00995585">
        <w:tab/>
        <w:t>US6292704</w:t>
      </w:r>
      <w:r w:rsidRPr="00995585">
        <w:tab/>
        <w:t>US6253110</w:t>
      </w:r>
      <w:r w:rsidRPr="00995585">
        <w:tab/>
        <w:t>US6256541</w:t>
      </w:r>
      <w:r w:rsidRPr="00995585">
        <w:tab/>
        <w:t>US6173205</w:t>
      </w:r>
      <w:r w:rsidRPr="00995585">
        <w:tab/>
        <w:t>US6181971</w:t>
      </w:r>
      <w:r w:rsidRPr="00995585">
        <w:tab/>
        <w:t>US6240322</w:t>
      </w:r>
      <w:r w:rsidRPr="00995585">
        <w:tab/>
        <w:t>US6236893</w:t>
      </w:r>
      <w:r w:rsidRPr="00995585">
        <w:tab/>
        <w:t>US6240320</w:t>
      </w:r>
      <w:r w:rsidRPr="00995585">
        <w:tab/>
        <w:t>US6304786</w:t>
      </w:r>
      <w:r w:rsidRPr="00995585">
        <w:tab/>
        <w:t>US6256542</w:t>
      </w:r>
      <w:r w:rsidRPr="00995585">
        <w:tab/>
        <w:t>US6208881</w:t>
      </w:r>
      <w:r w:rsidRPr="00995585">
        <w:tab/>
        <w:t>US6201994</w:t>
      </w:r>
      <w:r w:rsidRPr="00995585">
        <w:tab/>
        <w:t>US6205361</w:t>
      </w:r>
      <w:r w:rsidRPr="00995585">
        <w:tab/>
        <w:t>US6324415</w:t>
      </w:r>
      <w:r w:rsidRPr="00995585">
        <w:tab/>
        <w:t>US6253111</w:t>
      </w:r>
      <w:r w:rsidRPr="00995585">
        <w:tab/>
        <w:t>US6240321</w:t>
      </w:r>
      <w:r w:rsidRPr="00995585">
        <w:tab/>
        <w:t>US6238429</w:t>
      </w:r>
      <w:r w:rsidRPr="00995585">
        <w:tab/>
        <w:t>US6289251</w:t>
      </w:r>
      <w:r w:rsidRPr="00995585">
        <w:tab/>
        <w:t>US6330480</w:t>
      </w:r>
      <w:r w:rsidRPr="00995585">
        <w:tab/>
        <w:t>US6289250</w:t>
      </w:r>
      <w:r w:rsidRPr="00995585">
        <w:tab/>
        <w:t>US6263250</w:t>
      </w:r>
      <w:r w:rsidRPr="00995585">
        <w:tab/>
        <w:t>US6295476</w:t>
      </w:r>
      <w:r w:rsidRPr="00995585">
        <w:tab/>
        <w:t>US6308103</w:t>
      </w:r>
      <w:r w:rsidRPr="00995585">
        <w:tab/>
        <w:t>US6321124</w:t>
      </w:r>
      <w:r w:rsidRPr="00995585">
        <w:tab/>
        <w:t>US6321123</w:t>
      </w:r>
      <w:r w:rsidRPr="00995585">
        <w:tab/>
        <w:t>US6295475</w:t>
      </w:r>
      <w:r w:rsidRPr="00995585">
        <w:tab/>
        <w:t>US6256543</w:t>
      </w:r>
      <w:r w:rsidRPr="00995585">
        <w:tab/>
        <w:t>US6185463</w:t>
      </w:r>
      <w:r w:rsidRPr="00995585">
        <w:tab/>
        <w:t>US6321122</w:t>
      </w:r>
      <w:r w:rsidRPr="00995585">
        <w:tab/>
        <w:t>US6198973</w:t>
      </w:r>
      <w:r w:rsidRPr="00995585">
        <w:tab/>
        <w:t>US6246915</w:t>
      </w:r>
      <w:r w:rsidRPr="00995585">
        <w:tab/>
        <w:t>US6181973</w:t>
      </w:r>
      <w:r w:rsidRPr="00995585">
        <w:tab/>
        <w:t>US6178355</w:t>
      </w:r>
      <w:r w:rsidRPr="00995585">
        <w:tab/>
        <w:t>US6285910</w:t>
      </w:r>
      <w:r w:rsidRPr="00995585">
        <w:tab/>
        <w:t>US6266568</w:t>
      </w:r>
      <w:r w:rsidRPr="00995585">
        <w:tab/>
        <w:t>US6223087</w:t>
      </w:r>
      <w:r w:rsidRPr="00995585">
        <w:tab/>
        <w:t>US6259953</w:t>
      </w:r>
      <w:r w:rsidRPr="00995585">
        <w:tab/>
        <w:t>US6192279</w:t>
      </w:r>
      <w:r w:rsidRPr="00995585">
        <w:tab/>
        <w:t>US6212435</w:t>
      </w:r>
      <w:r w:rsidRPr="00995585">
        <w:tab/>
        <w:t>US6324433</w:t>
      </w:r>
      <w:r w:rsidRPr="00995585">
        <w:tab/>
        <w:t>US6304787</w:t>
      </w:r>
      <w:r w:rsidRPr="00995585">
        <w:tab/>
        <w:t>US6278897</w:t>
      </w:r>
      <w:r w:rsidRPr="00995585">
        <w:tab/>
        <w:t>US6292699</w:t>
      </w:r>
      <w:r w:rsidRPr="00995585">
        <w:tab/>
        <w:t>US6292701</w:t>
      </w:r>
      <w:r w:rsidRPr="00995585">
        <w:tab/>
        <w:t>US6327498</w:t>
      </w:r>
      <w:r w:rsidRPr="00995585">
        <w:tab/>
        <w:t>US6292702</w:t>
      </w:r>
      <w:r w:rsidRPr="00995585">
        <w:tab/>
        <w:t>US6230052</w:t>
      </w:r>
      <w:r w:rsidRPr="00995585">
        <w:tab/>
        <w:t>US6292703</w:t>
      </w:r>
      <w:r w:rsidRPr="00995585">
        <w:tab/>
        <w:t>US6169924</w:t>
      </w:r>
      <w:r w:rsidRPr="00995585">
        <w:tab/>
        <w:t>US6238423</w:t>
      </w:r>
      <w:r w:rsidRPr="00995585">
        <w:tab/>
        <w:t>US6249707</w:t>
      </w:r>
      <w:r w:rsidRPr="00995585">
        <w:tab/>
        <w:t>US6292695</w:t>
      </w:r>
      <w:r w:rsidRPr="00995585">
        <w:tab/>
        <w:t>US6280462</w:t>
      </w:r>
      <w:r w:rsidRPr="00995585">
        <w:tab/>
        <w:t>USR37463</w:t>
      </w:r>
      <w:r w:rsidRPr="00995585">
        <w:tab/>
        <w:t>US6321102</w:t>
      </w:r>
      <w:r w:rsidRPr="00995585">
        <w:tab/>
        <w:t>US6295474</w:t>
      </w:r>
      <w:r w:rsidRPr="00995585">
        <w:tab/>
        <w:t>US6308105</w:t>
      </w:r>
      <w:r w:rsidRPr="00995585">
        <w:tab/>
        <w:t>US6280463</w:t>
      </w:r>
      <w:r w:rsidRPr="00995585">
        <w:tab/>
        <w:t>US6282445</w:t>
      </w:r>
      <w:r w:rsidRPr="00995585">
        <w:tab/>
        <w:t>US6269270</w:t>
      </w:r>
      <w:r w:rsidRPr="00995585">
        <w:tab/>
        <w:t>US6304777</w:t>
      </w:r>
      <w:r w:rsidRPr="00995585">
        <w:tab/>
        <w:t>US6193743</w:t>
      </w:r>
      <w:r w:rsidRPr="00995585">
        <w:tab/>
        <w:t>US6266564</w:t>
      </w:r>
      <w:r w:rsidRPr="00995585">
        <w:tab/>
        <w:t>US6298270</w:t>
      </w:r>
      <w:r w:rsidRPr="00995585">
        <w:tab/>
        <w:t>US6230057</w:t>
      </w:r>
      <w:r w:rsidRPr="00995585">
        <w:tab/>
        <w:t>US6304785</w:t>
      </w:r>
      <w:r w:rsidRPr="00995585">
        <w:tab/>
        <w:t>US6178354</w:t>
      </w:r>
      <w:r w:rsidRPr="00995585">
        <w:tab/>
        <w:t>US6298268</w:t>
      </w:r>
      <w:r w:rsidRPr="00995585">
        <w:tab/>
        <w:t>US6315781</w:t>
      </w:r>
      <w:r w:rsidRPr="00995585">
        <w:tab/>
        <w:t>US6321104</w:t>
      </w:r>
      <w:r w:rsidRPr="00995585">
        <w:tab/>
        <w:t>US6208882</w:t>
      </w:r>
      <w:r w:rsidRPr="00995585">
        <w:tab/>
        <w:t>US6185464</w:t>
      </w:r>
      <w:r w:rsidRPr="00995585">
        <w:tab/>
        <w:t>US6178357</w:t>
      </w:r>
      <w:r w:rsidRPr="00995585">
        <w:tab/>
        <w:t>US6243603</w:t>
      </w:r>
      <w:r w:rsidRPr="00995585">
        <w:tab/>
        <w:t>US6308104</w:t>
      </w:r>
      <w:r w:rsidRPr="00995585">
        <w:tab/>
        <w:t>US6266567</w:t>
      </w:r>
      <w:r w:rsidRPr="00995585">
        <w:tab/>
        <w:t>US6278896</w:t>
      </w:r>
      <w:r w:rsidRPr="00995585">
        <w:tab/>
        <w:t>US6289247</w:t>
      </w:r>
      <w:r w:rsidRPr="00995585">
        <w:tab/>
        <w:t>US6181961</w:t>
      </w:r>
      <w:r w:rsidRPr="00995585">
        <w:tab/>
        <w:t>US6259951</w:t>
      </w:r>
      <w:r w:rsidRPr="00995585">
        <w:tab/>
        <w:t>US6169922</w:t>
      </w:r>
      <w:r w:rsidRPr="00995585">
        <w:tab/>
        <w:t>US6263237</w:t>
      </w:r>
      <w:r w:rsidRPr="00995585">
        <w:tab/>
        <w:t>US6214002</w:t>
      </w:r>
      <w:r w:rsidRPr="00995585">
        <w:tab/>
        <w:t>US6210417</w:t>
      </w:r>
      <w:r w:rsidRPr="00995585">
        <w:tab/>
        <w:t>US6233491</w:t>
      </w:r>
      <w:r w:rsidRPr="00995585">
        <w:tab/>
        <w:t>US6324429</w:t>
      </w:r>
      <w:r w:rsidRPr="00995585">
        <w:tab/>
        <w:t>US6314324</w:t>
      </w:r>
      <w:r w:rsidRPr="00995585">
        <w:tab/>
        <w:t>US6324434</w:t>
      </w:r>
      <w:r w:rsidRPr="00995585">
        <w:tab/>
        <w:t>US6301500</w:t>
      </w:r>
      <w:r w:rsidRPr="00995585">
        <w:tab/>
        <w:t>US6176242</w:t>
      </w:r>
      <w:r w:rsidRPr="00995585">
        <w:tab/>
        <w:t>US6324435</w:t>
      </w:r>
      <w:r w:rsidRPr="00995585">
        <w:tab/>
        <w:t>US6216045</w:t>
      </w:r>
      <w:r w:rsidRPr="00995585">
        <w:tab/>
        <w:t>US6306168</w:t>
      </w:r>
      <w:r w:rsidRPr="00995585">
        <w:tab/>
        <w:t>US6241724</w:t>
      </w:r>
      <w:r w:rsidRPr="00995585">
        <w:tab/>
        <w:t>US6254425</w:t>
      </w:r>
      <w:r w:rsidRPr="00995585">
        <w:tab/>
        <w:t>US6318374</w:t>
      </w:r>
      <w:r w:rsidRPr="00995585">
        <w:tab/>
        <w:t>US6319241</w:t>
      </w:r>
      <w:r w:rsidRPr="00995585">
        <w:tab/>
        <w:t>US6302880</w:t>
      </w:r>
      <w:r w:rsidRPr="00995585">
        <w:tab/>
        <w:t>US6265691</w:t>
      </w:r>
      <w:r w:rsidRPr="00995585">
        <w:tab/>
        <w:t>US6325764</w:t>
      </w:r>
      <w:r w:rsidRPr="00995585">
        <w:tab/>
        <w:t>US6181964</w:t>
      </w:r>
      <w:r w:rsidRPr="00995585">
        <w:tab/>
        <w:t>US6241701</w:t>
      </w:r>
      <w:r w:rsidRPr="00995585">
        <w:tab/>
        <w:t>US6261224</w:t>
      </w:r>
      <w:r w:rsidRPr="00995585">
        <w:lastRenderedPageBreak/>
        <w:tab/>
        <w:t>US6185465</w:t>
      </w:r>
      <w:r w:rsidRPr="00995585">
        <w:tab/>
        <w:t>US6256540</w:t>
      </w:r>
      <w:r w:rsidRPr="00995585">
        <w:tab/>
        <w:t>US6227203</w:t>
      </w:r>
      <w:r w:rsidRPr="00995585">
        <w:tab/>
        <w:t>US6179835</w:t>
      </w:r>
      <w:r w:rsidRPr="00995585">
        <w:tab/>
        <w:t>US6169916</w:t>
      </w:r>
      <w:r w:rsidRPr="00995585">
        <w:tab/>
        <w:t>US6263224</w:t>
      </w:r>
      <w:r w:rsidRPr="00995585">
        <w:tab/>
        <w:t>US6216043</w:t>
      </w:r>
      <w:r w:rsidRPr="00995585">
        <w:tab/>
        <w:t>US6304784</w:t>
      </w:r>
      <w:r w:rsidRPr="00995585">
        <w:tab/>
        <w:t>US6309370</w:t>
      </w:r>
      <w:r w:rsidRPr="00995585">
        <w:tab/>
        <w:t>US6254598</w:t>
      </w:r>
      <w:r w:rsidRPr="00995585">
        <w:tab/>
        <w:t>US6221070</w:t>
      </w:r>
      <w:r w:rsidRPr="00995585">
        <w:tab/>
        <w:t>US6308091</w:t>
      </w:r>
      <w:r w:rsidRPr="00995585">
        <w:tab/>
        <w:t>US6308090</w:t>
      </w:r>
      <w:r w:rsidRPr="00995585">
        <w:tab/>
        <w:t>US6312425</w:t>
      </w:r>
      <w:r w:rsidRPr="00995585">
        <w:tab/>
        <w:t>US6309385</w:t>
      </w:r>
      <w:r w:rsidRPr="00995585">
        <w:tab/>
        <w:t>US6270496</w:t>
      </w:r>
      <w:r w:rsidRPr="00995585">
        <w:tab/>
        <w:t>US6185452</w:t>
      </w:r>
      <w:r w:rsidRPr="00995585">
        <w:tab/>
        <w:t>US6233482</w:t>
      </w:r>
      <w:r w:rsidRPr="00995585">
        <w:tab/>
        <w:t>US6289894</w:t>
      </w:r>
      <w:r w:rsidRPr="00995585">
        <w:tab/>
        <w:t>US6217369</w:t>
      </w:r>
      <w:r w:rsidRPr="00995585">
        <w:tab/>
        <w:t>US6171306</w:t>
      </w:r>
      <w:r w:rsidRPr="00995585">
        <w:tab/>
        <w:t>US6315776</w:t>
      </w:r>
      <w:r w:rsidRPr="00995585">
        <w:tab/>
        <w:t>US6198974</w:t>
      </w:r>
      <w:r w:rsidRPr="00995585">
        <w:tab/>
        <w:t>US6293594</w:t>
      </w:r>
      <w:r w:rsidRPr="00995585">
        <w:tab/>
        <w:t>US6197021</w:t>
      </w:r>
      <w:r w:rsidRPr="00995585">
        <w:tab/>
        <w:t>US6477429</w:t>
      </w:r>
      <w:r w:rsidRPr="00995585">
        <w:tab/>
        <w:t>US6366819</w:t>
      </w:r>
      <w:r w:rsidRPr="00995585">
        <w:tab/>
        <w:t>US6397109</w:t>
      </w:r>
      <w:r w:rsidRPr="00995585">
        <w:tab/>
        <w:t>US6370434</w:t>
      </w:r>
      <w:r w:rsidRPr="00995585">
        <w:tab/>
        <w:t>US6381500</w:t>
      </w:r>
      <w:r w:rsidRPr="00995585">
        <w:tab/>
        <w:t>US6434431</w:t>
      </w:r>
      <w:r w:rsidRPr="00995585">
        <w:tab/>
        <w:t>US6501993</w:t>
      </w:r>
      <w:r w:rsidRPr="00995585">
        <w:tab/>
        <w:t>US6487453</w:t>
      </w:r>
      <w:r w:rsidRPr="00995585">
        <w:tab/>
        <w:t>US6400992</w:t>
      </w:r>
      <w:r w:rsidRPr="00995585">
        <w:tab/>
        <w:t>US6501994</w:t>
      </w:r>
      <w:r w:rsidRPr="00995585">
        <w:tab/>
        <w:t>US6490489</w:t>
      </w:r>
      <w:r w:rsidRPr="00995585">
        <w:tab/>
        <w:t>US6501992</w:t>
      </w:r>
      <w:r w:rsidRPr="00995585">
        <w:tab/>
        <w:t>US6377856</w:t>
      </w:r>
      <w:r w:rsidRPr="00995585">
        <w:tab/>
        <w:t>US6374141</w:t>
      </w:r>
      <w:r w:rsidRPr="00995585">
        <w:tab/>
        <w:t>US6397110</w:t>
      </w:r>
      <w:r w:rsidRPr="00995585">
        <w:tab/>
        <w:t>US6418348</w:t>
      </w:r>
      <w:r w:rsidRPr="00995585">
        <w:tab/>
        <w:t>US6456888</w:t>
      </w:r>
      <w:r w:rsidRPr="00995585">
        <w:tab/>
        <w:t>US6405091</w:t>
      </w:r>
      <w:r w:rsidRPr="00995585">
        <w:tab/>
        <w:t>US6477427</w:t>
      </w:r>
      <w:r w:rsidRPr="00995585">
        <w:tab/>
        <w:t>US6389320</w:t>
      </w:r>
      <w:r w:rsidRPr="00995585">
        <w:tab/>
        <w:t>US6360130</w:t>
      </w:r>
      <w:r w:rsidRPr="00995585">
        <w:tab/>
        <w:t>US6445958</w:t>
      </w:r>
      <w:r w:rsidRPr="00995585">
        <w:tab/>
        <w:t>US6363287</w:t>
      </w:r>
      <w:r w:rsidRPr="00995585">
        <w:tab/>
        <w:t>US6363286</w:t>
      </w:r>
      <w:r w:rsidRPr="00995585">
        <w:tab/>
        <w:t>US6463333</w:t>
      </w:r>
      <w:r w:rsidRPr="00995585">
        <w:tab/>
        <w:t>US6459937</w:t>
      </w:r>
      <w:r w:rsidRPr="00995585">
        <w:tab/>
        <w:t>US6363288</w:t>
      </w:r>
      <w:r w:rsidRPr="00995585">
        <w:tab/>
        <w:t>US6438426</w:t>
      </w:r>
      <w:r w:rsidRPr="00995585">
        <w:tab/>
        <w:t>US6438427</w:t>
      </w:r>
      <w:r w:rsidRPr="00995585">
        <w:tab/>
        <w:t>US6345204</w:t>
      </w:r>
      <w:r w:rsidRPr="00995585">
        <w:tab/>
        <w:t>US6493590</w:t>
      </w:r>
      <w:r w:rsidRPr="00995585">
        <w:tab/>
        <w:t>US6400976</w:t>
      </w:r>
      <w:r w:rsidRPr="00995585">
        <w:tab/>
        <w:t>US6498954</w:t>
      </w:r>
      <w:r w:rsidRPr="00995585">
        <w:tab/>
        <w:t>US6440488</w:t>
      </w:r>
      <w:r w:rsidRPr="00995585">
        <w:tab/>
        <w:t>US6438425</w:t>
      </w:r>
      <w:r w:rsidRPr="00995585">
        <w:tab/>
        <w:t>US6434430</w:t>
      </w:r>
      <w:r w:rsidRPr="00995585">
        <w:tab/>
        <w:t>US6477428</w:t>
      </w:r>
      <w:r w:rsidRPr="00995585">
        <w:tab/>
        <w:t>US6345198</w:t>
      </w:r>
      <w:r w:rsidRPr="00995585">
        <w:tab/>
        <w:t>US6366820</w:t>
      </w:r>
      <w:r w:rsidRPr="00995585">
        <w:tab/>
        <w:t>US6438421</w:t>
      </w:r>
      <w:r w:rsidRPr="00995585">
        <w:tab/>
        <w:t>US6408213</w:t>
      </w:r>
      <w:r w:rsidRPr="00995585">
        <w:tab/>
        <w:t>US6356791</w:t>
      </w:r>
      <w:r w:rsidRPr="00995585">
        <w:tab/>
        <w:t>US6501991</w:t>
      </w:r>
      <w:r w:rsidRPr="00995585">
        <w:tab/>
        <w:t>US6456890</w:t>
      </w:r>
      <w:r w:rsidRPr="00995585">
        <w:tab/>
        <w:t>US6374142</w:t>
      </w:r>
      <w:r w:rsidRPr="00995585">
        <w:tab/>
        <w:t>US6445954</w:t>
      </w:r>
      <w:r w:rsidRPr="00995585">
        <w:tab/>
        <w:t>US6438416</w:t>
      </w:r>
      <w:r w:rsidRPr="00995585">
        <w:tab/>
        <w:t>US6456889</w:t>
      </w:r>
      <w:r w:rsidRPr="00995585">
        <w:tab/>
        <w:t>US6438423</w:t>
      </w:r>
      <w:r w:rsidRPr="00995585">
        <w:tab/>
        <w:t>US6356787</w:t>
      </w:r>
      <w:r w:rsidRPr="00995585">
        <w:tab/>
        <w:t>US6493591</w:t>
      </w:r>
      <w:r w:rsidRPr="00995585">
        <w:tab/>
        <w:t>US6343226</w:t>
      </w:r>
      <w:r w:rsidRPr="00995585">
        <w:tab/>
        <w:t>US6473654</w:t>
      </w:r>
      <w:r w:rsidRPr="00995585">
        <w:tab/>
        <w:t>US6430448</w:t>
      </w:r>
      <w:r w:rsidRPr="00995585">
        <w:tab/>
        <w:t>US6366815</w:t>
      </w:r>
      <w:r w:rsidRPr="00995585">
        <w:tab/>
        <w:t>US6477423</w:t>
      </w:r>
      <w:r w:rsidRPr="00995585">
        <w:tab/>
        <w:t>US6430442</w:t>
      </w:r>
      <w:r w:rsidRPr="00995585">
        <w:tab/>
        <w:t>US6347250</w:t>
      </w:r>
      <w:r w:rsidRPr="00995585">
        <w:tab/>
        <w:t>US6493592</w:t>
      </w:r>
      <w:r w:rsidRPr="00995585">
        <w:tab/>
        <w:t>US6339723</w:t>
      </w:r>
      <w:r w:rsidRPr="00995585">
        <w:tab/>
        <w:t>US6421567</w:t>
      </w:r>
      <w:r w:rsidRPr="00995585">
        <w:tab/>
        <w:t>US6501990</w:t>
      </w:r>
      <w:r w:rsidRPr="00995585">
        <w:tab/>
        <w:t>US6381495</w:t>
      </w:r>
      <w:r w:rsidRPr="00995585">
        <w:tab/>
        <w:t>US6385492</w:t>
      </w:r>
      <w:r w:rsidRPr="00995585">
        <w:tab/>
        <w:t>US6480747</w:t>
      </w:r>
      <w:r w:rsidRPr="00995585">
        <w:tab/>
        <w:t>US6430449</w:t>
      </w:r>
      <w:r w:rsidRPr="00995585">
        <w:tab/>
        <w:t>US6370427</w:t>
      </w:r>
      <w:r w:rsidRPr="00995585">
        <w:tab/>
        <w:t>US6466824</w:t>
      </w:r>
      <w:r w:rsidRPr="00995585">
        <w:tab/>
        <w:t>US6377853</w:t>
      </w:r>
      <w:r w:rsidRPr="00995585">
        <w:tab/>
        <w:t>US6442431</w:t>
      </w:r>
      <w:r w:rsidRPr="00995585">
        <w:tab/>
        <w:t>US6408214</w:t>
      </w:r>
      <w:r w:rsidRPr="00995585">
        <w:tab/>
        <w:t>US6385491</w:t>
      </w:r>
      <w:r w:rsidRPr="00995585">
        <w:tab/>
        <w:t>US6442435</w:t>
      </w:r>
      <w:r w:rsidRPr="00995585">
        <w:tab/>
        <w:t>US6411855</w:t>
      </w:r>
      <w:r w:rsidRPr="00995585">
        <w:tab/>
        <w:t>US6463334</w:t>
      </w:r>
      <w:r w:rsidRPr="00995585">
        <w:tab/>
        <w:t>US6337997</w:t>
      </w:r>
      <w:r w:rsidRPr="00995585">
        <w:tab/>
        <w:t>US6442424</w:t>
      </w:r>
      <w:r w:rsidRPr="00995585">
        <w:tab/>
        <w:t>US6341234</w:t>
      </w:r>
      <w:r w:rsidRPr="00995585">
        <w:tab/>
        <w:t>US6415184</w:t>
      </w:r>
      <w:r w:rsidRPr="00995585">
        <w:tab/>
        <w:t>US6484057</w:t>
      </w:r>
      <w:r w:rsidRPr="00995585">
        <w:tab/>
        <w:t>US6377857</w:t>
      </w:r>
      <w:r w:rsidRPr="00995585">
        <w:tab/>
        <w:t>US6393325</w:t>
      </w:r>
      <w:r w:rsidRPr="00995585">
        <w:tab/>
        <w:t>US6397108</w:t>
      </w:r>
      <w:r w:rsidRPr="00995585">
        <w:tab/>
        <w:t>US6430447</w:t>
      </w:r>
      <w:r w:rsidRPr="00995585">
        <w:tab/>
        <w:t>US6356786</w:t>
      </w:r>
      <w:r w:rsidRPr="00995585">
        <w:tab/>
        <w:t>US6360129</w:t>
      </w:r>
      <w:r w:rsidRPr="00995585">
        <w:tab/>
        <w:t>US6366808</w:t>
      </w:r>
      <w:r w:rsidRPr="00995585">
        <w:tab/>
        <w:t>US6421569</w:t>
      </w:r>
      <w:r w:rsidRPr="00995585">
        <w:tab/>
        <w:t>US6415187</w:t>
      </w:r>
      <w:r w:rsidRPr="00995585">
        <w:tab/>
        <w:t>US6389317</w:t>
      </w:r>
      <w:r w:rsidRPr="00995585">
        <w:tab/>
        <w:t>US6456866</w:t>
      </w:r>
      <w:r w:rsidRPr="00995585">
        <w:tab/>
        <w:t>US6473633</w:t>
      </w:r>
      <w:r w:rsidRPr="00995585">
        <w:tab/>
        <w:t>US6498943</w:t>
      </w:r>
      <w:r w:rsidRPr="00995585">
        <w:tab/>
        <w:t>US6353762</w:t>
      </w:r>
      <w:r w:rsidRPr="00995585">
        <w:tab/>
        <w:t>US6470219</w:t>
      </w:r>
      <w:r w:rsidRPr="00995585">
        <w:tab/>
        <w:t>US6453205</w:t>
      </w:r>
      <w:r w:rsidRPr="00995585">
        <w:tab/>
        <w:t>US6374143</w:t>
      </w:r>
      <w:r w:rsidRPr="00995585">
        <w:tab/>
        <w:t>US6473653</w:t>
      </w:r>
      <w:r w:rsidRPr="00995585">
        <w:tab/>
        <w:t>US6336047</w:t>
      </w:r>
      <w:r w:rsidRPr="00995585">
        <w:tab/>
        <w:t>US6425895</w:t>
      </w:r>
      <w:r w:rsidRPr="00995585">
        <w:tab/>
        <w:t>US6358256</w:t>
      </w:r>
      <w:r w:rsidRPr="00995585">
        <w:tab/>
        <w:t>US6489562</w:t>
      </w:r>
      <w:r w:rsidRPr="00995585">
        <w:tab/>
        <w:t>US6356792</w:t>
      </w:r>
      <w:r w:rsidRPr="00995585">
        <w:tab/>
        <w:t>US6342035</w:t>
      </w:r>
      <w:r w:rsidRPr="00995585">
        <w:tab/>
        <w:t>US6430426</w:t>
      </w:r>
      <w:r w:rsidRPr="00995585">
        <w:tab/>
        <w:t>US6373024</w:t>
      </w:r>
      <w:r w:rsidRPr="00995585">
        <w:tab/>
        <w:t>US6355064</w:t>
      </w:r>
      <w:r w:rsidRPr="00995585">
        <w:tab/>
        <w:t>US6463335</w:t>
      </w:r>
      <w:r w:rsidRPr="00995585">
        <w:tab/>
        <w:t>US6356777</w:t>
      </w:r>
      <w:r w:rsidRPr="00995585">
        <w:tab/>
        <w:t>US6447507</w:t>
      </w:r>
      <w:r w:rsidRPr="00995585">
        <w:tab/>
        <w:t>US6360750</w:t>
      </w:r>
      <w:r w:rsidRPr="00995585">
        <w:tab/>
        <w:t>US6430425</w:t>
      </w:r>
      <w:r w:rsidRPr="00995585">
        <w:tab/>
        <w:t>US6464700</w:t>
      </w:r>
      <w:r w:rsidRPr="00995585">
        <w:tab/>
        <w:t>US6478776</w:t>
      </w:r>
      <w:r w:rsidRPr="00995585">
        <w:tab/>
        <w:t>US6416510</w:t>
      </w:r>
      <w:r w:rsidRPr="00995585">
        <w:tab/>
        <w:t>US6358247</w:t>
      </w:r>
      <w:r w:rsidRPr="00995585">
        <w:tab/>
        <w:t>US6370429</w:t>
      </w:r>
      <w:r w:rsidRPr="00995585">
        <w:tab/>
        <w:t>US6408855</w:t>
      </w:r>
      <w:r w:rsidRPr="00995585">
        <w:tab/>
        <w:t>US6393327</w:t>
      </w:r>
      <w:r w:rsidRPr="00995585">
        <w:tab/>
        <w:t>US6449507</w:t>
      </w:r>
      <w:r w:rsidRPr="00995585">
        <w:tab/>
        <w:t>US6388866</w:t>
      </w:r>
      <w:r w:rsidRPr="00995585">
        <w:tab/>
        <w:t>US6427087</w:t>
      </w:r>
      <w:r w:rsidRPr="00995585">
        <w:tab/>
        <w:t>US6370435</w:t>
      </w:r>
      <w:r w:rsidRPr="00995585">
        <w:tab/>
        <w:t>US6475213</w:t>
      </w:r>
      <w:r w:rsidRPr="00995585">
        <w:tab/>
        <w:t>US6428536</w:t>
      </w:r>
      <w:r w:rsidRPr="00995585">
        <w:tab/>
        <w:t>US6482182</w:t>
      </w:r>
      <w:r w:rsidRPr="00995585">
        <w:tab/>
        <w:t>US6456886</w:t>
      </w:r>
      <w:r w:rsidRPr="00995585">
        <w:tab/>
        <w:t>US6379352</w:t>
      </w:r>
      <w:r w:rsidRPr="00995585">
        <w:tab/>
        <w:t>US6395016</w:t>
      </w:r>
      <w:r w:rsidRPr="00995585">
        <w:tab/>
        <w:t>US6443974</w:t>
      </w:r>
      <w:r w:rsidRPr="00995585">
        <w:tab/>
        <w:t>US6456864</w:t>
      </w:r>
      <w:r w:rsidRPr="00995585">
        <w:tab/>
        <w:t>US6353751</w:t>
      </w:r>
      <w:r w:rsidRPr="00995585">
        <w:tab/>
        <w:t>US6419674</w:t>
      </w:r>
      <w:r w:rsidRPr="00995585">
        <w:tab/>
        <w:t>US6356779</w:t>
      </w:r>
      <w:r w:rsidRPr="00995585">
        <w:tab/>
        <w:t>US6370411</w:t>
      </w:r>
      <w:r w:rsidRPr="00995585">
        <w:tab/>
        <w:t>US6428484</w:t>
      </w:r>
      <w:r w:rsidRPr="00995585">
        <w:tab/>
        <w:t>US6437075</w:t>
      </w:r>
      <w:r w:rsidRPr="00995585">
        <w:tab/>
        <w:t>US6405732</w:t>
      </w:r>
      <w:r w:rsidRPr="00995585">
        <w:tab/>
        <w:t>US6484054</w:t>
      </w:r>
      <w:r w:rsidRPr="00995585">
        <w:tab/>
        <w:t>US6437076</w:t>
      </w:r>
      <w:r w:rsidRPr="00995585">
        <w:tab/>
        <w:t>US6471699</w:t>
      </w:r>
      <w:r w:rsidRPr="00995585">
        <w:tab/>
        <w:t>US6500172</w:t>
      </w:r>
      <w:r w:rsidRPr="00995585">
        <w:tab/>
        <w:t>US6611721</w:t>
      </w:r>
      <w:r w:rsidRPr="00995585">
        <w:tab/>
        <w:t>US6606521</w:t>
      </w:r>
      <w:r w:rsidRPr="00995585">
        <w:tab/>
        <w:t>US6510348</w:t>
      </w:r>
      <w:r w:rsidRPr="00995585">
        <w:tab/>
        <w:t>US6553265</w:t>
      </w:r>
      <w:r w:rsidRPr="00995585">
        <w:tab/>
        <w:t>US6556873</w:t>
      </w:r>
      <w:r w:rsidRPr="00995585">
        <w:tab/>
        <w:t>US6549812</w:t>
      </w:r>
      <w:r w:rsidRPr="00995585">
        <w:tab/>
        <w:t>US6574512</w:t>
      </w:r>
      <w:r w:rsidRPr="00995585">
        <w:tab/>
        <w:t>US6600956</w:t>
      </w:r>
      <w:r w:rsidRPr="00995585">
        <w:tab/>
        <w:t>US6505082</w:t>
      </w:r>
      <w:r w:rsidRPr="00995585">
        <w:tab/>
        <w:t>US6654644</w:t>
      </w:r>
      <w:r w:rsidRPr="00995585">
        <w:tab/>
        <w:t>US6546293</w:t>
      </w:r>
      <w:r w:rsidRPr="00995585">
        <w:tab/>
        <w:t>US6580949</w:t>
      </w:r>
      <w:r w:rsidRPr="00995585">
        <w:tab/>
        <w:t>US6584362</w:t>
      </w:r>
      <w:r w:rsidRPr="00995585">
        <w:tab/>
        <w:t>US6567704</w:t>
      </w:r>
      <w:r w:rsidRPr="00995585">
        <w:tab/>
        <w:t>US6584363</w:t>
      </w:r>
      <w:r w:rsidRPr="00995585">
        <w:tab/>
        <w:t>US6574514</w:t>
      </w:r>
      <w:r w:rsidRPr="00995585">
        <w:tab/>
        <w:t>US6516230</w:t>
      </w:r>
      <w:r w:rsidRPr="00995585">
        <w:tab/>
        <w:t>US6549813</w:t>
      </w:r>
      <w:r w:rsidRPr="00995585">
        <w:tab/>
        <w:t>US6526321</w:t>
      </w:r>
      <w:r w:rsidRPr="00995585">
        <w:tab/>
        <w:t>US6510347</w:t>
      </w:r>
      <w:r w:rsidRPr="00995585">
        <w:tab/>
        <w:t>US6643552</w:t>
      </w:r>
      <w:r w:rsidRPr="00995585">
        <w:tab/>
        <w:t>US6516232</w:t>
      </w:r>
      <w:r w:rsidRPr="00995585">
        <w:tab/>
        <w:t>US6634364</w:t>
      </w:r>
      <w:r w:rsidRPr="00995585">
        <w:tab/>
        <w:t>US6587734</w:t>
      </w:r>
      <w:r w:rsidRPr="00995585">
        <w:tab/>
        <w:t>US6662055</w:t>
      </w:r>
      <w:r w:rsidRPr="00995585">
        <w:tab/>
        <w:t>US6633780</w:t>
      </w:r>
      <w:r w:rsidRPr="00995585">
        <w:tab/>
        <w:t>US6577904</w:t>
      </w:r>
      <w:r w:rsidRPr="00995585">
        <w:tab/>
        <w:t>US6505075</w:t>
      </w:r>
      <w:r w:rsidRPr="00995585">
        <w:tab/>
        <w:t>US6662045</w:t>
      </w:r>
      <w:r w:rsidRPr="00995585">
        <w:tab/>
        <w:t>US6625495</w:t>
      </w:r>
      <w:r w:rsidRPr="00995585">
        <w:tab/>
        <w:t>US6544270</w:t>
      </w:r>
      <w:r w:rsidRPr="00995585">
        <w:tab/>
        <w:t>US6549811</w:t>
      </w:r>
      <w:r w:rsidRPr="00995585">
        <w:tab/>
        <w:t>US6647291</w:t>
      </w:r>
      <w:r w:rsidRPr="00995585">
        <w:tab/>
        <w:t>US6606522</w:t>
      </w:r>
      <w:r w:rsidRPr="00995585">
        <w:tab/>
        <w:t>US6671553</w:t>
      </w:r>
      <w:r w:rsidRPr="00995585">
        <w:tab/>
        <w:t>US6671562</w:t>
      </w:r>
      <w:r w:rsidRPr="00995585">
        <w:tab/>
        <w:t>US6564101</w:t>
      </w:r>
      <w:r w:rsidRPr="00995585">
        <w:tab/>
        <w:t>US6539260</w:t>
      </w:r>
      <w:r w:rsidRPr="00995585">
        <w:tab/>
        <w:t>US6618627</w:t>
      </w:r>
      <w:r w:rsidRPr="00995585">
        <w:tab/>
        <w:t>US6658289</w:t>
      </w:r>
      <w:r w:rsidRPr="00995585">
        <w:tab/>
        <w:t>US6597953</w:t>
      </w:r>
      <w:r w:rsidRPr="00995585">
        <w:tab/>
        <w:t>US6549814</w:t>
      </w:r>
      <w:r w:rsidRPr="00995585">
        <w:tab/>
        <w:t>US6650945</w:t>
      </w:r>
      <w:r w:rsidRPr="00995585">
        <w:tab/>
        <w:t>US6564094</w:t>
      </w:r>
      <w:r w:rsidRPr="00995585">
        <w:tab/>
        <w:t>US6618623</w:t>
      </w:r>
      <w:r w:rsidRPr="00995585">
        <w:tab/>
        <w:t>US6560488</w:t>
      </w:r>
      <w:r w:rsidRPr="00995585">
        <w:tab/>
        <w:t>US6587719</w:t>
      </w:r>
      <w:r w:rsidRPr="00995585">
        <w:tab/>
        <w:t>US6556874</w:t>
      </w:r>
      <w:r w:rsidRPr="00995585">
        <w:tab/>
        <w:t>US6529778</w:t>
      </w:r>
      <w:r w:rsidRPr="00995585">
        <w:tab/>
        <w:t>US6512959</w:t>
      </w:r>
      <w:r w:rsidRPr="00995585">
        <w:tab/>
        <w:t>US6516231</w:t>
      </w:r>
      <w:r w:rsidRPr="00995585">
        <w:tab/>
        <w:t>US6628991</w:t>
      </w:r>
      <w:r w:rsidRPr="00995585">
        <w:tab/>
        <w:t>US6553266</w:t>
      </w:r>
      <w:r w:rsidRPr="00995585">
        <w:tab/>
        <w:t>US6560491</w:t>
      </w:r>
      <w:r w:rsidRPr="00995585">
        <w:tab/>
        <w:t>US6522927</w:t>
      </w:r>
      <w:r w:rsidRPr="00995585">
        <w:tab/>
        <w:t>US6529777</w:t>
      </w:r>
      <w:r w:rsidRPr="00995585">
        <w:tab/>
        <w:t>US6658295</w:t>
      </w:r>
      <w:r w:rsidRPr="00995585">
        <w:tab/>
        <w:t>US6671550</w:t>
      </w:r>
      <w:r w:rsidRPr="00995585">
        <w:tab/>
        <w:t>US6671561</w:t>
      </w:r>
      <w:r w:rsidRPr="00995585">
        <w:tab/>
        <w:t>US6542776</w:t>
      </w:r>
      <w:r w:rsidRPr="00995585">
        <w:tab/>
        <w:t>US6671560</w:t>
      </w:r>
      <w:r w:rsidRPr="00995585">
        <w:tab/>
        <w:t>US6553264</w:t>
      </w:r>
      <w:r w:rsidRPr="00995585">
        <w:tab/>
        <w:t>US6611710</w:t>
      </w:r>
      <w:r w:rsidRPr="00995585">
        <w:tab/>
        <w:t>US6671544</w:t>
      </w:r>
      <w:r w:rsidRPr="00995585">
        <w:tab/>
        <w:t>US6654638</w:t>
      </w:r>
      <w:r w:rsidRPr="00995585">
        <w:tab/>
        <w:t>US6636770</w:t>
      </w:r>
      <w:r w:rsidRPr="00995585">
        <w:tab/>
        <w:t>US6615085</w:t>
      </w:r>
      <w:r w:rsidRPr="00995585">
        <w:tab/>
        <w:t>US6658299</w:t>
      </w:r>
      <w:r w:rsidRPr="00995585">
        <w:tab/>
        <w:t>US6505081</w:t>
      </w:r>
      <w:r w:rsidRPr="00995585">
        <w:tab/>
        <w:t>US6571131</w:t>
      </w:r>
      <w:r w:rsidRPr="00995585">
        <w:tab/>
        <w:t>US6625496</w:t>
      </w:r>
      <w:r w:rsidRPr="00995585">
        <w:tab/>
        <w:t>US6542780</w:t>
      </w:r>
      <w:r w:rsidRPr="00995585">
        <w:tab/>
        <w:t>US6529776</w:t>
      </w:r>
      <w:r w:rsidRPr="00995585">
        <w:tab/>
        <w:t>US6600953</w:t>
      </w:r>
      <w:r w:rsidRPr="00995585">
        <w:tab/>
        <w:t>US6662053</w:t>
      </w:r>
      <w:r w:rsidRPr="00995585">
        <w:tab/>
        <w:t>US6650921</w:t>
      </w:r>
      <w:r w:rsidRPr="00995585">
        <w:tab/>
        <w:t>US6505078</w:t>
      </w:r>
      <w:r w:rsidRPr="00995585">
        <w:tab/>
        <w:t>US6577900</w:t>
      </w:r>
      <w:r w:rsidRPr="00995585">
        <w:tab/>
        <w:t>US6535762</w:t>
      </w:r>
      <w:r w:rsidRPr="00995585">
        <w:lastRenderedPageBreak/>
        <w:tab/>
        <w:t>US6539264</w:t>
      </w:r>
      <w:r w:rsidRPr="00995585">
        <w:tab/>
        <w:t>US6549810</w:t>
      </w:r>
      <w:r w:rsidRPr="00995585">
        <w:tab/>
        <w:t>US6587733</w:t>
      </w:r>
      <w:r w:rsidRPr="00995585">
        <w:tab/>
        <w:t>US6567705</w:t>
      </w:r>
      <w:r w:rsidRPr="00995585">
        <w:tab/>
        <w:t>US6606523</w:t>
      </w:r>
      <w:r w:rsidRPr="00995585">
        <w:tab/>
        <w:t>US6643550</w:t>
      </w:r>
      <w:r w:rsidRPr="00995585">
        <w:tab/>
        <w:t>US6522932</w:t>
      </w:r>
      <w:r w:rsidRPr="00995585">
        <w:tab/>
        <w:t>US6658302</w:t>
      </w:r>
      <w:r w:rsidRPr="00995585">
        <w:tab/>
        <w:t>US6611716</w:t>
      </w:r>
      <w:r w:rsidRPr="00995585">
        <w:tab/>
        <w:t>US6540742</w:t>
      </w:r>
      <w:r w:rsidRPr="00995585">
        <w:tab/>
        <w:t>US6546292</w:t>
      </w:r>
      <w:r w:rsidRPr="00995585">
        <w:tab/>
        <w:t>US6564107</w:t>
      </w:r>
      <w:r w:rsidRPr="00995585">
        <w:tab/>
        <w:t>US6574513</w:t>
      </w:r>
      <w:r w:rsidRPr="00995585">
        <w:tab/>
        <w:t>US6532388</w:t>
      </w:r>
      <w:r w:rsidRPr="00995585">
        <w:tab/>
        <w:t>US6532378</w:t>
      </w:r>
      <w:r w:rsidRPr="00995585">
        <w:tab/>
        <w:t>US6609032</w:t>
      </w:r>
      <w:r w:rsidRPr="00995585">
        <w:tab/>
        <w:t>US6571130</w:t>
      </w:r>
      <w:r w:rsidRPr="00995585">
        <w:tab/>
        <w:t>US6622051</w:t>
      </w:r>
      <w:r w:rsidRPr="00995585">
        <w:tab/>
        <w:t>US6510332</w:t>
      </w:r>
      <w:r w:rsidRPr="00995585">
        <w:tab/>
        <w:t>US6567699</w:t>
      </w:r>
      <w:r w:rsidRPr="00995585">
        <w:tab/>
        <w:t>US6542774</w:t>
      </w:r>
      <w:r w:rsidRPr="00995585">
        <w:tab/>
        <w:t>US6622046</w:t>
      </w:r>
      <w:r w:rsidRPr="00995585">
        <w:tab/>
        <w:t>US6650942</w:t>
      </w:r>
      <w:r w:rsidRPr="00995585">
        <w:tab/>
        <w:t>US6535764</w:t>
      </w:r>
      <w:r w:rsidRPr="00995585">
        <w:tab/>
        <w:t>US6512957</w:t>
      </w:r>
      <w:r w:rsidRPr="00995585">
        <w:tab/>
        <w:t>US6516227</w:t>
      </w:r>
      <w:r w:rsidRPr="00995585">
        <w:tab/>
        <w:t>US6665563</w:t>
      </w:r>
      <w:r w:rsidRPr="00995585">
        <w:tab/>
        <w:t>US6529774</w:t>
      </w:r>
      <w:r w:rsidRPr="00995585">
        <w:tab/>
        <w:t>US6544262</w:t>
      </w:r>
      <w:r w:rsidRPr="00995585">
        <w:tab/>
        <w:t>US6532390</w:t>
      </w:r>
      <w:r w:rsidRPr="00995585">
        <w:tab/>
        <w:t>US6556869</w:t>
      </w:r>
      <w:r w:rsidRPr="00995585">
        <w:tab/>
        <w:t>US6575894</w:t>
      </w:r>
      <w:r w:rsidRPr="00995585">
        <w:tab/>
        <w:t>US6584351</w:t>
      </w:r>
      <w:r w:rsidRPr="00995585">
        <w:tab/>
        <w:t>US6591143</w:t>
      </w:r>
      <w:r w:rsidRPr="00995585">
        <w:tab/>
        <w:t>US6666864</w:t>
      </w:r>
      <w:r w:rsidRPr="00995585">
        <w:tab/>
        <w:t>US6597955</w:t>
      </w:r>
      <w:r w:rsidRPr="00995585">
        <w:tab/>
        <w:t>US6505401</w:t>
      </w:r>
      <w:r w:rsidRPr="00995585">
        <w:tab/>
        <w:t>US6530954</w:t>
      </w:r>
      <w:r w:rsidRPr="00995585">
        <w:tab/>
        <w:t>US6547787</w:t>
      </w:r>
      <w:r w:rsidRPr="00995585">
        <w:tab/>
        <w:t>US6516226</w:t>
      </w:r>
      <w:r w:rsidRPr="00995585">
        <w:tab/>
        <w:t>US6603654</w:t>
      </w:r>
      <w:r w:rsidRPr="00995585">
        <w:tab/>
        <w:t>US6564106</w:t>
      </w:r>
      <w:r w:rsidRPr="00995585">
        <w:tab/>
        <w:t>US6620156</w:t>
      </w:r>
      <w:r w:rsidRPr="00995585">
        <w:tab/>
        <w:t>US6615483</w:t>
      </w:r>
      <w:r w:rsidRPr="00995585">
        <w:tab/>
        <w:t>US6610081</w:t>
      </w:r>
      <w:r w:rsidRPr="00995585">
        <w:tab/>
        <w:t>US6654634</w:t>
      </w:r>
      <w:r w:rsidRPr="00995585">
        <w:tab/>
        <w:t>US6529779</w:t>
      </w:r>
      <w:r w:rsidRPr="00995585">
        <w:tab/>
        <w:t>US6540765</w:t>
      </w:r>
      <w:r w:rsidRPr="00995585">
        <w:tab/>
        <w:t>US6671554</w:t>
      </w:r>
      <w:r w:rsidRPr="00995585">
        <w:tab/>
        <w:t>US6565503</w:t>
      </w:r>
      <w:r w:rsidRPr="00995585">
        <w:tab/>
        <w:t>US6647297</w:t>
      </w:r>
      <w:r w:rsidRPr="00995585">
        <w:tab/>
        <w:t>US6516223</w:t>
      </w:r>
      <w:r w:rsidRPr="00995585">
        <w:tab/>
        <w:t>US6659936</w:t>
      </w:r>
      <w:r w:rsidRPr="00995585">
        <w:tab/>
        <w:t>US6591144</w:t>
      </w:r>
      <w:r w:rsidRPr="00995585">
        <w:tab/>
        <w:t>US6652517</w:t>
      </w:r>
      <w:r w:rsidRPr="00995585">
        <w:tab/>
        <w:t>US6549797</w:t>
      </w:r>
      <w:r w:rsidRPr="00995585">
        <w:tab/>
        <w:t>US6671534</w:t>
      </w:r>
      <w:r w:rsidRPr="00995585">
        <w:tab/>
        <w:t>US6557559</w:t>
      </w:r>
      <w:r w:rsidRPr="00995585">
        <w:tab/>
        <w:t>US6658297</w:t>
      </w:r>
      <w:r w:rsidRPr="00995585">
        <w:tab/>
        <w:t>US6626841</w:t>
      </w:r>
      <w:r w:rsidRPr="00995585">
        <w:tab/>
        <w:t>US6512958</w:t>
      </w:r>
      <w:r w:rsidRPr="00995585">
        <w:tab/>
        <w:t>US6592581</w:t>
      </w:r>
      <w:r w:rsidRPr="00995585">
        <w:tab/>
        <w:t>US6582425</w:t>
      </w:r>
      <w:r w:rsidRPr="00995585">
        <w:tab/>
        <w:t>US6616657</w:t>
      </w:r>
      <w:r w:rsidRPr="00995585">
        <w:tab/>
        <w:t>US6666826</w:t>
      </w:r>
      <w:r w:rsidRPr="00995585">
        <w:tab/>
        <w:t>US6587731</w:t>
      </w:r>
      <w:r w:rsidRPr="00995585">
        <w:tab/>
        <w:t>US6669693</w:t>
      </w:r>
      <w:r w:rsidRPr="00995585">
        <w:tab/>
        <w:t>US6564078</w:t>
      </w:r>
      <w:r w:rsidRPr="00995585">
        <w:tab/>
        <w:t>US6522913</w:t>
      </w:r>
      <w:r w:rsidRPr="00995585">
        <w:tab/>
        <w:t>US6662035</w:t>
      </w:r>
      <w:r w:rsidRPr="00995585">
        <w:tab/>
        <w:t>US6658279</w:t>
      </w:r>
      <w:r w:rsidRPr="00995585">
        <w:tab/>
        <w:t>US6526302</w:t>
      </w:r>
      <w:r w:rsidRPr="00995585">
        <w:tab/>
        <w:t>US6654643</w:t>
      </w:r>
      <w:r w:rsidRPr="00995585">
        <w:tab/>
        <w:t>US6613047</w:t>
      </w:r>
      <w:r w:rsidRPr="00995585">
        <w:tab/>
        <w:t>US6511477</w:t>
      </w:r>
      <w:r w:rsidRPr="00995585">
        <w:tab/>
        <w:t>US6605089</w:t>
      </w:r>
      <w:r w:rsidRPr="00995585">
        <w:tab/>
        <w:t>US6669687</w:t>
      </w:r>
      <w:r w:rsidRPr="00995585">
        <w:tab/>
        <w:t>US6516808</w:t>
      </w:r>
      <w:r w:rsidRPr="00995585">
        <w:tab/>
        <w:t>US6540743</w:t>
      </w:r>
      <w:r w:rsidRPr="00995585">
        <w:tab/>
        <w:t>US6745079</w:t>
      </w:r>
      <w:r w:rsidRPr="00995585">
        <w:tab/>
        <w:t>US6819959</w:t>
      </w:r>
      <w:r w:rsidRPr="00995585">
        <w:tab/>
        <w:t>US6718211</w:t>
      </w:r>
      <w:r w:rsidRPr="00995585">
        <w:tab/>
        <w:t>US6687550</w:t>
      </w:r>
      <w:r w:rsidRPr="00995585">
        <w:tab/>
        <w:t>US6721604</w:t>
      </w:r>
      <w:r w:rsidRPr="00995585">
        <w:tab/>
        <w:t>US6801809</w:t>
      </w:r>
      <w:r w:rsidRPr="00995585">
        <w:tab/>
        <w:t>US6785576</w:t>
      </w:r>
      <w:r w:rsidRPr="00995585">
        <w:tab/>
        <w:t>US6792317</w:t>
      </w:r>
      <w:r w:rsidRPr="00995585">
        <w:tab/>
        <w:t>US6704604</w:t>
      </w:r>
      <w:r w:rsidRPr="00995585">
        <w:tab/>
        <w:t>US6711443</w:t>
      </w:r>
      <w:r w:rsidRPr="00995585">
        <w:tab/>
        <w:t>US6741893</w:t>
      </w:r>
      <w:r w:rsidRPr="00995585">
        <w:tab/>
        <w:t>US6684109</w:t>
      </w:r>
      <w:r w:rsidRPr="00995585">
        <w:tab/>
        <w:t>US6728579</w:t>
      </w:r>
      <w:r w:rsidRPr="00995585">
        <w:tab/>
        <w:t>US6763270</w:t>
      </w:r>
      <w:r w:rsidRPr="00995585">
        <w:tab/>
        <w:t>US6772015</w:t>
      </w:r>
      <w:r w:rsidRPr="00995585">
        <w:tab/>
        <w:t>US6714823</w:t>
      </w:r>
      <w:r w:rsidRPr="00995585">
        <w:tab/>
        <w:t>US6697677</w:t>
      </w:r>
      <w:r w:rsidRPr="00995585">
        <w:tab/>
        <w:t>US6813521</w:t>
      </w:r>
      <w:r w:rsidRPr="00995585">
        <w:tab/>
        <w:t>US6718212</w:t>
      </w:r>
      <w:r w:rsidRPr="00995585">
        <w:tab/>
        <w:t>US6799076</w:t>
      </w:r>
      <w:r w:rsidRPr="00995585">
        <w:tab/>
        <w:t>US6704605</w:t>
      </w:r>
      <w:r w:rsidRPr="00995585">
        <w:tab/>
        <w:t>US6748277</w:t>
      </w:r>
      <w:r w:rsidRPr="00995585">
        <w:tab/>
        <w:t>US6792318</w:t>
      </w:r>
      <w:r w:rsidRPr="00995585">
        <w:tab/>
        <w:t>US6697675</w:t>
      </w:r>
      <w:r w:rsidRPr="00995585">
        <w:tab/>
        <w:t>US6754539</w:t>
      </w:r>
      <w:r w:rsidRPr="00995585">
        <w:tab/>
        <w:t>US6684104</w:t>
      </w:r>
      <w:r w:rsidRPr="00995585">
        <w:tab/>
        <w:t>US6687542</w:t>
      </w:r>
      <w:r w:rsidRPr="00995585">
        <w:tab/>
        <w:t>US6687549</w:t>
      </w:r>
      <w:r w:rsidRPr="00995585">
        <w:tab/>
        <w:t>US6701191</w:t>
      </w:r>
      <w:r w:rsidRPr="00995585">
        <w:tab/>
        <w:t>US6766203</w:t>
      </w:r>
      <w:r w:rsidRPr="00995585">
        <w:tab/>
        <w:t>US6807447</w:t>
      </w:r>
      <w:r w:rsidRPr="00995585">
        <w:tab/>
        <w:t>US6721598</w:t>
      </w:r>
      <w:r w:rsidRPr="00995585">
        <w:tab/>
        <w:t>US6785577</w:t>
      </w:r>
      <w:r w:rsidRPr="00995585">
        <w:tab/>
        <w:t>US6741894</w:t>
      </w:r>
      <w:r w:rsidRPr="00995585">
        <w:tab/>
        <w:t>US6804553</w:t>
      </w:r>
      <w:r w:rsidRPr="00995585">
        <w:tab/>
        <w:t>US6745081</w:t>
      </w:r>
      <w:r w:rsidRPr="00995585">
        <w:tab/>
        <w:t>US6804561</w:t>
      </w:r>
      <w:r w:rsidRPr="00995585">
        <w:tab/>
        <w:t>US6754536</w:t>
      </w:r>
      <w:r w:rsidRPr="00995585">
        <w:tab/>
        <w:t>US6748268</w:t>
      </w:r>
      <w:r w:rsidRPr="00995585">
        <w:tab/>
        <w:t>US6738674</w:t>
      </w:r>
      <w:r w:rsidRPr="00995585">
        <w:tab/>
        <w:t>US6694190</w:t>
      </w:r>
      <w:r w:rsidRPr="00995585">
        <w:tab/>
        <w:t>US6754537</w:t>
      </w:r>
      <w:r w:rsidRPr="00995585">
        <w:tab/>
        <w:t>US6788975</w:t>
      </w:r>
      <w:r w:rsidRPr="00995585">
        <w:tab/>
        <w:t>US6738672</w:t>
      </w:r>
      <w:r w:rsidRPr="00995585">
        <w:tab/>
        <w:t>US6829508</w:t>
      </w:r>
      <w:r w:rsidRPr="00995585">
        <w:tab/>
        <w:t>US6778858</w:t>
      </w:r>
      <w:r w:rsidRPr="00995585">
        <w:tab/>
        <w:t>US6714822</w:t>
      </w:r>
      <w:r w:rsidRPr="00995585">
        <w:tab/>
        <w:t>US6708066</w:t>
      </w:r>
      <w:r w:rsidRPr="00995585">
        <w:tab/>
        <w:t>US6792314</w:t>
      </w:r>
      <w:r w:rsidRPr="00995585">
        <w:tab/>
        <w:t>US6735472</w:t>
      </w:r>
      <w:r w:rsidRPr="00995585">
        <w:tab/>
        <w:t>US6718207</w:t>
      </w:r>
      <w:r w:rsidRPr="00995585">
        <w:tab/>
        <w:t>US6760628</w:t>
      </w:r>
      <w:r w:rsidRPr="00995585">
        <w:tab/>
        <w:t>US6795736</w:t>
      </w:r>
      <w:r w:rsidRPr="00995585">
        <w:tab/>
        <w:t>US6718203</w:t>
      </w:r>
      <w:r w:rsidRPr="00995585">
        <w:tab/>
        <w:t>US6763268</w:t>
      </w:r>
      <w:r w:rsidRPr="00995585">
        <w:tab/>
        <w:t>US6799069</w:t>
      </w:r>
      <w:r w:rsidRPr="00995585">
        <w:tab/>
        <w:t>US6819954</w:t>
      </w:r>
      <w:r w:rsidRPr="00995585">
        <w:tab/>
        <w:t>US6792316</w:t>
      </w:r>
      <w:r w:rsidRPr="00995585">
        <w:tab/>
        <w:t>US6738673</w:t>
      </w:r>
      <w:r w:rsidRPr="00995585">
        <w:tab/>
        <w:t>US6760626</w:t>
      </w:r>
      <w:r w:rsidRPr="00995585">
        <w:tab/>
        <w:t>USR38654</w:t>
      </w:r>
      <w:r w:rsidRPr="00995585">
        <w:tab/>
        <w:t>US6823217</w:t>
      </w:r>
      <w:r w:rsidRPr="00995585">
        <w:tab/>
        <w:t>US6678564</w:t>
      </w:r>
      <w:r w:rsidRPr="00995585">
        <w:tab/>
        <w:t>US6832115</w:t>
      </w:r>
      <w:r w:rsidRPr="00995585">
        <w:tab/>
        <w:t>US6819957</w:t>
      </w:r>
      <w:r w:rsidRPr="00995585">
        <w:tab/>
        <w:t>US6718209</w:t>
      </w:r>
      <w:r w:rsidRPr="00995585">
        <w:tab/>
        <w:t>US6697676</w:t>
      </w:r>
      <w:r w:rsidRPr="00995585">
        <w:tab/>
        <w:t>US6675049</w:t>
      </w:r>
      <w:r w:rsidRPr="00995585">
        <w:tab/>
        <w:t>US6735471</w:t>
      </w:r>
      <w:r w:rsidRPr="00995585">
        <w:tab/>
        <w:t>US6757566</w:t>
      </w:r>
      <w:r w:rsidRPr="00995585">
        <w:tab/>
        <w:t>US6738663</w:t>
      </w:r>
      <w:r w:rsidRPr="00995585">
        <w:tab/>
        <w:t>US6778856</w:t>
      </w:r>
      <w:r w:rsidRPr="00995585">
        <w:tab/>
        <w:t>US6718208</w:t>
      </w:r>
      <w:r w:rsidRPr="00995585">
        <w:tab/>
        <w:t>US6772013</w:t>
      </w:r>
      <w:r w:rsidRPr="00995585">
        <w:tab/>
        <w:t>US6745082</w:t>
      </w:r>
      <w:r w:rsidRPr="00995585">
        <w:tab/>
        <w:t>US6757970</w:t>
      </w:r>
      <w:r w:rsidRPr="00995585">
        <w:tab/>
        <w:t>US6801805</w:t>
      </w:r>
      <w:r w:rsidRPr="00995585">
        <w:tab/>
        <w:t>US6786905</w:t>
      </w:r>
      <w:r w:rsidRPr="00995585">
        <w:tab/>
        <w:t>US6745075</w:t>
      </w:r>
      <w:r w:rsidRPr="00995585">
        <w:tab/>
        <w:t>US6829498</w:t>
      </w:r>
      <w:r w:rsidRPr="00995585">
        <w:tab/>
        <w:t>US6725096</w:t>
      </w:r>
      <w:r w:rsidRPr="00995585">
        <w:tab/>
        <w:t>US6836687</w:t>
      </w:r>
      <w:r w:rsidRPr="00995585">
        <w:tab/>
        <w:t>US6772014</w:t>
      </w:r>
      <w:r w:rsidRPr="00995585">
        <w:tab/>
        <w:t>US6792309</w:t>
      </w:r>
      <w:r w:rsidRPr="00995585">
        <w:tab/>
        <w:t>US6814733</w:t>
      </w:r>
      <w:r w:rsidRPr="00995585">
        <w:tab/>
        <w:t>US6748653</w:t>
      </w:r>
      <w:r w:rsidRPr="00995585">
        <w:tab/>
        <w:t>US6782619</w:t>
      </w:r>
      <w:r w:rsidRPr="00995585">
        <w:tab/>
        <w:t>US6795737</w:t>
      </w:r>
      <w:r w:rsidRPr="00995585">
        <w:tab/>
        <w:t>US6793670</w:t>
      </w:r>
      <w:r w:rsidRPr="00995585">
        <w:tab/>
        <w:t>US6748275</w:t>
      </w:r>
      <w:r w:rsidRPr="00995585">
        <w:tab/>
        <w:t>US6829509</w:t>
      </w:r>
      <w:r w:rsidRPr="00995585">
        <w:tab/>
        <w:t>US6711444</w:t>
      </w:r>
      <w:r w:rsidRPr="00995585">
        <w:tab/>
        <w:t>US6814732</w:t>
      </w:r>
      <w:r w:rsidRPr="00995585">
        <w:tab/>
        <w:t>US6836688</w:t>
      </w:r>
      <w:r w:rsidRPr="00995585">
        <w:tab/>
        <w:t>US6728563</w:t>
      </w:r>
      <w:r w:rsidRPr="00995585">
        <w:tab/>
        <w:t>US6687548</w:t>
      </w:r>
      <w:r w:rsidRPr="00995585">
        <w:tab/>
        <w:t>US6819958</w:t>
      </w:r>
      <w:r w:rsidRPr="00995585">
        <w:tab/>
        <w:t>US6714806</w:t>
      </w:r>
      <w:r w:rsidRPr="00995585">
        <w:tab/>
        <w:t>US6834200</w:t>
      </w:r>
      <w:r w:rsidRPr="00995585">
        <w:tab/>
        <w:t>US6736811</w:t>
      </w:r>
      <w:r w:rsidRPr="00995585">
        <w:tab/>
        <w:t>US6778861</w:t>
      </w:r>
      <w:r w:rsidRPr="00995585">
        <w:tab/>
        <w:t>US6733500</w:t>
      </w:r>
      <w:r w:rsidRPr="00995585">
        <w:tab/>
        <w:t>US6702777</w:t>
      </w:r>
      <w:r w:rsidRPr="00995585">
        <w:tab/>
        <w:t>US6701172</w:t>
      </w:r>
      <w:r w:rsidRPr="00995585">
        <w:tab/>
        <w:t>US6795733</w:t>
      </w:r>
      <w:r w:rsidRPr="00995585">
        <w:tab/>
        <w:t>US6743227</w:t>
      </w:r>
      <w:r w:rsidRPr="00995585">
        <w:tab/>
        <w:t>US6741878</w:t>
      </w:r>
      <w:r w:rsidRPr="00995585">
        <w:tab/>
        <w:t>US6795721</w:t>
      </w:r>
      <w:r w:rsidRPr="00995585">
        <w:tab/>
        <w:t>US6804545</w:t>
      </w:r>
      <w:r w:rsidRPr="00995585">
        <w:tab/>
        <w:t>US6755530</w:t>
      </w:r>
      <w:r w:rsidRPr="00995585">
        <w:tab/>
        <w:t>US6714809</w:t>
      </w:r>
      <w:r w:rsidRPr="00995585">
        <w:tab/>
        <w:t>US6673070</w:t>
      </w:r>
      <w:r w:rsidRPr="00995585">
        <w:tab/>
        <w:t>US6712814</w:t>
      </w:r>
      <w:r w:rsidRPr="00995585">
        <w:tab/>
        <w:t>US6882887</w:t>
      </w:r>
      <w:r w:rsidRPr="00995585">
        <w:tab/>
        <w:t>US6907296</w:t>
      </w:r>
      <w:r w:rsidRPr="00995585">
        <w:tab/>
        <w:t>US6944507</w:t>
      </w:r>
      <w:r w:rsidRPr="00995585">
        <w:tab/>
        <w:t>US6909918</w:t>
      </w:r>
      <w:r w:rsidRPr="00995585">
        <w:tab/>
        <w:t>US6882886</w:t>
      </w:r>
      <w:r w:rsidRPr="00995585">
        <w:tab/>
        <w:t>US6859667</w:t>
      </w:r>
      <w:r w:rsidRPr="00995585">
        <w:tab/>
        <w:t>US6952616</w:t>
      </w:r>
      <w:r w:rsidRPr="00995585">
        <w:tab/>
        <w:t>US6876885</w:t>
      </w:r>
      <w:r w:rsidRPr="00995585">
        <w:tab/>
        <w:t>US6871101</w:t>
      </w:r>
      <w:r w:rsidRPr="00995585">
        <w:tab/>
        <w:t>US6941174</w:t>
      </w:r>
      <w:r w:rsidRPr="00995585">
        <w:tab/>
        <w:t>US6968237</w:t>
      </w:r>
      <w:r w:rsidRPr="00995585">
        <w:tab/>
        <w:t>US6961621</w:t>
      </w:r>
      <w:r w:rsidRPr="00995585">
        <w:tab/>
        <w:t>US6868291</w:t>
      </w:r>
      <w:r w:rsidRPr="00995585">
        <w:tab/>
        <w:t>US6970748</w:t>
      </w:r>
      <w:r w:rsidRPr="00995585">
        <w:tab/>
        <w:t>US6889094</w:t>
      </w:r>
      <w:r w:rsidRPr="00995585">
        <w:tab/>
        <w:t>US6889091</w:t>
      </w:r>
      <w:r w:rsidRPr="00995585">
        <w:tab/>
        <w:t>US6931285</w:t>
      </w:r>
      <w:r w:rsidRPr="00995585">
        <w:tab/>
        <w:t>US6978185</w:t>
      </w:r>
      <w:r w:rsidRPr="00995585">
        <w:tab/>
        <w:t>US6889092</w:t>
      </w:r>
      <w:r w:rsidRPr="00995585">
        <w:tab/>
        <w:t>US6842648</w:t>
      </w:r>
      <w:r w:rsidRPr="00995585">
        <w:tab/>
        <w:t>US6973351</w:t>
      </w:r>
      <w:r w:rsidRPr="00995585">
        <w:tab/>
        <w:t>US6842649</w:t>
      </w:r>
      <w:r w:rsidRPr="00995585">
        <w:tab/>
        <w:t>US6925334</w:t>
      </w:r>
      <w:r w:rsidRPr="00995585">
        <w:tab/>
        <w:t>US6901297</w:t>
      </w:r>
      <w:r w:rsidRPr="00995585">
        <w:tab/>
        <w:t>US6909920</w:t>
      </w:r>
      <w:r w:rsidRPr="00995585">
        <w:tab/>
        <w:t>US6970746</w:t>
      </w:r>
      <w:r w:rsidRPr="00995585">
        <w:tab/>
        <w:t>US6968236</w:t>
      </w:r>
      <w:r w:rsidRPr="00995585">
        <w:tab/>
        <w:t>US6876887</w:t>
      </w:r>
      <w:r w:rsidRPr="00995585">
        <w:tab/>
        <w:t>US6909919</w:t>
      </w:r>
      <w:r w:rsidRPr="00995585">
        <w:tab/>
        <w:t>US6944506</w:t>
      </w:r>
      <w:r w:rsidRPr="00995585">
        <w:tab/>
        <w:t>US6968238</w:t>
      </w:r>
      <w:r w:rsidRPr="00995585">
        <w:tab/>
        <w:t>US6847845</w:t>
      </w:r>
      <w:r w:rsidRPr="00995585">
        <w:tab/>
        <w:t>US6928326</w:t>
      </w:r>
      <w:r w:rsidRPr="00995585">
        <w:tab/>
        <w:t>US6895283</w:t>
      </w:r>
      <w:r w:rsidRPr="00995585">
        <w:tab/>
        <w:t>US6970747</w:t>
      </w:r>
      <w:r w:rsidRPr="00995585">
        <w:tab/>
        <w:t>US6944505</w:t>
      </w:r>
      <w:r w:rsidRPr="00995585">
        <w:tab/>
        <w:t>US6920359</w:t>
      </w:r>
      <w:r w:rsidRPr="00995585">
        <w:tab/>
        <w:t>US6895278</w:t>
      </w:r>
      <w:r w:rsidRPr="00995585">
        <w:tab/>
        <w:t>US6934589</w:t>
      </w:r>
      <w:r w:rsidRPr="00995585">
        <w:tab/>
        <w:t>US6952613</w:t>
      </w:r>
      <w:r w:rsidRPr="00995585">
        <w:tab/>
        <w:t>US6901289</w:t>
      </w:r>
      <w:r w:rsidRPr="00995585">
        <w:tab/>
        <w:t>US6937897</w:t>
      </w:r>
      <w:r w:rsidRPr="00995585">
        <w:tab/>
        <w:t>US6901288</w:t>
      </w:r>
      <w:r w:rsidRPr="00995585">
        <w:tab/>
        <w:t>US6934583</w:t>
      </w:r>
      <w:r w:rsidRPr="00995585">
        <w:tab/>
        <w:t>US6980858</w:t>
      </w:r>
      <w:r w:rsidRPr="00995585">
        <w:tab/>
        <w:t>US6928312</w:t>
      </w:r>
      <w:r w:rsidRPr="00995585">
        <w:tab/>
        <w:t>US6868287</w:t>
      </w:r>
      <w:r w:rsidRPr="00995585">
        <w:tab/>
        <w:t>US6889093</w:t>
      </w:r>
      <w:r w:rsidRPr="00995585">
        <w:tab/>
        <w:t>US6907293</w:t>
      </w:r>
      <w:r w:rsidRPr="00995585">
        <w:tab/>
        <w:t>US6937891</w:t>
      </w:r>
      <w:r w:rsidRPr="00995585">
        <w:tab/>
        <w:t>US6920358</w:t>
      </w:r>
      <w:r w:rsidRPr="00995585">
        <w:tab/>
        <w:t>US6859666</w:t>
      </w:r>
      <w:r w:rsidRPr="00995585">
        <w:tab/>
        <w:t>US6950709</w:t>
      </w:r>
      <w:r w:rsidRPr="00995585">
        <w:tab/>
        <w:t>US6871091</w:t>
      </w:r>
      <w:r w:rsidRPr="00995585">
        <w:lastRenderedPageBreak/>
        <w:tab/>
        <w:t>US6973352</w:t>
      </w:r>
      <w:r w:rsidRPr="00995585">
        <w:tab/>
        <w:t>US6937907</w:t>
      </w:r>
      <w:r w:rsidRPr="00995585">
        <w:tab/>
        <w:t>US6973349</w:t>
      </w:r>
      <w:r w:rsidRPr="00995585">
        <w:tab/>
        <w:t>US6959215</w:t>
      </w:r>
      <w:r w:rsidRPr="00995585">
        <w:tab/>
        <w:t>US6975907</w:t>
      </w:r>
      <w:r w:rsidRPr="00995585">
        <w:tab/>
        <w:t>US6912425</w:t>
      </w:r>
      <w:r w:rsidRPr="00995585">
        <w:tab/>
        <w:t>US6931286</w:t>
      </w:r>
      <w:r w:rsidRPr="00995585">
        <w:tab/>
        <w:t>US6978180</w:t>
      </w:r>
      <w:r w:rsidRPr="00995585">
        <w:tab/>
        <w:t>US6885888</w:t>
      </w:r>
      <w:r w:rsidRPr="00995585">
        <w:tab/>
        <w:t>US6915169</w:t>
      </w:r>
      <w:r w:rsidRPr="00995585">
        <w:tab/>
        <w:t>US6912424</w:t>
      </w:r>
      <w:r w:rsidRPr="00995585">
        <w:tab/>
        <w:t>US6895279</w:t>
      </w:r>
      <w:r w:rsidRPr="00995585">
        <w:tab/>
        <w:t>US6980865</w:t>
      </w:r>
      <w:r w:rsidRPr="00995585">
        <w:tab/>
        <w:t>US6950710</w:t>
      </w:r>
      <w:r w:rsidRPr="00995585">
        <w:tab/>
        <w:t>US6922588</w:t>
      </w:r>
      <w:r w:rsidRPr="00995585">
        <w:tab/>
        <w:t>US6847849</w:t>
      </w:r>
      <w:r w:rsidRPr="00995585">
        <w:tab/>
        <w:t>US6850805</w:t>
      </w:r>
      <w:r w:rsidRPr="00995585">
        <w:tab/>
        <w:t>US6968234</w:t>
      </w:r>
      <w:r w:rsidRPr="00995585">
        <w:tab/>
        <w:t>US6978184</w:t>
      </w:r>
      <w:r w:rsidRPr="00995585">
        <w:tab/>
        <w:t>US6901287</w:t>
      </w:r>
      <w:r w:rsidRPr="00995585">
        <w:tab/>
        <w:t>US6925333</w:t>
      </w:r>
      <w:r w:rsidRPr="00995585">
        <w:tab/>
        <w:t>US6920361</w:t>
      </w:r>
      <w:r w:rsidRPr="00995585">
        <w:tab/>
        <w:t>US6895277</w:t>
      </w:r>
      <w:r w:rsidRPr="00995585">
        <w:tab/>
        <w:t>USR38705</w:t>
      </w:r>
      <w:r w:rsidRPr="00995585">
        <w:tab/>
        <w:t>US6980863</w:t>
      </w:r>
      <w:r w:rsidRPr="00995585">
        <w:tab/>
        <w:t>US6908470</w:t>
      </w:r>
      <w:r w:rsidRPr="00995585">
        <w:tab/>
        <w:t>US6907299</w:t>
      </w:r>
      <w:r w:rsidRPr="00995585">
        <w:tab/>
        <w:t>US6950707</w:t>
      </w:r>
      <w:r w:rsidRPr="00995585">
        <w:tab/>
        <w:t>US6892095</w:t>
      </w:r>
      <w:r w:rsidRPr="00995585">
        <w:tab/>
        <w:t>US6907298</w:t>
      </w:r>
      <w:r w:rsidRPr="00995585">
        <w:tab/>
        <w:t>US6901290</w:t>
      </w:r>
      <w:r w:rsidRPr="00995585">
        <w:tab/>
        <w:t>US6978178</w:t>
      </w:r>
      <w:r w:rsidRPr="00995585">
        <w:tab/>
        <w:t>US6904324</w:t>
      </w:r>
      <w:r w:rsidRPr="00995585">
        <w:tab/>
        <w:t>US6907295</w:t>
      </w:r>
      <w:r w:rsidRPr="00995585">
        <w:tab/>
        <w:t>US6954674</w:t>
      </w:r>
      <w:r w:rsidRPr="00995585">
        <w:tab/>
        <w:t>US6912423</w:t>
      </w:r>
      <w:r w:rsidRPr="00995585">
        <w:tab/>
        <w:t>US6893439</w:t>
      </w:r>
      <w:r w:rsidRPr="00995585">
        <w:tab/>
        <w:t>US6968235</w:t>
      </w:r>
      <w:r w:rsidRPr="00995585">
        <w:tab/>
        <w:t>US6937892</w:t>
      </w:r>
      <w:r w:rsidRPr="00995585">
        <w:tab/>
        <w:t>US6941169</w:t>
      </w:r>
      <w:r w:rsidRPr="00995585">
        <w:tab/>
        <w:t>US6912419</w:t>
      </w:r>
      <w:r w:rsidRPr="00995585">
        <w:tab/>
        <w:t>US6895280</w:t>
      </w:r>
      <w:r w:rsidRPr="00995585">
        <w:tab/>
        <w:t>US6973347</w:t>
      </w:r>
      <w:r w:rsidRPr="00995585">
        <w:tab/>
        <w:t>US6871085</w:t>
      </w:r>
      <w:r w:rsidRPr="00995585">
        <w:tab/>
        <w:t>US6980866</w:t>
      </w:r>
      <w:r w:rsidRPr="00995585">
        <w:tab/>
        <w:t>US6915165</w:t>
      </w:r>
      <w:r w:rsidRPr="00995585">
        <w:tab/>
        <w:t>US6915168</w:t>
      </w:r>
      <w:r w:rsidRPr="00995585">
        <w:tab/>
        <w:t>US6879860</w:t>
      </w:r>
      <w:r w:rsidRPr="00995585">
        <w:tab/>
        <w:t>US6971393</w:t>
      </w:r>
      <w:r w:rsidRPr="00995585">
        <w:tab/>
        <w:t>US6936040</w:t>
      </w:r>
      <w:r w:rsidRPr="00995585">
        <w:tab/>
        <w:t>US6947782</w:t>
      </w:r>
      <w:r w:rsidRPr="00995585">
        <w:tab/>
        <w:t>US6944489</w:t>
      </w:r>
      <w:r w:rsidRPr="00995585">
        <w:tab/>
        <w:t>US6862805</w:t>
      </w:r>
      <w:r w:rsidRPr="00995585">
        <w:tab/>
        <w:t>US6949763</w:t>
      </w:r>
      <w:r w:rsidRPr="00995585">
        <w:tab/>
        <w:t>US6939349</w:t>
      </w:r>
      <w:r w:rsidRPr="00995585">
        <w:tab/>
        <w:t>US6974457</w:t>
      </w:r>
      <w:r w:rsidRPr="00995585">
        <w:tab/>
        <w:t>US6970745</w:t>
      </w:r>
      <w:r w:rsidRPr="00995585">
        <w:tab/>
        <w:t>US6856840</w:t>
      </w:r>
      <w:r w:rsidRPr="00995585">
        <w:tab/>
        <w:t>US6855116</w:t>
      </w:r>
      <w:r w:rsidRPr="00995585">
        <w:tab/>
        <w:t>US6845266</w:t>
      </w:r>
      <w:r w:rsidRPr="00995585">
        <w:tab/>
        <w:t>US6904315</w:t>
      </w:r>
      <w:r w:rsidRPr="00995585">
        <w:tab/>
        <w:t>US6973346</w:t>
      </w:r>
      <w:r w:rsidRPr="00995585">
        <w:tab/>
        <w:t>US6966322</w:t>
      </w:r>
      <w:r w:rsidRPr="00995585">
        <w:tab/>
        <w:t>US6957103</w:t>
      </w:r>
      <w:r w:rsidRPr="00995585">
        <w:tab/>
        <w:t>US6976998</w:t>
      </w:r>
      <w:r w:rsidRPr="00995585">
        <w:tab/>
        <w:t>US6973340</w:t>
      </w:r>
      <w:r w:rsidRPr="00995585">
        <w:tab/>
        <w:t>US6944502</w:t>
      </w:r>
      <w:r w:rsidRPr="00995585">
        <w:tab/>
        <w:t>US6976967</w:t>
      </w:r>
      <w:r w:rsidRPr="00995585">
        <w:tab/>
        <w:t>US6876886</w:t>
      </w:r>
      <w:r w:rsidRPr="00995585">
        <w:tab/>
        <w:t>US6878118</w:t>
      </w:r>
      <w:r w:rsidRPr="00995585">
        <w:tab/>
        <w:t>US6955657</w:t>
      </w:r>
      <w:r w:rsidRPr="00995585">
        <w:tab/>
        <w:t>US6961602</w:t>
      </w:r>
      <w:r w:rsidRPr="00995585">
        <w:tab/>
        <w:t>US6978176</w:t>
      </w:r>
      <w:r w:rsidRPr="00995585">
        <w:tab/>
        <w:t>US6979319</w:t>
      </w:r>
      <w:r w:rsidRPr="00995585">
        <w:tab/>
        <w:t>US6913478</w:t>
      </w:r>
      <w:r w:rsidRPr="00995585">
        <w:tab/>
        <w:t>US7099718</w:t>
      </w:r>
      <w:r w:rsidRPr="00995585">
        <w:tab/>
        <w:t>US6985775</w:t>
      </w:r>
      <w:r w:rsidRPr="00995585">
        <w:tab/>
        <w:t>US7047082</w:t>
      </w:r>
      <w:r w:rsidRPr="00995585">
        <w:tab/>
        <w:t>US7146224</w:t>
      </w:r>
      <w:r w:rsidRPr="00995585">
        <w:tab/>
        <w:t>US7139611</w:t>
      </w:r>
      <w:r w:rsidRPr="00995585">
        <w:tab/>
        <w:t>US7020529</w:t>
      </w:r>
      <w:r w:rsidRPr="00995585">
        <w:tab/>
        <w:t>US6999819</w:t>
      </w:r>
      <w:r w:rsidRPr="00995585">
        <w:tab/>
        <w:t>US7082335</w:t>
      </w:r>
      <w:r w:rsidRPr="00995585">
        <w:tab/>
        <w:t>US7027876</w:t>
      </w:r>
      <w:r w:rsidRPr="00995585">
        <w:tab/>
        <w:t>US7107105</w:t>
      </w:r>
      <w:r w:rsidRPr="00995585">
        <w:tab/>
        <w:t>US7010358</w:t>
      </w:r>
      <w:r w:rsidRPr="00995585">
        <w:tab/>
        <w:t>US7079902</w:t>
      </w:r>
      <w:r w:rsidRPr="00995585">
        <w:tab/>
        <w:t>US7127301</w:t>
      </w:r>
      <w:r w:rsidRPr="00995585">
        <w:tab/>
        <w:t>US7155292</w:t>
      </w:r>
      <w:r w:rsidRPr="00995585">
        <w:tab/>
        <w:t>US7013182</w:t>
      </w:r>
      <w:r w:rsidRPr="00995585">
        <w:tab/>
        <w:t>US7146221</w:t>
      </w:r>
      <w:r w:rsidRPr="00995585">
        <w:tab/>
        <w:t>US7096071</w:t>
      </w:r>
      <w:r w:rsidRPr="00995585">
        <w:tab/>
        <w:t>US7139614</w:t>
      </w:r>
      <w:r w:rsidRPr="00995585">
        <w:tab/>
        <w:t>US7031777</w:t>
      </w:r>
      <w:r w:rsidRPr="00995585">
        <w:tab/>
        <w:t>US7110828</w:t>
      </w:r>
      <w:r w:rsidRPr="00995585">
        <w:tab/>
        <w:t>US7120504</w:t>
      </w:r>
      <w:r w:rsidRPr="00995585">
        <w:tab/>
        <w:t>US7127302</w:t>
      </w:r>
      <w:r w:rsidRPr="00995585">
        <w:tab/>
        <w:t>US7054692</w:t>
      </w:r>
      <w:r w:rsidRPr="00995585">
        <w:tab/>
        <w:t>US7155294</w:t>
      </w:r>
      <w:r w:rsidRPr="00995585">
        <w:tab/>
        <w:t>US7107104</w:t>
      </w:r>
      <w:r w:rsidRPr="00995585">
        <w:tab/>
        <w:t>US7047086</w:t>
      </w:r>
      <w:r w:rsidRPr="00995585">
        <w:tab/>
        <w:t>US7006875</w:t>
      </w:r>
      <w:r w:rsidRPr="00995585">
        <w:tab/>
        <w:t>US6988007</w:t>
      </w:r>
      <w:r w:rsidRPr="00995585">
        <w:tab/>
        <w:t>US7072719</w:t>
      </w:r>
      <w:r w:rsidRPr="00995585">
        <w:tab/>
        <w:t>US7058454</w:t>
      </w:r>
      <w:r w:rsidRPr="00995585">
        <w:tab/>
        <w:t>US7082337</w:t>
      </w:r>
      <w:r w:rsidRPr="00995585">
        <w:tab/>
        <w:t>US6985776</w:t>
      </w:r>
      <w:r w:rsidRPr="00995585">
        <w:tab/>
        <w:t>US6999821</w:t>
      </w:r>
      <w:r w:rsidRPr="00995585">
        <w:tab/>
        <w:t>US7069083</w:t>
      </w:r>
      <w:r w:rsidRPr="00995585">
        <w:tab/>
        <w:t>US7142914</w:t>
      </w:r>
      <w:r w:rsidRPr="00995585">
        <w:tab/>
        <w:t>US7149586</w:t>
      </w:r>
      <w:r w:rsidRPr="00995585">
        <w:tab/>
        <w:t>US7039470</w:t>
      </w:r>
      <w:r w:rsidRPr="00995585">
        <w:tab/>
        <w:t>US7085605</w:t>
      </w:r>
      <w:r w:rsidRPr="00995585">
        <w:tab/>
        <w:t>US6999820</w:t>
      </w:r>
      <w:r w:rsidRPr="00995585">
        <w:tab/>
        <w:t>US7065411</w:t>
      </w:r>
      <w:r w:rsidRPr="00995585">
        <w:tab/>
        <w:t>US7020518</w:t>
      </w:r>
      <w:r w:rsidRPr="00995585">
        <w:tab/>
        <w:t>US7010356</w:t>
      </w:r>
      <w:r w:rsidRPr="00995585">
        <w:tab/>
        <w:t>US7016736</w:t>
      </w:r>
      <w:r w:rsidRPr="00995585">
        <w:tab/>
        <w:t>US7076292</w:t>
      </w:r>
      <w:r w:rsidRPr="00995585">
        <w:tab/>
        <w:t>US7146222</w:t>
      </w:r>
      <w:r w:rsidRPr="00995585">
        <w:tab/>
        <w:t>US7155293</w:t>
      </w:r>
      <w:r w:rsidRPr="00995585">
        <w:tab/>
        <w:t>US7047081</w:t>
      </w:r>
      <w:r w:rsidRPr="00995585">
        <w:tab/>
        <w:t>US7092764</w:t>
      </w:r>
      <w:r w:rsidRPr="00995585">
        <w:tab/>
        <w:t>US7149588</w:t>
      </w:r>
      <w:r w:rsidRPr="00995585">
        <w:tab/>
        <w:t>US7146226</w:t>
      </w:r>
      <w:r w:rsidRPr="00995585">
        <w:tab/>
        <w:t>US6985777</w:t>
      </w:r>
      <w:r w:rsidRPr="00995585">
        <w:tab/>
        <w:t>US7076309</w:t>
      </w:r>
      <w:r w:rsidRPr="00995585">
        <w:tab/>
        <w:t>US7146227</w:t>
      </w:r>
      <w:r w:rsidRPr="00995585">
        <w:tab/>
        <w:t>US6988006</w:t>
      </w:r>
      <w:r w:rsidRPr="00995585">
        <w:tab/>
        <w:t>US7113828</w:t>
      </w:r>
      <w:r w:rsidRPr="00995585">
        <w:tab/>
        <w:t>US7146217</w:t>
      </w:r>
      <w:r w:rsidRPr="00995585">
        <w:tab/>
        <w:t>US7085602</w:t>
      </w:r>
      <w:r w:rsidRPr="00995585">
        <w:tab/>
        <w:t>US7058456</w:t>
      </w:r>
      <w:r w:rsidRPr="00995585">
        <w:tab/>
        <w:t>US7146225</w:t>
      </w:r>
      <w:r w:rsidRPr="00995585">
        <w:tab/>
        <w:t>US7127295</w:t>
      </w:r>
      <w:r w:rsidRPr="00995585">
        <w:tab/>
        <w:t>US7089065</w:t>
      </w:r>
      <w:r w:rsidRPr="00995585">
        <w:tab/>
        <w:t>US7031776</w:t>
      </w:r>
      <w:r w:rsidRPr="00995585">
        <w:tab/>
        <w:t>US6988001</w:t>
      </w:r>
      <w:r w:rsidRPr="00995585">
        <w:tab/>
        <w:t>US7107097</w:t>
      </w:r>
      <w:r w:rsidRPr="00995585">
        <w:tab/>
        <w:t>US7120503</w:t>
      </w:r>
      <w:r w:rsidRPr="00995585">
        <w:tab/>
        <w:t>US7120502</w:t>
      </w:r>
      <w:r w:rsidRPr="00995585">
        <w:tab/>
        <w:t>US7082336</w:t>
      </w:r>
      <w:r w:rsidRPr="00995585">
        <w:tab/>
        <w:t>US7142926</w:t>
      </w:r>
      <w:r w:rsidRPr="00995585">
        <w:tab/>
        <w:t>US7142919</w:t>
      </w:r>
      <w:r w:rsidRPr="00995585">
        <w:tab/>
        <w:t>US6985774</w:t>
      </w:r>
      <w:r w:rsidRPr="00995585">
        <w:tab/>
        <w:t>US7047074</w:t>
      </w:r>
      <w:r w:rsidRPr="00995585">
        <w:tab/>
        <w:t>US7062324</w:t>
      </w:r>
      <w:r w:rsidRPr="00995585">
        <w:tab/>
        <w:t>US7027874</w:t>
      </w:r>
      <w:r w:rsidRPr="00995585">
        <w:tab/>
        <w:t>US7047083</w:t>
      </w:r>
      <w:r w:rsidRPr="00995585">
        <w:tab/>
        <w:t>US7050856</w:t>
      </w:r>
      <w:r w:rsidRPr="00995585">
        <w:tab/>
        <w:t>US7010351</w:t>
      </w:r>
      <w:r w:rsidRPr="00995585">
        <w:tab/>
        <w:t>US6999814</w:t>
      </w:r>
      <w:r w:rsidRPr="00995585">
        <w:tab/>
        <w:t>US7013180</w:t>
      </w:r>
      <w:r w:rsidRPr="00995585">
        <w:tab/>
        <w:t>US7127291</w:t>
      </w:r>
      <w:r w:rsidRPr="00995585">
        <w:tab/>
        <w:t>US7043299</w:t>
      </w:r>
      <w:r w:rsidRPr="00995585">
        <w:tab/>
        <w:t>US7142928</w:t>
      </w:r>
      <w:r w:rsidRPr="00995585">
        <w:tab/>
        <w:t>US7117039</w:t>
      </w:r>
      <w:r w:rsidRPr="00995585">
        <w:tab/>
        <w:t>US7010357</w:t>
      </w:r>
      <w:r w:rsidRPr="00995585">
        <w:tab/>
        <w:t>US7013179</w:t>
      </w:r>
      <w:r w:rsidRPr="00995585">
        <w:tab/>
        <w:t>US6993384</w:t>
      </w:r>
      <w:r w:rsidRPr="00995585">
        <w:tab/>
        <w:t>US7079903</w:t>
      </w:r>
      <w:r w:rsidRPr="00995585">
        <w:tab/>
        <w:t>US7117033</w:t>
      </w:r>
      <w:r w:rsidRPr="00995585">
        <w:tab/>
        <w:t>US7065410</w:t>
      </w:r>
      <w:r w:rsidRPr="00995585">
        <w:tab/>
        <w:t>US7020527</w:t>
      </w:r>
      <w:r w:rsidRPr="00995585">
        <w:tab/>
        <w:t>US7120499</w:t>
      </w:r>
      <w:r w:rsidRPr="00995585">
        <w:tab/>
        <w:t>US7082332</w:t>
      </w:r>
      <w:r w:rsidRPr="00995585">
        <w:tab/>
        <w:t>US6993391</w:t>
      </w:r>
      <w:r w:rsidRPr="00995585">
        <w:tab/>
        <w:t>US7003350</w:t>
      </w:r>
      <w:r w:rsidRPr="00995585">
        <w:tab/>
        <w:t>US7047071</w:t>
      </w:r>
      <w:r w:rsidRPr="00995585">
        <w:tab/>
        <w:t>US7130699</w:t>
      </w:r>
      <w:r w:rsidRPr="00995585">
        <w:tab/>
        <w:t>US7013181</w:t>
      </w:r>
      <w:r w:rsidRPr="00995585">
        <w:tab/>
        <w:t>US7085606</w:t>
      </w:r>
      <w:r w:rsidRPr="00995585">
        <w:tab/>
        <w:t>US7110827</w:t>
      </w:r>
      <w:r w:rsidRPr="00995585">
        <w:tab/>
        <w:t>US7092765</w:t>
      </w:r>
      <w:r w:rsidRPr="00995585">
        <w:tab/>
        <w:t>US7041099</w:t>
      </w:r>
      <w:r w:rsidRPr="00995585">
        <w:tab/>
        <w:t>US7139612</w:t>
      </w:r>
      <w:r w:rsidRPr="00995585">
        <w:tab/>
        <w:t>US6993387</w:t>
      </w:r>
      <w:r w:rsidRPr="00995585">
        <w:tab/>
        <w:t>US7006873</w:t>
      </w:r>
      <w:r w:rsidRPr="00995585">
        <w:tab/>
        <w:t>US7118555</w:t>
      </w:r>
      <w:r w:rsidRPr="00995585">
        <w:tab/>
        <w:t>US7155276</w:t>
      </w:r>
      <w:r w:rsidRPr="00995585">
        <w:tab/>
        <w:t>US7089046</w:t>
      </w:r>
      <w:r w:rsidRPr="00995585">
        <w:tab/>
        <w:t>US7151965</w:t>
      </w:r>
      <w:r w:rsidRPr="00995585">
        <w:tab/>
        <w:t>US7006859</w:t>
      </w:r>
      <w:r w:rsidRPr="00995585">
        <w:tab/>
        <w:t>US7035680</w:t>
      </w:r>
      <w:r w:rsidRPr="00995585">
        <w:tab/>
        <w:t>US7024247</w:t>
      </w:r>
      <w:r w:rsidRPr="00995585">
        <w:tab/>
        <w:t>US7058455</w:t>
      </w:r>
      <w:r w:rsidRPr="00995585">
        <w:tab/>
        <w:t>US7103416</w:t>
      </w:r>
      <w:r w:rsidRPr="00995585">
        <w:tab/>
        <w:t>US7146220</w:t>
      </w:r>
      <w:r w:rsidRPr="00995585">
        <w:tab/>
        <w:t>US7120489</w:t>
      </w:r>
      <w:r w:rsidRPr="00995585">
        <w:tab/>
        <w:t>US7072720</w:t>
      </w:r>
      <w:r w:rsidRPr="00995585">
        <w:tab/>
        <w:t>US7117035</w:t>
      </w:r>
      <w:r w:rsidRPr="00995585">
        <w:tab/>
        <w:t>US6993395</w:t>
      </w:r>
      <w:r w:rsidRPr="00995585">
        <w:tab/>
        <w:t>US7035688</w:t>
      </w:r>
      <w:r w:rsidRPr="00995585">
        <w:tab/>
        <w:t>US7130696</w:t>
      </w:r>
      <w:r w:rsidRPr="00995585">
        <w:tab/>
        <w:t>US7016735</w:t>
      </w:r>
      <w:r w:rsidRPr="00995585">
        <w:tab/>
        <w:t>US7142909</w:t>
      </w:r>
      <w:r w:rsidRPr="00995585">
        <w:tab/>
        <w:t>US7103418</w:t>
      </w:r>
      <w:r w:rsidRPr="00995585">
        <w:tab/>
        <w:t>US7027852</w:t>
      </w:r>
      <w:r w:rsidRPr="00995585">
        <w:tab/>
        <w:t>US7035692</w:t>
      </w:r>
      <w:r w:rsidRPr="00995585">
        <w:tab/>
        <w:t>US7031769</w:t>
      </w:r>
      <w:r w:rsidRPr="00995585">
        <w:tab/>
        <w:t>US7149585</w:t>
      </w:r>
      <w:r w:rsidRPr="00995585">
        <w:tab/>
        <w:t>US7155295</w:t>
      </w:r>
      <w:r w:rsidRPr="00995585">
        <w:tab/>
        <w:t>US7072721</w:t>
      </w:r>
      <w:r w:rsidRPr="00995585">
        <w:tab/>
        <w:t>US7047084</w:t>
      </w:r>
      <w:r w:rsidRPr="00995585">
        <w:tab/>
        <w:t>US6983185</w:t>
      </w:r>
      <w:r w:rsidRPr="00995585">
        <w:tab/>
        <w:t>US7051738</w:t>
      </w:r>
      <w:r w:rsidRPr="00995585">
        <w:tab/>
        <w:t>US7010352</w:t>
      </w:r>
      <w:r w:rsidRPr="00995585">
        <w:tab/>
        <w:t>US7079900</w:t>
      </w:r>
      <w:r w:rsidRPr="00995585">
        <w:tab/>
        <w:t>US7104965</w:t>
      </w:r>
      <w:r w:rsidRPr="00995585">
        <w:tab/>
        <w:t>US7020531</w:t>
      </w:r>
      <w:r w:rsidRPr="00995585">
        <w:tab/>
        <w:t>US7047627</w:t>
      </w:r>
      <w:r w:rsidRPr="00995585">
        <w:tab/>
        <w:t>US6981314</w:t>
      </w:r>
      <w:r w:rsidRPr="00995585">
        <w:tab/>
        <w:t>US7151964</w:t>
      </w:r>
      <w:r w:rsidRPr="00995585">
        <w:tab/>
        <w:t>US7013170</w:t>
      </w:r>
      <w:r w:rsidRPr="00995585">
        <w:tab/>
        <w:t>US7013169</w:t>
      </w:r>
      <w:r w:rsidRPr="00995585">
        <w:tab/>
        <w:t>US6993392</w:t>
      </w:r>
      <w:r w:rsidRPr="00995585">
        <w:tab/>
        <w:t>US7072703</w:t>
      </w:r>
      <w:r w:rsidRPr="00995585">
        <w:tab/>
        <w:t>US7063708</w:t>
      </w:r>
      <w:r w:rsidRPr="00995585">
        <w:tab/>
        <w:t>US7076305</w:t>
      </w:r>
      <w:r w:rsidRPr="00995585">
        <w:tab/>
        <w:t>US7107100</w:t>
      </w:r>
      <w:r w:rsidRPr="00995585">
        <w:tab/>
        <w:t>US7120498</w:t>
      </w:r>
      <w:r w:rsidRPr="00995585">
        <w:tab/>
        <w:t>US7104988</w:t>
      </w:r>
      <w:r w:rsidRPr="00995585">
        <w:tab/>
        <w:t>US7016722</w:t>
      </w:r>
      <w:r w:rsidRPr="00995585">
        <w:tab/>
        <w:t>US7003354</w:t>
      </w:r>
      <w:r w:rsidRPr="00995585">
        <w:tab/>
        <w:t>US7029466</w:t>
      </w:r>
      <w:r w:rsidRPr="00995585">
        <w:tab/>
        <w:t>US7051419</w:t>
      </w:r>
      <w:r w:rsidRPr="00995585">
        <w:tab/>
        <w:t>US7125407</w:t>
      </w:r>
      <w:r w:rsidRPr="00995585">
        <w:tab/>
        <w:t>US7067327</w:t>
      </w:r>
      <w:r w:rsidRPr="00995585">
        <w:tab/>
        <w:t>US7149587</w:t>
      </w:r>
      <w:r w:rsidRPr="00995585">
        <w:tab/>
        <w:t>US7099712</w:t>
      </w:r>
      <w:r w:rsidRPr="00995585">
        <w:tab/>
        <w:t>US7123951</w:t>
      </w:r>
      <w:r w:rsidRPr="00995585">
        <w:tab/>
        <w:t>US7124493</w:t>
      </w:r>
      <w:r w:rsidRPr="00995585">
        <w:tab/>
        <w:t>US7184839</w:t>
      </w:r>
      <w:r w:rsidRPr="00995585">
        <w:tab/>
        <w:t>US7162310</w:t>
      </w:r>
      <w:r w:rsidRPr="00995585">
        <w:tab/>
        <w:t>US7212871</w:t>
      </w:r>
      <w:r w:rsidRPr="00995585">
        <w:tab/>
        <w:t>US7174221</w:t>
      </w:r>
      <w:r w:rsidRPr="00995585">
        <w:tab/>
        <w:t>US7283878</w:t>
      </w:r>
      <w:r w:rsidRPr="00995585">
        <w:tab/>
        <w:t>US7272448</w:t>
      </w:r>
      <w:r w:rsidRPr="00995585">
        <w:tab/>
        <w:t>US7231259</w:t>
      </w:r>
      <w:r w:rsidRPr="00995585">
        <w:tab/>
        <w:t>US7187983</w:t>
      </w:r>
      <w:r w:rsidRPr="00995585">
        <w:tab/>
        <w:t>US7302298</w:t>
      </w:r>
      <w:r w:rsidRPr="00995585">
        <w:tab/>
        <w:t>US7239922</w:t>
      </w:r>
      <w:r w:rsidRPr="00995585">
        <w:tab/>
        <w:t>US7289847</w:t>
      </w:r>
      <w:r w:rsidRPr="00995585">
        <w:tab/>
        <w:t>US7257449</w:t>
      </w:r>
      <w:r w:rsidRPr="00995585">
        <w:tab/>
        <w:t>US7313445</w:t>
      </w:r>
      <w:r w:rsidRPr="00995585">
        <w:tab/>
        <w:t>US7177697</w:t>
      </w:r>
      <w:r w:rsidRPr="00995585">
        <w:lastRenderedPageBreak/>
        <w:tab/>
        <w:t>US7212867</w:t>
      </w:r>
      <w:r w:rsidRPr="00995585">
        <w:tab/>
        <w:t>US7212855</w:t>
      </w:r>
      <w:r w:rsidRPr="00995585">
        <w:tab/>
        <w:t>US7280876</w:t>
      </w:r>
      <w:r w:rsidRPr="00995585">
        <w:tab/>
        <w:t>US7184842</w:t>
      </w:r>
      <w:r w:rsidRPr="00995585">
        <w:tab/>
        <w:t>US7191017</w:t>
      </w:r>
      <w:r w:rsidRPr="00995585">
        <w:tab/>
        <w:t>US7197362</w:t>
      </w:r>
      <w:r w:rsidRPr="00995585">
        <w:tab/>
        <w:t>US7308317</w:t>
      </w:r>
      <w:r w:rsidRPr="00995585">
        <w:tab/>
        <w:t>US7313444</w:t>
      </w:r>
      <w:r w:rsidRPr="00995585">
        <w:tab/>
        <w:t>US7242986</w:t>
      </w:r>
      <w:r w:rsidRPr="00995585">
        <w:tab/>
        <w:t>US7245973</w:t>
      </w:r>
      <w:r w:rsidRPr="00995585">
        <w:tab/>
        <w:t>US7302299</w:t>
      </w:r>
      <w:r w:rsidRPr="00995585">
        <w:tab/>
        <w:t>US7225035</w:t>
      </w:r>
      <w:r w:rsidRPr="00995585">
        <w:tab/>
        <w:t>US7200446</w:t>
      </w:r>
      <w:r w:rsidRPr="00995585">
        <w:tab/>
        <w:t>US7238883</w:t>
      </w:r>
      <w:r w:rsidRPr="00995585">
        <w:tab/>
        <w:t>US7286879</w:t>
      </w:r>
      <w:r w:rsidRPr="00995585">
        <w:tab/>
        <w:t>US7218971</w:t>
      </w:r>
      <w:r w:rsidRPr="00995585">
        <w:tab/>
        <w:t>US7181272</w:t>
      </w:r>
      <w:r w:rsidRPr="00995585">
        <w:tab/>
        <w:t>US7221981</w:t>
      </w:r>
      <w:r w:rsidRPr="00995585">
        <w:tab/>
        <w:t>US7225020</w:t>
      </w:r>
      <w:r w:rsidRPr="00995585">
        <w:tab/>
        <w:t>US7305270</w:t>
      </w:r>
      <w:r w:rsidRPr="00995585">
        <w:tab/>
        <w:t>US7212868</w:t>
      </w:r>
      <w:r w:rsidRPr="00995585">
        <w:tab/>
        <w:t>US7308318</w:t>
      </w:r>
      <w:r w:rsidRPr="00995585">
        <w:tab/>
        <w:t>US7181290</w:t>
      </w:r>
      <w:r w:rsidRPr="00995585">
        <w:tab/>
        <w:t>US7197361</w:t>
      </w:r>
      <w:r w:rsidRPr="00995585">
        <w:tab/>
        <w:t>US7239924</w:t>
      </w:r>
      <w:r w:rsidRPr="00995585">
        <w:tab/>
        <w:t>US7225021</w:t>
      </w:r>
      <w:r w:rsidRPr="00995585">
        <w:tab/>
        <w:t>US7308319</w:t>
      </w:r>
      <w:r w:rsidRPr="00995585">
        <w:tab/>
        <w:t>US7239923</w:t>
      </w:r>
      <w:r w:rsidRPr="00995585">
        <w:tab/>
        <w:t>US7174218</w:t>
      </w:r>
      <w:r w:rsidRPr="00995585">
        <w:tab/>
        <w:t>US7194315</w:t>
      </w:r>
      <w:r w:rsidRPr="00995585">
        <w:tab/>
        <w:t>US7257450</w:t>
      </w:r>
      <w:r w:rsidRPr="00995585">
        <w:tab/>
        <w:t>US7187975</w:t>
      </w:r>
      <w:r w:rsidRPr="00995585">
        <w:tab/>
        <w:t>US7187982</w:t>
      </w:r>
      <w:r w:rsidRPr="00995585">
        <w:tab/>
        <w:t>US7251532</w:t>
      </w:r>
      <w:r w:rsidRPr="00995585">
        <w:tab/>
        <w:t>US7187980</w:t>
      </w:r>
      <w:r w:rsidRPr="00995585">
        <w:tab/>
        <w:t>US7174222</w:t>
      </w:r>
      <w:r w:rsidRPr="00995585">
        <w:tab/>
        <w:t>US7218970</w:t>
      </w:r>
      <w:r w:rsidRPr="00995585">
        <w:tab/>
        <w:t>US7212869</w:t>
      </w:r>
      <w:r w:rsidRPr="00995585">
        <w:tab/>
        <w:t>US7164951</w:t>
      </w:r>
      <w:r w:rsidRPr="00995585">
        <w:tab/>
        <w:t>US7277762</w:t>
      </w:r>
      <w:r w:rsidRPr="00995585">
        <w:tab/>
        <w:t>US7236834</w:t>
      </w:r>
      <w:r w:rsidRPr="00995585">
        <w:tab/>
        <w:t>US7177701</w:t>
      </w:r>
      <w:r w:rsidRPr="00995585">
        <w:tab/>
        <w:t>US7158837</w:t>
      </w:r>
      <w:r w:rsidRPr="00995585">
        <w:tab/>
        <w:t>US7218972</w:t>
      </w:r>
      <w:r w:rsidRPr="00995585">
        <w:tab/>
        <w:t>US7248930</w:t>
      </w:r>
      <w:r w:rsidRPr="00995585">
        <w:tab/>
        <w:t>US7280875</w:t>
      </w:r>
      <w:r w:rsidRPr="00995585">
        <w:tab/>
        <w:t>US7242987</w:t>
      </w:r>
      <w:r w:rsidRPr="00995585">
        <w:tab/>
        <w:t>US7295881</w:t>
      </w:r>
      <w:r w:rsidRPr="00995585">
        <w:tab/>
        <w:t>US7242984</w:t>
      </w:r>
      <w:r w:rsidRPr="00995585">
        <w:tab/>
        <w:t>US7177702</w:t>
      </w:r>
      <w:r w:rsidRPr="00995585">
        <w:tab/>
        <w:t>US7187981</w:t>
      </w:r>
      <w:r w:rsidRPr="00995585">
        <w:tab/>
        <w:t>US7187984</w:t>
      </w:r>
      <w:r w:rsidRPr="00995585">
        <w:tab/>
        <w:t>US7225036</w:t>
      </w:r>
      <w:r w:rsidRPr="00995585">
        <w:tab/>
        <w:t>US7164952</w:t>
      </w:r>
      <w:r w:rsidRPr="00995585">
        <w:tab/>
        <w:t>US7225034</w:t>
      </w:r>
      <w:r w:rsidRPr="00995585">
        <w:tab/>
        <w:t>US7225025</w:t>
      </w:r>
      <w:r w:rsidRPr="00995585">
        <w:tab/>
        <w:t>US7254450</w:t>
      </w:r>
      <w:r w:rsidRPr="00995585">
        <w:tab/>
        <w:t>US7269461</w:t>
      </w:r>
      <w:r w:rsidRPr="00995585">
        <w:tab/>
        <w:t>US7248927</w:t>
      </w:r>
      <w:r w:rsidRPr="00995585">
        <w:tab/>
        <w:t>US7286884</w:t>
      </w:r>
      <w:r w:rsidRPr="00995585">
        <w:tab/>
        <w:t>US7191016</w:t>
      </w:r>
      <w:r w:rsidRPr="00995585">
        <w:tab/>
        <w:t>US7206642</w:t>
      </w:r>
      <w:r w:rsidRPr="00995585">
        <w:tab/>
        <w:t>US7277758</w:t>
      </w:r>
      <w:r w:rsidRPr="00995585">
        <w:tab/>
        <w:t>US7292889</w:t>
      </w:r>
      <w:r w:rsidRPr="00995585">
        <w:tab/>
        <w:t>US7184838</w:t>
      </w:r>
      <w:r w:rsidRPr="00995585">
        <w:tab/>
        <w:t>US7245967</w:t>
      </w:r>
      <w:r w:rsidRPr="00995585">
        <w:tab/>
        <w:t>US7158832</w:t>
      </w:r>
      <w:r w:rsidRPr="00995585">
        <w:tab/>
        <w:t>US7289846</w:t>
      </w:r>
      <w:r w:rsidRPr="00995585">
        <w:tab/>
        <w:t>US7277757</w:t>
      </w:r>
      <w:r w:rsidRPr="00995585">
        <w:tab/>
        <w:t>US7206641</w:t>
      </w:r>
      <w:r w:rsidRPr="00995585">
        <w:tab/>
        <w:t>US7231257</w:t>
      </w:r>
      <w:r w:rsidRPr="00995585">
        <w:tab/>
        <w:t>US7254451</w:t>
      </w:r>
      <w:r w:rsidRPr="00995585">
        <w:tab/>
        <w:t>US7286882</w:t>
      </w:r>
      <w:r w:rsidRPr="00995585">
        <w:tab/>
        <w:t>US7164948</w:t>
      </w:r>
      <w:r w:rsidRPr="00995585">
        <w:tab/>
        <w:t>US7184843</w:t>
      </w:r>
      <w:r w:rsidRPr="00995585">
        <w:tab/>
        <w:t>US7266413</w:t>
      </w:r>
      <w:r w:rsidRPr="00995585">
        <w:tab/>
        <w:t>US7299091</w:t>
      </w:r>
      <w:r w:rsidRPr="00995585">
        <w:tab/>
        <w:t>US7209787</w:t>
      </w:r>
      <w:r w:rsidRPr="00995585">
        <w:tab/>
        <w:t>US7191010</w:t>
      </w:r>
      <w:r w:rsidRPr="00995585">
        <w:tab/>
        <w:t>US7191015</w:t>
      </w:r>
      <w:r w:rsidRPr="00995585">
        <w:tab/>
        <w:t>US7191018</w:t>
      </w:r>
      <w:r w:rsidRPr="00995585">
        <w:tab/>
        <w:t>US7184837</w:t>
      </w:r>
      <w:r w:rsidRPr="00995585">
        <w:tab/>
        <w:t>US7177690</w:t>
      </w:r>
      <w:r w:rsidRPr="00995585">
        <w:tab/>
        <w:t>US7272449</w:t>
      </w:r>
      <w:r w:rsidRPr="00995585">
        <w:tab/>
        <w:t>US7263402</w:t>
      </w:r>
      <w:r w:rsidRPr="00995585">
        <w:tab/>
        <w:t>US7229469</w:t>
      </w:r>
      <w:r w:rsidRPr="00995585">
        <w:tab/>
        <w:t>US7236831</w:t>
      </w:r>
      <w:r w:rsidRPr="00995585">
        <w:tab/>
        <w:t>US7177680</w:t>
      </w:r>
      <w:r w:rsidRPr="00995585">
        <w:tab/>
        <w:t>US7251529</w:t>
      </w:r>
      <w:r w:rsidRPr="00995585">
        <w:tab/>
        <w:t>US7191012</w:t>
      </w:r>
      <w:r w:rsidRPr="00995585">
        <w:tab/>
        <w:t>US7158836</w:t>
      </w:r>
      <w:r w:rsidRPr="00995585">
        <w:tab/>
        <w:t>US7239912</w:t>
      </w:r>
      <w:r w:rsidRPr="00995585">
        <w:tab/>
        <w:t>US7231260</w:t>
      </w:r>
      <w:r w:rsidRPr="00995585">
        <w:tab/>
        <w:t>US7228181</w:t>
      </w:r>
      <w:r w:rsidRPr="00995585">
        <w:tab/>
        <w:t>US7239916</w:t>
      </w:r>
      <w:r w:rsidRPr="00995585">
        <w:tab/>
        <w:t>US7269457</w:t>
      </w:r>
      <w:r w:rsidRPr="00995585">
        <w:tab/>
        <w:t>US7203548</w:t>
      </w:r>
      <w:r w:rsidRPr="00995585">
        <w:tab/>
        <w:t>US7292890</w:t>
      </w:r>
      <w:r w:rsidRPr="00995585">
        <w:tab/>
        <w:t>US7206637</w:t>
      </w:r>
      <w:r w:rsidRPr="00995585">
        <w:tab/>
        <w:t>US7274966</w:t>
      </w:r>
      <w:r w:rsidRPr="00995585">
        <w:tab/>
        <w:t>US7239926</w:t>
      </w:r>
      <w:r w:rsidRPr="00995585">
        <w:tab/>
        <w:t>US7245972</w:t>
      </w:r>
      <w:r w:rsidRPr="00995585">
        <w:tab/>
        <w:t>US7221979</w:t>
      </w:r>
      <w:r w:rsidRPr="00995585">
        <w:tab/>
        <w:t>US7236822</w:t>
      </w:r>
      <w:r w:rsidRPr="00995585">
        <w:tab/>
        <w:t>US7263404</w:t>
      </w:r>
      <w:r w:rsidRPr="00995585">
        <w:tab/>
        <w:t>US7231252</w:t>
      </w:r>
      <w:r w:rsidRPr="00995585">
        <w:tab/>
        <w:t>US7167757</w:t>
      </w:r>
      <w:r w:rsidRPr="00995585">
        <w:tab/>
        <w:t>US7286883</w:t>
      </w:r>
      <w:r w:rsidRPr="00995585">
        <w:tab/>
        <w:t>US7177704</w:t>
      </w:r>
      <w:r w:rsidRPr="00995585">
        <w:tab/>
        <w:t>US7158839</w:t>
      </w:r>
      <w:r w:rsidRPr="00995585">
        <w:tab/>
        <w:t>US7242980</w:t>
      </w:r>
      <w:r w:rsidRPr="00995585">
        <w:tab/>
        <w:t>US7174219</w:t>
      </w:r>
      <w:r w:rsidRPr="00995585">
        <w:tab/>
        <w:t>US7305268</w:t>
      </w:r>
      <w:r w:rsidRPr="00995585">
        <w:tab/>
        <w:t>US7299096</w:t>
      </w:r>
      <w:r w:rsidRPr="00995585">
        <w:tab/>
        <w:t>US7216000</w:t>
      </w:r>
      <w:r w:rsidRPr="00995585">
        <w:tab/>
        <w:t>US7191008</w:t>
      </w:r>
      <w:r w:rsidRPr="00995585">
        <w:tab/>
        <w:t>US7263401</w:t>
      </w:r>
      <w:r w:rsidRPr="00995585">
        <w:tab/>
        <w:t>US7252090</w:t>
      </w:r>
      <w:r w:rsidRPr="00995585">
        <w:tab/>
        <w:t>US7167759</w:t>
      </w:r>
      <w:r w:rsidRPr="00995585">
        <w:tab/>
        <w:t>US7162309</w:t>
      </w:r>
      <w:r w:rsidRPr="00995585">
        <w:tab/>
        <w:t>US7194312</w:t>
      </w:r>
      <w:r w:rsidRPr="00995585">
        <w:tab/>
        <w:t>US7242977</w:t>
      </w:r>
      <w:r w:rsidRPr="00995585">
        <w:tab/>
        <w:t>US7187971</w:t>
      </w:r>
      <w:r w:rsidRPr="00995585">
        <w:tab/>
        <w:t>US7299092</w:t>
      </w:r>
      <w:r w:rsidRPr="00995585">
        <w:tab/>
        <w:t>US7274962</w:t>
      </w:r>
      <w:r w:rsidRPr="00995585">
        <w:tab/>
        <w:t>US7299097</w:t>
      </w:r>
      <w:r w:rsidRPr="00995585">
        <w:tab/>
        <w:t>US7228167</w:t>
      </w:r>
      <w:r w:rsidRPr="00995585">
        <w:tab/>
        <w:t>US7184829</w:t>
      </w:r>
      <w:r w:rsidRPr="00995585">
        <w:tab/>
        <w:t>US7190998</w:t>
      </w:r>
      <w:r w:rsidRPr="00995585">
        <w:tab/>
        <w:t>US7167750</w:t>
      </w:r>
      <w:r w:rsidRPr="00995585">
        <w:tab/>
        <w:t>US7302300</w:t>
      </w:r>
      <w:r w:rsidRPr="00995585">
        <w:tab/>
        <w:t>US7184840</w:t>
      </w:r>
      <w:r w:rsidRPr="00995585">
        <w:tab/>
        <w:t>US7158833</w:t>
      </w:r>
      <w:r w:rsidRPr="00995585">
        <w:tab/>
        <w:t>US7218968</w:t>
      </w:r>
      <w:r w:rsidRPr="00995585">
        <w:tab/>
        <w:t>US7234977</w:t>
      </w:r>
      <w:r w:rsidRPr="00995585">
        <w:tab/>
        <w:t>US7239925</w:t>
      </w:r>
      <w:r w:rsidRPr="00995585">
        <w:tab/>
        <w:t>US7203550</w:t>
      </w:r>
      <w:r w:rsidRPr="00995585">
        <w:tab/>
        <w:t>US7162308</w:t>
      </w:r>
      <w:r w:rsidRPr="00995585">
        <w:tab/>
        <w:t>US7257446</w:t>
      </w:r>
      <w:r w:rsidRPr="00995585">
        <w:tab/>
        <w:t>US7302294</w:t>
      </w:r>
      <w:r w:rsidRPr="00995585">
        <w:tab/>
        <w:t>US7211103</w:t>
      </w:r>
      <w:r w:rsidRPr="00995585">
        <w:tab/>
        <w:t>US7218966</w:t>
      </w:r>
      <w:r w:rsidRPr="00995585">
        <w:tab/>
        <w:t>US7209783</w:t>
      </w:r>
      <w:r w:rsidRPr="00995585">
        <w:tab/>
        <w:t>US7199110</w:t>
      </w:r>
      <w:r w:rsidRPr="00995585">
        <w:tab/>
        <w:t>US7175619</w:t>
      </w:r>
      <w:r w:rsidRPr="00995585">
        <w:tab/>
        <w:t>US7190993</w:t>
      </w:r>
      <w:r w:rsidRPr="00995585">
        <w:tab/>
        <w:t>US7310873</w:t>
      </w:r>
      <w:r w:rsidRPr="00995585">
        <w:tab/>
        <w:t>US7270669</w:t>
      </w:r>
      <w:r w:rsidRPr="00995585">
        <w:tab/>
        <w:t>US7294137</w:t>
      </w:r>
      <w:r w:rsidRPr="00995585">
        <w:tab/>
        <w:t>US7283856</w:t>
      </w:r>
      <w:r w:rsidRPr="00995585">
        <w:tab/>
        <w:t>US7167760</w:t>
      </w:r>
      <w:r w:rsidRPr="00995585">
        <w:tab/>
        <w:t>US7295875</w:t>
      </w:r>
      <w:r w:rsidRPr="00995585">
        <w:tab/>
        <w:t>US7276064</w:t>
      </w:r>
      <w:r w:rsidRPr="00995585">
        <w:tab/>
        <w:t>US7311704</w:t>
      </w:r>
      <w:r w:rsidRPr="00995585">
        <w:tab/>
        <w:t>US7272447</w:t>
      </w:r>
      <w:r w:rsidRPr="00995585">
        <w:tab/>
        <w:t>US7187970</w:t>
      </w:r>
      <w:r w:rsidRPr="00995585">
        <w:tab/>
        <w:t>US7182768</w:t>
      </w:r>
      <w:r w:rsidRPr="00995585">
        <w:tab/>
        <w:t>US7282213</w:t>
      </w:r>
      <w:r w:rsidRPr="00995585">
        <w:tab/>
        <w:t>US7181287</w:t>
      </w:r>
      <w:r w:rsidRPr="00995585">
        <w:tab/>
        <w:t>US7158838</w:t>
      </w:r>
      <w:r w:rsidRPr="00995585">
        <w:tab/>
        <w:t>US7225024</w:t>
      </w:r>
      <w:r w:rsidRPr="00995585">
        <w:tab/>
        <w:t>US7257434</w:t>
      </w:r>
      <w:r w:rsidRPr="00995585">
        <w:tab/>
        <w:t>US7229437</w:t>
      </w:r>
      <w:r w:rsidRPr="00995585">
        <w:tab/>
        <w:t>US7292895</w:t>
      </w:r>
      <w:r w:rsidRPr="00995585">
        <w:tab/>
        <w:t>US7292894</w:t>
      </w:r>
      <w:r w:rsidRPr="00995585">
        <w:tab/>
        <w:t>US7234225</w:t>
      </w:r>
      <w:r w:rsidRPr="00995585">
        <w:tab/>
        <w:t>US7248913</w:t>
      </w:r>
      <w:r w:rsidRPr="00995585">
        <w:tab/>
        <w:t>US7214197</w:t>
      </w:r>
      <w:r w:rsidRPr="00995585">
        <w:tab/>
        <w:t>US7204833</w:t>
      </w:r>
      <w:r w:rsidRPr="00995585">
        <w:tab/>
        <w:t>US7167743</w:t>
      </w:r>
      <w:r w:rsidRPr="00995585">
        <w:tab/>
        <w:t>US7306591</w:t>
      </w:r>
      <w:r w:rsidRPr="00995585">
        <w:tab/>
        <w:t>US7236819</w:t>
      </w:r>
      <w:r w:rsidRPr="00995585">
        <w:tab/>
        <w:t>US7207949</w:t>
      </w:r>
      <w:r w:rsidRPr="00995585">
        <w:tab/>
        <w:t>US7287995</w:t>
      </w:r>
      <w:r w:rsidRPr="00995585">
        <w:tab/>
        <w:t>US7255686</w:t>
      </w:r>
      <w:r w:rsidRPr="00995585">
        <w:tab/>
        <w:t>US7303526</w:t>
      </w:r>
      <w:r w:rsidRPr="00995585">
        <w:tab/>
        <w:t>US7187963</w:t>
      </w:r>
      <w:r w:rsidRPr="00995585">
        <w:tab/>
        <w:t>US7182764</w:t>
      </w:r>
      <w:r w:rsidRPr="00995585">
        <w:tab/>
        <w:t>US7194294</w:t>
      </w:r>
      <w:r w:rsidRPr="00995585">
        <w:tab/>
        <w:t>US7241283</w:t>
      </w:r>
      <w:r w:rsidRPr="00995585">
        <w:tab/>
        <w:t>US7392094</w:t>
      </w:r>
      <w:r w:rsidRPr="00995585">
        <w:tab/>
        <w:t>US7403823</w:t>
      </w:r>
      <w:r w:rsidRPr="00995585">
        <w:tab/>
        <w:t>US7353067</w:t>
      </w:r>
      <w:r w:rsidRPr="00995585">
        <w:tab/>
        <w:t>US7363091</w:t>
      </w:r>
      <w:r w:rsidRPr="00995585">
        <w:tab/>
        <w:t>US7406352</w:t>
      </w:r>
      <w:r w:rsidRPr="00995585">
        <w:tab/>
        <w:t>US7450993</w:t>
      </w:r>
      <w:r w:rsidRPr="00995585">
        <w:tab/>
        <w:t>US7353065</w:t>
      </w:r>
      <w:r w:rsidRPr="00995585">
        <w:tab/>
        <w:t>US7319905</w:t>
      </w:r>
      <w:r w:rsidRPr="00995585">
        <w:tab/>
        <w:t>US7463932</w:t>
      </w:r>
      <w:r w:rsidRPr="00995585">
        <w:tab/>
        <w:t>US7467017</w:t>
      </w:r>
      <w:r w:rsidRPr="00995585">
        <w:tab/>
        <w:t>US7447546</w:t>
      </w:r>
      <w:r w:rsidRPr="00995585">
        <w:tab/>
        <w:t>US7337005</w:t>
      </w:r>
      <w:r w:rsidRPr="00995585">
        <w:tab/>
        <w:t>US7337006</w:t>
      </w:r>
      <w:r w:rsidRPr="00995585">
        <w:tab/>
        <w:t>US7330765</w:t>
      </w:r>
      <w:r w:rsidRPr="00995585">
        <w:tab/>
        <w:t>US7383091</w:t>
      </w:r>
      <w:r w:rsidRPr="00995585">
        <w:tab/>
        <w:t>US7467016</w:t>
      </w:r>
      <w:r w:rsidRPr="00995585">
        <w:tab/>
        <w:t>US7433739</w:t>
      </w:r>
      <w:r w:rsidRPr="00995585">
        <w:tab/>
        <w:t>US7412289</w:t>
      </w:r>
      <w:r w:rsidRPr="00995585">
        <w:tab/>
        <w:t>US7347751</w:t>
      </w:r>
      <w:r w:rsidRPr="00995585">
        <w:tab/>
        <w:t>US7343200</w:t>
      </w:r>
      <w:r w:rsidRPr="00995585">
        <w:tab/>
        <w:t>US7369899</w:t>
      </w:r>
      <w:r w:rsidRPr="00995585">
        <w:tab/>
        <w:t>US7353066</w:t>
      </w:r>
      <w:r w:rsidRPr="00995585">
        <w:tab/>
        <w:t>US7363089</w:t>
      </w:r>
      <w:r w:rsidRPr="00995585">
        <w:tab/>
        <w:t>US7389149</w:t>
      </w:r>
      <w:r w:rsidRPr="00995585">
        <w:tab/>
        <w:t>US7321798</w:t>
      </w:r>
      <w:r w:rsidRPr="00995585">
        <w:tab/>
        <w:t>US7421300</w:t>
      </w:r>
      <w:r w:rsidRPr="00995585">
        <w:tab/>
        <w:t>US7324847</w:t>
      </w:r>
      <w:r w:rsidRPr="00995585">
        <w:tab/>
        <w:t>US7412290</w:t>
      </w:r>
      <w:r w:rsidRPr="00995585">
        <w:tab/>
        <w:t>US7349744</w:t>
      </w:r>
      <w:r w:rsidRPr="00995585">
        <w:tab/>
        <w:t>US7421299</w:t>
      </w:r>
      <w:r w:rsidRPr="00995585">
        <w:tab/>
        <w:t>US7463933</w:t>
      </w:r>
      <w:r w:rsidRPr="00995585">
        <w:tab/>
        <w:t>US7315763</w:t>
      </w:r>
      <w:r w:rsidRPr="00995585">
        <w:tab/>
        <w:t>US7386345</w:t>
      </w:r>
      <w:r w:rsidRPr="00995585">
        <w:tab/>
        <w:t>US7386350</w:t>
      </w:r>
      <w:r w:rsidRPr="00995585">
        <w:tab/>
        <w:t>US7389148</w:t>
      </w:r>
      <w:r w:rsidRPr="00995585">
        <w:tab/>
        <w:t>US7359755</w:t>
      </w:r>
      <w:r w:rsidRPr="00995585">
        <w:tab/>
        <w:t>US7330764</w:t>
      </w:r>
      <w:r w:rsidRPr="00995585">
        <w:tab/>
        <w:t>US7366574</w:t>
      </w:r>
      <w:r w:rsidRPr="00995585">
        <w:tab/>
        <w:t>US7343206</w:t>
      </w:r>
      <w:r w:rsidRPr="00995585">
        <w:tab/>
        <w:t>US7376468</w:t>
      </w:r>
      <w:r w:rsidRPr="00995585">
        <w:tab/>
        <w:t>US7317950</w:t>
      </w:r>
      <w:r w:rsidRPr="00995585">
        <w:tab/>
        <w:t>US7337008</w:t>
      </w:r>
      <w:r w:rsidRPr="00995585">
        <w:tab/>
        <w:t>US7392095</w:t>
      </w:r>
      <w:r w:rsidRPr="00995585">
        <w:tab/>
        <w:t>US7406350</w:t>
      </w:r>
      <w:r w:rsidRPr="00995585">
        <w:tab/>
        <w:t>US7437197</w:t>
      </w:r>
      <w:r w:rsidRPr="00995585">
        <w:tab/>
        <w:t>US7337009</w:t>
      </w:r>
      <w:r w:rsidRPr="00995585">
        <w:tab/>
        <w:t>US7369900</w:t>
      </w:r>
      <w:r w:rsidRPr="00995585">
        <w:tab/>
        <w:t>US7463934</w:t>
      </w:r>
      <w:r w:rsidRPr="00995585">
        <w:tab/>
        <w:t>US7349743</w:t>
      </w:r>
      <w:r w:rsidRPr="00995585">
        <w:tab/>
        <w:t>US7460907</w:t>
      </w:r>
      <w:r w:rsidRPr="00995585">
        <w:tab/>
        <w:t>US7321796</w:t>
      </w:r>
      <w:r w:rsidRPr="00995585">
        <w:tab/>
        <w:t>US7343202</w:t>
      </w:r>
      <w:r w:rsidRPr="00995585">
        <w:tab/>
        <w:t>US7369901</w:t>
      </w:r>
      <w:r w:rsidRPr="00995585">
        <w:tab/>
        <w:t>US7460906</w:t>
      </w:r>
      <w:r w:rsidRPr="00995585">
        <w:tab/>
        <w:t>US7389138</w:t>
      </w:r>
      <w:r w:rsidRPr="00995585">
        <w:tab/>
        <w:t>US7333857</w:t>
      </w:r>
      <w:r w:rsidRPr="00995585">
        <w:tab/>
        <w:t>US7349741</w:t>
      </w:r>
      <w:r w:rsidRPr="00995585">
        <w:tab/>
        <w:t>US7386351</w:t>
      </w:r>
      <w:r w:rsidRPr="00995585">
        <w:tab/>
        <w:t>US7450997</w:t>
      </w:r>
      <w:r w:rsidRPr="00995585">
        <w:tab/>
        <w:t>US7383090</w:t>
      </w:r>
      <w:r w:rsidRPr="00995585">
        <w:tab/>
        <w:t>US7444184</w:t>
      </w:r>
      <w:r w:rsidRPr="00995585">
        <w:tab/>
        <w:t>US7337004</w:t>
      </w:r>
      <w:r w:rsidRPr="00995585">
        <w:tab/>
        <w:t>US7324852</w:t>
      </w:r>
      <w:r w:rsidRPr="00995585">
        <w:tab/>
        <w:t>US7319906</w:t>
      </w:r>
      <w:r w:rsidRPr="00995585">
        <w:tab/>
        <w:t>US7395118</w:t>
      </w:r>
      <w:r w:rsidRPr="00995585">
        <w:tab/>
        <w:t>US7400926</w:t>
      </w:r>
      <w:r w:rsidRPr="00995585">
        <w:lastRenderedPageBreak/>
        <w:tab/>
        <w:t>US7444185</w:t>
      </w:r>
      <w:r w:rsidRPr="00995585">
        <w:tab/>
        <w:t>US7421295</w:t>
      </w:r>
      <w:r w:rsidRPr="00995585">
        <w:tab/>
        <w:t>US7450996</w:t>
      </w:r>
      <w:r w:rsidRPr="00995585">
        <w:tab/>
        <w:t>US7418298</w:t>
      </w:r>
      <w:r w:rsidRPr="00995585">
        <w:tab/>
        <w:t>US7429267</w:t>
      </w:r>
      <w:r w:rsidRPr="00995585">
        <w:tab/>
        <w:t>US7338522</w:t>
      </w:r>
      <w:r w:rsidRPr="00995585">
        <w:tab/>
        <w:t>US7346398</w:t>
      </w:r>
      <w:r w:rsidRPr="00995585">
        <w:tab/>
        <w:t>US7328072</w:t>
      </w:r>
      <w:r w:rsidRPr="00995585">
        <w:tab/>
        <w:t>US7444183</w:t>
      </w:r>
      <w:r w:rsidRPr="00995585">
        <w:tab/>
        <w:t>US7386341</w:t>
      </w:r>
      <w:r w:rsidRPr="00995585">
        <w:tab/>
        <w:t>US7450998</w:t>
      </w:r>
      <w:r w:rsidRPr="00995585">
        <w:tab/>
        <w:t>US7343204</w:t>
      </w:r>
      <w:r w:rsidRPr="00995585">
        <w:tab/>
        <w:t>US7386347</w:t>
      </w:r>
      <w:r w:rsidRPr="00995585">
        <w:tab/>
        <w:t>US7330760</w:t>
      </w:r>
      <w:r w:rsidRPr="00995585">
        <w:tab/>
        <w:t>US7330756</w:t>
      </w:r>
      <w:r w:rsidRPr="00995585">
        <w:tab/>
        <w:t>US7349739</w:t>
      </w:r>
      <w:r w:rsidRPr="00995585">
        <w:tab/>
        <w:t>US7398124</w:t>
      </w:r>
      <w:r w:rsidRPr="00995585">
        <w:tab/>
        <w:t>US7469162</w:t>
      </w:r>
      <w:r w:rsidRPr="00995585">
        <w:tab/>
        <w:t>US7463917</w:t>
      </w:r>
      <w:r w:rsidRPr="00995585">
        <w:tab/>
        <w:t>US7463924</w:t>
      </w:r>
      <w:r w:rsidRPr="00995585">
        <w:tab/>
        <w:t>US7315761</w:t>
      </w:r>
      <w:r w:rsidRPr="00995585">
        <w:tab/>
        <w:t>US7337012</w:t>
      </w:r>
      <w:r w:rsidRPr="00995585">
        <w:tab/>
        <w:t>US7454251</w:t>
      </w:r>
      <w:r w:rsidRPr="00995585">
        <w:tab/>
        <w:t>US7349742</w:t>
      </w:r>
      <w:r w:rsidRPr="00995585">
        <w:tab/>
        <w:t>US7337001</w:t>
      </w:r>
      <w:r w:rsidRPr="00995585">
        <w:tab/>
        <w:t>US7447545</w:t>
      </w:r>
      <w:r w:rsidRPr="00995585">
        <w:tab/>
        <w:t>US7319904</w:t>
      </w:r>
      <w:r w:rsidRPr="00995585">
        <w:tab/>
        <w:t>US7317951</w:t>
      </w:r>
      <w:r w:rsidRPr="00995585">
        <w:tab/>
        <w:t>US7451000</w:t>
      </w:r>
      <w:r w:rsidRPr="00995585">
        <w:tab/>
        <w:t>US7392093</w:t>
      </w:r>
      <w:r w:rsidRPr="00995585">
        <w:tab/>
        <w:t>US7409244</w:t>
      </w:r>
      <w:r w:rsidRPr="00995585">
        <w:tab/>
        <w:t>US7395113</w:t>
      </w:r>
      <w:r w:rsidRPr="00995585">
        <w:tab/>
        <w:t>US7398126</w:t>
      </w:r>
      <w:r w:rsidRPr="00995585">
        <w:tab/>
        <w:t>US7467012</w:t>
      </w:r>
      <w:r w:rsidRPr="00995585">
        <w:tab/>
        <w:t>US7460914</w:t>
      </w:r>
      <w:r w:rsidRPr="00995585">
        <w:tab/>
        <w:t>US7400931</w:t>
      </w:r>
      <w:r w:rsidRPr="00995585">
        <w:tab/>
        <w:t>US7458968</w:t>
      </w:r>
      <w:r w:rsidRPr="00995585">
        <w:tab/>
        <w:t>US7367992</w:t>
      </w:r>
      <w:r w:rsidRPr="00995585">
        <w:tab/>
        <w:t>US7463929</w:t>
      </w:r>
      <w:r w:rsidRPr="00995585">
        <w:tab/>
        <w:t>US7460913</w:t>
      </w:r>
      <w:r w:rsidRPr="00995585">
        <w:tab/>
        <w:t>US7337011</w:t>
      </w:r>
      <w:r w:rsidRPr="00995585">
        <w:tab/>
        <w:t>US7424319</w:t>
      </w:r>
      <w:r w:rsidRPr="00995585">
        <w:tab/>
        <w:t>US7366572</w:t>
      </w:r>
      <w:r w:rsidRPr="00995585">
        <w:tab/>
        <w:t>US7331960</w:t>
      </w:r>
      <w:r w:rsidRPr="00995585">
        <w:tab/>
        <w:t>US7384390</w:t>
      </w:r>
      <w:r w:rsidRPr="00995585">
        <w:tab/>
        <w:t>US7359756</w:t>
      </w:r>
      <w:r w:rsidRPr="00995585">
        <w:tab/>
        <w:t>US7379776</w:t>
      </w:r>
      <w:r w:rsidRPr="00995585">
        <w:tab/>
        <w:t>US7373207</w:t>
      </w:r>
      <w:r w:rsidRPr="00995585">
        <w:tab/>
        <w:t>US7418290</w:t>
      </w:r>
      <w:r w:rsidRPr="00995585">
        <w:tab/>
        <w:t>US7399300</w:t>
      </w:r>
      <w:r w:rsidRPr="00995585">
        <w:tab/>
        <w:t>US7442183</w:t>
      </w:r>
      <w:r w:rsidRPr="00995585">
        <w:tab/>
        <w:t>US7340309</w:t>
      </w:r>
      <w:r w:rsidRPr="00995585">
        <w:tab/>
        <w:t>US7330753</w:t>
      </w:r>
      <w:r w:rsidRPr="00995585">
        <w:tab/>
        <w:t>US7364546</w:t>
      </w:r>
      <w:r w:rsidRPr="00995585">
        <w:tab/>
        <w:t>US7462179</w:t>
      </w:r>
      <w:r w:rsidRPr="00995585">
        <w:tab/>
        <w:t>US7412284</w:t>
      </w:r>
      <w:r w:rsidRPr="00995585">
        <w:tab/>
        <w:t>US7546165</w:t>
      </w:r>
      <w:r w:rsidRPr="00995585">
        <w:tab/>
        <w:t>US7561922</w:t>
      </w:r>
      <w:r w:rsidRPr="00995585">
        <w:tab/>
        <w:t>US7596414</w:t>
      </w:r>
      <w:r w:rsidRPr="00995585">
        <w:tab/>
        <w:t>US7512447</w:t>
      </w:r>
      <w:r w:rsidRPr="00995585">
        <w:tab/>
        <w:t>US7532939</w:t>
      </w:r>
      <w:r w:rsidRPr="00995585">
        <w:tab/>
        <w:t>US7509172</w:t>
      </w:r>
      <w:r w:rsidRPr="00995585">
        <w:tab/>
        <w:t>US7477946</w:t>
      </w:r>
      <w:r w:rsidRPr="00995585">
        <w:tab/>
        <w:t>US7603178</w:t>
      </w:r>
      <w:r w:rsidRPr="00995585">
        <w:tab/>
        <w:t>US7515969</w:t>
      </w:r>
      <w:r w:rsidRPr="00995585">
        <w:tab/>
        <w:t>US7617006</w:t>
      </w:r>
      <w:r w:rsidRPr="00995585">
        <w:tab/>
        <w:t>US7551968</w:t>
      </w:r>
      <w:r w:rsidRPr="00995585">
        <w:tab/>
        <w:t>US7555352</w:t>
      </w:r>
      <w:r w:rsidRPr="00995585">
        <w:tab/>
        <w:t>US7539545</w:t>
      </w:r>
      <w:r w:rsidRPr="00995585">
        <w:tab/>
        <w:t>US7539546</w:t>
      </w:r>
      <w:r w:rsidRPr="00995585">
        <w:tab/>
        <w:t>US7499755</w:t>
      </w:r>
      <w:r w:rsidRPr="00995585">
        <w:tab/>
        <w:t>US7502651</w:t>
      </w:r>
      <w:r w:rsidRPr="00995585">
        <w:tab/>
        <w:t>US7617004</w:t>
      </w:r>
      <w:r w:rsidRPr="00995585">
        <w:tab/>
        <w:t>US7580758</w:t>
      </w:r>
      <w:r w:rsidRPr="00995585">
        <w:tab/>
        <w:t>US7542808</w:t>
      </w:r>
      <w:r w:rsidRPr="00995585">
        <w:tab/>
        <w:t>US7555349</w:t>
      </w:r>
      <w:r w:rsidRPr="00995585">
        <w:tab/>
        <w:t>US7617003</w:t>
      </w:r>
      <w:r w:rsidRPr="00995585">
        <w:tab/>
        <w:t>US7558632</w:t>
      </w:r>
      <w:r w:rsidRPr="00995585">
        <w:tab/>
        <w:t>US7509175</w:t>
      </w:r>
      <w:r w:rsidRPr="00995585">
        <w:tab/>
        <w:t>US7640064</w:t>
      </w:r>
      <w:r w:rsidRPr="00995585">
        <w:tab/>
        <w:t>US7555351</w:t>
      </w:r>
      <w:r w:rsidRPr="00995585">
        <w:tab/>
        <w:t>US7546166</w:t>
      </w:r>
      <w:r w:rsidRPr="00995585">
        <w:tab/>
        <w:t>US7623919</w:t>
      </w:r>
      <w:r w:rsidRPr="00995585">
        <w:tab/>
        <w:t>US7519435</w:t>
      </w:r>
      <w:r w:rsidRPr="00995585">
        <w:tab/>
        <w:t>US7515970</w:t>
      </w:r>
      <w:r w:rsidRPr="00995585">
        <w:tab/>
        <w:t>US7519432</w:t>
      </w:r>
      <w:r w:rsidRPr="00995585">
        <w:tab/>
        <w:t>US7499759</w:t>
      </w:r>
      <w:r w:rsidRPr="00995585">
        <w:tab/>
        <w:t>US7630772</w:t>
      </w:r>
      <w:r w:rsidRPr="00995585">
        <w:tab/>
        <w:t>US7571011</w:t>
      </w:r>
      <w:r w:rsidRPr="00995585">
        <w:tab/>
        <w:t>US7499756</w:t>
      </w:r>
      <w:r w:rsidRPr="00995585">
        <w:tab/>
        <w:t>US7526343</w:t>
      </w:r>
      <w:r w:rsidRPr="00995585">
        <w:tab/>
        <w:t>US7593777</w:t>
      </w:r>
      <w:r w:rsidRPr="00995585">
        <w:tab/>
        <w:t>US7610102</w:t>
      </w:r>
      <w:r w:rsidRPr="00995585">
        <w:tab/>
        <w:t>US7561924</w:t>
      </w:r>
      <w:r w:rsidRPr="00995585">
        <w:tab/>
        <w:t>US7587247</w:t>
      </w:r>
      <w:r w:rsidRPr="00995585">
        <w:tab/>
        <w:t>US7515968</w:t>
      </w:r>
      <w:r w:rsidRPr="00995585">
        <w:tab/>
        <w:t>US7529590</w:t>
      </w:r>
      <w:r w:rsidRPr="00995585">
        <w:tab/>
        <w:t>US7529591</w:t>
      </w:r>
      <w:r w:rsidRPr="00995585">
        <w:tab/>
        <w:t>US7551966</w:t>
      </w:r>
      <w:r w:rsidRPr="00995585">
        <w:tab/>
        <w:t>US7532938</w:t>
      </w:r>
      <w:r w:rsidRPr="00995585">
        <w:tab/>
        <w:t>US7483750</w:t>
      </w:r>
      <w:r w:rsidRPr="00995585">
        <w:tab/>
        <w:t>US7474924</w:t>
      </w:r>
      <w:r w:rsidRPr="00995585">
        <w:tab/>
        <w:t>US7519434</w:t>
      </w:r>
      <w:r w:rsidRPr="00995585">
        <w:tab/>
        <w:t>US7613524</w:t>
      </w:r>
      <w:r w:rsidRPr="00995585">
        <w:tab/>
        <w:t>US7499747</w:t>
      </w:r>
      <w:r w:rsidRPr="00995585">
        <w:tab/>
        <w:t>US7555350</w:t>
      </w:r>
      <w:r w:rsidRPr="00995585">
        <w:tab/>
        <w:t>US7628801</w:t>
      </w:r>
      <w:r w:rsidRPr="00995585">
        <w:tab/>
        <w:t>US7596409</w:t>
      </w:r>
      <w:r w:rsidRPr="00995585">
        <w:tab/>
        <w:t>US7610105</w:t>
      </w:r>
      <w:r w:rsidRPr="00995585">
        <w:tab/>
        <w:t>US7483753</w:t>
      </w:r>
      <w:r w:rsidRPr="00995585">
        <w:tab/>
        <w:t>US7529584</w:t>
      </w:r>
      <w:r w:rsidRPr="00995585">
        <w:tab/>
        <w:t>US7574263</w:t>
      </w:r>
      <w:r w:rsidRPr="00995585">
        <w:tab/>
        <w:t>US7546163</w:t>
      </w:r>
      <w:r w:rsidRPr="00995585">
        <w:tab/>
        <w:t>US7546164</w:t>
      </w:r>
      <w:r w:rsidRPr="00995585">
        <w:tab/>
        <w:t>US7486994</w:t>
      </w:r>
      <w:r w:rsidRPr="00995585">
        <w:tab/>
        <w:t>US7577481</w:t>
      </w:r>
      <w:r w:rsidRPr="00995585">
        <w:tab/>
        <w:t>US7483748</w:t>
      </w:r>
      <w:r w:rsidRPr="00995585">
        <w:tab/>
        <w:t>US7610106</w:t>
      </w:r>
      <w:r w:rsidRPr="00995585">
        <w:tab/>
        <w:t>US7532933</w:t>
      </w:r>
      <w:r w:rsidRPr="00995585">
        <w:tab/>
        <w:t>US7502650</w:t>
      </w:r>
      <w:r w:rsidRPr="00995585">
        <w:tab/>
        <w:t>US7529592</w:t>
      </w:r>
      <w:r w:rsidRPr="00995585">
        <w:tab/>
        <w:t>US7502652</w:t>
      </w:r>
      <w:r w:rsidRPr="00995585">
        <w:tab/>
        <w:t>US7489969</w:t>
      </w:r>
      <w:r w:rsidRPr="00995585">
        <w:tab/>
        <w:t>US7630769</w:t>
      </w:r>
      <w:r w:rsidRPr="00995585">
        <w:tab/>
        <w:t>US7512442</w:t>
      </w:r>
      <w:r w:rsidRPr="00995585">
        <w:tab/>
        <w:t>US7480532</w:t>
      </w:r>
      <w:r w:rsidRPr="00995585">
        <w:tab/>
        <w:t>US7634315</w:t>
      </w:r>
      <w:r w:rsidRPr="00995585">
        <w:tab/>
        <w:t>US7634319</w:t>
      </w:r>
      <w:r w:rsidRPr="00995585">
        <w:tab/>
        <w:t>US7512448</w:t>
      </w:r>
      <w:r w:rsidRPr="00995585">
        <w:tab/>
        <w:t>US7610104</w:t>
      </w:r>
      <w:r w:rsidRPr="00995585">
        <w:tab/>
        <w:t>US7565202</w:t>
      </w:r>
      <w:r w:rsidRPr="00995585">
        <w:tab/>
        <w:t>US7486995</w:t>
      </w:r>
      <w:r w:rsidRPr="00995585">
        <w:tab/>
        <w:t>US7620457</w:t>
      </w:r>
      <w:r w:rsidRPr="00995585">
        <w:tab/>
        <w:t>US7616991</w:t>
      </w:r>
      <w:r w:rsidRPr="00995585">
        <w:tab/>
        <w:t>US7499742</w:t>
      </w:r>
      <w:r w:rsidRPr="00995585">
        <w:tab/>
        <w:t>US7571001</w:t>
      </w:r>
      <w:r w:rsidRPr="00995585">
        <w:tab/>
        <w:t>US7529589</w:t>
      </w:r>
      <w:r w:rsidRPr="00995585">
        <w:tab/>
        <w:t>US7477947</w:t>
      </w:r>
      <w:r w:rsidRPr="00995585">
        <w:tab/>
        <w:t>US7522959</w:t>
      </w:r>
      <w:r w:rsidRPr="00995585">
        <w:tab/>
        <w:t>US7529582</w:t>
      </w:r>
      <w:r w:rsidRPr="00995585">
        <w:tab/>
        <w:t>US7623926</w:t>
      </w:r>
      <w:r w:rsidRPr="00995585">
        <w:tab/>
        <w:t>US7623925</w:t>
      </w:r>
      <w:r w:rsidRPr="00995585">
        <w:tab/>
        <w:t>US7590454</w:t>
      </w:r>
      <w:r w:rsidRPr="00995585">
        <w:tab/>
        <w:t>US7561920</w:t>
      </w:r>
      <w:r w:rsidRPr="00995585">
        <w:tab/>
        <w:t>US7489966</w:t>
      </w:r>
      <w:r w:rsidRPr="00995585">
        <w:tab/>
        <w:t>US7565198</w:t>
      </w:r>
      <w:r w:rsidRPr="00995585">
        <w:tab/>
        <w:t>US7499757</w:t>
      </w:r>
      <w:r w:rsidRPr="00995585">
        <w:tab/>
        <w:t>US7584004</w:t>
      </w:r>
      <w:r w:rsidRPr="00995585">
        <w:tab/>
        <w:t>US7515971</w:t>
      </w:r>
      <w:r w:rsidRPr="00995585">
        <w:tab/>
        <w:t>US7519433</w:t>
      </w:r>
      <w:r w:rsidRPr="00995585">
        <w:tab/>
        <w:t>US7617002</w:t>
      </w:r>
      <w:r w:rsidRPr="00995585">
        <w:tab/>
        <w:t>US7493173</w:t>
      </w:r>
      <w:r w:rsidRPr="00995585">
        <w:tab/>
        <w:t>US7499753</w:t>
      </w:r>
      <w:r w:rsidRPr="00995585">
        <w:tab/>
        <w:t>US7613515</w:t>
      </w:r>
      <w:r w:rsidRPr="00995585">
        <w:tab/>
        <w:t>US7587248</w:t>
      </w:r>
      <w:r w:rsidRPr="00995585">
        <w:tab/>
        <w:t>US7493175</w:t>
      </w:r>
      <w:r w:rsidRPr="00995585">
        <w:tab/>
        <w:t>US7499758</w:t>
      </w:r>
      <w:r w:rsidRPr="00995585">
        <w:tab/>
        <w:t>US7532937</w:t>
      </w:r>
      <w:r w:rsidRPr="00995585">
        <w:tab/>
        <w:t>US7571010</w:t>
      </w:r>
      <w:r w:rsidRPr="00995585">
        <w:tab/>
        <w:t>US7620454</w:t>
      </w:r>
      <w:r w:rsidRPr="00995585">
        <w:tab/>
        <w:t>US7536227</w:t>
      </w:r>
      <w:r w:rsidRPr="00995585">
        <w:tab/>
        <w:t>US7620458</w:t>
      </w:r>
      <w:r w:rsidRPr="00995585">
        <w:tab/>
        <w:t>US7620456</w:t>
      </w:r>
      <w:r w:rsidRPr="00995585">
        <w:tab/>
        <w:t>US7599736</w:t>
      </w:r>
      <w:r w:rsidRPr="00995585">
        <w:tab/>
        <w:t>US7536226</w:t>
      </w:r>
      <w:r w:rsidRPr="00995585">
        <w:tab/>
        <w:t>US7634317</w:t>
      </w:r>
      <w:r w:rsidRPr="00995585">
        <w:tab/>
        <w:t>US7571002</w:t>
      </w:r>
      <w:r w:rsidRPr="00995585">
        <w:tab/>
        <w:t>US7474923</w:t>
      </w:r>
      <w:r w:rsidRPr="00995585">
        <w:tab/>
        <w:t>US7617007</w:t>
      </w:r>
      <w:r w:rsidRPr="00995585">
        <w:tab/>
        <w:t>US7555347</w:t>
      </w:r>
      <w:r w:rsidRPr="00995585">
        <w:tab/>
        <w:t>US7548775</w:t>
      </w:r>
      <w:r w:rsidRPr="00995585">
        <w:tab/>
        <w:t>US7570997</w:t>
      </w:r>
      <w:r w:rsidRPr="00995585">
        <w:tab/>
        <w:t>US7496404</w:t>
      </w:r>
      <w:r w:rsidRPr="00995585">
        <w:tab/>
        <w:t>US7483754</w:t>
      </w:r>
      <w:r w:rsidRPr="00995585">
        <w:tab/>
        <w:t>US7610100</w:t>
      </w:r>
      <w:r w:rsidRPr="00995585">
        <w:tab/>
        <w:t>US7590455</w:t>
      </w:r>
      <w:r w:rsidRPr="00995585">
        <w:tab/>
        <w:t>US7637916</w:t>
      </w:r>
      <w:r w:rsidRPr="00995585">
        <w:tab/>
        <w:t>US7542807</w:t>
      </w:r>
      <w:r w:rsidRPr="00995585">
        <w:tab/>
        <w:t>US7547301</w:t>
      </w:r>
      <w:r w:rsidRPr="00995585">
        <w:tab/>
        <w:t>US7596415</w:t>
      </w:r>
      <w:r w:rsidRPr="00995585">
        <w:tab/>
        <w:t>US7473252</w:t>
      </w:r>
      <w:r w:rsidRPr="00995585">
        <w:tab/>
        <w:t>US7499749</w:t>
      </w:r>
      <w:r w:rsidRPr="00995585">
        <w:tab/>
        <w:t>US7483755</w:t>
      </w:r>
      <w:r w:rsidRPr="00995585">
        <w:tab/>
        <w:t>US7544197</w:t>
      </w:r>
      <w:r w:rsidRPr="00995585">
        <w:tab/>
        <w:t>US7590453</w:t>
      </w:r>
      <w:r w:rsidRPr="00995585">
        <w:tab/>
        <w:t>US7542803</w:t>
      </w:r>
      <w:r w:rsidRPr="00995585">
        <w:tab/>
        <w:t>US7477945</w:t>
      </w:r>
      <w:r w:rsidRPr="00995585">
        <w:tab/>
        <w:t>US7499750</w:t>
      </w:r>
      <w:r w:rsidRPr="00995585">
        <w:tab/>
        <w:t>US7519419</w:t>
      </w:r>
      <w:r w:rsidRPr="00995585">
        <w:tab/>
        <w:t>US7509174</w:t>
      </w:r>
      <w:r w:rsidRPr="00995585">
        <w:tab/>
        <w:t>US7590452</w:t>
      </w:r>
      <w:r w:rsidRPr="00995585">
        <w:tab/>
        <w:t>US7512446</w:t>
      </w:r>
      <w:r w:rsidRPr="00995585">
        <w:tab/>
        <w:t>US7559924</w:t>
      </w:r>
      <w:r w:rsidRPr="00995585">
        <w:tab/>
        <w:t>US7555343</w:t>
      </w:r>
      <w:r w:rsidRPr="00995585">
        <w:tab/>
        <w:t>US7608072</w:t>
      </w:r>
      <w:r w:rsidRPr="00995585">
        <w:tab/>
        <w:t>US7522950</w:t>
      </w:r>
      <w:r w:rsidRPr="00995585">
        <w:tab/>
        <w:t>US7565203</w:t>
      </w:r>
      <w:r w:rsidRPr="00995585">
        <w:tab/>
        <w:t>US7580756</w:t>
      </w:r>
      <w:r w:rsidRPr="00995585">
        <w:tab/>
        <w:t>US7604644</w:t>
      </w:r>
      <w:r w:rsidRPr="00995585">
        <w:tab/>
        <w:t>US7542802</w:t>
      </w:r>
      <w:r w:rsidRPr="00995585">
        <w:tab/>
        <w:t>US7489012</w:t>
      </w:r>
      <w:r w:rsidRPr="00995585">
        <w:tab/>
        <w:t>US7561907</w:t>
      </w:r>
      <w:r w:rsidRPr="00995585">
        <w:tab/>
        <w:t>US7570982</w:t>
      </w:r>
      <w:r w:rsidRPr="00995585">
        <w:tab/>
        <w:t>US7571012</w:t>
      </w:r>
      <w:r w:rsidRPr="00995585">
        <w:tab/>
        <w:t>US7555328</w:t>
      </w:r>
      <w:r w:rsidRPr="00995585">
        <w:tab/>
        <w:t>US7608064</w:t>
      </w:r>
      <w:r w:rsidRPr="00995585">
        <w:tab/>
        <w:t>US7497844</w:t>
      </w:r>
      <w:r w:rsidRPr="00995585">
        <w:tab/>
        <w:t>US7491181</w:t>
      </w:r>
      <w:r w:rsidRPr="00995585">
        <w:tab/>
        <w:t>US7725198</w:t>
      </w:r>
      <w:r w:rsidRPr="00995585">
        <w:tab/>
        <w:t>US7769472</w:t>
      </w:r>
      <w:r w:rsidRPr="00995585">
        <w:tab/>
        <w:t>US7702385</w:t>
      </w:r>
      <w:r w:rsidRPr="00995585">
        <w:tab/>
        <w:t>US7822482</w:t>
      </w:r>
      <w:r w:rsidRPr="00995585">
        <w:tab/>
        <w:t>US7840283</w:t>
      </w:r>
      <w:r w:rsidRPr="00995585">
        <w:tab/>
        <w:t>US7720550</w:t>
      </w:r>
      <w:r w:rsidRPr="00995585">
        <w:tab/>
        <w:t>US7643884</w:t>
      </w:r>
      <w:r w:rsidRPr="00995585">
        <w:tab/>
        <w:t>US7792590</w:t>
      </w:r>
      <w:r w:rsidRPr="00995585">
        <w:tab/>
        <w:t>US7801623</w:t>
      </w:r>
      <w:r w:rsidRPr="00995585">
        <w:tab/>
        <w:t>US7657326</w:t>
      </w:r>
      <w:r w:rsidRPr="00995585">
        <w:tab/>
        <w:t>US7844344</w:t>
      </w:r>
      <w:r w:rsidRPr="00995585">
        <w:tab/>
        <w:t>US7822486</w:t>
      </w:r>
      <w:r w:rsidRPr="00995585">
        <w:tab/>
        <w:t>US7706888</w:t>
      </w:r>
      <w:r w:rsidRPr="00995585">
        <w:tab/>
        <w:t>US7729783</w:t>
      </w:r>
      <w:r w:rsidRPr="00995585">
        <w:tab/>
        <w:t>US7797055</w:t>
      </w:r>
      <w:r w:rsidRPr="00995585">
        <w:tab/>
        <w:t>US7747322</w:t>
      </w:r>
      <w:r w:rsidRPr="00995585">
        <w:tab/>
        <w:t>US7856273</w:t>
      </w:r>
      <w:r w:rsidRPr="00995585">
        <w:tab/>
        <w:t>US7809446</w:t>
      </w:r>
      <w:r w:rsidRPr="00995585">
        <w:tab/>
        <w:t>US7751904</w:t>
      </w:r>
      <w:r w:rsidRPr="00995585">
        <w:tab/>
        <w:t>US7787961</w:t>
      </w:r>
      <w:r w:rsidRPr="00995585">
        <w:tab/>
        <w:t>US7840281</w:t>
      </w:r>
      <w:r w:rsidRPr="00995585">
        <w:tab/>
        <w:t>US7742810</w:t>
      </w:r>
      <w:r w:rsidRPr="00995585">
        <w:tab/>
        <w:t>US7840279</w:t>
      </w:r>
      <w:r w:rsidRPr="00995585">
        <w:tab/>
        <w:t>US7848823</w:t>
      </w:r>
      <w:r w:rsidRPr="00995585">
        <w:tab/>
        <w:t>US7835803</w:t>
      </w:r>
      <w:r w:rsidRPr="00995585">
        <w:tab/>
        <w:t>US7848822</w:t>
      </w:r>
      <w:r w:rsidRPr="00995585">
        <w:tab/>
        <w:t>US7729781</w:t>
      </w:r>
      <w:r w:rsidRPr="00995585">
        <w:tab/>
        <w:t>US7751905</w:t>
      </w:r>
      <w:r w:rsidRPr="00995585">
        <w:tab/>
        <w:t>US7680544</w:t>
      </w:r>
      <w:r w:rsidRPr="00995585">
        <w:tab/>
        <w:t>US7797059</w:t>
      </w:r>
      <w:r w:rsidRPr="00995585">
        <w:tab/>
        <w:t>US7657325</w:t>
      </w:r>
      <w:r w:rsidRPr="00995585">
        <w:tab/>
        <w:t>US7765015</w:t>
      </w:r>
      <w:r w:rsidRPr="00995585">
        <w:tab/>
        <w:t>US7725197</w:t>
      </w:r>
      <w:r w:rsidRPr="00995585">
        <w:tab/>
        <w:t>US7729780</w:t>
      </w:r>
      <w:r w:rsidRPr="00995585">
        <w:tab/>
        <w:t>US7783366</w:t>
      </w:r>
      <w:r w:rsidRPr="00995585">
        <w:tab/>
        <w:t>US7742828</w:t>
      </w:r>
      <w:r w:rsidRPr="00995585">
        <w:tab/>
        <w:t>US7672734</w:t>
      </w:r>
      <w:r w:rsidRPr="00995585">
        <w:tab/>
        <w:t>US7831311</w:t>
      </w:r>
      <w:r w:rsidRPr="00995585">
        <w:lastRenderedPageBreak/>
        <w:tab/>
        <w:t>US7848821</w:t>
      </w:r>
      <w:r w:rsidRPr="00995585">
        <w:tab/>
        <w:t>US7672735</w:t>
      </w:r>
      <w:r w:rsidRPr="00995585">
        <w:tab/>
        <w:t>US7657324</w:t>
      </w:r>
      <w:r w:rsidRPr="00995585">
        <w:tab/>
        <w:t>US7809442</w:t>
      </w:r>
      <w:r w:rsidRPr="00995585">
        <w:tab/>
        <w:t>US7822484</w:t>
      </w:r>
      <w:r w:rsidRPr="00995585">
        <w:tab/>
        <w:t>US7787962</w:t>
      </w:r>
      <w:r w:rsidRPr="00995585">
        <w:tab/>
        <w:t>US7826905</w:t>
      </w:r>
      <w:r w:rsidRPr="00995585">
        <w:tab/>
        <w:t>US7835804</w:t>
      </w:r>
      <w:r w:rsidRPr="00995585">
        <w:tab/>
        <w:t>US7797057</w:t>
      </w:r>
      <w:r w:rsidRPr="00995585">
        <w:tab/>
        <w:t>US7761170</w:t>
      </w:r>
      <w:r w:rsidRPr="00995585">
        <w:tab/>
        <w:t>US7844348</w:t>
      </w:r>
      <w:r w:rsidRPr="00995585">
        <w:tab/>
        <w:t>US7860576</w:t>
      </w:r>
      <w:r w:rsidRPr="00995585">
        <w:tab/>
        <w:t>US7860581</w:t>
      </w:r>
      <w:r w:rsidRPr="00995585">
        <w:tab/>
        <w:t>US7756588</w:t>
      </w:r>
      <w:r w:rsidRPr="00995585">
        <w:tab/>
        <w:t>US7787963</w:t>
      </w:r>
      <w:r w:rsidRPr="00995585">
        <w:tab/>
        <w:t>US7797058</w:t>
      </w:r>
      <w:r w:rsidRPr="00995585">
        <w:tab/>
        <w:t>US7676274</w:t>
      </w:r>
      <w:r w:rsidRPr="00995585">
        <w:tab/>
        <w:t>US7783365</w:t>
      </w:r>
      <w:r w:rsidRPr="00995585">
        <w:tab/>
        <w:t>US7706893</w:t>
      </w:r>
      <w:r w:rsidRPr="00995585">
        <w:tab/>
        <w:t>US7697995</w:t>
      </w:r>
      <w:r w:rsidRPr="00995585">
        <w:tab/>
        <w:t>US7647109</w:t>
      </w:r>
      <w:r w:rsidRPr="00995585">
        <w:tab/>
        <w:t>US7660635</w:t>
      </w:r>
      <w:r w:rsidRPr="00995585">
        <w:tab/>
        <w:t>US7676275</w:t>
      </w:r>
      <w:r w:rsidRPr="00995585">
        <w:tab/>
        <w:t>US7650186</w:t>
      </w:r>
      <w:r w:rsidRPr="00995585">
        <w:tab/>
        <w:t>US7676270</w:t>
      </w:r>
      <w:r w:rsidRPr="00995585">
        <w:tab/>
        <w:t>US7840261</w:t>
      </w:r>
      <w:r w:rsidRPr="00995585">
        <w:tab/>
        <w:t>US7792593</w:t>
      </w:r>
      <w:r w:rsidRPr="00995585">
        <w:tab/>
        <w:t>US7801625</w:t>
      </w:r>
      <w:r w:rsidRPr="00995585">
        <w:tab/>
        <w:t>US7831306</w:t>
      </w:r>
      <w:r w:rsidRPr="00995585">
        <w:tab/>
        <w:t>US7751897</w:t>
      </w:r>
      <w:r w:rsidRPr="00995585">
        <w:tab/>
        <w:t>US7672736</w:t>
      </w:r>
      <w:r w:rsidRPr="00995585">
        <w:tab/>
        <w:t>US7738970</w:t>
      </w:r>
      <w:r w:rsidRPr="00995585">
        <w:tab/>
        <w:t>US7818070</w:t>
      </w:r>
      <w:r w:rsidRPr="00995585">
        <w:tab/>
        <w:t>US7860572</w:t>
      </w:r>
      <w:r w:rsidRPr="00995585">
        <w:tab/>
        <w:t>US7711438</w:t>
      </w:r>
      <w:r w:rsidRPr="00995585">
        <w:tab/>
        <w:t>US7853333</w:t>
      </w:r>
      <w:r w:rsidRPr="00995585">
        <w:tab/>
        <w:t>US7797053</w:t>
      </w:r>
      <w:r w:rsidRPr="00995585">
        <w:tab/>
        <w:t>US7657323</w:t>
      </w:r>
      <w:r w:rsidRPr="00995585">
        <w:tab/>
        <w:t>US7831312</w:t>
      </w:r>
      <w:r w:rsidRPr="00995585">
        <w:tab/>
        <w:t>US7807925</w:t>
      </w:r>
      <w:r w:rsidRPr="00995585">
        <w:tab/>
        <w:t>US7769473</w:t>
      </w:r>
      <w:r w:rsidRPr="00995585">
        <w:tab/>
        <w:t>US7706894</w:t>
      </w:r>
      <w:r w:rsidRPr="00995585">
        <w:tab/>
        <w:t>US7818063</w:t>
      </w:r>
      <w:r w:rsidRPr="00995585">
        <w:tab/>
        <w:t>US7742818</w:t>
      </w:r>
      <w:r w:rsidRPr="00995585">
        <w:tab/>
        <w:t>US7725185</w:t>
      </w:r>
      <w:r w:rsidRPr="00995585">
        <w:tab/>
        <w:t>US7774071</w:t>
      </w:r>
      <w:r w:rsidRPr="00995585">
        <w:tab/>
        <w:t>US7697996</w:t>
      </w:r>
      <w:r w:rsidRPr="00995585">
        <w:tab/>
        <w:t>US7729771</w:t>
      </w:r>
      <w:r w:rsidRPr="00995585">
        <w:tab/>
        <w:t>US7792586</w:t>
      </w:r>
      <w:r w:rsidRPr="00995585">
        <w:tab/>
        <w:t>US7747335</w:t>
      </w:r>
      <w:r w:rsidRPr="00995585">
        <w:tab/>
        <w:t>US7747329</w:t>
      </w:r>
      <w:r w:rsidRPr="00995585">
        <w:tab/>
        <w:t>US7720540</w:t>
      </w:r>
      <w:r w:rsidRPr="00995585">
        <w:tab/>
        <w:t>US7693577</w:t>
      </w:r>
      <w:r w:rsidRPr="00995585">
        <w:tab/>
        <w:t>US7844343</w:t>
      </w:r>
      <w:r w:rsidRPr="00995585">
        <w:tab/>
        <w:t>US7715922</w:t>
      </w:r>
      <w:r w:rsidRPr="00995585">
        <w:tab/>
        <w:t>US7711429</w:t>
      </w:r>
      <w:r w:rsidRPr="00995585">
        <w:tab/>
        <w:t>US7702398</w:t>
      </w:r>
      <w:r w:rsidRPr="00995585">
        <w:tab/>
        <w:t>US7715923</w:t>
      </w:r>
      <w:r w:rsidRPr="00995585">
        <w:tab/>
        <w:t>US7756570</w:t>
      </w:r>
      <w:r w:rsidRPr="00995585">
        <w:tab/>
        <w:t>US7844347</w:t>
      </w:r>
      <w:r w:rsidRPr="00995585">
        <w:tab/>
        <w:t>US7738967</w:t>
      </w:r>
      <w:r w:rsidRPr="00995585">
        <w:tab/>
        <w:t>US7813812</w:t>
      </w:r>
      <w:r w:rsidRPr="00995585">
        <w:tab/>
        <w:t>US7848818</w:t>
      </w:r>
      <w:r w:rsidRPr="00995585">
        <w:tab/>
        <w:t>US7706886</w:t>
      </w:r>
      <w:r w:rsidRPr="00995585">
        <w:tab/>
        <w:t>US7697991</w:t>
      </w:r>
      <w:r w:rsidRPr="00995585">
        <w:tab/>
        <w:t>US7702399</w:t>
      </w:r>
      <w:r w:rsidRPr="00995585">
        <w:tab/>
        <w:t>US7657318</w:t>
      </w:r>
      <w:r w:rsidRPr="00995585">
        <w:tab/>
        <w:t>US7672730</w:t>
      </w:r>
      <w:r w:rsidRPr="00995585">
        <w:tab/>
        <w:t>US7783362</w:t>
      </w:r>
      <w:r w:rsidRPr="00995585">
        <w:tab/>
        <w:t>US7657322</w:t>
      </w:r>
      <w:r w:rsidRPr="00995585">
        <w:tab/>
        <w:t>US7801614</w:t>
      </w:r>
      <w:r w:rsidRPr="00995585">
        <w:tab/>
        <w:t>US7734343</w:t>
      </w:r>
      <w:r w:rsidRPr="00995585">
        <w:tab/>
        <w:t>US7684869</w:t>
      </w:r>
      <w:r w:rsidRPr="00995585">
        <w:tab/>
        <w:t>US7650190</w:t>
      </w:r>
      <w:r w:rsidRPr="00995585">
        <w:tab/>
        <w:t>US7672733</w:t>
      </w:r>
      <w:r w:rsidRPr="00995585">
        <w:tab/>
        <w:t>US7725196</w:t>
      </w:r>
      <w:r w:rsidRPr="00995585">
        <w:tab/>
        <w:t>US7831308</w:t>
      </w:r>
      <w:r w:rsidRPr="00995585">
        <w:tab/>
        <w:t>US7689290</w:t>
      </w:r>
      <w:r w:rsidRPr="00995585">
        <w:tab/>
        <w:t>US7715924</w:t>
      </w:r>
      <w:r w:rsidRPr="00995585">
        <w:tab/>
        <w:t>US7668602</w:t>
      </w:r>
      <w:r w:rsidRPr="00995585">
        <w:tab/>
        <w:t>US7711421</w:t>
      </w:r>
      <w:r w:rsidRPr="00995585">
        <w:tab/>
        <w:t>US7856260</w:t>
      </w:r>
      <w:r w:rsidRPr="00995585">
        <w:tab/>
        <w:t>US7738962</w:t>
      </w:r>
      <w:r w:rsidRPr="00995585">
        <w:tab/>
        <w:t>US7684866</w:t>
      </w:r>
      <w:r w:rsidRPr="00995585">
        <w:tab/>
        <w:t>US7751879</w:t>
      </w:r>
      <w:r w:rsidRPr="00995585">
        <w:tab/>
        <w:t>US7844338</w:t>
      </w:r>
      <w:r w:rsidRPr="00995585">
        <w:tab/>
        <w:t>US7778704</w:t>
      </w:r>
      <w:r w:rsidRPr="00995585">
        <w:tab/>
        <w:t>US7697984</w:t>
      </w:r>
      <w:r w:rsidRPr="00995585">
        <w:tab/>
        <w:t>US7801615</w:t>
      </w:r>
      <w:r w:rsidRPr="00995585">
        <w:tab/>
        <w:t>US7769462</w:t>
      </w:r>
      <w:r w:rsidRPr="00995585">
        <w:tab/>
        <w:t>US7840274</w:t>
      </w:r>
      <w:r w:rsidRPr="00995585">
        <w:tab/>
        <w:t>US7742811</w:t>
      </w:r>
      <w:r w:rsidRPr="00995585">
        <w:tab/>
        <w:t>US7769461</w:t>
      </w:r>
      <w:r w:rsidRPr="00995585">
        <w:tab/>
        <w:t>US7778703</w:t>
      </w:r>
      <w:r w:rsidRPr="00995585">
        <w:tab/>
        <w:t>US7778711</w:t>
      </w:r>
      <w:r w:rsidRPr="00995585">
        <w:tab/>
        <w:t>US7729759</w:t>
      </w:r>
      <w:r w:rsidRPr="00995585">
        <w:tab/>
        <w:t>US7840278</w:t>
      </w:r>
      <w:r w:rsidRPr="00995585">
        <w:tab/>
        <w:t>US7856274</w:t>
      </w:r>
      <w:r w:rsidRPr="00995585">
        <w:tab/>
        <w:t>US7756584</w:t>
      </w:r>
      <w:r w:rsidRPr="00995585">
        <w:tab/>
        <w:t>USR41463</w:t>
      </w:r>
      <w:r w:rsidRPr="00995585">
        <w:tab/>
        <w:t>US7805203</w:t>
      </w:r>
      <w:r w:rsidRPr="00995585">
        <w:tab/>
        <w:t>US7822488</w:t>
      </w:r>
      <w:r w:rsidRPr="00995585">
        <w:tab/>
        <w:t>US7801626</w:t>
      </w:r>
      <w:r w:rsidRPr="00995585">
        <w:tab/>
        <w:t>US7831305</w:t>
      </w:r>
      <w:r w:rsidRPr="00995585">
        <w:tab/>
        <w:t>US7835798</w:t>
      </w:r>
      <w:r w:rsidRPr="00995585">
        <w:tab/>
        <w:t>US7657315</w:t>
      </w:r>
      <w:r w:rsidRPr="00995585">
        <w:tab/>
        <w:t>US7853323</w:t>
      </w:r>
      <w:r w:rsidRPr="00995585">
        <w:tab/>
        <w:t>US7715916</w:t>
      </w:r>
      <w:r w:rsidRPr="00995585">
        <w:tab/>
        <w:t>US7856707</w:t>
      </w:r>
      <w:r w:rsidRPr="00995585">
        <w:tab/>
        <w:t>US7689260</w:t>
      </w:r>
      <w:r w:rsidRPr="00995585">
        <w:tab/>
        <w:t>US7783364</w:t>
      </w:r>
      <w:r w:rsidRPr="00995585">
        <w:tab/>
        <w:t>US7840282</w:t>
      </w:r>
      <w:r w:rsidRPr="00995585">
        <w:tab/>
        <w:t>US7822487</w:t>
      </w:r>
      <w:r w:rsidRPr="00995585">
        <w:tab/>
        <w:t>US7738953</w:t>
      </w:r>
      <w:r w:rsidRPr="00995585">
        <w:tab/>
        <w:t>US7842015</w:t>
      </w:r>
      <w:r w:rsidRPr="00995585">
        <w:tab/>
        <w:t>US7810233</w:t>
      </w:r>
      <w:r w:rsidRPr="00995585">
        <w:tab/>
        <w:t>US7715925</w:t>
      </w:r>
      <w:r w:rsidRPr="00995585">
        <w:tab/>
        <w:t>US7797029</w:t>
      </w:r>
      <w:r w:rsidRPr="00995585">
        <w:tab/>
        <w:t>US7774934</w:t>
      </w:r>
      <w:r w:rsidRPr="00995585">
        <w:tab/>
        <w:t>US7689292</w:t>
      </w:r>
      <w:r w:rsidRPr="00995585">
        <w:tab/>
        <w:t>US7809444</w:t>
      </w:r>
      <w:r w:rsidRPr="00995585">
        <w:tab/>
        <w:t>US7818039</w:t>
      </w:r>
      <w:r w:rsidRPr="00995585">
        <w:tab/>
        <w:t>US7653439</w:t>
      </w:r>
      <w:r w:rsidRPr="00995585">
        <w:tab/>
        <w:t>US7653438</w:t>
      </w:r>
      <w:r w:rsidRPr="00995585">
        <w:tab/>
        <w:t>US7751898</w:t>
      </w:r>
      <w:r w:rsidRPr="00995585">
        <w:tab/>
        <w:t>US7819871</w:t>
      </w:r>
      <w:r w:rsidRPr="00995585">
        <w:tab/>
        <w:t>US7715926</w:t>
      </w:r>
      <w:r w:rsidRPr="00995585">
        <w:tab/>
        <w:t>US7806836</w:t>
      </w:r>
      <w:r w:rsidRPr="00995585">
        <w:tab/>
        <w:t>US7828795</w:t>
      </w:r>
      <w:r w:rsidRPr="00995585">
        <w:tab/>
        <w:t>US7805188</w:t>
      </w:r>
      <w:r w:rsidRPr="00995585">
        <w:tab/>
        <w:t>US7734342</w:t>
      </w:r>
      <w:r w:rsidRPr="00995585">
        <w:tab/>
        <w:t>US7840269</w:t>
      </w:r>
      <w:r w:rsidRPr="00995585">
        <w:tab/>
        <w:t>US7668599</w:t>
      </w:r>
      <w:r w:rsidRPr="00995585">
        <w:tab/>
        <w:t>US7813796</w:t>
      </w:r>
      <w:r w:rsidRPr="00995585">
        <w:tab/>
        <w:t>US7725191</w:t>
      </w:r>
      <w:r w:rsidRPr="00995585">
        <w:tab/>
        <w:t>US7787954</w:t>
      </w:r>
      <w:r w:rsidRPr="00995585">
        <w:tab/>
        <w:t>US7655022</w:t>
      </w:r>
      <w:r w:rsidRPr="00995585">
        <w:tab/>
        <w:t>US7647097</w:t>
      </w:r>
      <w:r w:rsidRPr="00995585">
        <w:tab/>
        <w:t>US7669309</w:t>
      </w:r>
      <w:r w:rsidRPr="00995585">
        <w:tab/>
        <w:t>US7717848</w:t>
      </w:r>
      <w:r w:rsidRPr="00995585">
        <w:tab/>
        <w:t>US7792576</w:t>
      </w:r>
      <w:r w:rsidRPr="00995585">
        <w:tab/>
        <w:t>US7731653</w:t>
      </w:r>
      <w:r w:rsidRPr="00995585">
        <w:tab/>
        <w:t>US8041433</w:t>
      </w:r>
      <w:r w:rsidRPr="00995585">
        <w:tab/>
        <w:t>US7996090</w:t>
      </w:r>
      <w:r w:rsidRPr="00995585">
        <w:tab/>
        <w:t>US7949408</w:t>
      </w:r>
      <w:r w:rsidRPr="00995585">
        <w:tab/>
        <w:t>US7904163</w:t>
      </w:r>
      <w:r w:rsidRPr="00995585">
        <w:tab/>
        <w:t>US7899555</w:t>
      </w:r>
      <w:r w:rsidRPr="00995585">
        <w:tab/>
        <w:t>US7974707</w:t>
      </w:r>
      <w:r w:rsidRPr="00995585">
        <w:tab/>
        <w:t>US8055336</w:t>
      </w:r>
      <w:r w:rsidRPr="00995585">
        <w:tab/>
        <w:t>US7881783</w:t>
      </w:r>
      <w:r w:rsidRPr="00995585">
        <w:tab/>
        <w:t>US7894915</w:t>
      </w:r>
      <w:r w:rsidRPr="00995585">
        <w:tab/>
        <w:t>US8019442</w:t>
      </w:r>
      <w:r w:rsidRPr="00995585">
        <w:tab/>
        <w:t>US7865247</w:t>
      </w:r>
      <w:r w:rsidRPr="00995585">
        <w:tab/>
        <w:t>US7991481</w:t>
      </w:r>
      <w:r w:rsidRPr="00995585">
        <w:tab/>
        <w:t>US7890187</w:t>
      </w:r>
      <w:r w:rsidRPr="00995585">
        <w:tab/>
        <w:t>US8019440</w:t>
      </w:r>
      <w:r w:rsidRPr="00995585">
        <w:tab/>
        <w:t>US7979141</w:t>
      </w:r>
      <w:r w:rsidRPr="00995585">
        <w:tab/>
        <w:t>US7962220</w:t>
      </w:r>
      <w:r w:rsidRPr="00995585">
        <w:tab/>
        <w:t>US8019441</w:t>
      </w:r>
      <w:r w:rsidRPr="00995585">
        <w:tab/>
        <w:t>US7865249</w:t>
      </w:r>
      <w:r w:rsidRPr="00995585">
        <w:tab/>
        <w:t>US7912557</w:t>
      </w:r>
      <w:r w:rsidRPr="00995585">
        <w:tab/>
        <w:t>US7949411</w:t>
      </w:r>
      <w:r w:rsidRPr="00995585">
        <w:tab/>
        <w:t>US8060218</w:t>
      </w:r>
      <w:r w:rsidRPr="00995585">
        <w:tab/>
        <w:t>US8014875</w:t>
      </w:r>
      <w:r w:rsidRPr="00995585">
        <w:tab/>
        <w:t>US7890179</w:t>
      </w:r>
      <w:r w:rsidRPr="00995585">
        <w:tab/>
        <w:t>US7974705</w:t>
      </w:r>
      <w:r w:rsidRPr="00995585">
        <w:tab/>
        <w:t>US7917231</w:t>
      </w:r>
      <w:r w:rsidRPr="00995585">
        <w:tab/>
        <w:t>US7957819</w:t>
      </w:r>
      <w:r w:rsidRPr="00995585">
        <w:tab/>
        <w:t>US7996091</w:t>
      </w:r>
      <w:r w:rsidRPr="00995585">
        <w:tab/>
        <w:t>US8019419</w:t>
      </w:r>
      <w:r w:rsidRPr="00995585">
        <w:tab/>
        <w:t>US7873417</w:t>
      </w:r>
      <w:r w:rsidRPr="00995585">
        <w:tab/>
        <w:t>US7962224</w:t>
      </w:r>
      <w:r w:rsidRPr="00995585">
        <w:tab/>
        <w:t>US8032219</w:t>
      </w:r>
      <w:r w:rsidRPr="00995585">
        <w:tab/>
        <w:t>US8082042</w:t>
      </w:r>
      <w:r w:rsidRPr="00995585">
        <w:tab/>
        <w:t>US8078287</w:t>
      </w:r>
      <w:r w:rsidRPr="00995585">
        <w:tab/>
        <w:t>US7974710</w:t>
      </w:r>
      <w:r w:rsidRPr="00995585">
        <w:tab/>
        <w:t>US8010207</w:t>
      </w:r>
      <w:r w:rsidRPr="00995585">
        <w:tab/>
        <w:t>US7953499</w:t>
      </w:r>
      <w:r w:rsidRPr="00995585">
        <w:tab/>
        <w:t>US7883536</w:t>
      </w:r>
      <w:r w:rsidRPr="00995585">
        <w:tab/>
        <w:t>US7865246</w:t>
      </w:r>
      <w:r w:rsidRPr="00995585">
        <w:tab/>
        <w:t>US8005550</w:t>
      </w:r>
      <w:r w:rsidRPr="00995585">
        <w:tab/>
        <w:t>US8000810</w:t>
      </w:r>
      <w:r w:rsidRPr="00995585">
        <w:tab/>
        <w:t>US8005549</w:t>
      </w:r>
      <w:r w:rsidRPr="00995585">
        <w:tab/>
        <w:t>US7974704</w:t>
      </w:r>
      <w:r w:rsidRPr="00995585">
        <w:tab/>
        <w:t>US7908016</w:t>
      </w:r>
      <w:r w:rsidRPr="00995585">
        <w:tab/>
        <w:t>US8000784</w:t>
      </w:r>
      <w:r w:rsidRPr="00995585">
        <w:tab/>
        <w:t>US7937159</w:t>
      </w:r>
      <w:r w:rsidRPr="00995585">
        <w:tab/>
        <w:t>US7865248</w:t>
      </w:r>
      <w:r w:rsidRPr="00995585">
        <w:tab/>
        <w:t>US7917230</w:t>
      </w:r>
      <w:r w:rsidRPr="00995585">
        <w:tab/>
        <w:t>US8055355</w:t>
      </w:r>
      <w:r w:rsidRPr="00995585">
        <w:tab/>
        <w:t>US7979127</w:t>
      </w:r>
      <w:r w:rsidRPr="00995585">
        <w:tab/>
        <w:t>US7966076</w:t>
      </w:r>
      <w:r w:rsidRPr="00995585">
        <w:tab/>
        <w:t>US7904149</w:t>
      </w:r>
      <w:r w:rsidRPr="00995585">
        <w:tab/>
        <w:t>US7899552</w:t>
      </w:r>
      <w:r w:rsidRPr="00995585">
        <w:tab/>
        <w:t>US8060219</w:t>
      </w:r>
      <w:r w:rsidRPr="00995585">
        <w:tab/>
        <w:t>US8068920</w:t>
      </w:r>
      <w:r w:rsidRPr="00995585">
        <w:tab/>
        <w:t>US8014874</w:t>
      </w:r>
      <w:r w:rsidRPr="00995585">
        <w:tab/>
        <w:t>US8050773</w:t>
      </w:r>
      <w:r w:rsidRPr="00995585">
        <w:tab/>
        <w:t>US7917220</w:t>
      </w:r>
      <w:r w:rsidRPr="00995585">
        <w:tab/>
        <w:t>US8060217</w:t>
      </w:r>
      <w:r w:rsidRPr="00995585">
        <w:tab/>
        <w:t>US8027739</w:t>
      </w:r>
      <w:r w:rsidRPr="00995585">
        <w:tab/>
        <w:t>US8010208</w:t>
      </w:r>
      <w:r w:rsidRPr="00995585">
        <w:tab/>
        <w:t>US8027737</w:t>
      </w:r>
      <w:r w:rsidRPr="00995585">
        <w:tab/>
        <w:t>US7945337</w:t>
      </w:r>
      <w:r w:rsidRPr="00995585">
        <w:tab/>
        <w:t>US8014857</w:t>
      </w:r>
      <w:r w:rsidRPr="00995585">
        <w:tab/>
        <w:t>US8000805</w:t>
      </w:r>
      <w:r w:rsidRPr="00995585">
        <w:tab/>
        <w:t>US8036756</w:t>
      </w:r>
      <w:r w:rsidRPr="00995585">
        <w:tab/>
        <w:t>US7908017</w:t>
      </w:r>
      <w:r w:rsidRPr="00995585">
        <w:tab/>
        <w:t>US8027736</w:t>
      </w:r>
      <w:r w:rsidRPr="00995585">
        <w:tab/>
        <w:t>US7957806</w:t>
      </w:r>
      <w:r w:rsidRPr="00995585">
        <w:tab/>
        <w:t>US8019439</w:t>
      </w:r>
      <w:r w:rsidRPr="00995585">
        <w:tab/>
        <w:t>US7974700</w:t>
      </w:r>
      <w:r w:rsidRPr="00995585">
        <w:tab/>
        <w:t>US7962226</w:t>
      </w:r>
      <w:r w:rsidRPr="00995585">
        <w:tab/>
        <w:t>US7890188</w:t>
      </w:r>
      <w:r w:rsidRPr="00995585">
        <w:tab/>
        <w:t>US7933661</w:t>
      </w:r>
      <w:r w:rsidRPr="00995585">
        <w:tab/>
        <w:t>US7930039</w:t>
      </w:r>
      <w:r w:rsidRPr="00995585">
        <w:tab/>
        <w:t>US8050774</w:t>
      </w:r>
      <w:r w:rsidRPr="00995585">
        <w:tab/>
        <w:t>US7881806</w:t>
      </w:r>
      <w:r w:rsidRPr="00995585">
        <w:tab/>
        <w:t>US7899549</w:t>
      </w:r>
      <w:r w:rsidRPr="00995585">
        <w:tab/>
        <w:t>US7991478</w:t>
      </w:r>
      <w:r w:rsidRPr="00995585">
        <w:tab/>
        <w:t>US8010210</w:t>
      </w:r>
      <w:r w:rsidRPr="00995585">
        <w:tab/>
        <w:t>US8055354</w:t>
      </w:r>
      <w:r w:rsidRPr="00995585">
        <w:tab/>
        <w:t>US7890184</w:t>
      </w:r>
      <w:r w:rsidRPr="00995585">
        <w:tab/>
        <w:t>US8010200</w:t>
      </w:r>
      <w:r w:rsidRPr="00995585">
        <w:tab/>
        <w:t>US7991475</w:t>
      </w:r>
      <w:r w:rsidRPr="00995585">
        <w:tab/>
        <w:t>US7937160</w:t>
      </w:r>
      <w:r w:rsidRPr="00995585">
        <w:tab/>
        <w:t>US7894914</w:t>
      </w:r>
      <w:r w:rsidRPr="00995585">
        <w:tab/>
        <w:t>US7991480</w:t>
      </w:r>
      <w:r w:rsidRPr="00995585">
        <w:tab/>
        <w:t>US8024022</w:t>
      </w:r>
      <w:r w:rsidRPr="00995585">
        <w:tab/>
        <w:t>US7983768</w:t>
      </w:r>
      <w:r w:rsidRPr="00995585">
        <w:tab/>
        <w:t>US7881810</w:t>
      </w:r>
      <w:r w:rsidRPr="00995585">
        <w:tab/>
        <w:t>US8000802</w:t>
      </w:r>
      <w:r w:rsidRPr="00995585">
        <w:tab/>
        <w:t>US7970477</w:t>
      </w:r>
      <w:r w:rsidRPr="00995585">
        <w:tab/>
        <w:t>US8057486</w:t>
      </w:r>
      <w:r w:rsidRPr="00995585">
        <w:tab/>
        <w:t>US7890191</w:t>
      </w:r>
      <w:r w:rsidRPr="00995585">
        <w:tab/>
        <w:t>US7904179</w:t>
      </w:r>
      <w:r w:rsidRPr="00995585">
        <w:tab/>
        <w:t>US8019413</w:t>
      </w:r>
      <w:r w:rsidRPr="00995585">
        <w:tab/>
        <w:t>US8065020</w:t>
      </w:r>
      <w:r w:rsidRPr="00995585">
        <w:tab/>
        <w:t>US8000793</w:t>
      </w:r>
      <w:r w:rsidRPr="00995585">
        <w:tab/>
        <w:t>US7885715</w:t>
      </w:r>
      <w:r w:rsidRPr="00995585">
        <w:tab/>
        <w:t>US7953494</w:t>
      </w:r>
      <w:r w:rsidRPr="00995585">
        <w:tab/>
        <w:t>US7925358</w:t>
      </w:r>
      <w:r w:rsidRPr="00995585">
        <w:tab/>
        <w:t>US8050775</w:t>
      </w:r>
      <w:r w:rsidRPr="00995585">
        <w:tab/>
        <w:t>US8036752</w:t>
      </w:r>
      <w:r w:rsidRPr="00995585">
        <w:tab/>
        <w:t>US7912555</w:t>
      </w:r>
      <w:r w:rsidRPr="00995585">
        <w:tab/>
        <w:t>US7937156</w:t>
      </w:r>
      <w:r w:rsidRPr="00995585">
        <w:lastRenderedPageBreak/>
        <w:tab/>
        <w:t>US7894913</w:t>
      </w:r>
      <w:r w:rsidRPr="00995585">
        <w:tab/>
        <w:t>US8024050</w:t>
      </w:r>
      <w:r w:rsidRPr="00995585">
        <w:tab/>
        <w:t>US8014869</w:t>
      </w:r>
      <w:r w:rsidRPr="00995585">
        <w:tab/>
        <w:t>US8086317</w:t>
      </w:r>
      <w:r w:rsidRPr="00995585">
        <w:tab/>
        <w:t>US7974711</w:t>
      </w:r>
      <w:r w:rsidRPr="00995585">
        <w:tab/>
        <w:t>US8000798</w:t>
      </w:r>
      <w:r w:rsidRPr="00995585">
        <w:tab/>
        <w:t>US7983767</w:t>
      </w:r>
      <w:r w:rsidRPr="00995585">
        <w:tab/>
        <w:t>US7970479</w:t>
      </w:r>
      <w:r w:rsidRPr="00995585">
        <w:tab/>
        <w:t>US8019437</w:t>
      </w:r>
      <w:r w:rsidRPr="00995585">
        <w:tab/>
        <w:t>US7865250</w:t>
      </w:r>
      <w:r w:rsidRPr="00995585">
        <w:tab/>
        <w:t>US7904174</w:t>
      </w:r>
      <w:r w:rsidRPr="00995585">
        <w:tab/>
        <w:t>US7930037</w:t>
      </w:r>
      <w:r w:rsidRPr="00995585">
        <w:tab/>
        <w:t>US8052731</w:t>
      </w:r>
      <w:r w:rsidRPr="00995585">
        <w:tab/>
        <w:t>US7941228</w:t>
      </w:r>
      <w:r w:rsidRPr="00995585">
        <w:tab/>
        <w:t>US8024035</w:t>
      </w:r>
      <w:r w:rsidRPr="00995585">
        <w:tab/>
        <w:t>US8060207</w:t>
      </w:r>
      <w:r w:rsidRPr="00995585">
        <w:tab/>
        <w:t>US8086323</w:t>
      </w:r>
      <w:r w:rsidRPr="00995585">
        <w:tab/>
        <w:t>US7869882</w:t>
      </w:r>
      <w:r w:rsidRPr="00995585">
        <w:tab/>
        <w:t>US7962218</w:t>
      </w:r>
      <w:r w:rsidRPr="00995585">
        <w:tab/>
        <w:t>US8050768</w:t>
      </w:r>
      <w:r w:rsidRPr="00995585">
        <w:tab/>
        <w:t>US7974698</w:t>
      </w:r>
      <w:r w:rsidRPr="00995585">
        <w:tab/>
        <w:t>US8082040</w:t>
      </w:r>
      <w:r w:rsidRPr="00995585">
        <w:tab/>
        <w:t>US7894916</w:t>
      </w:r>
      <w:r w:rsidRPr="00995585">
        <w:tab/>
        <w:t>US7899532</w:t>
      </w:r>
      <w:r w:rsidRPr="00995585">
        <w:tab/>
        <w:t>US7873418</w:t>
      </w:r>
      <w:r w:rsidRPr="00995585">
        <w:tab/>
        <w:t>US8073546</w:t>
      </w:r>
      <w:r w:rsidRPr="00995585">
        <w:tab/>
        <w:t>US7945330</w:t>
      </w:r>
      <w:r w:rsidRPr="00995585">
        <w:tab/>
        <w:t>US8055357</w:t>
      </w:r>
      <w:r w:rsidRPr="00995585">
        <w:tab/>
        <w:t>US7949400</w:t>
      </w:r>
      <w:r w:rsidRPr="00995585">
        <w:tab/>
        <w:t>US8036751</w:t>
      </w:r>
      <w:r w:rsidRPr="00995585">
        <w:tab/>
        <w:t>US8036747</w:t>
      </w:r>
      <w:r w:rsidRPr="00995585">
        <w:tab/>
        <w:t>US7949395</w:t>
      </w:r>
      <w:r w:rsidRPr="00995585">
        <w:tab/>
        <w:t>US7899539</w:t>
      </w:r>
      <w:r w:rsidRPr="00995585">
        <w:tab/>
        <w:t>US8060206</w:t>
      </w:r>
      <w:r w:rsidRPr="00995585">
        <w:tab/>
        <w:t>US7890171</w:t>
      </w:r>
      <w:r w:rsidRPr="00995585">
        <w:tab/>
        <w:t>US7937144</w:t>
      </w:r>
      <w:r w:rsidRPr="00995585">
        <w:tab/>
        <w:t>US7917228</w:t>
      </w:r>
      <w:r w:rsidRPr="00995585">
        <w:tab/>
        <w:t>US7974675</w:t>
      </w:r>
      <w:r w:rsidRPr="00995585">
        <w:tab/>
        <w:t>US8036741</w:t>
      </w:r>
      <w:r w:rsidRPr="00995585">
        <w:tab/>
        <w:t>US7962221</w:t>
      </w:r>
      <w:r w:rsidRPr="00995585">
        <w:tab/>
        <w:t>US8046084</w:t>
      </w:r>
      <w:r w:rsidRPr="00995585">
        <w:tab/>
        <w:t>US7962225</w:t>
      </w:r>
      <w:r w:rsidRPr="00995585">
        <w:tab/>
        <w:t>US8065016</w:t>
      </w:r>
      <w:r w:rsidRPr="00995585">
        <w:tab/>
        <w:t>US7949393</w:t>
      </w:r>
      <w:r w:rsidRPr="00995585">
        <w:tab/>
        <w:t>US8046085</w:t>
      </w:r>
      <w:r w:rsidRPr="00995585">
        <w:tab/>
        <w:t>US8010204</w:t>
      </w:r>
      <w:r w:rsidRPr="00995585">
        <w:tab/>
        <w:t>US7986995</w:t>
      </w:r>
      <w:r w:rsidRPr="00995585">
        <w:tab/>
        <w:t>US8046075</w:t>
      </w:r>
      <w:r w:rsidRPr="00995585">
        <w:tab/>
        <w:t>US7953496</w:t>
      </w:r>
      <w:r w:rsidRPr="00995585">
        <w:tab/>
        <w:t>US7957810</w:t>
      </w:r>
      <w:r w:rsidRPr="00995585">
        <w:tab/>
        <w:t>US8019422</w:t>
      </w:r>
      <w:r w:rsidRPr="00995585">
        <w:tab/>
        <w:t>US8024039</w:t>
      </w:r>
      <w:r w:rsidRPr="00995585">
        <w:tab/>
        <w:t>US7974709</w:t>
      </w:r>
      <w:r w:rsidRPr="00995585">
        <w:tab/>
        <w:t>US7881809</w:t>
      </w:r>
      <w:r w:rsidRPr="00995585">
        <w:tab/>
        <w:t>US8005526</w:t>
      </w:r>
      <w:r w:rsidRPr="00995585">
        <w:tab/>
        <w:t>US7890189</w:t>
      </w:r>
      <w:r w:rsidRPr="00995585">
        <w:tab/>
        <w:t>US8043126</w:t>
      </w:r>
      <w:r w:rsidRPr="00995585">
        <w:tab/>
        <w:t>US8000796</w:t>
      </w:r>
      <w:r w:rsidRPr="00995585">
        <w:tab/>
        <w:t>US8014873</w:t>
      </w:r>
      <w:r w:rsidRPr="00995585">
        <w:tab/>
        <w:t>US7920921</w:t>
      </w:r>
      <w:r w:rsidRPr="00995585">
        <w:tab/>
        <w:t>US8086319</w:t>
      </w:r>
      <w:r w:rsidRPr="00995585">
        <w:tab/>
        <w:t>US7881796</w:t>
      </w:r>
      <w:r w:rsidRPr="00995585">
        <w:tab/>
        <w:t>US8065021</w:t>
      </w:r>
      <w:r w:rsidRPr="00995585">
        <w:tab/>
        <w:t>US7877147</w:t>
      </w:r>
      <w:r w:rsidRPr="00995585">
        <w:tab/>
        <w:t>US7908013</w:t>
      </w:r>
      <w:r w:rsidRPr="00995585">
        <w:tab/>
        <w:t>US8060211</w:t>
      </w:r>
      <w:r w:rsidRPr="00995585">
        <w:tab/>
        <w:t>US7974706</w:t>
      </w:r>
      <w:r w:rsidRPr="00995585">
        <w:tab/>
        <w:t>US7983756</w:t>
      </w:r>
      <w:r w:rsidRPr="00995585">
        <w:tab/>
        <w:t>US8032220</w:t>
      </w:r>
      <w:r w:rsidRPr="00995585">
        <w:tab/>
        <w:t>US7988507</w:t>
      </w:r>
      <w:r w:rsidRPr="00995585">
        <w:tab/>
        <w:t>US8019425</w:t>
      </w:r>
      <w:r w:rsidRPr="00995585">
        <w:tab/>
        <w:t>US7894911</w:t>
      </w:r>
      <w:r w:rsidRPr="00995585">
        <w:tab/>
        <w:t>US8032203</w:t>
      </w:r>
      <w:r w:rsidRPr="00995585">
        <w:tab/>
        <w:t>US7877150</w:t>
      </w:r>
      <w:r w:rsidRPr="00995585">
        <w:tab/>
        <w:t>US8024048</w:t>
      </w:r>
      <w:r w:rsidRPr="00995585">
        <w:tab/>
        <w:t>US7941202</w:t>
      </w:r>
      <w:r w:rsidRPr="00995585">
        <w:tab/>
        <w:t>US8065012</w:t>
      </w:r>
      <w:r w:rsidRPr="00995585">
        <w:tab/>
        <w:t>US7993352</w:t>
      </w:r>
      <w:r w:rsidRPr="00995585">
        <w:tab/>
        <w:t>US7974712</w:t>
      </w:r>
      <w:r w:rsidRPr="00995585">
        <w:tab/>
        <w:t>US7979105</w:t>
      </w:r>
      <w:r w:rsidRPr="00995585">
        <w:tab/>
        <w:t>US8078252</w:t>
      </w:r>
      <w:r w:rsidRPr="00995585">
        <w:tab/>
        <w:t>US7981119</w:t>
      </w:r>
      <w:r w:rsidRPr="00995585">
        <w:tab/>
        <w:t>US7970481</w:t>
      </w:r>
      <w:r w:rsidRPr="00995585">
        <w:tab/>
        <w:t>US8073547</w:t>
      </w:r>
      <w:r w:rsidRPr="00995585">
        <w:tab/>
        <w:t>US7930040</w:t>
      </w:r>
      <w:r w:rsidRPr="00995585">
        <w:tab/>
        <w:t>US7890192</w:t>
      </w:r>
      <w:r w:rsidRPr="00995585">
        <w:tab/>
        <w:t>US7904164</w:t>
      </w:r>
      <w:r w:rsidRPr="00995585">
        <w:tab/>
        <w:t>US7908010</w:t>
      </w:r>
      <w:r w:rsidRPr="00995585">
        <w:tab/>
        <w:t>US7957820</w:t>
      </w:r>
      <w:r w:rsidRPr="00995585">
        <w:tab/>
        <w:t>US8052676</w:t>
      </w:r>
      <w:r w:rsidRPr="00995585">
        <w:tab/>
        <w:t>US8032224</w:t>
      </w:r>
      <w:r w:rsidRPr="00995585">
        <w:tab/>
        <w:t>US7890186</w:t>
      </w:r>
      <w:r w:rsidRPr="00995585">
        <w:tab/>
        <w:t>US7976456</w:t>
      </w:r>
      <w:r w:rsidRPr="00995585">
        <w:tab/>
        <w:t>US7972367</w:t>
      </w:r>
      <w:r w:rsidRPr="00995585">
        <w:tab/>
        <w:t>US7979134</w:t>
      </w:r>
      <w:r w:rsidRPr="00995585">
        <w:tab/>
        <w:t>US8000807</w:t>
      </w:r>
      <w:r w:rsidRPr="00995585">
        <w:tab/>
        <w:t>US8007474</w:t>
      </w:r>
      <w:r w:rsidRPr="00995585">
        <w:tab/>
        <w:t>US8019421</w:t>
      </w:r>
      <w:r w:rsidRPr="00995585">
        <w:tab/>
        <w:t>US7904148</w:t>
      </w:r>
      <w:r w:rsidRPr="00995585">
        <w:tab/>
        <w:t>US8027740</w:t>
      </w:r>
      <w:r w:rsidRPr="00995585">
        <w:tab/>
        <w:t>US7865233</w:t>
      </w:r>
      <w:r w:rsidRPr="00995585">
        <w:tab/>
        <w:t>US7896873</w:t>
      </w:r>
      <w:r w:rsidRPr="00995585">
        <w:tab/>
        <w:t>US7887681</w:t>
      </w:r>
      <w:r w:rsidRPr="00995585">
        <w:tab/>
        <w:t>US7988690</w:t>
      </w:r>
      <w:r w:rsidRPr="00995585">
        <w:tab/>
        <w:t>US8075969</w:t>
      </w:r>
      <w:r w:rsidRPr="00995585">
        <w:tab/>
        <w:t>US7917187</w:t>
      </w:r>
      <w:r w:rsidRPr="00995585">
        <w:tab/>
        <w:t>US7935116</w:t>
      </w:r>
      <w:r w:rsidRPr="00995585">
        <w:tab/>
        <w:t>US8016767</w:t>
      </w:r>
      <w:r w:rsidRPr="00995585">
        <w:tab/>
        <w:t>US8180460</w:t>
      </w:r>
      <w:r w:rsidRPr="00995585">
        <w:tab/>
        <w:t>US8160714</w:t>
      </w:r>
      <w:r w:rsidRPr="00995585">
        <w:tab/>
        <w:t>US8224459</w:t>
      </w:r>
      <w:r w:rsidRPr="00995585">
        <w:tab/>
        <w:t>US8280507</w:t>
      </w:r>
      <w:r w:rsidRPr="00995585">
        <w:tab/>
        <w:t>US8116881</w:t>
      </w:r>
      <w:r w:rsidRPr="00995585">
        <w:tab/>
        <w:t>US8214058</w:t>
      </w:r>
      <w:r w:rsidRPr="00995585">
        <w:tab/>
        <w:t>US8103358</w:t>
      </w:r>
      <w:r w:rsidRPr="00995585">
        <w:tab/>
        <w:t>US8219213</w:t>
      </w:r>
      <w:r w:rsidRPr="00995585">
        <w:tab/>
        <w:t>US8224457</w:t>
      </w:r>
      <w:r w:rsidRPr="00995585">
        <w:tab/>
        <w:t>US8233994</w:t>
      </w:r>
      <w:r w:rsidRPr="00995585">
        <w:tab/>
        <w:t>US8321033</w:t>
      </w:r>
      <w:r w:rsidRPr="00995585">
        <w:tab/>
        <w:t>US8204605</w:t>
      </w:r>
      <w:r w:rsidRPr="00995585">
        <w:tab/>
        <w:t>US8160723</w:t>
      </w:r>
      <w:r w:rsidRPr="00995585">
        <w:tab/>
        <w:t>US8190267</w:t>
      </w:r>
      <w:r w:rsidRPr="00995585">
        <w:tab/>
        <w:t>US8112160</w:t>
      </w:r>
      <w:r w:rsidRPr="00995585">
        <w:tab/>
        <w:t>US8116875</w:t>
      </w:r>
      <w:r w:rsidRPr="00995585">
        <w:tab/>
        <w:t>US8332043</w:t>
      </w:r>
      <w:r w:rsidRPr="00995585">
        <w:tab/>
        <w:t>US8244376</w:t>
      </w:r>
      <w:r w:rsidRPr="00995585">
        <w:tab/>
        <w:t>US8321025</w:t>
      </w:r>
      <w:r w:rsidRPr="00995585">
        <w:tab/>
        <w:t>US8311646</w:t>
      </w:r>
      <w:r w:rsidRPr="00995585">
        <w:tab/>
        <w:t>US8175722</w:t>
      </w:r>
      <w:r w:rsidRPr="00995585">
        <w:tab/>
        <w:t>US8301260</w:t>
      </w:r>
      <w:r w:rsidRPr="00995585">
        <w:tab/>
        <w:t>US8271094</w:t>
      </w:r>
      <w:r w:rsidRPr="00995585">
        <w:tab/>
        <w:t>US8280515</w:t>
      </w:r>
      <w:r w:rsidRPr="00995585">
        <w:tab/>
        <w:t>US8099172</w:t>
      </w:r>
      <w:r w:rsidRPr="00995585">
        <w:tab/>
        <w:t>US8175719</w:t>
      </w:r>
      <w:r w:rsidRPr="00995585">
        <w:tab/>
        <w:t>US8244379</w:t>
      </w:r>
      <w:r w:rsidRPr="00995585">
        <w:tab/>
        <w:t>US8116880</w:t>
      </w:r>
      <w:r w:rsidRPr="00995585">
        <w:tab/>
        <w:t>US8295943</w:t>
      </w:r>
      <w:r w:rsidRPr="00995585">
        <w:tab/>
        <w:t>US8209031</w:t>
      </w:r>
      <w:r w:rsidRPr="00995585">
        <w:tab/>
        <w:t>US8112161</w:t>
      </w:r>
      <w:r w:rsidRPr="00995585">
        <w:tab/>
        <w:t>US8301269</w:t>
      </w:r>
      <w:r w:rsidRPr="00995585">
        <w:tab/>
        <w:t>US8214049</w:t>
      </w:r>
      <w:r w:rsidRPr="00995585">
        <w:tab/>
        <w:t>US8340785</w:t>
      </w:r>
      <w:r w:rsidRPr="00995585">
        <w:tab/>
        <w:t>US8170690</w:t>
      </w:r>
      <w:r w:rsidRPr="00995585">
        <w:tab/>
        <w:t>US8140170</w:t>
      </w:r>
      <w:r w:rsidRPr="00995585">
        <w:tab/>
        <w:t>US8155748</w:t>
      </w:r>
      <w:r w:rsidRPr="00995585">
        <w:tab/>
        <w:t>US8335572</w:t>
      </w:r>
      <w:r w:rsidRPr="00995585">
        <w:tab/>
        <w:t>US8260426</w:t>
      </w:r>
      <w:r w:rsidRPr="00995585">
        <w:tab/>
        <w:t>US8112154</w:t>
      </w:r>
      <w:r w:rsidRPr="00995585">
        <w:tab/>
        <w:t>US8103359</w:t>
      </w:r>
      <w:r w:rsidRPr="00995585">
        <w:tab/>
        <w:t>US8185213</w:t>
      </w:r>
      <w:r w:rsidRPr="00995585">
        <w:tab/>
        <w:t>US8239039</w:t>
      </w:r>
      <w:r w:rsidRPr="00995585">
        <w:tab/>
        <w:t>US8112157</w:t>
      </w:r>
      <w:r w:rsidRPr="00995585">
        <w:tab/>
        <w:t>US8103362</w:t>
      </w:r>
      <w:r w:rsidRPr="00995585">
        <w:tab/>
        <w:t>US8340783</w:t>
      </w:r>
      <w:r w:rsidRPr="00995585">
        <w:tab/>
        <w:t>US8244377</w:t>
      </w:r>
      <w:r w:rsidRPr="00995585">
        <w:tab/>
        <w:t>US8204606</w:t>
      </w:r>
      <w:r w:rsidRPr="00995585">
        <w:tab/>
        <w:t>US8103360</w:t>
      </w:r>
      <w:r w:rsidRPr="00995585">
        <w:tab/>
        <w:t>US8295945</w:t>
      </w:r>
      <w:r w:rsidRPr="00995585">
        <w:tab/>
        <w:t>US8145323</w:t>
      </w:r>
      <w:r w:rsidRPr="00995585">
        <w:tab/>
        <w:t>US8311645</w:t>
      </w:r>
      <w:r w:rsidRPr="00995585">
        <w:tab/>
        <w:t>US8321026</w:t>
      </w:r>
      <w:r w:rsidRPr="00995585">
        <w:tab/>
        <w:t>US8265761</w:t>
      </w:r>
      <w:r w:rsidRPr="00995585">
        <w:tab/>
        <w:t>US8229565</w:t>
      </w:r>
      <w:r w:rsidRPr="00995585">
        <w:tab/>
        <w:t>US8150536</w:t>
      </w:r>
      <w:r w:rsidRPr="00995585">
        <w:tab/>
        <w:t>US8290599</w:t>
      </w:r>
      <w:r w:rsidRPr="00995585">
        <w:tab/>
        <w:t>US8126571</w:t>
      </w:r>
      <w:r w:rsidRPr="00995585">
        <w:tab/>
        <w:t>US8135476</w:t>
      </w:r>
      <w:r w:rsidRPr="00995585">
        <w:tab/>
        <w:t>US8285396</w:t>
      </w:r>
      <w:r w:rsidRPr="00995585">
        <w:tab/>
        <w:t>US8195294</w:t>
      </w:r>
      <w:r w:rsidRPr="00995585">
        <w:tab/>
        <w:t>US8335571</w:t>
      </w:r>
      <w:r w:rsidRPr="00995585">
        <w:tab/>
        <w:t>US8190271</w:t>
      </w:r>
      <w:r w:rsidRPr="00995585">
        <w:tab/>
        <w:t>US8311644</w:t>
      </w:r>
      <w:r w:rsidRPr="00995585">
        <w:tab/>
        <w:t>US8326418</w:t>
      </w:r>
      <w:r w:rsidRPr="00995585">
        <w:tab/>
        <w:t>US8244375</w:t>
      </w:r>
      <w:r w:rsidRPr="00995585">
        <w:tab/>
        <w:t>US8229569</w:t>
      </w:r>
      <w:r w:rsidRPr="00995585">
        <w:tab/>
        <w:t>US8295933</w:t>
      </w:r>
      <w:r w:rsidRPr="00995585">
        <w:tab/>
        <w:t>US8271098</w:t>
      </w:r>
      <w:r w:rsidRPr="00995585">
        <w:tab/>
        <w:t>US8126568</w:t>
      </w:r>
      <w:r w:rsidRPr="00995585">
        <w:tab/>
        <w:t>US8260437</w:t>
      </w:r>
      <w:r w:rsidRPr="00995585">
        <w:tab/>
        <w:t>US8315704</w:t>
      </w:r>
      <w:r w:rsidRPr="00995585">
        <w:tab/>
        <w:t>US8295946</w:t>
      </w:r>
      <w:r w:rsidRPr="00995585">
        <w:tab/>
        <w:t>US8285394</w:t>
      </w:r>
      <w:r w:rsidRPr="00995585">
        <w:tab/>
        <w:t>US8214057</w:t>
      </w:r>
      <w:r w:rsidRPr="00995585">
        <w:tab/>
        <w:t>US8301267</w:t>
      </w:r>
      <w:r w:rsidRPr="00995585">
        <w:tab/>
        <w:t>US8332048</w:t>
      </w:r>
      <w:r w:rsidRPr="00995585">
        <w:tab/>
        <w:t>US8131359</w:t>
      </w:r>
      <w:r w:rsidRPr="00995585">
        <w:tab/>
        <w:t>US8099177</w:t>
      </w:r>
      <w:r w:rsidRPr="00995585">
        <w:tab/>
        <w:t>US8340782</w:t>
      </w:r>
      <w:r w:rsidRPr="00995585">
        <w:tab/>
        <w:t>US8224463</w:t>
      </w:r>
      <w:r w:rsidRPr="00995585">
        <w:tab/>
        <w:t>US8121705</w:t>
      </w:r>
      <w:r w:rsidRPr="00995585">
        <w:tab/>
        <w:t>US8271097</w:t>
      </w:r>
      <w:r w:rsidRPr="00995585">
        <w:tab/>
        <w:t>US8103350</w:t>
      </w:r>
      <w:r w:rsidRPr="00995585">
        <w:tab/>
        <w:t>US8224458</w:t>
      </w:r>
      <w:r w:rsidRPr="00995585">
        <w:tab/>
        <w:t>US8209033</w:t>
      </w:r>
      <w:r w:rsidRPr="00995585">
        <w:tab/>
        <w:t>US8209029</w:t>
      </w:r>
      <w:r w:rsidRPr="00995585">
        <w:tab/>
        <w:t>US8090450</w:t>
      </w:r>
      <w:r w:rsidRPr="00995585">
        <w:tab/>
        <w:t>US8306631</w:t>
      </w:r>
      <w:r w:rsidRPr="00995585">
        <w:tab/>
        <w:t>US8209037</w:t>
      </w:r>
      <w:r w:rsidRPr="00995585">
        <w:tab/>
        <w:t>US8190250</w:t>
      </w:r>
      <w:r w:rsidRPr="00995585">
        <w:tab/>
        <w:t>US8095225</w:t>
      </w:r>
      <w:r w:rsidRPr="00995585">
        <w:tab/>
        <w:t>US8326437</w:t>
      </w:r>
      <w:r w:rsidRPr="00995585">
        <w:tab/>
        <w:t>US8244346</w:t>
      </w:r>
      <w:r w:rsidRPr="00995585">
        <w:tab/>
        <w:t>US8140172</w:t>
      </w:r>
      <w:r w:rsidRPr="00995585">
        <w:tab/>
        <w:t>US8175724</w:t>
      </w:r>
      <w:r w:rsidRPr="00995585">
        <w:tab/>
        <w:t>US8170692</w:t>
      </w:r>
      <w:r w:rsidRPr="00995585">
        <w:tab/>
        <w:t>US8249721</w:t>
      </w:r>
      <w:r w:rsidRPr="00995585">
        <w:tab/>
        <w:t>US8249720</w:t>
      </w:r>
      <w:r w:rsidRPr="00995585">
        <w:tab/>
        <w:t>US8271096</w:t>
      </w:r>
      <w:r w:rsidRPr="00995585">
        <w:tab/>
        <w:t>US8150535</w:t>
      </w:r>
      <w:r w:rsidRPr="00995585">
        <w:tab/>
        <w:t>US8195307</w:t>
      </w:r>
      <w:r w:rsidRPr="00995585">
        <w:tab/>
        <w:t>US8195308</w:t>
      </w:r>
      <w:r w:rsidRPr="00995585">
        <w:tab/>
        <w:t>US8190269</w:t>
      </w:r>
      <w:r w:rsidRPr="00995585">
        <w:tab/>
        <w:t>US8271101</w:t>
      </w:r>
      <w:r w:rsidRPr="00995585">
        <w:tab/>
        <w:t>US8280526</w:t>
      </w:r>
      <w:r w:rsidRPr="00995585">
        <w:tab/>
        <w:t>US8121691</w:t>
      </w:r>
      <w:r w:rsidRPr="00995585">
        <w:tab/>
        <w:t>US8332046</w:t>
      </w:r>
      <w:r w:rsidRPr="00995585">
        <w:tab/>
        <w:t>US8311648</w:t>
      </w:r>
      <w:r w:rsidRPr="00995585">
        <w:tab/>
        <w:t>US8265765</w:t>
      </w:r>
      <w:r w:rsidRPr="00995585">
        <w:tab/>
        <w:t>US8095223</w:t>
      </w:r>
      <w:r w:rsidRPr="00995585">
        <w:tab/>
        <w:t>US8229574</w:t>
      </w:r>
      <w:r w:rsidRPr="00995585">
        <w:tab/>
        <w:t>US8165697</w:t>
      </w:r>
      <w:r w:rsidRPr="00995585">
        <w:tab/>
        <w:t>US8280514</w:t>
      </w:r>
      <w:r w:rsidRPr="00995585">
        <w:tab/>
        <w:t>US8244371</w:t>
      </w:r>
      <w:r w:rsidRPr="00995585">
        <w:tab/>
        <w:t>US8311649</w:t>
      </w:r>
      <w:r w:rsidRPr="00995585">
        <w:tab/>
        <w:t>US8260436</w:t>
      </w:r>
      <w:r w:rsidRPr="00995585">
        <w:tab/>
        <w:t>US8340784</w:t>
      </w:r>
      <w:r w:rsidRPr="00995585">
        <w:tab/>
        <w:t>US8108051</w:t>
      </w:r>
      <w:r w:rsidRPr="00995585">
        <w:tab/>
        <w:t>US8116883</w:t>
      </w:r>
      <w:r w:rsidRPr="00995585">
        <w:tab/>
        <w:t>US8224456</w:t>
      </w:r>
      <w:r w:rsidRPr="00995585">
        <w:tab/>
        <w:t>US8145325</w:t>
      </w:r>
      <w:r w:rsidRPr="00995585">
        <w:tab/>
        <w:t>US8204600</w:t>
      </w:r>
      <w:r w:rsidRPr="00995585">
        <w:tab/>
        <w:t>US8126569</w:t>
      </w:r>
      <w:r w:rsidRPr="00995585">
        <w:tab/>
        <w:t>US8306630</w:t>
      </w:r>
      <w:r w:rsidRPr="00995585">
        <w:tab/>
        <w:t>US8165687</w:t>
      </w:r>
      <w:r w:rsidRPr="00995585">
        <w:tab/>
        <w:t>US8112159</w:t>
      </w:r>
      <w:r w:rsidRPr="00995585">
        <w:tab/>
        <w:t>US8145326</w:t>
      </w:r>
      <w:r w:rsidRPr="00995585">
        <w:tab/>
        <w:t>US8285398</w:t>
      </w:r>
      <w:r w:rsidRPr="00995585">
        <w:tab/>
        <w:t>US8209035</w:t>
      </w:r>
      <w:r w:rsidRPr="00995585">
        <w:tab/>
        <w:t>US8233993</w:t>
      </w:r>
      <w:r w:rsidRPr="00995585">
        <w:tab/>
        <w:t>US8095224</w:t>
      </w:r>
      <w:r w:rsidRPr="00995585">
        <w:tab/>
        <w:t>US8285397</w:t>
      </w:r>
      <w:r w:rsidRPr="00995585">
        <w:tab/>
        <w:t>US8121684</w:t>
      </w:r>
      <w:r w:rsidRPr="00995585">
        <w:tab/>
        <w:t>US8155746</w:t>
      </w:r>
      <w:r w:rsidRPr="00995585">
        <w:tab/>
        <w:t>US8265773</w:t>
      </w:r>
      <w:r w:rsidRPr="00995585">
        <w:tab/>
        <w:t>US8249713</w:t>
      </w:r>
      <w:r w:rsidRPr="00995585">
        <w:tab/>
        <w:t>US8332047</w:t>
      </w:r>
      <w:r w:rsidRPr="00995585">
        <w:lastRenderedPageBreak/>
        <w:tab/>
        <w:t>US8301259</w:t>
      </w:r>
      <w:r w:rsidRPr="00995585">
        <w:tab/>
        <w:t>US8290595</w:t>
      </w:r>
      <w:r w:rsidRPr="00995585">
        <w:tab/>
        <w:t>US8239045</w:t>
      </w:r>
      <w:r w:rsidRPr="00995585">
        <w:tab/>
        <w:t>US8224453</w:t>
      </w:r>
      <w:r w:rsidRPr="00995585">
        <w:tab/>
        <w:t>US8204595</w:t>
      </w:r>
      <w:r w:rsidRPr="00995585">
        <w:tab/>
        <w:t>US8275464</w:t>
      </w:r>
      <w:r w:rsidRPr="00995585">
        <w:tab/>
        <w:t>US8180453</w:t>
      </w:r>
      <w:r w:rsidRPr="00995585">
        <w:tab/>
        <w:t>US8340780</w:t>
      </w:r>
      <w:r w:rsidRPr="00995585">
        <w:tab/>
        <w:t>US8332036</w:t>
      </w:r>
      <w:r w:rsidRPr="00995585">
        <w:tab/>
        <w:t>US8160702</w:t>
      </w:r>
      <w:r w:rsidRPr="00995585">
        <w:tab/>
        <w:t>US8324290</w:t>
      </w:r>
      <w:r w:rsidRPr="00995585">
        <w:tab/>
        <w:t>US8295947</w:t>
      </w:r>
      <w:r w:rsidRPr="00995585">
        <w:tab/>
        <w:t>US8219208</w:t>
      </w:r>
      <w:r w:rsidRPr="00995585">
        <w:tab/>
        <w:t>US8195300</w:t>
      </w:r>
      <w:r w:rsidRPr="00995585">
        <w:tab/>
        <w:t>US8175714</w:t>
      </w:r>
      <w:r w:rsidRPr="00995585">
        <w:tab/>
        <w:t>US8311635</w:t>
      </w:r>
      <w:r w:rsidRPr="00995585">
        <w:tab/>
        <w:t>US8195295</w:t>
      </w:r>
      <w:r w:rsidRPr="00995585">
        <w:tab/>
        <w:t>US8180461</w:t>
      </w:r>
      <w:r w:rsidRPr="00995585">
        <w:tab/>
        <w:t>US8301266</w:t>
      </w:r>
      <w:r w:rsidRPr="00995585">
        <w:tab/>
        <w:t>US8340760</w:t>
      </w:r>
      <w:r w:rsidRPr="00995585">
        <w:tab/>
        <w:t>US8116885</w:t>
      </w:r>
      <w:r w:rsidRPr="00995585">
        <w:tab/>
        <w:t>US8116872</w:t>
      </w:r>
      <w:r w:rsidRPr="00995585">
        <w:tab/>
        <w:t>US8285375</w:t>
      </w:r>
      <w:r w:rsidRPr="00995585">
        <w:tab/>
        <w:t>US8103361</w:t>
      </w:r>
      <w:r w:rsidRPr="00995585">
        <w:tab/>
        <w:t>US8340779</w:t>
      </w:r>
      <w:r w:rsidRPr="00995585">
        <w:tab/>
        <w:t>US8126560</w:t>
      </w:r>
      <w:r w:rsidRPr="00995585">
        <w:tab/>
        <w:t>US8185208</w:t>
      </w:r>
      <w:r w:rsidRPr="00995585">
        <w:tab/>
        <w:t>US8147486</w:t>
      </w:r>
      <w:r w:rsidRPr="00995585">
        <w:tab/>
        <w:t>US8233990</w:t>
      </w:r>
      <w:r w:rsidRPr="00995585">
        <w:tab/>
        <w:t>US8332035</w:t>
      </w:r>
      <w:r w:rsidRPr="00995585">
        <w:tab/>
        <w:t>US8126564</w:t>
      </w:r>
      <w:r w:rsidRPr="00995585">
        <w:tab/>
        <w:t>US8285395</w:t>
      </w:r>
      <w:r w:rsidRPr="00995585">
        <w:tab/>
        <w:t>US8150527</w:t>
      </w:r>
      <w:r w:rsidRPr="00995585">
        <w:tab/>
        <w:t>US8126562</w:t>
      </w:r>
      <w:r w:rsidRPr="00995585">
        <w:tab/>
        <w:t>US8170676</w:t>
      </w:r>
      <w:r w:rsidRPr="00995585">
        <w:tab/>
        <w:t>US8090448</w:t>
      </w:r>
      <w:r w:rsidRPr="00995585">
        <w:tab/>
        <w:t>US8121697</w:t>
      </w:r>
      <w:r w:rsidRPr="00995585">
        <w:tab/>
        <w:t>US8209032</w:t>
      </w:r>
      <w:r w:rsidRPr="00995585">
        <w:tab/>
        <w:t>US8239040</w:t>
      </w:r>
      <w:r w:rsidRPr="00995585">
        <w:tab/>
        <w:t>US8116876</w:t>
      </w:r>
      <w:r w:rsidRPr="00995585">
        <w:tab/>
        <w:t>US8219211</w:t>
      </w:r>
      <w:r w:rsidRPr="00995585">
        <w:tab/>
        <w:t>US8155747</w:t>
      </w:r>
      <w:r w:rsidRPr="00995585">
        <w:tab/>
        <w:t>US8315716</w:t>
      </w:r>
      <w:r w:rsidRPr="00995585">
        <w:tab/>
        <w:t>US8121695</w:t>
      </w:r>
      <w:r w:rsidRPr="00995585">
        <w:tab/>
        <w:t>US8126572</w:t>
      </w:r>
      <w:r w:rsidRPr="00995585">
        <w:tab/>
        <w:t>US8195266</w:t>
      </w:r>
      <w:r w:rsidRPr="00995585">
        <w:tab/>
        <w:t>US8131378</w:t>
      </w:r>
      <w:r w:rsidRPr="00995585">
        <w:tab/>
        <w:t>US8335568</w:t>
      </w:r>
      <w:r w:rsidRPr="00995585">
        <w:tab/>
        <w:t>US8150533</w:t>
      </w:r>
      <w:r w:rsidRPr="00995585">
        <w:tab/>
        <w:t>US8271100</w:t>
      </w:r>
      <w:r w:rsidRPr="00995585">
        <w:tab/>
        <w:t>US8285384</w:t>
      </w:r>
      <w:r w:rsidRPr="00995585">
        <w:tab/>
        <w:t>US8306626</w:t>
      </w:r>
      <w:r w:rsidRPr="00995585">
        <w:tab/>
        <w:t>US8229572</w:t>
      </w:r>
      <w:r w:rsidRPr="00995585">
        <w:tab/>
        <w:t>US8224417</w:t>
      </w:r>
      <w:r w:rsidRPr="00995585">
        <w:tab/>
        <w:t>US8090449</w:t>
      </w:r>
      <w:r w:rsidRPr="00995585">
        <w:tab/>
        <w:t>US8103357</w:t>
      </w:r>
      <w:r w:rsidRPr="00995585">
        <w:tab/>
        <w:t>US8280528</w:t>
      </w:r>
      <w:r w:rsidRPr="00995585">
        <w:tab/>
        <w:t>US8126570</w:t>
      </w:r>
      <w:r w:rsidRPr="00995585">
        <w:tab/>
        <w:t>US8337511</w:t>
      </w:r>
      <w:r w:rsidRPr="00995585">
        <w:tab/>
        <w:t>US8190253</w:t>
      </w:r>
      <w:r w:rsidRPr="00995585">
        <w:tab/>
        <w:t>US8195267</w:t>
      </w:r>
      <w:r w:rsidRPr="00995585">
        <w:tab/>
        <w:t>US8122596</w:t>
      </w:r>
      <w:r w:rsidRPr="00995585">
        <w:tab/>
        <w:t>US8105337</w:t>
      </w:r>
      <w:r w:rsidRPr="00995585">
        <w:tab/>
        <w:t>US8295902</w:t>
      </w:r>
      <w:r w:rsidRPr="00995585">
        <w:tab/>
        <w:t>US8280477</w:t>
      </w:r>
      <w:r w:rsidRPr="00995585">
        <w:tab/>
        <w:t>US8116868</w:t>
      </w:r>
      <w:r w:rsidRPr="00995585">
        <w:tab/>
        <w:t>US8131364</w:t>
      </w:r>
      <w:r w:rsidRPr="00995585">
        <w:tab/>
        <w:t>US8316537</w:t>
      </w:r>
      <w:r w:rsidRPr="00995585">
        <w:tab/>
        <w:t>US8340786</w:t>
      </w:r>
      <w:r w:rsidRPr="00995585">
        <w:tab/>
        <w:t>US8220467</w:t>
      </w:r>
      <w:r w:rsidRPr="00995585">
        <w:tab/>
        <w:t>US8221408</w:t>
      </w:r>
      <w:r w:rsidRPr="00995585">
        <w:tab/>
        <w:t>US8140162</w:t>
      </w:r>
      <w:r w:rsidRPr="00995585">
        <w:tab/>
        <w:t>US8136241</w:t>
      </w:r>
      <w:r w:rsidRPr="00995585">
        <w:tab/>
        <w:t>US8096990</w:t>
      </w:r>
      <w:r w:rsidRPr="00995585">
        <w:tab/>
        <w:t>US8181656</w:t>
      </w:r>
      <w:r w:rsidRPr="00995585">
        <w:tab/>
        <w:t>US8337431</w:t>
      </w:r>
      <w:r w:rsidRPr="00995585">
        <w:tab/>
        <w:t>US8204571</w:t>
      </w:r>
      <w:r w:rsidRPr="00995585">
        <w:tab/>
        <w:t>US8391994</w:t>
      </w:r>
      <w:r w:rsidRPr="00995585">
        <w:tab/>
        <w:t>US8577476</w:t>
      </w:r>
      <w:r w:rsidRPr="00995585">
        <w:tab/>
        <w:t>US8406895</w:t>
      </w:r>
      <w:r w:rsidRPr="00995585">
        <w:tab/>
        <w:t>US8538538</w:t>
      </w:r>
      <w:r w:rsidRPr="00995585">
        <w:tab/>
        <w:t>US8565896</w:t>
      </w:r>
      <w:r w:rsidRPr="00995585">
        <w:tab/>
        <w:t>US8543222</w:t>
      </w:r>
      <w:r w:rsidRPr="00995585">
        <w:tab/>
        <w:t>US8357187</w:t>
      </w:r>
      <w:r w:rsidRPr="00995585">
        <w:tab/>
        <w:t>US8509914</w:t>
      </w:r>
      <w:r w:rsidRPr="00995585">
        <w:tab/>
        <w:t>US8543202</w:t>
      </w:r>
      <w:r w:rsidRPr="00995585">
        <w:tab/>
        <w:t>US8457764</w:t>
      </w:r>
      <w:r w:rsidRPr="00995585">
        <w:tab/>
        <w:t>US8452416</w:t>
      </w:r>
      <w:r w:rsidRPr="00995585">
        <w:tab/>
        <w:t>US8406900</w:t>
      </w:r>
      <w:r w:rsidRPr="00995585">
        <w:tab/>
        <w:t>US8478430</w:t>
      </w:r>
      <w:r w:rsidRPr="00995585">
        <w:tab/>
        <w:t>US8554341</w:t>
      </w:r>
      <w:r w:rsidRPr="00995585">
        <w:tab/>
        <w:t>US8386054</w:t>
      </w:r>
      <w:r w:rsidRPr="00995585">
        <w:tab/>
        <w:t>US8594807</w:t>
      </w:r>
      <w:r w:rsidRPr="00995585">
        <w:tab/>
        <w:t>US8483842</w:t>
      </w:r>
      <w:r w:rsidRPr="00995585">
        <w:tab/>
        <w:t>US8620455</w:t>
      </w:r>
      <w:r w:rsidRPr="00995585">
        <w:tab/>
        <w:t>US8515558</w:t>
      </w:r>
      <w:r w:rsidRPr="00995585">
        <w:tab/>
        <w:t>US8504149</w:t>
      </w:r>
      <w:r w:rsidRPr="00995585">
        <w:tab/>
        <w:t>US8478428</w:t>
      </w:r>
      <w:r w:rsidRPr="00995585">
        <w:tab/>
        <w:t>US8494650</w:t>
      </w:r>
      <w:r w:rsidRPr="00995585">
        <w:tab/>
        <w:t>US8346374</w:t>
      </w:r>
      <w:r w:rsidRPr="00995585">
        <w:tab/>
        <w:t>US8374703</w:t>
      </w:r>
      <w:r w:rsidRPr="00995585">
        <w:tab/>
        <w:t>US8577453</w:t>
      </w:r>
      <w:r w:rsidRPr="00995585">
        <w:tab/>
        <w:t>US8380325</w:t>
      </w:r>
      <w:r w:rsidRPr="00995585">
        <w:tab/>
        <w:t>US8521307</w:t>
      </w:r>
      <w:r w:rsidRPr="00995585">
        <w:tab/>
        <w:t>US8457762</w:t>
      </w:r>
      <w:r w:rsidRPr="00995585">
        <w:tab/>
        <w:t>US8374705</w:t>
      </w:r>
      <w:r w:rsidRPr="00995585">
        <w:tab/>
        <w:t>US8565885</w:t>
      </w:r>
      <w:r w:rsidRPr="00995585">
        <w:tab/>
        <w:t>US8538548</w:t>
      </w:r>
      <w:r w:rsidRPr="00995585">
        <w:tab/>
        <w:t>US8577465</w:t>
      </w:r>
      <w:r w:rsidRPr="00995585">
        <w:tab/>
        <w:t>US8577466</w:t>
      </w:r>
      <w:r w:rsidRPr="00995585">
        <w:tab/>
        <w:t>US8560083</w:t>
      </w:r>
      <w:r w:rsidRPr="00995585">
        <w:tab/>
        <w:t>US8532780</w:t>
      </w:r>
      <w:r w:rsidRPr="00995585">
        <w:tab/>
        <w:t>US8548605</w:t>
      </w:r>
      <w:r w:rsidRPr="00995585">
        <w:tab/>
        <w:t>US8554342</w:t>
      </w:r>
      <w:r w:rsidRPr="00995585">
        <w:tab/>
        <w:t>US8504171</w:t>
      </w:r>
      <w:r w:rsidRPr="00995585">
        <w:tab/>
        <w:t>US8463392</w:t>
      </w:r>
      <w:r w:rsidRPr="00995585">
        <w:tab/>
        <w:t>US8442656</w:t>
      </w:r>
      <w:r w:rsidRPr="00995585">
        <w:tab/>
        <w:t>US8412340</w:t>
      </w:r>
      <w:r w:rsidRPr="00995585">
        <w:tab/>
        <w:t>US8494654</w:t>
      </w:r>
      <w:r w:rsidRPr="00995585">
        <w:tab/>
        <w:t>US8548602</w:t>
      </w:r>
      <w:r w:rsidRPr="00995585">
        <w:tab/>
        <w:t>US8437867</w:t>
      </w:r>
      <w:r w:rsidRPr="00995585">
        <w:tab/>
        <w:t>US8452419</w:t>
      </w:r>
      <w:r w:rsidRPr="00995585">
        <w:tab/>
        <w:t>US8489205</w:t>
      </w:r>
      <w:r w:rsidRPr="00995585">
        <w:tab/>
        <w:t>US8620425</w:t>
      </w:r>
      <w:r w:rsidRPr="00995585">
        <w:tab/>
        <w:t>US8386057</w:t>
      </w:r>
      <w:r w:rsidRPr="00995585">
        <w:tab/>
        <w:t>US8452418</w:t>
      </w:r>
      <w:r w:rsidRPr="00995585">
        <w:tab/>
        <w:t>US8494645</w:t>
      </w:r>
      <w:r w:rsidRPr="00995585">
        <w:tab/>
        <w:t>US8355783</w:t>
      </w:r>
      <w:r w:rsidRPr="00995585">
        <w:tab/>
        <w:t>US8615310</w:t>
      </w:r>
      <w:r w:rsidRPr="00995585">
        <w:tab/>
        <w:t>US8588940</w:t>
      </w:r>
      <w:r w:rsidRPr="00995585">
        <w:tab/>
        <w:t>US8406902</w:t>
      </w:r>
      <w:r w:rsidRPr="00995585">
        <w:tab/>
        <w:t>US8483846</w:t>
      </w:r>
      <w:r w:rsidRPr="00995585">
        <w:tab/>
        <w:t>US8615300</w:t>
      </w:r>
      <w:r w:rsidRPr="00995585">
        <w:tab/>
        <w:t>US8620452</w:t>
      </w:r>
      <w:r w:rsidRPr="00995585">
        <w:tab/>
        <w:t>US8417356</w:t>
      </w:r>
      <w:r w:rsidRPr="00995585">
        <w:tab/>
        <w:t>US8583254</w:t>
      </w:r>
      <w:r w:rsidRPr="00995585">
        <w:tab/>
        <w:t>US8588901</w:t>
      </w:r>
      <w:r w:rsidRPr="00995585">
        <w:tab/>
        <w:t>US8554337</w:t>
      </w:r>
      <w:r w:rsidRPr="00995585">
        <w:tab/>
        <w:t>US8442652</w:t>
      </w:r>
      <w:r w:rsidRPr="00995585">
        <w:tab/>
        <w:t>US8588938</w:t>
      </w:r>
      <w:r w:rsidRPr="00995585">
        <w:tab/>
        <w:t>US8442644</w:t>
      </w:r>
      <w:r w:rsidRPr="00995585">
        <w:tab/>
        <w:t>US8473073</w:t>
      </w:r>
      <w:r w:rsidRPr="00995585">
        <w:tab/>
        <w:t>US8463403</w:t>
      </w:r>
      <w:r w:rsidRPr="00995585">
        <w:tab/>
        <w:t>US8583257</w:t>
      </w:r>
      <w:r w:rsidRPr="00995585">
        <w:tab/>
        <w:t>US8412352</w:t>
      </w:r>
      <w:r w:rsidRPr="00995585">
        <w:tab/>
        <w:t>US8571682</w:t>
      </w:r>
      <w:r w:rsidRPr="00995585">
        <w:tab/>
        <w:t>US8498718</w:t>
      </w:r>
      <w:r w:rsidRPr="00995585">
        <w:tab/>
        <w:t>US8611999</w:t>
      </w:r>
      <w:r w:rsidRPr="00995585">
        <w:tab/>
        <w:t>US8509918</w:t>
      </w:r>
      <w:r w:rsidRPr="00995585">
        <w:tab/>
        <w:t>US8374697</w:t>
      </w:r>
      <w:r w:rsidRPr="00995585">
        <w:tab/>
        <w:t>US8442646</w:t>
      </w:r>
      <w:r w:rsidRPr="00995585">
        <w:tab/>
        <w:t>US8433424</w:t>
      </w:r>
      <w:r w:rsidRPr="00995585">
        <w:tab/>
        <w:t>US8423158</w:t>
      </w:r>
      <w:r w:rsidRPr="00995585">
        <w:tab/>
        <w:t>US8527067</w:t>
      </w:r>
      <w:r w:rsidRPr="00995585">
        <w:tab/>
        <w:t>US8583261</w:t>
      </w:r>
      <w:r w:rsidRPr="00995585">
        <w:tab/>
        <w:t>US8527066</w:t>
      </w:r>
      <w:r w:rsidRPr="00995585">
        <w:tab/>
        <w:t>US8571673</w:t>
      </w:r>
      <w:r w:rsidRPr="00995585">
        <w:tab/>
        <w:t>US8433412</w:t>
      </w:r>
      <w:r w:rsidRPr="00995585">
        <w:tab/>
        <w:t>US8423154</w:t>
      </w:r>
      <w:r w:rsidRPr="00995585">
        <w:tab/>
        <w:t>US8391995</w:t>
      </w:r>
      <w:r w:rsidRPr="00995585">
        <w:tab/>
        <w:t>US8612023</w:t>
      </w:r>
      <w:r w:rsidRPr="00995585">
        <w:tab/>
        <w:t>US8560087</w:t>
      </w:r>
      <w:r w:rsidRPr="00995585">
        <w:tab/>
        <w:t>US8543210</w:t>
      </w:r>
      <w:r w:rsidRPr="00995585">
        <w:tab/>
        <w:t>US8577468</w:t>
      </w:r>
      <w:r w:rsidRPr="00995585">
        <w:tab/>
        <w:t>US8577467</w:t>
      </w:r>
      <w:r w:rsidRPr="00995585">
        <w:tab/>
        <w:t>US8600505</w:t>
      </w:r>
      <w:r w:rsidRPr="00995585">
        <w:tab/>
        <w:t>US8457742</w:t>
      </w:r>
      <w:r w:rsidRPr="00995585">
        <w:tab/>
        <w:t>US8478427</w:t>
      </w:r>
      <w:r w:rsidRPr="00995585">
        <w:tab/>
        <w:t>US8437863</w:t>
      </w:r>
      <w:r w:rsidRPr="00995585">
        <w:tab/>
        <w:t>US8463400</w:t>
      </w:r>
      <w:r w:rsidRPr="00995585">
        <w:tab/>
        <w:t>US8396570</w:t>
      </w:r>
      <w:r w:rsidRPr="00995585">
        <w:tab/>
        <w:t>US8483830</w:t>
      </w:r>
      <w:r w:rsidRPr="00995585">
        <w:tab/>
        <w:t>US8406901</w:t>
      </w:r>
      <w:r w:rsidRPr="00995585">
        <w:tab/>
        <w:t>US8504170</w:t>
      </w:r>
      <w:r w:rsidRPr="00995585">
        <w:tab/>
        <w:t>US8577458</w:t>
      </w:r>
      <w:r w:rsidRPr="00995585">
        <w:tab/>
        <w:t>US8473074</w:t>
      </w:r>
      <w:r w:rsidRPr="00995585">
        <w:tab/>
        <w:t>US8515557</w:t>
      </w:r>
      <w:r w:rsidRPr="00995585">
        <w:tab/>
        <w:t>US8588941</w:t>
      </w:r>
      <w:r w:rsidRPr="00995585">
        <w:tab/>
        <w:t>US8571650</w:t>
      </w:r>
      <w:r w:rsidRPr="00995585">
        <w:tab/>
        <w:t>US8588939</w:t>
      </w:r>
      <w:r w:rsidRPr="00995585">
        <w:tab/>
        <w:t>US8412351</w:t>
      </w:r>
      <w:r w:rsidRPr="00995585">
        <w:tab/>
        <w:t>US8560086</w:t>
      </w:r>
      <w:r w:rsidRPr="00995585">
        <w:tab/>
        <w:t>US8364284</w:t>
      </w:r>
      <w:r w:rsidRPr="00995585">
        <w:tab/>
        <w:t>US8380319</w:t>
      </w:r>
      <w:r w:rsidRPr="00995585">
        <w:tab/>
        <w:t>US8433409</w:t>
      </w:r>
      <w:r w:rsidRPr="00995585">
        <w:tab/>
        <w:t>US8543220</w:t>
      </w:r>
      <w:r w:rsidRPr="00995585">
        <w:tab/>
        <w:t>US8577464</w:t>
      </w:r>
      <w:r w:rsidRPr="00995585">
        <w:tab/>
        <w:t>US8483845</w:t>
      </w:r>
      <w:r w:rsidRPr="00995585">
        <w:tab/>
        <w:t>US8521306</w:t>
      </w:r>
      <w:r w:rsidRPr="00995585">
        <w:tab/>
        <w:t>US8594761</w:t>
      </w:r>
      <w:r w:rsidRPr="00995585">
        <w:tab/>
        <w:t>US8532733</w:t>
      </w:r>
      <w:r w:rsidRPr="00995585">
        <w:tab/>
        <w:t>US8606370</w:t>
      </w:r>
      <w:r w:rsidRPr="00995585">
        <w:tab/>
        <w:t>US8417355</w:t>
      </w:r>
      <w:r w:rsidRPr="00995585">
        <w:tab/>
        <w:t>US8428750</w:t>
      </w:r>
      <w:r w:rsidRPr="00995585">
        <w:tab/>
        <w:t>US8504168</w:t>
      </w:r>
      <w:r w:rsidRPr="00995585">
        <w:tab/>
        <w:t>US8442647</w:t>
      </w:r>
      <w:r w:rsidRPr="00995585">
        <w:tab/>
        <w:t>US8369965</w:t>
      </w:r>
      <w:r w:rsidRPr="00995585">
        <w:tab/>
        <w:t>US8588921</w:t>
      </w:r>
      <w:r w:rsidRPr="00995585">
        <w:tab/>
        <w:t>US8355802</w:t>
      </w:r>
      <w:r w:rsidRPr="00995585">
        <w:tab/>
        <w:t>US8571665</w:t>
      </w:r>
      <w:r w:rsidRPr="00995585">
        <w:tab/>
        <w:t>US8473075</w:t>
      </w:r>
      <w:r w:rsidRPr="00995585">
        <w:tab/>
        <w:t>US8463404</w:t>
      </w:r>
      <w:r w:rsidRPr="00995585">
        <w:tab/>
        <w:t>US8577472</w:t>
      </w:r>
      <w:r w:rsidRPr="00995585">
        <w:tab/>
        <w:t>US8463399</w:t>
      </w:r>
      <w:r w:rsidRPr="00995585">
        <w:tab/>
        <w:t>US8554318</w:t>
      </w:r>
      <w:r w:rsidRPr="00995585">
        <w:tab/>
        <w:t>US8494649</w:t>
      </w:r>
      <w:r w:rsidRPr="00995585">
        <w:tab/>
        <w:t>US8406896</w:t>
      </w:r>
      <w:r w:rsidRPr="00995585">
        <w:tab/>
        <w:t>US8509915</w:t>
      </w:r>
      <w:r w:rsidRPr="00995585">
        <w:tab/>
        <w:t>US8606367</w:t>
      </w:r>
      <w:r w:rsidRPr="00995585">
        <w:tab/>
        <w:t>US8442657</w:t>
      </w:r>
      <w:r w:rsidRPr="00995585">
        <w:tab/>
        <w:t>US8359107</w:t>
      </w:r>
      <w:r w:rsidRPr="00995585">
        <w:tab/>
        <w:t>US8364274</w:t>
      </w:r>
      <w:r w:rsidRPr="00995585">
        <w:tab/>
        <w:t>US8364278</w:t>
      </w:r>
      <w:r w:rsidRPr="00995585">
        <w:tab/>
        <w:t>US8406897</w:t>
      </w:r>
      <w:r w:rsidRPr="00995585">
        <w:tab/>
        <w:t>US8478423</w:t>
      </w:r>
      <w:r w:rsidRPr="00995585">
        <w:tab/>
        <w:t>US8380324</w:t>
      </w:r>
      <w:r w:rsidRPr="00995585">
        <w:tab/>
        <w:t>US8560084</w:t>
      </w:r>
      <w:r w:rsidRPr="00995585">
        <w:tab/>
        <w:t>US8615308</w:t>
      </w:r>
      <w:r w:rsidRPr="00995585">
        <w:tab/>
        <w:t>US8442653</w:t>
      </w:r>
      <w:r w:rsidRPr="00995585">
        <w:tab/>
        <w:t>US8478408</w:t>
      </w:r>
      <w:r w:rsidRPr="00995585">
        <w:tab/>
        <w:t>US8538551</w:t>
      </w:r>
      <w:r w:rsidRPr="00995585">
        <w:tab/>
        <w:t>US8571685</w:t>
      </w:r>
      <w:r w:rsidRPr="00995585">
        <w:tab/>
        <w:t>US8401672</w:t>
      </w:r>
      <w:r w:rsidRPr="00995585">
        <w:tab/>
        <w:t>US8489202</w:t>
      </w:r>
      <w:r w:rsidRPr="00995585">
        <w:tab/>
        <w:t>US8442658</w:t>
      </w:r>
      <w:r w:rsidRPr="00995585">
        <w:tab/>
        <w:t>US8612021</w:t>
      </w:r>
      <w:r w:rsidRPr="00995585">
        <w:tab/>
        <w:t>US8374704</w:t>
      </w:r>
      <w:r w:rsidRPr="00995585">
        <w:tab/>
        <w:t>US8498721</w:t>
      </w:r>
      <w:r w:rsidRPr="00995585">
        <w:tab/>
        <w:t>US8473054</w:t>
      </w:r>
      <w:r w:rsidRPr="00995585">
        <w:tab/>
        <w:t>US8548604</w:t>
      </w:r>
      <w:r w:rsidRPr="00995585">
        <w:tab/>
        <w:t>US8396549</w:t>
      </w:r>
      <w:r w:rsidRPr="00995585">
        <w:tab/>
        <w:t>US8594811</w:t>
      </w:r>
      <w:r w:rsidRPr="00995585">
        <w:tab/>
        <w:t>US8396558</w:t>
      </w:r>
      <w:r w:rsidRPr="00995585">
        <w:tab/>
        <w:t>US8428747</w:t>
      </w:r>
      <w:r w:rsidRPr="00995585">
        <w:tab/>
        <w:t>US8548603</w:t>
      </w:r>
      <w:r w:rsidRPr="00995585">
        <w:tab/>
        <w:t>US8406886</w:t>
      </w:r>
      <w:r w:rsidRPr="00995585">
        <w:tab/>
        <w:t>US8620453</w:t>
      </w:r>
      <w:r w:rsidRPr="00995585">
        <w:tab/>
        <w:t>US8473076</w:t>
      </w:r>
      <w:r w:rsidRPr="00995585">
        <w:tab/>
        <w:t>US8359101</w:t>
      </w:r>
      <w:r w:rsidRPr="00995585">
        <w:tab/>
        <w:t>US8571657</w:t>
      </w:r>
      <w:r w:rsidRPr="00995585">
        <w:tab/>
        <w:t>US8369952</w:t>
      </w:r>
      <w:r w:rsidRPr="00995585">
        <w:tab/>
        <w:t>US8483828</w:t>
      </w:r>
      <w:r w:rsidRPr="00995585">
        <w:tab/>
        <w:t>US8364285</w:t>
      </w:r>
      <w:r w:rsidRPr="00995585">
        <w:tab/>
        <w:t>US8452421</w:t>
      </w:r>
      <w:r w:rsidRPr="00995585">
        <w:tab/>
        <w:t>US8538540</w:t>
      </w:r>
      <w:r w:rsidRPr="00995585">
        <w:tab/>
        <w:t>US8615293</w:t>
      </w:r>
      <w:r w:rsidRPr="00995585">
        <w:lastRenderedPageBreak/>
        <w:tab/>
        <w:t>US8412335</w:t>
      </w:r>
      <w:r w:rsidRPr="00995585">
        <w:tab/>
        <w:t>US8521294</w:t>
      </w:r>
      <w:r w:rsidRPr="00995585">
        <w:tab/>
        <w:t>US8467884</w:t>
      </w:r>
      <w:r w:rsidRPr="00995585">
        <w:tab/>
        <w:t>US8538533</w:t>
      </w:r>
      <w:r w:rsidRPr="00995585">
        <w:tab/>
        <w:t>US8620454</w:t>
      </w:r>
      <w:r w:rsidRPr="00995585">
        <w:tab/>
        <w:t>US8620457</w:t>
      </w:r>
      <w:r w:rsidRPr="00995585">
        <w:tab/>
        <w:t>US8423157</w:t>
      </w:r>
      <w:r w:rsidRPr="00995585">
        <w:tab/>
        <w:t>US8417345</w:t>
      </w:r>
      <w:r w:rsidRPr="00995585">
        <w:tab/>
        <w:t>US8463401</w:t>
      </w:r>
      <w:r w:rsidRPr="00995585">
        <w:tab/>
        <w:t>US8612005</w:t>
      </w:r>
      <w:r w:rsidRPr="00995585">
        <w:tab/>
        <w:t>US8538554</w:t>
      </w:r>
      <w:r w:rsidRPr="00995585">
        <w:tab/>
        <w:t>US8364280</w:t>
      </w:r>
      <w:r w:rsidRPr="00995585">
        <w:tab/>
        <w:t>US8425534</w:t>
      </w:r>
      <w:r w:rsidRPr="00995585">
        <w:tab/>
        <w:t>US8412348</w:t>
      </w:r>
      <w:r w:rsidRPr="00995585">
        <w:tab/>
        <w:t>US8430888</w:t>
      </w:r>
      <w:r w:rsidRPr="00995585">
        <w:tab/>
        <w:t>US8494655</w:t>
      </w:r>
      <w:r w:rsidRPr="00995585">
        <w:tab/>
        <w:t>US8538542</w:t>
      </w:r>
      <w:r w:rsidRPr="00995585">
        <w:tab/>
        <w:t>US8417334</w:t>
      </w:r>
      <w:r w:rsidRPr="00995585">
        <w:tab/>
        <w:t>US8600495</w:t>
      </w:r>
      <w:r w:rsidRPr="00995585">
        <w:tab/>
        <w:t>US8620423</w:t>
      </w:r>
      <w:r w:rsidRPr="00995585">
        <w:tab/>
        <w:t>US8551113</w:t>
      </w:r>
      <w:r w:rsidRPr="00995585">
        <w:tab/>
        <w:t>US8571676</w:t>
      </w:r>
      <w:r w:rsidRPr="00995585">
        <w:tab/>
        <w:t>US8509916</w:t>
      </w:r>
      <w:r w:rsidRPr="00995585">
        <w:tab/>
        <w:t>US8463353</w:t>
      </w:r>
      <w:r w:rsidRPr="00995585">
        <w:tab/>
        <w:t>US8433414</w:t>
      </w:r>
      <w:r w:rsidRPr="00995585">
        <w:tab/>
        <w:t>US8386056</w:t>
      </w:r>
      <w:r w:rsidRPr="00995585">
        <w:tab/>
        <w:t>US8606359</w:t>
      </w:r>
      <w:r w:rsidRPr="00995585">
        <w:tab/>
        <w:t>US8515560</w:t>
      </w:r>
      <w:r w:rsidRPr="00995585">
        <w:tab/>
        <w:t>US8612001</w:t>
      </w:r>
      <w:r w:rsidRPr="00995585">
        <w:tab/>
        <w:t>US8355788</w:t>
      </w:r>
      <w:r w:rsidRPr="00995585">
        <w:tab/>
        <w:t>US8386052</w:t>
      </w:r>
      <w:r w:rsidRPr="00995585">
        <w:tab/>
        <w:t>US8364271</w:t>
      </w:r>
      <w:r w:rsidRPr="00995585">
        <w:tab/>
        <w:t>US8583243</w:t>
      </w:r>
      <w:r w:rsidRPr="00995585">
        <w:tab/>
        <w:t>US8355800</w:t>
      </w:r>
      <w:r w:rsidRPr="00995585">
        <w:tab/>
        <w:t>US8364286</w:t>
      </w:r>
      <w:r w:rsidRPr="00995585">
        <w:tab/>
        <w:t>US8386006</w:t>
      </w:r>
      <w:r w:rsidRPr="00995585">
        <w:tab/>
        <w:t>US8433386</w:t>
      </w:r>
      <w:r w:rsidRPr="00995585">
        <w:tab/>
        <w:t>US8518092</w:t>
      </w:r>
      <w:r w:rsidRPr="00995585">
        <w:tab/>
        <w:t>US8460315</w:t>
      </w:r>
      <w:r w:rsidRPr="00995585">
        <w:tab/>
        <w:t>US8620459</w:t>
      </w:r>
      <w:r w:rsidRPr="00995585">
        <w:tab/>
        <w:t>US8386055</w:t>
      </w:r>
      <w:r w:rsidRPr="00995585">
        <w:tab/>
        <w:t>US8515549</w:t>
      </w:r>
      <w:r w:rsidRPr="00995585">
        <w:tab/>
        <w:t>US8543214</w:t>
      </w:r>
      <w:r w:rsidRPr="00995585">
        <w:tab/>
        <w:t>US8391996</w:t>
      </w:r>
      <w:r w:rsidRPr="00995585">
        <w:tab/>
        <w:t>US8401674</w:t>
      </w:r>
      <w:r w:rsidRPr="00995585">
        <w:tab/>
        <w:t>US8565851</w:t>
      </w:r>
      <w:r w:rsidRPr="00995585">
        <w:tab/>
        <w:t>US8571626</w:t>
      </w:r>
      <w:r w:rsidRPr="00995585">
        <w:tab/>
        <w:t>US8412302</w:t>
      </w:r>
      <w:r w:rsidRPr="00995585">
        <w:tab/>
        <w:t>US8586072</w:t>
      </w:r>
      <w:r w:rsidRPr="00995585">
        <w:tab/>
        <w:t>US8401635</w:t>
      </w:r>
      <w:r w:rsidRPr="00995585">
        <w:tab/>
        <w:t>US8548600</w:t>
      </w:r>
      <w:r w:rsidRPr="00995585">
        <w:tab/>
        <w:t>US8454529</w:t>
      </w:r>
      <w:r w:rsidRPr="00995585">
        <w:tab/>
        <w:t>US8359083</w:t>
      </w:r>
      <w:r w:rsidRPr="00995585">
        <w:tab/>
        <w:t>US8447416</w:t>
      </w:r>
      <w:r w:rsidRPr="00995585">
        <w:tab/>
        <w:t>US8594762</w:t>
      </w:r>
      <w:r w:rsidRPr="00995585">
        <w:tab/>
        <w:t>US8459268</w:t>
      </w:r>
      <w:r w:rsidRPr="00995585">
        <w:tab/>
        <w:t>US8620399</w:t>
      </w:r>
      <w:r w:rsidRPr="00995585">
        <w:tab/>
        <w:t>US8454593</w:t>
      </w:r>
      <w:r w:rsidRPr="00995585">
        <w:tab/>
        <w:t>US8380326</w:t>
      </w:r>
      <w:r w:rsidRPr="00995585">
        <w:tab/>
        <w:t>US8523823</w:t>
      </w:r>
      <w:r w:rsidRPr="00995585">
        <w:tab/>
        <w:t>US8534291</w:t>
      </w:r>
      <w:r w:rsidRPr="00995585">
        <w:tab/>
        <w:t>US8443810</w:t>
      </w:r>
      <w:r w:rsidRPr="00995585">
        <w:tab/>
        <w:t>US8355780</w:t>
      </w:r>
      <w:r w:rsidRPr="00995585">
        <w:tab/>
        <w:t>US8788061</w:t>
      </w:r>
      <w:r w:rsidRPr="00995585">
        <w:tab/>
        <w:t>US8630709</w:t>
      </w:r>
      <w:r w:rsidRPr="00995585">
        <w:tab/>
        <w:t>US8831750</w:t>
      </w:r>
      <w:r w:rsidRPr="00995585">
        <w:tab/>
        <w:t>US8805544</w:t>
      </w:r>
      <w:r w:rsidRPr="00995585">
        <w:tab/>
        <w:t>US8718791</w:t>
      </w:r>
      <w:r w:rsidRPr="00995585">
        <w:tab/>
        <w:t>US8812134</w:t>
      </w:r>
      <w:r w:rsidRPr="00995585">
        <w:tab/>
        <w:t>US8805543</w:t>
      </w:r>
      <w:r w:rsidRPr="00995585">
        <w:tab/>
        <w:t>US8666511</w:t>
      </w:r>
      <w:r w:rsidRPr="00995585">
        <w:tab/>
        <w:t>US8792999</w:t>
      </w:r>
      <w:r w:rsidRPr="00995585">
        <w:tab/>
        <w:t>US8644939</w:t>
      </w:r>
      <w:r w:rsidRPr="00995585">
        <w:tab/>
        <w:t>US8639354</w:t>
      </w:r>
      <w:r w:rsidRPr="00995585">
        <w:tab/>
        <w:t>US8718793</w:t>
      </w:r>
      <w:r w:rsidRPr="00995585">
        <w:tab/>
        <w:t>US8744598</w:t>
      </w:r>
      <w:r w:rsidRPr="00995585">
        <w:tab/>
        <w:t>US8655456</w:t>
      </w:r>
      <w:r w:rsidRPr="00995585">
        <w:tab/>
        <w:t>US8688233</w:t>
      </w:r>
      <w:r w:rsidRPr="00995585">
        <w:tab/>
        <w:t>US8676325</w:t>
      </w:r>
      <w:r w:rsidRPr="00995585">
        <w:tab/>
        <w:t>US8644942</w:t>
      </w:r>
      <w:r w:rsidRPr="00995585">
        <w:tab/>
        <w:t>US8676340</w:t>
      </w:r>
      <w:r w:rsidRPr="00995585">
        <w:tab/>
        <w:t>US8666504</w:t>
      </w:r>
      <w:r w:rsidRPr="00995585">
        <w:tab/>
        <w:t>US8897891</w:t>
      </w:r>
      <w:r w:rsidRPr="00995585">
        <w:tab/>
        <w:t>US8751018</w:t>
      </w:r>
      <w:r w:rsidRPr="00995585">
        <w:tab/>
        <w:t>US8781604</w:t>
      </w:r>
      <w:r w:rsidRPr="00995585">
        <w:tab/>
        <w:t>US8660661</w:t>
      </w:r>
      <w:r w:rsidRPr="00995585">
        <w:tab/>
        <w:t>US8712545</w:t>
      </w:r>
      <w:r w:rsidRPr="00995585">
        <w:tab/>
        <w:t>US8768484</w:t>
      </w:r>
      <w:r w:rsidRPr="00995585">
        <w:tab/>
        <w:t>US8731674</w:t>
      </w:r>
      <w:r w:rsidRPr="00995585">
        <w:tab/>
        <w:t>US8694126</w:t>
      </w:r>
      <w:r w:rsidRPr="00995585">
        <w:tab/>
        <w:t>US8812130</w:t>
      </w:r>
      <w:r w:rsidRPr="00995585">
        <w:tab/>
        <w:t>US8761899</w:t>
      </w:r>
      <w:r w:rsidRPr="00995585">
        <w:tab/>
        <w:t>US8781598</w:t>
      </w:r>
      <w:r w:rsidRPr="00995585">
        <w:tab/>
        <w:t>US8798773</w:t>
      </w:r>
      <w:r w:rsidRPr="00995585">
        <w:tab/>
        <w:t>US8812135</w:t>
      </w:r>
      <w:r w:rsidRPr="00995585">
        <w:tab/>
        <w:t>US8676331</w:t>
      </w:r>
      <w:r w:rsidRPr="00995585">
        <w:tab/>
        <w:t>US8670831</w:t>
      </w:r>
      <w:r w:rsidRPr="00995585">
        <w:tab/>
        <w:t>US8676347</w:t>
      </w:r>
      <w:r w:rsidRPr="00995585">
        <w:tab/>
        <w:t>US8914132</w:t>
      </w:r>
      <w:r w:rsidRPr="00995585">
        <w:tab/>
        <w:t>US8718784</w:t>
      </w:r>
      <w:r w:rsidRPr="00995585">
        <w:tab/>
        <w:t>US8644929</w:t>
      </w:r>
      <w:r w:rsidRPr="00995585">
        <w:tab/>
        <w:t>US8694128</w:t>
      </w:r>
      <w:r w:rsidRPr="00995585">
        <w:tab/>
        <w:t>US8718786</w:t>
      </w:r>
      <w:r w:rsidRPr="00995585">
        <w:tab/>
        <w:t>US8644956</w:t>
      </w:r>
      <w:r w:rsidRPr="00995585">
        <w:tab/>
        <w:t>US8805494</w:t>
      </w:r>
      <w:r w:rsidRPr="00995585">
        <w:tab/>
        <w:t>US8768475</w:t>
      </w:r>
      <w:r w:rsidRPr="00995585">
        <w:tab/>
        <w:t>US8655458</w:t>
      </w:r>
      <w:r w:rsidRPr="00995585">
        <w:tab/>
        <w:t>US8798770</w:t>
      </w:r>
      <w:r w:rsidRPr="00995585">
        <w:tab/>
        <w:t>US8694127</w:t>
      </w:r>
      <w:r w:rsidRPr="00995585">
        <w:tab/>
        <w:t>US8755906</w:t>
      </w:r>
      <w:r w:rsidRPr="00995585">
        <w:tab/>
        <w:t>US8644957</w:t>
      </w:r>
      <w:r w:rsidRPr="00995585">
        <w:tab/>
        <w:t>US8688236</w:t>
      </w:r>
      <w:r w:rsidRPr="00995585">
        <w:tab/>
        <w:t>US8751019</w:t>
      </w:r>
      <w:r w:rsidRPr="00995585">
        <w:tab/>
        <w:t>US8744595</w:t>
      </w:r>
      <w:r w:rsidRPr="00995585">
        <w:tab/>
        <w:t>US8751004</w:t>
      </w:r>
      <w:r w:rsidRPr="00995585">
        <w:tab/>
        <w:t>US8644955</w:t>
      </w:r>
      <w:r w:rsidRPr="00995585">
        <w:tab/>
        <w:t>US8700169</w:t>
      </w:r>
      <w:r w:rsidRPr="00995585">
        <w:tab/>
        <w:t>US8676351</w:t>
      </w:r>
      <w:r w:rsidRPr="00995585">
        <w:tab/>
        <w:t>US8632577</w:t>
      </w:r>
      <w:r w:rsidRPr="00995585">
        <w:tab/>
        <w:t>US8761903</w:t>
      </w:r>
      <w:r w:rsidRPr="00995585">
        <w:tab/>
        <w:t>US8700163</w:t>
      </w:r>
      <w:r w:rsidRPr="00995585">
        <w:tab/>
        <w:t>US8655459</w:t>
      </w:r>
      <w:r w:rsidRPr="00995585">
        <w:tab/>
        <w:t>US8694104</w:t>
      </w:r>
      <w:r w:rsidRPr="00995585">
        <w:tab/>
        <w:t>US8838255</w:t>
      </w:r>
      <w:r w:rsidRPr="00995585">
        <w:tab/>
        <w:t>US8676349</w:t>
      </w:r>
      <w:r w:rsidRPr="00995585">
        <w:tab/>
        <w:t>US8868213</w:t>
      </w:r>
      <w:r w:rsidRPr="00995585">
        <w:tab/>
        <w:t>US8700164</w:t>
      </w:r>
      <w:r w:rsidRPr="00995585">
        <w:tab/>
        <w:t>US8630718</w:t>
      </w:r>
      <w:r w:rsidRPr="00995585">
        <w:tab/>
        <w:t>US8666506</w:t>
      </w:r>
      <w:r w:rsidRPr="00995585">
        <w:tab/>
        <w:t>US8718795</w:t>
      </w:r>
      <w:r w:rsidRPr="00995585">
        <w:tab/>
        <w:t>US8744597</w:t>
      </w:r>
      <w:r w:rsidRPr="00995585">
        <w:tab/>
        <w:t>US8634934</w:t>
      </w:r>
      <w:r w:rsidRPr="00995585">
        <w:tab/>
        <w:t>US8660665</w:t>
      </w:r>
      <w:r w:rsidRPr="00995585">
        <w:tab/>
        <w:t>US8682444</w:t>
      </w:r>
      <w:r w:rsidRPr="00995585">
        <w:tab/>
        <w:t>US8781601</w:t>
      </w:r>
      <w:r w:rsidRPr="00995585">
        <w:tab/>
        <w:t>US8718777</w:t>
      </w:r>
      <w:r w:rsidRPr="00995585">
        <w:tab/>
        <w:t>US8781599</w:t>
      </w:r>
      <w:r w:rsidRPr="00995585">
        <w:tab/>
        <w:t>US8712546</w:t>
      </w:r>
      <w:r w:rsidRPr="00995585">
        <w:tab/>
        <w:t>US8774940</w:t>
      </w:r>
      <w:r w:rsidRPr="00995585">
        <w:tab/>
        <w:t>US8903508</w:t>
      </w:r>
      <w:r w:rsidRPr="00995585">
        <w:tab/>
        <w:t>US8788065</w:t>
      </w:r>
      <w:r w:rsidRPr="00995585">
        <w:tab/>
        <w:t>US8868214</w:t>
      </w:r>
      <w:r w:rsidRPr="00995585">
        <w:tab/>
        <w:t>US8738154</w:t>
      </w:r>
      <w:r w:rsidRPr="00995585">
        <w:tab/>
        <w:t>US8666507</w:t>
      </w:r>
      <w:r w:rsidRPr="00995585">
        <w:tab/>
        <w:t>US8639327</w:t>
      </w:r>
      <w:r w:rsidRPr="00995585">
        <w:tab/>
        <w:t>US8755905</w:t>
      </w:r>
      <w:r w:rsidRPr="00995585">
        <w:tab/>
        <w:t>US8849426</w:t>
      </w:r>
      <w:r w:rsidRPr="00995585">
        <w:tab/>
        <w:t>US8805534</w:t>
      </w:r>
      <w:r w:rsidRPr="00995585">
        <w:tab/>
        <w:t>US8805546</w:t>
      </w:r>
      <w:r w:rsidRPr="00995585">
        <w:tab/>
        <w:t>US8639344</w:t>
      </w:r>
      <w:r w:rsidRPr="00995585">
        <w:tab/>
        <w:t>US8761902</w:t>
      </w:r>
      <w:r w:rsidRPr="00995585">
        <w:tab/>
        <w:t>US8805547</w:t>
      </w:r>
      <w:r w:rsidRPr="00995585">
        <w:tab/>
        <w:t>US8652187</w:t>
      </w:r>
      <w:r w:rsidRPr="00995585">
        <w:tab/>
        <w:t>US8892217</w:t>
      </w:r>
      <w:r w:rsidRPr="00995585">
        <w:tab/>
        <w:t>US8630707</w:t>
      </w:r>
      <w:r w:rsidRPr="00995585">
        <w:tab/>
        <w:t>US8718788</w:t>
      </w:r>
      <w:r w:rsidRPr="00995585">
        <w:tab/>
        <w:t>US8676322</w:t>
      </w:r>
      <w:r w:rsidRPr="00995585">
        <w:tab/>
        <w:t>US8818517</w:t>
      </w:r>
      <w:r w:rsidRPr="00995585">
        <w:tab/>
        <w:t>US8676346</w:t>
      </w:r>
      <w:r w:rsidRPr="00995585">
        <w:tab/>
        <w:t>US8676342</w:t>
      </w:r>
      <w:r w:rsidRPr="00995585">
        <w:tab/>
        <w:t>US8792997</w:t>
      </w:r>
      <w:r w:rsidRPr="00995585">
        <w:tab/>
        <w:t>US8626314</w:t>
      </w:r>
      <w:r w:rsidRPr="00995585">
        <w:tab/>
        <w:t>US8700179</w:t>
      </w:r>
      <w:r w:rsidRPr="00995585">
        <w:tab/>
        <w:t>US8849414</w:t>
      </w:r>
      <w:r w:rsidRPr="00995585">
        <w:tab/>
        <w:t>US8862245</w:t>
      </w:r>
      <w:r w:rsidRPr="00995585">
        <w:tab/>
        <w:t>US8744596</w:t>
      </w:r>
      <w:r w:rsidRPr="00995585">
        <w:tab/>
        <w:t>US8666508</w:t>
      </w:r>
      <w:r w:rsidRPr="00995585">
        <w:tab/>
        <w:t>US8700183</w:t>
      </w:r>
      <w:r w:rsidRPr="00995585">
        <w:tab/>
        <w:t>US8676329</w:t>
      </w:r>
      <w:r w:rsidRPr="00995585">
        <w:tab/>
        <w:t>US8774913</w:t>
      </w:r>
      <w:r w:rsidRPr="00995585">
        <w:tab/>
        <w:t>US8700180</w:t>
      </w:r>
      <w:r w:rsidRPr="00995585">
        <w:tab/>
        <w:t>US8798767</w:t>
      </w:r>
      <w:r w:rsidRPr="00995585">
        <w:tab/>
        <w:t>US8634893</w:t>
      </w:r>
      <w:r w:rsidRPr="00995585">
        <w:tab/>
        <w:t>US8805541</w:t>
      </w:r>
      <w:r w:rsidRPr="00995585">
        <w:tab/>
        <w:t>US8676323</w:t>
      </w:r>
      <w:r w:rsidRPr="00995585">
        <w:tab/>
        <w:t>US8831748</w:t>
      </w:r>
      <w:r w:rsidRPr="00995585">
        <w:tab/>
        <w:t>US8805542</w:t>
      </w:r>
      <w:r w:rsidRPr="00995585">
        <w:tab/>
        <w:t>US8923985</w:t>
      </w:r>
      <w:r w:rsidRPr="00995585">
        <w:tab/>
        <w:t>US8903506</w:t>
      </w:r>
      <w:r w:rsidRPr="00995585">
        <w:tab/>
        <w:t>US8886335</w:t>
      </w:r>
      <w:r w:rsidRPr="00995585">
        <w:tab/>
        <w:t>US8649878</w:t>
      </w:r>
      <w:r w:rsidRPr="00995585">
        <w:tab/>
        <w:t>US8682450</w:t>
      </w:r>
      <w:r w:rsidRPr="00995585">
        <w:tab/>
        <w:t>US8706259</w:t>
      </w:r>
      <w:r w:rsidRPr="00995585">
        <w:tab/>
        <w:t>US8676341</w:t>
      </w:r>
      <w:r w:rsidRPr="00995585">
        <w:tab/>
        <w:t>US8892216</w:t>
      </w:r>
      <w:r w:rsidRPr="00995585">
        <w:tab/>
        <w:t>US8886336</w:t>
      </w:r>
      <w:r w:rsidRPr="00995585">
        <w:tab/>
        <w:t>US8812133</w:t>
      </w:r>
      <w:r w:rsidRPr="00995585">
        <w:tab/>
        <w:t>US8706243</w:t>
      </w:r>
      <w:r w:rsidRPr="00995585">
        <w:tab/>
        <w:t>US8644952</w:t>
      </w:r>
      <w:r w:rsidRPr="00995585">
        <w:tab/>
        <w:t>US8694123</w:t>
      </w:r>
      <w:r w:rsidRPr="00995585">
        <w:tab/>
        <w:t>US8666505</w:t>
      </w:r>
      <w:r w:rsidRPr="00995585">
        <w:tab/>
        <w:t>US8892214</w:t>
      </w:r>
      <w:r w:rsidRPr="00995585">
        <w:tab/>
        <w:t>US8868211</w:t>
      </w:r>
      <w:r w:rsidRPr="00995585">
        <w:tab/>
        <w:t>US8880193</w:t>
      </w:r>
      <w:r w:rsidRPr="00995585">
        <w:tab/>
        <w:t>US8880187</w:t>
      </w:r>
      <w:r w:rsidRPr="00995585">
        <w:tab/>
        <w:t>US8918177</w:t>
      </w:r>
      <w:r w:rsidRPr="00995585">
        <w:tab/>
        <w:t>US8818509</w:t>
      </w:r>
      <w:r w:rsidRPr="00995585">
        <w:tab/>
        <w:t>US8788055</w:t>
      </w:r>
      <w:r w:rsidRPr="00995585">
        <w:tab/>
        <w:t>US8886324</w:t>
      </w:r>
      <w:r w:rsidRPr="00995585">
        <w:tab/>
        <w:t>US8909354</w:t>
      </w:r>
      <w:r w:rsidRPr="00995585">
        <w:tab/>
        <w:t>US8831745</w:t>
      </w:r>
      <w:r w:rsidRPr="00995585">
        <w:tab/>
        <w:t>US8634921</w:t>
      </w:r>
      <w:r w:rsidRPr="00995585">
        <w:tab/>
        <w:t>US8897892</w:t>
      </w:r>
      <w:r w:rsidRPr="00995585">
        <w:tab/>
        <w:t>US8909355</w:t>
      </w:r>
      <w:r w:rsidRPr="00995585">
        <w:tab/>
        <w:t>US8914120</w:t>
      </w:r>
      <w:r w:rsidRPr="00995585">
        <w:tab/>
        <w:t>US8712547</w:t>
      </w:r>
      <w:r w:rsidRPr="00995585">
        <w:tab/>
        <w:t>US8918185</w:t>
      </w:r>
      <w:r w:rsidRPr="00995585">
        <w:tab/>
        <w:t>US8874239</w:t>
      </w:r>
      <w:r w:rsidRPr="00995585">
        <w:tab/>
        <w:t>US8903513</w:t>
      </w:r>
      <w:r w:rsidRPr="00995585">
        <w:tab/>
        <w:t>US8792996</w:t>
      </w:r>
      <w:r w:rsidRPr="00995585">
        <w:tab/>
        <w:t>US8874224</w:t>
      </w:r>
      <w:r w:rsidRPr="00995585">
        <w:tab/>
        <w:t>US8755909</w:t>
      </w:r>
      <w:r w:rsidRPr="00995585">
        <w:tab/>
        <w:t>US8774924</w:t>
      </w:r>
      <w:r w:rsidRPr="00995585">
        <w:tab/>
        <w:t>US8768476</w:t>
      </w:r>
      <w:r w:rsidRPr="00995585">
        <w:tab/>
        <w:t>US8781603</w:t>
      </w:r>
      <w:r w:rsidRPr="00995585">
        <w:tab/>
        <w:t>US8731669</w:t>
      </w:r>
      <w:r w:rsidRPr="00995585">
        <w:tab/>
        <w:t>US8874220</w:t>
      </w:r>
      <w:r w:rsidRPr="00995585">
        <w:tab/>
        <w:t>US8792994</w:t>
      </w:r>
      <w:r w:rsidRPr="00995585">
        <w:tab/>
        <w:t>US8914124</w:t>
      </w:r>
      <w:r w:rsidRPr="00995585">
        <w:tab/>
        <w:t>US8768465</w:t>
      </w:r>
      <w:r w:rsidRPr="00995585">
        <w:tab/>
        <w:t>US8649881</w:t>
      </w:r>
      <w:r w:rsidRPr="00995585">
        <w:tab/>
        <w:t>US8682430</w:t>
      </w:r>
      <w:r w:rsidRPr="00995585">
        <w:tab/>
        <w:t>US8666514</w:t>
      </w:r>
      <w:r w:rsidRPr="00995585">
        <w:tab/>
        <w:t>US8688231</w:t>
      </w:r>
      <w:r w:rsidRPr="00995585">
        <w:tab/>
        <w:t>US8812113</w:t>
      </w:r>
      <w:r w:rsidRPr="00995585">
        <w:tab/>
        <w:t>US8909352</w:t>
      </w:r>
      <w:r w:rsidRPr="00995585">
        <w:tab/>
        <w:t>US8744589</w:t>
      </w:r>
      <w:r w:rsidRPr="00995585">
        <w:tab/>
        <w:t>US8660662</w:t>
      </w:r>
      <w:r w:rsidRPr="00995585">
        <w:tab/>
        <w:t>US8918186</w:t>
      </w:r>
      <w:r w:rsidRPr="00995585">
        <w:tab/>
        <w:t>US8626301</w:t>
      </w:r>
      <w:r w:rsidRPr="00995585">
        <w:tab/>
        <w:t>US8868198</w:t>
      </w:r>
      <w:r w:rsidRPr="00995585">
        <w:tab/>
        <w:t>US8880176</w:t>
      </w:r>
      <w:r w:rsidRPr="00995585">
        <w:tab/>
        <w:t>US8874238</w:t>
      </w:r>
      <w:r w:rsidRPr="00995585">
        <w:tab/>
        <w:t>US8798766</w:t>
      </w:r>
      <w:r w:rsidRPr="00995585">
        <w:tab/>
        <w:t>US8818526</w:t>
      </w:r>
      <w:r w:rsidRPr="00995585">
        <w:tab/>
        <w:t>US8843202</w:t>
      </w:r>
      <w:r w:rsidRPr="00995585">
        <w:tab/>
        <w:t>US8849417</w:t>
      </w:r>
      <w:r w:rsidRPr="00995585">
        <w:tab/>
        <w:t>US8744584</w:t>
      </w:r>
      <w:r w:rsidRPr="00995585">
        <w:tab/>
        <w:t>US8923982</w:t>
      </w:r>
      <w:r w:rsidRPr="00995585">
        <w:tab/>
        <w:t>US8923988</w:t>
      </w:r>
      <w:r w:rsidRPr="00995585">
        <w:tab/>
        <w:t>US8862246</w:t>
      </w:r>
      <w:r w:rsidRPr="00995585">
        <w:tab/>
        <w:t>US8886338</w:t>
      </w:r>
      <w:r w:rsidRPr="00995585">
        <w:tab/>
        <w:t>US8660645</w:t>
      </w:r>
      <w:r w:rsidRPr="00995585">
        <w:tab/>
        <w:t>US8818527</w:t>
      </w:r>
      <w:r w:rsidRPr="00995585">
        <w:tab/>
        <w:t>US8918193</w:t>
      </w:r>
      <w:r w:rsidRPr="00995585">
        <w:tab/>
        <w:t>US8892211</w:t>
      </w:r>
      <w:r w:rsidRPr="00995585">
        <w:lastRenderedPageBreak/>
        <w:tab/>
        <w:t>US8670838</w:t>
      </w:r>
      <w:r w:rsidRPr="00995585">
        <w:tab/>
        <w:t>US8903512</w:t>
      </w:r>
      <w:r w:rsidRPr="00995585">
        <w:tab/>
        <w:t>US8849418</w:t>
      </w:r>
      <w:r w:rsidRPr="00995585">
        <w:tab/>
        <w:t>US8886323</w:t>
      </w:r>
      <w:r w:rsidRPr="00995585">
        <w:tab/>
        <w:t>US8831749</w:t>
      </w:r>
      <w:r w:rsidRPr="00995585">
        <w:tab/>
        <w:t>US8825177</w:t>
      </w:r>
      <w:r w:rsidRPr="00995585">
        <w:tab/>
        <w:t>US8744587</w:t>
      </w:r>
      <w:r w:rsidRPr="00995585">
        <w:tab/>
        <w:t>US8798758</w:t>
      </w:r>
      <w:r w:rsidRPr="00995585">
        <w:tab/>
        <w:t>US8849411</w:t>
      </w:r>
      <w:r w:rsidRPr="00995585">
        <w:tab/>
        <w:t>US8855776</w:t>
      </w:r>
      <w:r w:rsidRPr="00995585">
        <w:tab/>
        <w:t>US8918188</w:t>
      </w:r>
      <w:r w:rsidRPr="00995585">
        <w:tab/>
        <w:t>US8903509</w:t>
      </w:r>
      <w:r w:rsidRPr="00995585">
        <w:tab/>
        <w:t>US8903511</w:t>
      </w:r>
      <w:r w:rsidRPr="00995585">
        <w:tab/>
        <w:t>US8831730</w:t>
      </w:r>
      <w:r w:rsidRPr="00995585">
        <w:tab/>
        <w:t>US8849422</w:t>
      </w:r>
      <w:r w:rsidRPr="00995585">
        <w:tab/>
        <w:t>US8914121</w:t>
      </w:r>
      <w:r w:rsidRPr="00995585">
        <w:tab/>
        <w:t>US8792993</w:t>
      </w:r>
      <w:r w:rsidRPr="00995585">
        <w:tab/>
        <w:t>US8825155</w:t>
      </w:r>
      <w:r w:rsidRPr="00995585">
        <w:tab/>
        <w:t>US8923983</w:t>
      </w:r>
      <w:r w:rsidRPr="00995585">
        <w:tab/>
        <w:t>US8868191</w:t>
      </w:r>
      <w:r w:rsidRPr="00995585">
        <w:tab/>
        <w:t>US8761893</w:t>
      </w:r>
      <w:r w:rsidRPr="00995585">
        <w:tab/>
        <w:t>US8825181</w:t>
      </w:r>
      <w:r w:rsidRPr="00995585">
        <w:tab/>
        <w:t>US8897893</w:t>
      </w:r>
      <w:r w:rsidRPr="00995585">
        <w:tab/>
        <w:t>US8862225</w:t>
      </w:r>
      <w:r w:rsidRPr="00995585">
        <w:tab/>
        <w:t>US8909348</w:t>
      </w:r>
      <w:r w:rsidRPr="00995585">
        <w:tab/>
        <w:t>US8849410</w:t>
      </w:r>
      <w:r w:rsidRPr="00995585">
        <w:tab/>
        <w:t>US8918179</w:t>
      </w:r>
      <w:r w:rsidRPr="00995585">
        <w:tab/>
        <w:t>US8918172</w:t>
      </w:r>
      <w:r w:rsidRPr="00995585">
        <w:tab/>
        <w:t>US8892201</w:t>
      </w:r>
      <w:r w:rsidRPr="00995585">
        <w:tab/>
        <w:t>US8781591</w:t>
      </w:r>
      <w:r w:rsidRPr="00995585">
        <w:tab/>
        <w:t>US8914128</w:t>
      </w:r>
      <w:r w:rsidRPr="00995585">
        <w:tab/>
        <w:t>US8918173</w:t>
      </w:r>
      <w:r w:rsidRPr="00995585">
        <w:tab/>
        <w:t>US8630721</w:t>
      </w:r>
      <w:r w:rsidRPr="00995585">
        <w:tab/>
        <w:t>US8818504</w:t>
      </w:r>
      <w:r w:rsidRPr="00995585">
        <w:tab/>
        <w:t>US8774929</w:t>
      </w:r>
      <w:r w:rsidRPr="00995585">
        <w:tab/>
        <w:t>US8897890</w:t>
      </w:r>
      <w:r w:rsidRPr="00995585">
        <w:tab/>
        <w:t>US8897870</w:t>
      </w:r>
      <w:r w:rsidRPr="00995585">
        <w:tab/>
        <w:t>US8834545</w:t>
      </w:r>
      <w:r w:rsidRPr="00995585">
        <w:tab/>
        <w:t>US8792978</w:t>
      </w:r>
      <w:r w:rsidRPr="00995585">
        <w:tab/>
        <w:t>US8892208</w:t>
      </w:r>
      <w:r w:rsidRPr="00995585">
        <w:tab/>
        <w:t>US8918174</w:t>
      </w:r>
      <w:r w:rsidRPr="00995585">
        <w:tab/>
        <w:t>US8868208</w:t>
      </w:r>
      <w:r w:rsidRPr="00995585">
        <w:tab/>
        <w:t>US8892207</w:t>
      </w:r>
      <w:r w:rsidRPr="00995585">
        <w:tab/>
        <w:t>US8886340</w:t>
      </w:r>
      <w:r w:rsidRPr="00995585">
        <w:tab/>
        <w:t>US8886332</w:t>
      </w:r>
      <w:r w:rsidRPr="00995585">
        <w:tab/>
        <w:t>US8914130</w:t>
      </w:r>
      <w:r w:rsidRPr="00995585">
        <w:tab/>
        <w:t>US8923977</w:t>
      </w:r>
      <w:r w:rsidRPr="00995585">
        <w:tab/>
        <w:t>US8886339</w:t>
      </w:r>
      <w:r w:rsidRPr="00995585">
        <w:tab/>
        <w:t>US8676344</w:t>
      </w:r>
      <w:r w:rsidRPr="00995585">
        <w:tab/>
        <w:t>US8843216</w:t>
      </w:r>
      <w:r w:rsidRPr="00995585">
        <w:tab/>
        <w:t>US8923981</w:t>
      </w:r>
      <w:r w:rsidRPr="00995585">
        <w:tab/>
        <w:t>US8868210</w:t>
      </w:r>
      <w:r w:rsidRPr="00995585">
        <w:tab/>
        <w:t>US8886329</w:t>
      </w:r>
      <w:r w:rsidRPr="00995585">
        <w:tab/>
        <w:t>US8874232</w:t>
      </w:r>
      <w:r w:rsidRPr="00995585">
        <w:tab/>
        <w:t>US8909342</w:t>
      </w:r>
      <w:r w:rsidRPr="00995585">
        <w:tab/>
        <w:t>US8718789</w:t>
      </w:r>
      <w:r w:rsidRPr="00995585">
        <w:tab/>
        <w:t>US8838234</w:t>
      </w:r>
      <w:r w:rsidRPr="00995585">
        <w:tab/>
        <w:t>US8731660</w:t>
      </w:r>
      <w:r w:rsidRPr="00995585">
        <w:tab/>
        <w:t>US8781579</w:t>
      </w:r>
      <w:r w:rsidRPr="00995585">
        <w:tab/>
        <w:t>US8874233</w:t>
      </w:r>
      <w:r w:rsidRPr="00995585">
        <w:tab/>
        <w:t>US8874206</w:t>
      </w:r>
      <w:r w:rsidRPr="00995585">
        <w:tab/>
        <w:t>US8918187</w:t>
      </w:r>
      <w:r w:rsidRPr="00995585">
        <w:tab/>
        <w:t>US8712533</w:t>
      </w:r>
      <w:r w:rsidRPr="00995585">
        <w:tab/>
        <w:t>US8718782</w:t>
      </w:r>
      <w:r w:rsidRPr="00995585">
        <w:tab/>
        <w:t>US8874221</w:t>
      </w:r>
      <w:r w:rsidRPr="00995585">
        <w:tab/>
        <w:t>US8914125</w:t>
      </w:r>
      <w:r w:rsidRPr="00995585">
        <w:tab/>
        <w:t>US8788052</w:t>
      </w:r>
      <w:r w:rsidRPr="00995585">
        <w:tab/>
        <w:t>US8649870</w:t>
      </w:r>
      <w:r w:rsidRPr="00995585">
        <w:tab/>
        <w:t>US8718781</w:t>
      </w:r>
      <w:r w:rsidRPr="00995585">
        <w:tab/>
        <w:t>US8849406</w:t>
      </w:r>
      <w:r w:rsidRPr="00995585">
        <w:tab/>
        <w:t>US8886325</w:t>
      </w:r>
      <w:r w:rsidRPr="00995585">
        <w:tab/>
        <w:t>US8788066</w:t>
      </w:r>
      <w:r w:rsidRPr="00995585">
        <w:tab/>
        <w:t>US8666495</w:t>
      </w:r>
      <w:r w:rsidRPr="00995585">
        <w:tab/>
        <w:t>US8868207</w:t>
      </w:r>
      <w:r w:rsidRPr="00995585">
        <w:tab/>
        <w:t>US8923975</w:t>
      </w:r>
      <w:r w:rsidRPr="00995585">
        <w:tab/>
        <w:t>US8923974</w:t>
      </w:r>
      <w:r w:rsidRPr="00995585">
        <w:tab/>
        <w:t>US8660668</w:t>
      </w:r>
      <w:r w:rsidRPr="00995585">
        <w:tab/>
        <w:t>US8874236</w:t>
      </w:r>
      <w:r w:rsidRPr="00995585">
        <w:tab/>
        <w:t>US8843188</w:t>
      </w:r>
      <w:r w:rsidRPr="00995585">
        <w:tab/>
        <w:t>US8738135</w:t>
      </w:r>
      <w:r w:rsidRPr="00995585">
        <w:tab/>
        <w:t>US8788041</w:t>
      </w:r>
      <w:r w:rsidRPr="00995585">
        <w:tab/>
        <w:t>US8914092</w:t>
      </w:r>
      <w:r w:rsidRPr="00995585">
        <w:tab/>
        <w:t>US8864806</w:t>
      </w:r>
      <w:r w:rsidRPr="00995585">
        <w:tab/>
        <w:t>US8818515</w:t>
      </w:r>
      <w:r w:rsidRPr="00995585">
        <w:tab/>
        <w:t>US8712531</w:t>
      </w:r>
      <w:r w:rsidRPr="00995585">
        <w:tab/>
        <w:t>US8831742</w:t>
      </w:r>
      <w:r w:rsidRPr="00995585">
        <w:tab/>
        <w:t>US8914131</w:t>
      </w:r>
      <w:r w:rsidRPr="00995585">
        <w:tab/>
        <w:t>US8843211</w:t>
      </w:r>
      <w:r w:rsidRPr="00995585">
        <w:tab/>
        <w:t>US8909345</w:t>
      </w:r>
      <w:r w:rsidRPr="00995585">
        <w:tab/>
        <w:t>US8880188</w:t>
      </w:r>
      <w:r w:rsidRPr="00995585">
        <w:tab/>
        <w:t>US8897882</w:t>
      </w:r>
      <w:r w:rsidRPr="00995585">
        <w:tab/>
        <w:t>US8798753</w:t>
      </w:r>
      <w:r w:rsidRPr="00995585">
        <w:tab/>
        <w:t>US8825180</w:t>
      </w:r>
      <w:r w:rsidRPr="00995585">
        <w:tab/>
        <w:t>US8855777</w:t>
      </w:r>
      <w:r w:rsidRPr="00995585">
        <w:tab/>
        <w:t>US8825163</w:t>
      </w:r>
      <w:r w:rsidRPr="00995585">
        <w:tab/>
        <w:t>US8897875</w:t>
      </w:r>
      <w:r w:rsidRPr="00995585">
        <w:tab/>
        <w:t>US8874217</w:t>
      </w:r>
      <w:r w:rsidRPr="00995585">
        <w:tab/>
        <w:t>US8751005</w:t>
      </w:r>
      <w:r w:rsidRPr="00995585">
        <w:tab/>
        <w:t>US8903503</w:t>
      </w:r>
      <w:r w:rsidRPr="00995585">
        <w:tab/>
        <w:t>US8682447</w:t>
      </w:r>
      <w:r w:rsidRPr="00995585">
        <w:tab/>
        <w:t>US8914113</w:t>
      </w:r>
      <w:r w:rsidRPr="00995585">
        <w:tab/>
        <w:t>US8788058</w:t>
      </w:r>
      <w:r w:rsidRPr="00995585">
        <w:tab/>
        <w:t>US8855778</w:t>
      </w:r>
      <w:r w:rsidRPr="00995585">
        <w:tab/>
        <w:t>US8868209</w:t>
      </w:r>
      <w:r w:rsidRPr="00995585">
        <w:tab/>
        <w:t>US8897880</w:t>
      </w:r>
      <w:r w:rsidRPr="00995585">
        <w:tab/>
        <w:t>US8838256</w:t>
      </w:r>
      <w:r w:rsidRPr="00995585">
        <w:tab/>
        <w:t>US8903515</w:t>
      </w:r>
      <w:r w:rsidRPr="00995585">
        <w:tab/>
        <w:t>US8843213</w:t>
      </w:r>
      <w:r w:rsidRPr="00995585">
        <w:tab/>
        <w:t>US8843212</w:t>
      </w:r>
      <w:r w:rsidRPr="00995585">
        <w:tab/>
        <w:t>US8761900</w:t>
      </w:r>
      <w:r w:rsidRPr="00995585">
        <w:tab/>
        <w:t>US8788042</w:t>
      </w:r>
      <w:r w:rsidRPr="00995585">
        <w:tab/>
        <w:t>US8831737</w:t>
      </w:r>
      <w:r w:rsidRPr="00995585">
        <w:tab/>
        <w:t>US8688211</w:t>
      </w:r>
      <w:r w:rsidRPr="00995585">
        <w:tab/>
        <w:t>US8825179</w:t>
      </w:r>
      <w:r w:rsidRPr="00995585">
        <w:tab/>
        <w:t>US8694130</w:t>
      </w:r>
      <w:r w:rsidRPr="00995585">
        <w:tab/>
        <w:t>US8694124</w:t>
      </w:r>
      <w:r w:rsidRPr="00995585">
        <w:tab/>
        <w:t>US8721659</w:t>
      </w:r>
      <w:r w:rsidRPr="00995585">
        <w:tab/>
        <w:t>US8914116</w:t>
      </w:r>
      <w:r w:rsidRPr="00995585">
        <w:tab/>
        <w:t>US8886322</w:t>
      </w:r>
      <w:r w:rsidRPr="00995585">
        <w:tab/>
        <w:t>US8788043</w:t>
      </w:r>
      <w:r w:rsidRPr="00995585">
        <w:tab/>
        <w:t>US8831746</w:t>
      </w:r>
      <w:r w:rsidRPr="00995585">
        <w:tab/>
        <w:t>US8892215</w:t>
      </w:r>
      <w:r w:rsidRPr="00995585">
        <w:tab/>
        <w:t>US8886330</w:t>
      </w:r>
      <w:r w:rsidRPr="00995585">
        <w:tab/>
        <w:t>US8886305</w:t>
      </w:r>
      <w:r w:rsidRPr="00995585">
        <w:tab/>
        <w:t>US8894697</w:t>
      </w:r>
      <w:r w:rsidRPr="00995585">
        <w:tab/>
        <w:t>US8843208</w:t>
      </w:r>
      <w:r w:rsidRPr="00995585">
        <w:tab/>
        <w:t>US8712537</w:t>
      </w:r>
      <w:r w:rsidRPr="00995585">
        <w:tab/>
        <w:t>US8849413</w:t>
      </w:r>
      <w:r w:rsidRPr="00995585">
        <w:tab/>
        <w:t>US8788045</w:t>
      </w:r>
      <w:r w:rsidRPr="00995585">
        <w:tab/>
        <w:t>US8886327</w:t>
      </w:r>
      <w:r w:rsidRPr="00995585">
        <w:tab/>
        <w:t>US8868192</w:t>
      </w:r>
      <w:r w:rsidRPr="00995585">
        <w:tab/>
        <w:t>US8838248</w:t>
      </w:r>
      <w:r w:rsidRPr="00995585">
        <w:tab/>
        <w:t>US8862239</w:t>
      </w:r>
      <w:r w:rsidRPr="00995585">
        <w:tab/>
        <w:t>US8874222</w:t>
      </w:r>
      <w:r w:rsidRPr="00995585">
        <w:tab/>
        <w:t>US8886328</w:t>
      </w:r>
      <w:r w:rsidRPr="00995585">
        <w:tab/>
        <w:t>US8792988</w:t>
      </w:r>
      <w:r w:rsidRPr="00995585">
        <w:tab/>
        <w:t>US8886326</w:t>
      </w:r>
      <w:r w:rsidRPr="00995585">
        <w:tab/>
        <w:t>US8892209</w:t>
      </w:r>
      <w:r w:rsidRPr="00995585">
        <w:tab/>
        <w:t>US8880177</w:t>
      </w:r>
      <w:r w:rsidRPr="00995585">
        <w:tab/>
        <w:t>US8774934</w:t>
      </w:r>
      <w:r w:rsidRPr="00995585">
        <w:tab/>
        <w:t>US8862240</w:t>
      </w:r>
      <w:r w:rsidRPr="00995585">
        <w:tab/>
        <w:t>US8874234</w:t>
      </w:r>
      <w:r w:rsidRPr="00995585">
        <w:tab/>
        <w:t>US8862237</w:t>
      </w:r>
      <w:r w:rsidRPr="00995585">
        <w:tab/>
        <w:t>US8725271</w:t>
      </w:r>
      <w:r w:rsidRPr="00995585">
        <w:tab/>
        <w:t>US8909346</w:t>
      </w:r>
      <w:r w:rsidRPr="00995585">
        <w:tab/>
        <w:t>US8825160</w:t>
      </w:r>
      <w:r w:rsidRPr="00995585">
        <w:tab/>
        <w:t>US8755890</w:t>
      </w:r>
      <w:r w:rsidRPr="00995585">
        <w:tab/>
        <w:t>US8923989</w:t>
      </w:r>
      <w:r w:rsidRPr="00995585">
        <w:tab/>
        <w:t>US8868202</w:t>
      </w:r>
      <w:r w:rsidRPr="00995585">
        <w:tab/>
        <w:t>US8880189</w:t>
      </w:r>
      <w:r w:rsidRPr="00995585">
        <w:tab/>
        <w:t>US8909347</w:t>
      </w:r>
      <w:r w:rsidRPr="00995585">
        <w:tab/>
        <w:t>US8886303</w:t>
      </w:r>
      <w:r w:rsidRPr="00995585">
        <w:tab/>
        <w:t>US8660664</w:t>
      </w:r>
      <w:r w:rsidRPr="00995585">
        <w:tab/>
        <w:t>US8914118</w:t>
      </w:r>
      <w:r w:rsidRPr="00995585">
        <w:tab/>
        <w:t>US8849416</w:t>
      </w:r>
      <w:r w:rsidRPr="00995585">
        <w:tab/>
        <w:t>US8914117</w:t>
      </w:r>
      <w:r w:rsidRPr="00995585">
        <w:tab/>
        <w:t>US8897889</w:t>
      </w:r>
      <w:r w:rsidRPr="00995585">
        <w:tab/>
        <w:t>US8712544</w:t>
      </w:r>
      <w:r w:rsidRPr="00995585">
        <w:tab/>
        <w:t>US8691877</w:t>
      </w:r>
      <w:r w:rsidRPr="00995585">
        <w:tab/>
        <w:t>US8903507</w:t>
      </w:r>
      <w:r w:rsidRPr="00995585">
        <w:tab/>
        <w:t>US8788064</w:t>
      </w:r>
      <w:r w:rsidRPr="00995585">
        <w:tab/>
        <w:t>US8862242</w:t>
      </w:r>
      <w:r w:rsidRPr="00995585">
        <w:tab/>
        <w:t>US8712543</w:t>
      </w:r>
      <w:r w:rsidRPr="00995585">
        <w:tab/>
        <w:t>US8918175</w:t>
      </w:r>
      <w:r w:rsidRPr="00995585">
        <w:tab/>
        <w:t>US8843214</w:t>
      </w:r>
      <w:r w:rsidRPr="00995585">
        <w:tab/>
        <w:t>US8903502</w:t>
      </w:r>
      <w:r w:rsidRPr="00995585">
        <w:tab/>
        <w:t>US8897881</w:t>
      </w:r>
      <w:r w:rsidRPr="00995585">
        <w:tab/>
        <w:t>US8880190</w:t>
      </w:r>
      <w:r w:rsidRPr="00995585">
        <w:tab/>
        <w:t>US8914094</w:t>
      </w:r>
      <w:r w:rsidRPr="00995585">
        <w:tab/>
        <w:t>US8914093</w:t>
      </w:r>
      <w:r w:rsidRPr="00995585">
        <w:tab/>
        <w:t>US8918155</w:t>
      </w:r>
      <w:r w:rsidRPr="00995585">
        <w:tab/>
        <w:t>US8918156</w:t>
      </w:r>
      <w:r w:rsidRPr="00995585">
        <w:tab/>
        <w:t>US8918157</w:t>
      </w:r>
      <w:r w:rsidRPr="00995585">
        <w:tab/>
        <w:t>US8862233</w:t>
      </w:r>
      <w:r w:rsidRPr="00995585">
        <w:tab/>
        <w:t>US8868215</w:t>
      </w:r>
      <w:r w:rsidRPr="00995585">
        <w:tab/>
        <w:t>US8909337</w:t>
      </w:r>
      <w:r w:rsidRPr="00995585">
        <w:tab/>
        <w:t>US8818512</w:t>
      </w:r>
      <w:r w:rsidRPr="00995585">
        <w:tab/>
        <w:t>US8903495</w:t>
      </w:r>
      <w:r w:rsidRPr="00995585">
        <w:tab/>
        <w:t>US8855767</w:t>
      </w:r>
      <w:r w:rsidRPr="00995585">
        <w:tab/>
        <w:t>US8923969</w:t>
      </w:r>
      <w:r w:rsidRPr="00995585">
        <w:tab/>
        <w:t>US8788035</w:t>
      </w:r>
      <w:r w:rsidRPr="00995585">
        <w:tab/>
        <w:t>US8781605</w:t>
      </w:r>
      <w:r w:rsidRPr="00995585">
        <w:tab/>
        <w:t>US8781590</w:t>
      </w:r>
      <w:r w:rsidRPr="00995585">
        <w:tab/>
        <w:t>US8909353</w:t>
      </w:r>
      <w:r w:rsidRPr="00995585">
        <w:tab/>
        <w:t>US8903510</w:t>
      </w:r>
      <w:r w:rsidRPr="00995585">
        <w:tab/>
        <w:t>US8923970</w:t>
      </w:r>
      <w:r w:rsidRPr="00995585">
        <w:tab/>
        <w:t>US8874240</w:t>
      </w:r>
      <w:r w:rsidRPr="00995585">
        <w:tab/>
        <w:t>US8874235</w:t>
      </w:r>
      <w:r w:rsidRPr="00995585">
        <w:tab/>
        <w:t>US8812126</w:t>
      </w:r>
      <w:r w:rsidRPr="00995585">
        <w:tab/>
        <w:t>US8788040</w:t>
      </w:r>
      <w:r w:rsidRPr="00995585">
        <w:tab/>
        <w:t>US8849415</w:t>
      </w:r>
      <w:r w:rsidRPr="00995585">
        <w:tab/>
        <w:t>US8886276</w:t>
      </w:r>
      <w:r w:rsidRPr="00995585">
        <w:tab/>
        <w:t>US8886313</w:t>
      </w:r>
      <w:r w:rsidRPr="00995585">
        <w:tab/>
        <w:t>US8880186</w:t>
      </w:r>
      <w:r w:rsidRPr="00995585">
        <w:tab/>
        <w:t>US8649868</w:t>
      </w:r>
      <w:r w:rsidRPr="00995585">
        <w:tab/>
        <w:t>US8718792</w:t>
      </w:r>
      <w:r w:rsidRPr="00995585">
        <w:tab/>
        <w:t>US8788053</w:t>
      </w:r>
      <w:r w:rsidRPr="00995585">
        <w:tab/>
        <w:t>US8805545</w:t>
      </w:r>
      <w:r w:rsidRPr="00995585">
        <w:tab/>
        <w:t>US8849403</w:t>
      </w:r>
      <w:r w:rsidRPr="00995585">
        <w:tab/>
        <w:t>US8915926</w:t>
      </w:r>
      <w:r w:rsidRPr="00995585">
        <w:tab/>
        <w:t>US8903514</w:t>
      </w:r>
      <w:r w:rsidRPr="00995585">
        <w:tab/>
        <w:t>US8849424</w:t>
      </w:r>
      <w:r w:rsidRPr="00995585">
        <w:tab/>
        <w:t>US8894582</w:t>
      </w:r>
      <w:r w:rsidRPr="00995585">
        <w:tab/>
        <w:t>US8892200</w:t>
      </w:r>
      <w:r w:rsidRPr="00995585">
        <w:tab/>
        <w:t>US8855765</w:t>
      </w:r>
      <w:r w:rsidRPr="00995585">
        <w:tab/>
        <w:t>US8911451</w:t>
      </w:r>
      <w:r w:rsidRPr="00995585">
        <w:tab/>
        <w:t>US8774936</w:t>
      </w:r>
      <w:r w:rsidRPr="00995585">
        <w:tab/>
        <w:t>US8712553</w:t>
      </w:r>
      <w:r w:rsidRPr="00995585">
        <w:tab/>
        <w:t>US8788062</w:t>
      </w:r>
      <w:r w:rsidRPr="00995585">
        <w:tab/>
        <w:t>US8805538</w:t>
      </w:r>
      <w:r w:rsidRPr="00995585">
        <w:tab/>
        <w:t>US8886331</w:t>
      </w:r>
      <w:r w:rsidRPr="00995585">
        <w:tab/>
        <w:t>US8843200</w:t>
      </w:r>
      <w:r w:rsidRPr="00995585">
        <w:tab/>
        <w:t>US8923986</w:t>
      </w:r>
      <w:r w:rsidRPr="00995585">
        <w:tab/>
        <w:t>US8849419</w:t>
      </w:r>
      <w:r w:rsidRPr="00995585">
        <w:tab/>
        <w:t>US8903505</w:t>
      </w:r>
      <w:r w:rsidRPr="00995585">
        <w:tab/>
        <w:t>US8862243</w:t>
      </w:r>
      <w:r w:rsidRPr="00995585">
        <w:tab/>
        <w:t>US8880191</w:t>
      </w:r>
      <w:r w:rsidRPr="00995585">
        <w:tab/>
        <w:t>US8849395</w:t>
      </w:r>
      <w:r w:rsidRPr="00995585">
        <w:tab/>
        <w:t>US8750988</w:t>
      </w:r>
      <w:r w:rsidRPr="00995585">
        <w:tab/>
        <w:t>US8918987</w:t>
      </w:r>
      <w:r w:rsidRPr="00995585">
        <w:tab/>
        <w:t>US8849423</w:t>
      </w:r>
      <w:r w:rsidRPr="00995585">
        <w:tab/>
        <w:t>US8774939</w:t>
      </w:r>
      <w:r w:rsidRPr="00995585">
        <w:tab/>
        <w:t>US8849421</w:t>
      </w:r>
      <w:r w:rsidRPr="00995585">
        <w:tab/>
        <w:t>US8868206</w:t>
      </w:r>
      <w:r w:rsidRPr="00995585">
        <w:tab/>
        <w:t>US8862244</w:t>
      </w:r>
      <w:r w:rsidRPr="00995585">
        <w:tab/>
        <w:t>US8831739</w:t>
      </w:r>
      <w:r w:rsidRPr="00995585">
        <w:tab/>
        <w:t>US8692117</w:t>
      </w:r>
      <w:r w:rsidRPr="00995585">
        <w:tab/>
        <w:t>US8855789</w:t>
      </w:r>
      <w:r w:rsidRPr="00995585">
        <w:tab/>
        <w:t>US8897895</w:t>
      </w:r>
      <w:r w:rsidRPr="00995585">
        <w:tab/>
        <w:t>US8843196</w:t>
      </w:r>
      <w:r w:rsidRPr="00995585">
        <w:tab/>
        <w:t>US8880165</w:t>
      </w:r>
      <w:r w:rsidRPr="00995585">
        <w:tab/>
        <w:t>US8903493</w:t>
      </w:r>
      <w:r w:rsidRPr="00995585">
        <w:tab/>
        <w:t>US8653384</w:t>
      </w:r>
      <w:r w:rsidRPr="00995585">
        <w:tab/>
        <w:t>US8897853</w:t>
      </w:r>
      <w:r w:rsidRPr="00995585">
        <w:tab/>
        <w:t>US8818507</w:t>
      </w:r>
      <w:r w:rsidRPr="00995585">
        <w:tab/>
        <w:t>US8886337</w:t>
      </w:r>
      <w:r w:rsidRPr="00995585">
        <w:tab/>
        <w:t>US8905948</w:t>
      </w:r>
      <w:r w:rsidRPr="00995585">
        <w:tab/>
        <w:t>US8849369</w:t>
      </w:r>
      <w:r w:rsidRPr="00995585">
        <w:tab/>
        <w:t>US8849396</w:t>
      </w:r>
      <w:r w:rsidRPr="00995585">
        <w:tab/>
        <w:t>US8914096</w:t>
      </w:r>
      <w:r w:rsidRPr="00995585">
        <w:tab/>
        <w:t>US8918192</w:t>
      </w:r>
      <w:r w:rsidRPr="00995585">
        <w:tab/>
        <w:t>US8849425</w:t>
      </w:r>
      <w:r w:rsidRPr="00995585">
        <w:tab/>
        <w:t>US8914111</w:t>
      </w:r>
      <w:r w:rsidRPr="00995585">
        <w:tab/>
        <w:t>US8831740</w:t>
      </w:r>
      <w:r w:rsidRPr="00995585">
        <w:tab/>
        <w:t>US8920432</w:t>
      </w:r>
      <w:r w:rsidRPr="00995585">
        <w:tab/>
        <w:t>US8805527</w:t>
      </w:r>
      <w:r w:rsidRPr="00995585">
        <w:lastRenderedPageBreak/>
        <w:tab/>
        <w:t>US8781586</w:t>
      </w:r>
      <w:r w:rsidRPr="00995585">
        <w:tab/>
        <w:t>US8874204</w:t>
      </w:r>
      <w:r w:rsidRPr="00995585">
        <w:tab/>
        <w:t>US8725266</w:t>
      </w:r>
      <w:r w:rsidRPr="00995585">
        <w:tab/>
        <w:t>US8897888</w:t>
      </w:r>
      <w:r w:rsidRPr="00995585">
        <w:tab/>
        <w:t>US8923984</w:t>
      </w:r>
      <w:r w:rsidRPr="00995585">
        <w:tab/>
        <w:t>US8666471</w:t>
      </w:r>
      <w:r w:rsidRPr="00995585">
        <w:tab/>
        <w:t>US8880179</w:t>
      </w:r>
      <w:r w:rsidRPr="00995585">
        <w:tab/>
        <w:t>US8875391</w:t>
      </w:r>
      <w:r w:rsidRPr="00995585">
        <w:tab/>
        <w:t>US8887387</w:t>
      </w:r>
      <w:r w:rsidRPr="00995585">
        <w:tab/>
        <w:t>US8805467</w:t>
      </w:r>
      <w:r w:rsidRPr="00995585">
        <w:tab/>
        <w:t>US8744549</w:t>
      </w:r>
      <w:r w:rsidRPr="00995585">
        <w:tab/>
        <w:t>US8825130</w:t>
      </w:r>
      <w:r w:rsidRPr="00995585">
        <w:tab/>
        <w:t>US8831741</w:t>
      </w:r>
      <w:r w:rsidRPr="00995585">
        <w:tab/>
        <w:t>US8831744</w:t>
      </w:r>
      <w:r w:rsidRPr="00995585">
        <w:tab/>
        <w:t>US8874216</w:t>
      </w:r>
      <w:r w:rsidRPr="00995585">
        <w:tab/>
        <w:t>US8855768</w:t>
      </w:r>
      <w:r w:rsidRPr="00995585">
        <w:tab/>
        <w:t>US8744548</w:t>
      </w:r>
      <w:r w:rsidRPr="00995585">
        <w:tab/>
        <w:t>US8798769</w:t>
      </w:r>
      <w:r w:rsidRPr="00995585">
        <w:tab/>
        <w:t>US8814860</w:t>
      </w:r>
      <w:r w:rsidRPr="00995585">
        <w:tab/>
        <w:t>US8671566</w:t>
      </w:r>
      <w:r w:rsidRPr="00995585">
        <w:tab/>
        <w:t>US8805468</w:t>
      </w:r>
      <w:r w:rsidRPr="00995585">
        <w:tab/>
        <w:t>US8740846</w:t>
      </w:r>
      <w:r w:rsidRPr="00995585">
        <w:tab/>
        <w:t>US8903504</w:t>
      </w:r>
      <w:r w:rsidRPr="00995585">
        <w:tab/>
        <w:t>US8849420</w:t>
      </w:r>
      <w:r w:rsidRPr="00995585">
        <w:tab/>
        <w:t>US8909349</w:t>
      </w:r>
      <w:r w:rsidRPr="00995585">
        <w:tab/>
        <w:t>US8868173</w:t>
      </w:r>
      <w:r w:rsidRPr="00995585">
        <w:tab/>
        <w:t>US8825178</w:t>
      </w:r>
      <w:r w:rsidRPr="00995585">
        <w:tab/>
        <w:t>US8639312</w:t>
      </w:r>
      <w:r w:rsidRPr="00995585">
        <w:tab/>
        <w:t>US8825129</w:t>
      </w:r>
      <w:r w:rsidRPr="00995585">
        <w:tab/>
        <w:t>US8750957</w:t>
      </w:r>
      <w:r w:rsidRPr="00995585">
        <w:tab/>
        <w:t>US8874237</w:t>
      </w:r>
      <w:r w:rsidRPr="00995585">
        <w:tab/>
        <w:t>US8805466</w:t>
      </w:r>
      <w:r w:rsidRPr="00995585">
        <w:tab/>
        <w:t>US8768470</w:t>
      </w:r>
      <w:r w:rsidRPr="00995585">
        <w:tab/>
        <w:t>US8798772</w:t>
      </w:r>
      <w:r w:rsidRPr="00995585">
        <w:tab/>
        <w:t>US8910376</w:t>
      </w:r>
      <w:r w:rsidRPr="00995585">
        <w:tab/>
        <w:t>US8909329</w:t>
      </w:r>
      <w:r w:rsidRPr="00995585">
        <w:tab/>
        <w:t>US8894646</w:t>
      </w:r>
      <w:r w:rsidRPr="00995585">
        <w:tab/>
        <w:t>US8747351</w:t>
      </w:r>
      <w:r w:rsidRPr="00995585">
        <w:tab/>
        <w:t>US8855737</w:t>
      </w:r>
      <w:r w:rsidRPr="00995585">
        <w:tab/>
        <w:t>US8644903</w:t>
      </w:r>
      <w:r w:rsidRPr="00995585">
        <w:tab/>
        <w:t>US8886279</w:t>
      </w:r>
      <w:r w:rsidRPr="00995585">
        <w:tab/>
        <w:t>US8849392</w:t>
      </w:r>
      <w:r w:rsidRPr="00995585">
        <w:tab/>
        <w:t>US8909316</w:t>
      </w:r>
      <w:r w:rsidRPr="00995585">
        <w:tab/>
        <w:t>US8868212</w:t>
      </w:r>
      <w:r w:rsidRPr="00995585">
        <w:tab/>
        <w:t>US8923972</w:t>
      </w:r>
      <w:r w:rsidRPr="00995585">
        <w:tab/>
        <w:t>US8870773</w:t>
      </w:r>
      <w:r w:rsidRPr="00995585">
        <w:tab/>
        <w:t>US8758242</w:t>
      </w:r>
      <w:r w:rsidRPr="00995585">
        <w:tab/>
        <w:t>US8784714</w:t>
      </w:r>
      <w:r w:rsidRPr="00995585">
        <w:tab/>
        <w:t>US8692559</w:t>
      </w:r>
      <w:r w:rsidRPr="00995585">
        <w:tab/>
        <w:t>US8852287</w:t>
      </w:r>
      <w:r w:rsidRPr="00995585">
        <w:tab/>
        <w:t>US8733367</w:t>
      </w:r>
      <w:r w:rsidRPr="00995585">
        <w:tab/>
        <w:t>US8886277</w:t>
      </w:r>
      <w:r w:rsidRPr="00995585">
        <w:tab/>
        <w:t>US8876761</w:t>
      </w:r>
      <w:r w:rsidRPr="00995585">
        <w:tab/>
        <w:t>US8948884</w:t>
      </w:r>
      <w:r w:rsidRPr="00995585">
        <w:tab/>
        <w:t>US8934992</w:t>
      </w:r>
      <w:r w:rsidRPr="00995585">
        <w:tab/>
        <w:t>US8948883</w:t>
      </w:r>
      <w:r w:rsidRPr="00995585">
        <w:tab/>
        <w:t>US8954167</w:t>
      </w:r>
      <w:r w:rsidRPr="00995585">
        <w:tab/>
        <w:t>US9020606</w:t>
      </w:r>
      <w:r w:rsidRPr="00995585">
        <w:tab/>
        <w:t>US8929993</w:t>
      </w:r>
      <w:r w:rsidRPr="00995585">
        <w:tab/>
        <w:t>US8996133</w:t>
      </w:r>
      <w:r w:rsidRPr="00995585">
        <w:tab/>
        <w:t>US8972027</w:t>
      </w:r>
      <w:r w:rsidRPr="00995585">
        <w:tab/>
        <w:t>US8983622</w:t>
      </w:r>
      <w:r w:rsidRPr="00995585">
        <w:tab/>
        <w:t>US9072890</w:t>
      </w:r>
      <w:r w:rsidRPr="00995585">
        <w:tab/>
        <w:t>US8996114</w:t>
      </w:r>
      <w:r w:rsidRPr="00995585">
        <w:tab/>
        <w:t>US8948881</w:t>
      </w:r>
      <w:r w:rsidRPr="00995585">
        <w:tab/>
        <w:t>US8938310</w:t>
      </w:r>
      <w:r w:rsidRPr="00995585">
        <w:tab/>
        <w:t>US9089690</w:t>
      </w:r>
      <w:r w:rsidRPr="00995585">
        <w:tab/>
        <w:t>US9108043</w:t>
      </w:r>
      <w:r w:rsidRPr="00995585">
        <w:tab/>
        <w:t>US9216283</w:t>
      </w:r>
      <w:r w:rsidRPr="00995585">
        <w:tab/>
        <w:t>US9079018</w:t>
      </w:r>
      <w:r w:rsidRPr="00995585">
        <w:tab/>
        <w:t>US9220887</w:t>
      </w:r>
      <w:r w:rsidRPr="00995585">
        <w:tab/>
        <w:t>US9220891</w:t>
      </w:r>
      <w:r w:rsidRPr="00995585">
        <w:tab/>
        <w:t>US8954164</w:t>
      </w:r>
      <w:r w:rsidRPr="00995585">
        <w:tab/>
        <w:t>US9044592</w:t>
      </w:r>
      <w:r w:rsidRPr="00995585">
        <w:tab/>
        <w:t>US9014822</w:t>
      </w:r>
      <w:r w:rsidRPr="00995585">
        <w:tab/>
        <w:t>US8972025</w:t>
      </w:r>
      <w:r w:rsidRPr="00995585">
        <w:tab/>
        <w:t>US9037260</w:t>
      </w:r>
      <w:r w:rsidRPr="00995585">
        <w:tab/>
        <w:t>US9026229</w:t>
      </w:r>
      <w:r w:rsidRPr="00995585">
        <w:tab/>
        <w:t>US8942822</w:t>
      </w:r>
      <w:r w:rsidRPr="00995585">
        <w:tab/>
        <w:t>US9037265</w:t>
      </w:r>
      <w:r w:rsidRPr="00995585">
        <w:tab/>
        <w:t>US8948882</w:t>
      </w:r>
      <w:r w:rsidRPr="00995585">
        <w:tab/>
        <w:t>US9031671</w:t>
      </w:r>
      <w:r w:rsidRPr="00995585">
        <w:tab/>
        <w:t>US9014816</w:t>
      </w:r>
      <w:r w:rsidRPr="00995585">
        <w:tab/>
        <w:t>US8954166</w:t>
      </w:r>
      <w:r w:rsidRPr="00995585">
        <w:tab/>
        <w:t>US8983624</w:t>
      </w:r>
      <w:r w:rsidRPr="00995585">
        <w:tab/>
        <w:t>US8942829</w:t>
      </w:r>
      <w:r w:rsidRPr="00995585">
        <w:tab/>
        <w:t>US9002478</w:t>
      </w:r>
      <w:r w:rsidRPr="00995585">
        <w:tab/>
        <w:t>US8989872</w:t>
      </w:r>
      <w:r w:rsidRPr="00995585">
        <w:tab/>
        <w:t>US8929999</w:t>
      </w:r>
      <w:r w:rsidRPr="00995585">
        <w:tab/>
        <w:t>US9026231</w:t>
      </w:r>
      <w:r w:rsidRPr="00995585">
        <w:tab/>
        <w:t>US8938297</w:t>
      </w:r>
      <w:r w:rsidRPr="00995585">
        <w:tab/>
        <w:t>US8942816</w:t>
      </w:r>
      <w:r w:rsidRPr="00995585">
        <w:tab/>
        <w:t>US8938308</w:t>
      </w:r>
      <w:r w:rsidRPr="00995585">
        <w:tab/>
        <w:t>US9037235</w:t>
      </w:r>
      <w:r w:rsidRPr="00995585">
        <w:tab/>
        <w:t>US9002472</w:t>
      </w:r>
      <w:r w:rsidRPr="00995585">
        <w:tab/>
        <w:t>US8954158</w:t>
      </w:r>
      <w:r w:rsidRPr="00995585">
        <w:tab/>
        <w:t>US9037249</w:t>
      </w:r>
      <w:r w:rsidRPr="00995585">
        <w:tab/>
        <w:t>US8983625</w:t>
      </w:r>
      <w:r w:rsidRPr="00995585">
        <w:tab/>
        <w:t>US8965531</w:t>
      </w:r>
      <w:r w:rsidRPr="00995585">
        <w:tab/>
        <w:t>US9026228</w:t>
      </w:r>
      <w:r w:rsidRPr="00995585">
        <w:tab/>
        <w:t>US9026226</w:t>
      </w:r>
      <w:r w:rsidRPr="00995585">
        <w:tab/>
        <w:t>US8996119</w:t>
      </w:r>
      <w:r w:rsidRPr="00995585">
        <w:tab/>
        <w:t>US9042991</w:t>
      </w:r>
      <w:r w:rsidRPr="00995585">
        <w:tab/>
        <w:t>US8983626</w:t>
      </w:r>
      <w:r w:rsidRPr="00995585">
        <w:tab/>
        <w:t>US9037267</w:t>
      </w:r>
      <w:r w:rsidRPr="00995585">
        <w:tab/>
        <w:t>US9031664</w:t>
      </w:r>
      <w:r w:rsidRPr="00995585">
        <w:tab/>
        <w:t>US9037261</w:t>
      </w:r>
      <w:r w:rsidRPr="00995585">
        <w:tab/>
        <w:t>US9020604</w:t>
      </w:r>
      <w:r w:rsidRPr="00995585">
        <w:tab/>
        <w:t>US8983610</w:t>
      </w:r>
      <w:r w:rsidRPr="00995585">
        <w:tab/>
        <w:t>US8996116</w:t>
      </w:r>
      <w:r w:rsidRPr="00995585">
        <w:tab/>
        <w:t>US8972028</w:t>
      </w:r>
      <w:r w:rsidRPr="00995585">
        <w:tab/>
        <w:t>US9042998</w:t>
      </w:r>
      <w:r w:rsidRPr="00995585">
        <w:tab/>
        <w:t>US8965515</w:t>
      </w:r>
      <w:r w:rsidRPr="00995585">
        <w:tab/>
        <w:t>US8989862</w:t>
      </w:r>
      <w:r w:rsidRPr="00995585">
        <w:tab/>
        <w:t>US8983609</w:t>
      </w:r>
      <w:r w:rsidRPr="00995585">
        <w:tab/>
        <w:t>US8965516</w:t>
      </w:r>
      <w:r w:rsidRPr="00995585">
        <w:tab/>
        <w:t>US8954165</w:t>
      </w:r>
      <w:r w:rsidRPr="00995585">
        <w:tab/>
        <w:t>US9037248</w:t>
      </w:r>
      <w:r w:rsidRPr="00995585">
        <w:tab/>
        <w:t>US8958891</w:t>
      </w:r>
      <w:r w:rsidRPr="00995585">
        <w:tab/>
        <w:t>US8983608</w:t>
      </w:r>
      <w:r w:rsidRPr="00995585">
        <w:tab/>
        <w:t>US9008797</w:t>
      </w:r>
      <w:r w:rsidRPr="00995585">
        <w:tab/>
        <w:t>US8996111</w:t>
      </w:r>
      <w:r w:rsidRPr="00995585">
        <w:tab/>
        <w:t>US8934991</w:t>
      </w:r>
      <w:r w:rsidRPr="00995585">
        <w:tab/>
        <w:t>US8954168</w:t>
      </w:r>
      <w:r w:rsidRPr="00995585">
        <w:tab/>
        <w:t>US8958889</w:t>
      </w:r>
      <w:r w:rsidRPr="00995585">
        <w:tab/>
        <w:t>US8958881</w:t>
      </w:r>
      <w:r w:rsidRPr="00995585">
        <w:tab/>
        <w:t>US8989874</w:t>
      </w:r>
      <w:r w:rsidRPr="00995585">
        <w:tab/>
        <w:t>US8942805</w:t>
      </w:r>
      <w:r w:rsidRPr="00995585">
        <w:tab/>
        <w:t>US9042994</w:t>
      </w:r>
      <w:r w:rsidRPr="00995585">
        <w:tab/>
        <w:t>US9031656</w:t>
      </w:r>
      <w:r w:rsidRPr="00995585">
        <w:tab/>
        <w:t>US9011509</w:t>
      </w:r>
      <w:r w:rsidRPr="00995585">
        <w:tab/>
        <w:t>US8948873</w:t>
      </w:r>
      <w:r w:rsidRPr="00995585">
        <w:tab/>
        <w:t>US8954153</w:t>
      </w:r>
      <w:r w:rsidRPr="00995585">
        <w:tab/>
        <w:t>US9042988</w:t>
      </w:r>
      <w:r w:rsidRPr="00995585">
        <w:tab/>
        <w:t>US8934980</w:t>
      </w:r>
      <w:r w:rsidRPr="00995585">
        <w:tab/>
        <w:t>US8934977</w:t>
      </w:r>
      <w:r w:rsidRPr="00995585">
        <w:tab/>
        <w:t>US8989871</w:t>
      </w:r>
      <w:r w:rsidRPr="00995585">
        <w:tab/>
        <w:t>US9020611</w:t>
      </w:r>
      <w:r w:rsidRPr="00995585">
        <w:tab/>
        <w:t>US8942815</w:t>
      </w:r>
      <w:r w:rsidRPr="00995585">
        <w:tab/>
        <w:t>US9002459</w:t>
      </w:r>
      <w:r w:rsidRPr="00995585">
        <w:tab/>
        <w:t>US8938294</w:t>
      </w:r>
      <w:r w:rsidRPr="00995585">
        <w:tab/>
        <w:t>US9067071</w:t>
      </w:r>
      <w:r w:rsidRPr="00995585">
        <w:tab/>
        <w:t>US8996132</w:t>
      </w:r>
      <w:r w:rsidRPr="00995585">
        <w:tab/>
        <w:t>US9002468</w:t>
      </w:r>
      <w:r w:rsidRPr="00995585">
        <w:tab/>
        <w:t>US8929980</w:t>
      </w:r>
      <w:r w:rsidRPr="00995585">
        <w:tab/>
        <w:t>US8929997</w:t>
      </w:r>
      <w:r w:rsidRPr="00995585">
        <w:tab/>
        <w:t>US9002460</w:t>
      </w:r>
      <w:r w:rsidRPr="00995585">
        <w:tab/>
        <w:t>US8996118</w:t>
      </w:r>
      <w:r w:rsidRPr="00995585">
        <w:tab/>
        <w:t>US9042990</w:t>
      </w:r>
      <w:r w:rsidRPr="00995585">
        <w:tab/>
        <w:t>US8948872</w:t>
      </w:r>
      <w:r w:rsidRPr="00995585">
        <w:tab/>
        <w:t>US9031654</w:t>
      </w:r>
      <w:r w:rsidRPr="00995585">
        <w:tab/>
        <w:t>US9042987</w:t>
      </w:r>
      <w:r w:rsidRPr="00995585">
        <w:tab/>
        <w:t>US8965499</w:t>
      </w:r>
      <w:r w:rsidRPr="00995585">
        <w:tab/>
        <w:t>US9037262</w:t>
      </w:r>
      <w:r w:rsidRPr="00995585">
        <w:tab/>
        <w:t>US9042989</w:t>
      </w:r>
      <w:r w:rsidRPr="00995585">
        <w:tab/>
        <w:t>US9043000</w:t>
      </w:r>
      <w:r w:rsidRPr="00995585">
        <w:tab/>
        <w:t>US8996122</w:t>
      </w:r>
      <w:r w:rsidRPr="00995585">
        <w:tab/>
        <w:t>US8929992</w:t>
      </w:r>
      <w:r w:rsidRPr="00995585">
        <w:tab/>
        <w:t>US8948880</w:t>
      </w:r>
      <w:r w:rsidRPr="00995585">
        <w:tab/>
        <w:t>US9014812</w:t>
      </w:r>
      <w:r w:rsidRPr="00995585">
        <w:tab/>
        <w:t>US8983612</w:t>
      </w:r>
      <w:r w:rsidRPr="00995585">
        <w:tab/>
        <w:t>US9037244</w:t>
      </w:r>
      <w:r w:rsidRPr="00995585">
        <w:tab/>
        <w:t>US9037252</w:t>
      </w:r>
      <w:r w:rsidRPr="00995585">
        <w:tab/>
        <w:t>US8965522</w:t>
      </w:r>
      <w:r w:rsidRPr="00995585">
        <w:tab/>
        <w:t>US9026216</w:t>
      </w:r>
      <w:r w:rsidRPr="00995585">
        <w:tab/>
        <w:t>US8972015</w:t>
      </w:r>
      <w:r w:rsidRPr="00995585">
        <w:tab/>
        <w:t>US9008774</w:t>
      </w:r>
      <w:r w:rsidRPr="00995585">
        <w:tab/>
        <w:t>US8965529</w:t>
      </w:r>
      <w:r w:rsidRPr="00995585">
        <w:tab/>
        <w:t>US8958879</w:t>
      </w:r>
      <w:r w:rsidRPr="00995585">
        <w:tab/>
        <w:t>US8942821</w:t>
      </w:r>
      <w:r w:rsidRPr="00995585">
        <w:tab/>
        <w:t>US9031670</w:t>
      </w:r>
      <w:r w:rsidRPr="00995585">
        <w:tab/>
        <w:t>US9011508</w:t>
      </w:r>
      <w:r w:rsidRPr="00995585">
        <w:tab/>
        <w:t>US8958871</w:t>
      </w:r>
      <w:r w:rsidRPr="00995585">
        <w:tab/>
        <w:t>US9008800</w:t>
      </w:r>
      <w:r w:rsidRPr="00995585">
        <w:tab/>
        <w:t>US9031669</w:t>
      </w:r>
      <w:r w:rsidRPr="00995585">
        <w:tab/>
        <w:t>US8958878</w:t>
      </w:r>
      <w:r w:rsidRPr="00995585">
        <w:tab/>
        <w:t>US9026227</w:t>
      </w:r>
      <w:r w:rsidRPr="00995585">
        <w:tab/>
        <w:t>US8958890</w:t>
      </w:r>
      <w:r w:rsidRPr="00995585">
        <w:tab/>
        <w:t>US8942798</w:t>
      </w:r>
      <w:r w:rsidRPr="00995585">
        <w:tab/>
        <w:t>US9014813</w:t>
      </w:r>
      <w:r w:rsidRPr="00995585">
        <w:tab/>
        <w:t>US9020607</w:t>
      </w:r>
      <w:r w:rsidRPr="00995585">
        <w:tab/>
        <w:t>US8996128</w:t>
      </w:r>
      <w:r w:rsidRPr="00995585">
        <w:tab/>
        <w:t>US8983598</w:t>
      </w:r>
      <w:r w:rsidRPr="00995585">
        <w:tab/>
        <w:t>US8983623</w:t>
      </w:r>
      <w:r w:rsidRPr="00995585">
        <w:tab/>
        <w:t>US8965528</w:t>
      </w:r>
      <w:r w:rsidRPr="00995585">
        <w:tab/>
        <w:t>US9037256</w:t>
      </w:r>
      <w:r w:rsidRPr="00995585">
        <w:tab/>
        <w:t>US9008790</w:t>
      </w:r>
      <w:r w:rsidRPr="00995585">
        <w:tab/>
        <w:t>US9020612</w:t>
      </w:r>
      <w:r w:rsidRPr="00995585">
        <w:tab/>
        <w:t>US8934983</w:t>
      </w:r>
      <w:r w:rsidRPr="00995585">
        <w:tab/>
        <w:t>US9205252</w:t>
      </w:r>
      <w:r w:rsidRPr="00995585">
        <w:tab/>
        <w:t>US9042985</w:t>
      </w:r>
      <w:r w:rsidRPr="00995585">
        <w:tab/>
        <w:t>US9020610</w:t>
      </w:r>
      <w:r w:rsidRPr="00995585">
        <w:tab/>
        <w:t>US9008783</w:t>
      </w:r>
      <w:r w:rsidRPr="00995585">
        <w:tab/>
        <w:t>US9002462</w:t>
      </w:r>
      <w:r w:rsidRPr="00995585">
        <w:tab/>
        <w:t>US8977368</w:t>
      </w:r>
      <w:r w:rsidRPr="00995585">
        <w:tab/>
        <w:t>US9037231</w:t>
      </w:r>
      <w:r w:rsidRPr="00995585">
        <w:tab/>
        <w:t>US8942812</w:t>
      </w:r>
      <w:r w:rsidRPr="00995585">
        <w:tab/>
        <w:t>US9014815</w:t>
      </w:r>
      <w:r w:rsidRPr="00995585">
        <w:tab/>
        <w:t>US9037268</w:t>
      </w:r>
      <w:r w:rsidRPr="00995585">
        <w:tab/>
        <w:t>US9031665</w:t>
      </w:r>
      <w:r w:rsidRPr="00995585">
        <w:tab/>
        <w:t>US9162055</w:t>
      </w:r>
      <w:r w:rsidRPr="00995585">
        <w:tab/>
        <w:t>US8942820</w:t>
      </w:r>
      <w:r w:rsidRPr="00995585">
        <w:tab/>
        <w:t>US9031661</w:t>
      </w:r>
      <w:r w:rsidRPr="00995585">
        <w:tab/>
        <w:t>US8996123</w:t>
      </w:r>
      <w:r w:rsidRPr="00995585">
        <w:tab/>
        <w:t>US8989873</w:t>
      </w:r>
      <w:r w:rsidRPr="00995585">
        <w:tab/>
        <w:t>US9211408</w:t>
      </w:r>
      <w:r w:rsidRPr="00995585">
        <w:tab/>
        <w:t>US8996137</w:t>
      </w:r>
      <w:r w:rsidRPr="00995585">
        <w:tab/>
        <w:t>US8968376</w:t>
      </w:r>
      <w:r w:rsidRPr="00995585">
        <w:tab/>
        <w:t>US9002461</w:t>
      </w:r>
      <w:r w:rsidRPr="00995585">
        <w:tab/>
        <w:t>US9008796</w:t>
      </w:r>
      <w:r w:rsidRPr="00995585">
        <w:tab/>
        <w:t>US8942825</w:t>
      </w:r>
      <w:r w:rsidRPr="00995585">
        <w:tab/>
        <w:t>US8934975</w:t>
      </w:r>
      <w:r w:rsidRPr="00995585">
        <w:tab/>
        <w:t>US9008772</w:t>
      </w:r>
      <w:r w:rsidRPr="00995585">
        <w:tab/>
        <w:t>US8938300</w:t>
      </w:r>
      <w:r w:rsidRPr="00995585">
        <w:tab/>
        <w:t>US8977367</w:t>
      </w:r>
      <w:r w:rsidRPr="00995585">
        <w:tab/>
        <w:t>US9008782</w:t>
      </w:r>
      <w:r w:rsidRPr="00995585">
        <w:tab/>
        <w:t>US9037257</w:t>
      </w:r>
      <w:r w:rsidRPr="00995585">
        <w:tab/>
        <w:t>US8958880</w:t>
      </w:r>
      <w:r w:rsidRPr="00995585">
        <w:tab/>
        <w:t>US9037263</w:t>
      </w:r>
      <w:r w:rsidRPr="00995585">
        <w:tab/>
        <w:t>US8954152</w:t>
      </w:r>
      <w:r w:rsidRPr="00995585">
        <w:tab/>
        <w:t>US9026204</w:t>
      </w:r>
      <w:r w:rsidRPr="00995585">
        <w:tab/>
        <w:t>US9026205</w:t>
      </w:r>
      <w:r w:rsidRPr="00995585">
        <w:tab/>
        <w:t>US8934981</w:t>
      </w:r>
      <w:r w:rsidRPr="00995585">
        <w:tab/>
        <w:t>US9037243</w:t>
      </w:r>
      <w:r w:rsidRPr="00995585">
        <w:tab/>
        <w:t>US8948871</w:t>
      </w:r>
      <w:r w:rsidRPr="00995585">
        <w:tab/>
        <w:t>US8958893</w:t>
      </w:r>
      <w:r w:rsidRPr="00995585">
        <w:tab/>
        <w:t>US8948865</w:t>
      </w:r>
      <w:r w:rsidRPr="00995585">
        <w:tab/>
        <w:t>US9002477</w:t>
      </w:r>
      <w:r w:rsidRPr="00995585">
        <w:tab/>
        <w:t>US9031657</w:t>
      </w:r>
      <w:r w:rsidRPr="00995585">
        <w:tab/>
        <w:t>US8954157</w:t>
      </w:r>
      <w:r w:rsidRPr="00995585">
        <w:tab/>
        <w:t>US8948874</w:t>
      </w:r>
      <w:r w:rsidRPr="00995585">
        <w:tab/>
        <w:t>US8989861</w:t>
      </w:r>
      <w:r w:rsidRPr="00995585">
        <w:tab/>
        <w:t>US9031663</w:t>
      </w:r>
      <w:r w:rsidRPr="00995585">
        <w:tab/>
        <w:t>US9008799</w:t>
      </w:r>
      <w:r w:rsidRPr="00995585">
        <w:tab/>
        <w:t>US9020599</w:t>
      </w:r>
      <w:r w:rsidRPr="00995585">
        <w:tab/>
        <w:t>US9042983</w:t>
      </w:r>
      <w:r w:rsidRPr="00995585">
        <w:tab/>
        <w:t>US8977363</w:t>
      </w:r>
      <w:r w:rsidRPr="00995585">
        <w:tab/>
        <w:t>US8954144</w:t>
      </w:r>
      <w:r w:rsidRPr="00995585">
        <w:tab/>
        <w:t>US8996134</w:t>
      </w:r>
      <w:r w:rsidRPr="00995585">
        <w:tab/>
        <w:t>US8942810</w:t>
      </w:r>
      <w:r w:rsidRPr="00995585">
        <w:tab/>
        <w:t>US8996135</w:t>
      </w:r>
      <w:r w:rsidRPr="00995585">
        <w:tab/>
        <w:t>US8998914</w:t>
      </w:r>
      <w:r w:rsidRPr="00995585">
        <w:tab/>
        <w:t>US9020609</w:t>
      </w:r>
      <w:r w:rsidRPr="00995585">
        <w:tab/>
        <w:t>US8954162</w:t>
      </w:r>
      <w:r w:rsidRPr="00995585">
        <w:tab/>
        <w:t>US9002476</w:t>
      </w:r>
      <w:r w:rsidRPr="00995585">
        <w:tab/>
        <w:t>US8972023</w:t>
      </w:r>
      <w:r w:rsidRPr="00995585">
        <w:lastRenderedPageBreak/>
        <w:tab/>
        <w:t>US8934973</w:t>
      </w:r>
      <w:r w:rsidRPr="00995585">
        <w:tab/>
        <w:t>US9037251</w:t>
      </w:r>
      <w:r w:rsidRPr="00995585">
        <w:tab/>
        <w:t>US9031658</w:t>
      </w:r>
      <w:r w:rsidRPr="00995585">
        <w:tab/>
        <w:t>US9014820</w:t>
      </w:r>
      <w:r w:rsidRPr="00995585">
        <w:tab/>
        <w:t>US8989865</w:t>
      </w:r>
      <w:r w:rsidRPr="00995585">
        <w:tab/>
        <w:t>US9042999</w:t>
      </w:r>
      <w:r w:rsidRPr="00995585">
        <w:tab/>
        <w:t>US8954145</w:t>
      </w:r>
      <w:r w:rsidRPr="00995585">
        <w:tab/>
        <w:t>US8996136</w:t>
      </w:r>
      <w:r w:rsidRPr="00995585">
        <w:tab/>
        <w:t>US9002449</w:t>
      </w:r>
      <w:r w:rsidRPr="00995585">
        <w:tab/>
        <w:t>US8968377</w:t>
      </w:r>
      <w:r w:rsidRPr="00995585">
        <w:tab/>
        <w:t>US9220811</w:t>
      </w:r>
      <w:r w:rsidRPr="00995585">
        <w:tab/>
        <w:t>US9205255</w:t>
      </w:r>
      <w:r w:rsidRPr="00995585">
        <w:tab/>
        <w:t>US8983595</w:t>
      </w:r>
      <w:r w:rsidRPr="00995585">
        <w:tab/>
        <w:t>US9031653</w:t>
      </w:r>
      <w:r w:rsidRPr="00995585">
        <w:tab/>
        <w:t>US8965513</w:t>
      </w:r>
      <w:r w:rsidRPr="00995585">
        <w:tab/>
        <w:t>US8938309</w:t>
      </w:r>
      <w:r w:rsidRPr="00995585">
        <w:tab/>
        <w:t>US9114251</w:t>
      </w:r>
      <w:r w:rsidRPr="00995585">
        <w:tab/>
        <w:t>US9216290</w:t>
      </w:r>
      <w:r w:rsidRPr="00995585">
        <w:tab/>
        <w:t>US9114248</w:t>
      </w:r>
      <w:r w:rsidRPr="00995585">
        <w:tab/>
        <w:t>US9050462</w:t>
      </w:r>
      <w:r w:rsidRPr="00995585">
        <w:tab/>
        <w:t>US9020608</w:t>
      </w:r>
      <w:r w:rsidRPr="00995585">
        <w:tab/>
        <w:t>US9050456</w:t>
      </w:r>
      <w:r w:rsidRPr="00995585">
        <w:tab/>
        <w:t>US9155879</w:t>
      </w:r>
      <w:r w:rsidRPr="00995585">
        <w:tab/>
        <w:t>US9095698</w:t>
      </w:r>
      <w:r w:rsidRPr="00995585">
        <w:tab/>
        <w:t>US9220889</w:t>
      </w:r>
      <w:r w:rsidRPr="00995585">
        <w:tab/>
        <w:t>US9126044</w:t>
      </w:r>
      <w:r w:rsidRPr="00995585">
        <w:tab/>
        <w:t>US9044588</w:t>
      </w:r>
      <w:r w:rsidRPr="00995585">
        <w:tab/>
        <w:t>US9033869</w:t>
      </w:r>
      <w:r w:rsidRPr="00995585">
        <w:tab/>
        <w:t>US9084895</w:t>
      </w:r>
      <w:r w:rsidRPr="00995585">
        <w:tab/>
        <w:t>US9220885</w:t>
      </w:r>
      <w:r w:rsidRPr="00995585">
        <w:tab/>
        <w:t>US8929991</w:t>
      </w:r>
      <w:r w:rsidRPr="00995585">
        <w:tab/>
        <w:t>US9095703</w:t>
      </w:r>
      <w:r w:rsidRPr="00995585">
        <w:tab/>
        <w:t>US9089691</w:t>
      </w:r>
      <w:r w:rsidRPr="00995585">
        <w:tab/>
        <w:t>US9067058</w:t>
      </w:r>
      <w:r w:rsidRPr="00995585">
        <w:tab/>
        <w:t>US9089708</w:t>
      </w:r>
      <w:r w:rsidRPr="00995585">
        <w:tab/>
        <w:t>US9014800</w:t>
      </w:r>
      <w:r w:rsidRPr="00995585">
        <w:tab/>
        <w:t>US8942824</w:t>
      </w:r>
      <w:r w:rsidRPr="00995585">
        <w:tab/>
        <w:t>US9031662</w:t>
      </w:r>
      <w:r w:rsidRPr="00995585">
        <w:tab/>
        <w:t>US8977355</w:t>
      </w:r>
      <w:r w:rsidRPr="00995585">
        <w:tab/>
        <w:t>US8998929</w:t>
      </w:r>
      <w:r w:rsidRPr="00995585">
        <w:tab/>
        <w:t>US8934978</w:t>
      </w:r>
      <w:r w:rsidRPr="00995585">
        <w:tab/>
        <w:t>US9119957</w:t>
      </w:r>
      <w:r w:rsidRPr="00995585">
        <w:tab/>
        <w:t>US9192758</w:t>
      </w:r>
      <w:r w:rsidRPr="00995585">
        <w:tab/>
        <w:t>US9162056</w:t>
      </w:r>
      <w:r w:rsidRPr="00995585">
        <w:tab/>
        <w:t>US8954156</w:t>
      </w:r>
      <w:r w:rsidRPr="00995585">
        <w:tab/>
        <w:t>US9033996</w:t>
      </w:r>
      <w:r w:rsidRPr="00995585">
        <w:tab/>
        <w:t>US9008780</w:t>
      </w:r>
      <w:r w:rsidRPr="00995585">
        <w:tab/>
        <w:t>US9220890</w:t>
      </w:r>
      <w:r w:rsidRPr="00995585">
        <w:tab/>
        <w:t>US9020605</w:t>
      </w:r>
      <w:r w:rsidRPr="00995585">
        <w:tab/>
        <w:t>US8965535</w:t>
      </w:r>
      <w:r w:rsidRPr="00995585">
        <w:tab/>
        <w:t>US9056197</w:t>
      </w:r>
      <w:r w:rsidRPr="00995585">
        <w:tab/>
        <w:t>US9020601</w:t>
      </w:r>
      <w:r w:rsidRPr="00995585">
        <w:tab/>
        <w:t>US8942826</w:t>
      </w:r>
      <w:r w:rsidRPr="00995585">
        <w:tab/>
        <w:t>US8996100</w:t>
      </w:r>
      <w:r w:rsidRPr="00995585">
        <w:tab/>
        <w:t>US8934974</w:t>
      </w:r>
      <w:r w:rsidRPr="00995585">
        <w:tab/>
        <w:t>US9039594</w:t>
      </w:r>
      <w:r w:rsidRPr="00995585">
        <w:tab/>
        <w:t>US9205250</w:t>
      </w:r>
      <w:r w:rsidRPr="00995585">
        <w:tab/>
        <w:t>US8954163</w:t>
      </w:r>
      <w:r w:rsidRPr="00995585">
        <w:tab/>
        <w:t>US9017341</w:t>
      </w:r>
      <w:r w:rsidRPr="00995585">
        <w:tab/>
        <w:t>US8927876</w:t>
      </w:r>
      <w:r w:rsidRPr="00995585">
        <w:tab/>
        <w:t>US9002471</w:t>
      </w:r>
      <w:r w:rsidRPr="00995585">
        <w:tab/>
        <w:t>US8983627</w:t>
      </w:r>
      <w:r w:rsidRPr="00995585">
        <w:tab/>
        <w:t>US9037242</w:t>
      </w:r>
      <w:r w:rsidRPr="00995585">
        <w:tab/>
        <w:t>US9138580</w:t>
      </w:r>
      <w:r w:rsidRPr="00995585">
        <w:tab/>
        <w:t>US9056196</w:t>
      </w:r>
      <w:r w:rsidRPr="00995585">
        <w:tab/>
        <w:t>US8954149</w:t>
      </w:r>
      <w:r w:rsidRPr="00995585">
        <w:tab/>
        <w:t>US9180299</w:t>
      </w:r>
      <w:r w:rsidRPr="00995585">
        <w:tab/>
        <w:t>US8955211</w:t>
      </w:r>
      <w:r w:rsidRPr="00995585">
        <w:tab/>
        <w:t>US9079016</w:t>
      </w:r>
      <w:r w:rsidRPr="00995585">
        <w:tab/>
        <w:t>US8996126</w:t>
      </w:r>
      <w:r w:rsidRPr="00995585">
        <w:tab/>
        <w:t>US8934985</w:t>
      </w:r>
      <w:r w:rsidRPr="00995585">
        <w:tab/>
        <w:t>US9132268</w:t>
      </w:r>
      <w:r w:rsidRPr="00995585">
        <w:tab/>
        <w:t>US8996129</w:t>
      </w:r>
      <w:r w:rsidRPr="00995585">
        <w:tab/>
        <w:t>US9144673</w:t>
      </w:r>
      <w:r w:rsidRPr="00995585">
        <w:tab/>
        <w:t>US9002451</w:t>
      </w:r>
      <w:r w:rsidRPr="00995585">
        <w:tab/>
        <w:t>US9220899</w:t>
      </w:r>
      <w:r w:rsidRPr="00995585">
        <w:tab/>
        <w:t>US9031647</w:t>
      </w:r>
      <w:r w:rsidRPr="00995585">
        <w:tab/>
        <w:t>US9089692</w:t>
      </w:r>
      <w:r w:rsidRPr="00995585">
        <w:tab/>
        <w:t>US9037264</w:t>
      </w:r>
      <w:r w:rsidRPr="00995585">
        <w:tab/>
        <w:t>US8958892</w:t>
      </w:r>
      <w:r w:rsidRPr="00995585">
        <w:tab/>
        <w:t>US9126037</w:t>
      </w:r>
      <w:r w:rsidRPr="00995585">
        <w:tab/>
        <w:t>US9002463</w:t>
      </w:r>
      <w:r w:rsidRPr="00995585">
        <w:tab/>
        <w:t>US9089701</w:t>
      </w:r>
      <w:r w:rsidRPr="00995585">
        <w:tab/>
        <w:t>US9149629</w:t>
      </w:r>
      <w:r w:rsidRPr="00995585">
        <w:tab/>
        <w:t>US9050453</w:t>
      </w:r>
      <w:r w:rsidRPr="00995585">
        <w:tab/>
        <w:t>US9119543</w:t>
      </w:r>
      <w:r w:rsidRPr="00995585">
        <w:tab/>
        <w:t>US9089702</w:t>
      </w:r>
      <w:r w:rsidRPr="00995585">
        <w:tab/>
        <w:t>US9079019</w:t>
      </w:r>
      <w:r w:rsidRPr="00995585">
        <w:tab/>
        <w:t>US9119958</w:t>
      </w:r>
      <w:r w:rsidRPr="00995585">
        <w:tab/>
        <w:t>US9205259</w:t>
      </w:r>
      <w:r w:rsidRPr="00995585">
        <w:tab/>
        <w:t>US9205271</w:t>
      </w:r>
      <w:r w:rsidRPr="00995585">
        <w:tab/>
        <w:t>US9108042</w:t>
      </w:r>
      <w:r w:rsidRPr="00995585">
        <w:tab/>
        <w:t>US9108025</w:t>
      </w:r>
      <w:r w:rsidRPr="00995585">
        <w:tab/>
        <w:t>US9186502</w:t>
      </w:r>
      <w:r w:rsidRPr="00995585">
        <w:tab/>
        <w:t>US9126031</w:t>
      </w:r>
      <w:r w:rsidRPr="00995585">
        <w:tab/>
        <w:t>US9113270</w:t>
      </w:r>
      <w:r w:rsidRPr="00995585">
        <w:tab/>
        <w:t>US9132271</w:t>
      </w:r>
      <w:r w:rsidRPr="00995585">
        <w:tab/>
        <w:t>US9095709</w:t>
      </w:r>
      <w:r w:rsidRPr="00995585">
        <w:tab/>
        <w:t>US9192765</w:t>
      </w:r>
      <w:r w:rsidRPr="00995585">
        <w:tab/>
        <w:t>US9095713</w:t>
      </w:r>
      <w:r w:rsidRPr="00995585">
        <w:tab/>
        <w:t>US9216171</w:t>
      </w:r>
      <w:r w:rsidRPr="00995585">
        <w:tab/>
        <w:t>US9050455</w:t>
      </w:r>
      <w:r w:rsidRPr="00995585">
        <w:tab/>
        <w:t>US8989863</w:t>
      </w:r>
      <w:r w:rsidRPr="00995585">
        <w:tab/>
        <w:t>US9095722</w:t>
      </w:r>
      <w:r w:rsidRPr="00995585">
        <w:tab/>
        <w:t>US9192760</w:t>
      </w:r>
      <w:r w:rsidRPr="00995585">
        <w:tab/>
        <w:t>US9108057</w:t>
      </w:r>
      <w:r w:rsidRPr="00995585">
        <w:tab/>
        <w:t>US9078739</w:t>
      </w:r>
      <w:r w:rsidRPr="00995585">
        <w:tab/>
        <w:t>US9079035</w:t>
      </w:r>
      <w:r w:rsidRPr="00995585">
        <w:tab/>
        <w:t>US8974397</w:t>
      </w:r>
      <w:r w:rsidRPr="00995585">
        <w:tab/>
        <w:t>US8989870</w:t>
      </w:r>
      <w:r w:rsidRPr="00995585">
        <w:tab/>
        <w:t>US9095303</w:t>
      </w:r>
      <w:r w:rsidRPr="00995585">
        <w:tab/>
        <w:t>US9002474</w:t>
      </w:r>
      <w:r w:rsidRPr="00995585">
        <w:tab/>
        <w:t>US9199071</w:t>
      </w:r>
      <w:r w:rsidRPr="00995585">
        <w:tab/>
        <w:t>US8989859</w:t>
      </w:r>
      <w:r w:rsidRPr="00995585">
        <w:tab/>
        <w:t>US8944985</w:t>
      </w:r>
      <w:r w:rsidRPr="00995585">
        <w:tab/>
        <w:t>US9072913</w:t>
      </w:r>
      <w:r w:rsidRPr="00995585">
        <w:tab/>
        <w:t>US9144679</w:t>
      </w:r>
      <w:r w:rsidRPr="00995585">
        <w:tab/>
        <w:t>US9162051</w:t>
      </w:r>
      <w:r w:rsidRPr="00995585">
        <w:tab/>
        <w:t>US9205261</w:t>
      </w:r>
      <w:r w:rsidRPr="00995585">
        <w:tab/>
        <w:t>US9044155</w:t>
      </w:r>
      <w:r w:rsidRPr="00995585">
        <w:tab/>
        <w:t>US9155877</w:t>
      </w:r>
      <w:r w:rsidRPr="00995585">
        <w:tab/>
        <w:t>US9084665</w:t>
      </w:r>
      <w:r w:rsidRPr="00995585">
        <w:tab/>
        <w:t>US9072903</w:t>
      </w:r>
      <w:r w:rsidRPr="00995585">
        <w:tab/>
        <w:t>US9056206</w:t>
      </w:r>
      <w:r w:rsidRPr="00995585">
        <w:tab/>
        <w:t>US9211133</w:t>
      </w:r>
      <w:r w:rsidRPr="00995585">
        <w:tab/>
        <w:t>US9107636</w:t>
      </w:r>
      <w:r w:rsidRPr="00995585">
        <w:tab/>
        <w:t>US9011510</w:t>
      </w:r>
      <w:r w:rsidRPr="00995585">
        <w:tab/>
        <w:t>US9020574</w:t>
      </w:r>
      <w:r w:rsidRPr="00995585">
        <w:tab/>
        <w:t>US9037245</w:t>
      </w:r>
      <w:r w:rsidRPr="00995585">
        <w:tab/>
        <w:t>US9042980</w:t>
      </w:r>
      <w:r w:rsidRPr="00995585">
        <w:tab/>
        <w:t>US9031792</w:t>
      </w:r>
      <w:r w:rsidRPr="00995585">
        <w:tab/>
        <w:t>US9079038</w:t>
      </w:r>
      <w:r w:rsidRPr="00995585">
        <w:tab/>
        <w:t>US9211401</w:t>
      </w:r>
      <w:r w:rsidRPr="00995585">
        <w:tab/>
        <w:t>US9162060</w:t>
      </w:r>
      <w:r w:rsidRPr="00995585">
        <w:tab/>
        <w:t>US9220888</w:t>
      </w:r>
      <w:r w:rsidRPr="00995585">
        <w:tab/>
        <w:t>US9138577</w:t>
      </w:r>
      <w:r w:rsidRPr="00995585">
        <w:tab/>
        <w:t>US9179850</w:t>
      </w:r>
      <w:r w:rsidRPr="00995585">
        <w:tab/>
        <w:t>US9084883</w:t>
      </w:r>
      <w:r w:rsidRPr="00995585">
        <w:tab/>
        <w:t>US9008785</w:t>
      </w:r>
      <w:r w:rsidRPr="00995585">
        <w:tab/>
        <w:t>US8986382</w:t>
      </w:r>
      <w:r w:rsidRPr="00995585">
        <w:tab/>
        <w:t>US9107592</w:t>
      </w:r>
      <w:r w:rsidRPr="00995585">
        <w:tab/>
        <w:t>US8929990</w:t>
      </w:r>
      <w:r w:rsidRPr="00995585">
        <w:tab/>
        <w:t>US9089700</w:t>
      </w:r>
      <w:r w:rsidRPr="00995585">
        <w:tab/>
        <w:t>US8992517</w:t>
      </w:r>
      <w:r w:rsidRPr="00995585">
        <w:tab/>
        <w:t>US9162053</w:t>
      </w:r>
      <w:r w:rsidRPr="00995585">
        <w:tab/>
        <w:t>US9180295</w:t>
      </w:r>
      <w:r w:rsidRPr="00995585">
        <w:tab/>
        <w:t>US9149290</w:t>
      </w:r>
      <w:r w:rsidRPr="00995585">
        <w:tab/>
        <w:t>US9186499</w:t>
      </w:r>
      <w:r w:rsidRPr="00995585">
        <w:tab/>
        <w:t>US9162052</w:t>
      </w:r>
      <w:r w:rsidRPr="00995585">
        <w:tab/>
        <w:t>US8972026</w:t>
      </w:r>
      <w:r w:rsidRPr="00995585">
        <w:tab/>
        <w:t>US9044609</w:t>
      </w:r>
      <w:r w:rsidRPr="00995585">
        <w:tab/>
        <w:t>US8934956</w:t>
      </w:r>
      <w:r w:rsidRPr="00995585">
        <w:tab/>
        <w:t>US9042978</w:t>
      </w:r>
      <w:r w:rsidRPr="00995585">
        <w:tab/>
        <w:t>US9205272</w:t>
      </w:r>
      <w:r w:rsidRPr="00995585">
        <w:tab/>
        <w:t>US9084892</w:t>
      </w:r>
      <w:r w:rsidRPr="00995585">
        <w:tab/>
        <w:t>US9014808</w:t>
      </w:r>
      <w:r w:rsidRPr="00995585">
        <w:tab/>
        <w:t>US9022962</w:t>
      </w:r>
      <w:r w:rsidRPr="00995585">
        <w:tab/>
        <w:t>US9168368</w:t>
      </w:r>
      <w:r w:rsidRPr="00995585">
        <w:tab/>
        <w:t>US9061134</w:t>
      </w:r>
      <w:r w:rsidRPr="00995585">
        <w:tab/>
        <w:t>US8958862</w:t>
      </w:r>
      <w:r w:rsidRPr="00995585">
        <w:tab/>
        <w:t>US9044618</w:t>
      </w:r>
      <w:r w:rsidRPr="00995585">
        <w:tab/>
        <w:t>US8989868</w:t>
      </w:r>
      <w:r w:rsidRPr="00995585">
        <w:tab/>
        <w:t>US9132270</w:t>
      </w:r>
      <w:r w:rsidRPr="00995585">
        <w:tab/>
        <w:t>US8992523</w:t>
      </w:r>
      <w:r w:rsidRPr="00995585">
        <w:tab/>
        <w:t>US8954169</w:t>
      </w:r>
      <w:r w:rsidRPr="00995585">
        <w:tab/>
        <w:t>US9079037</w:t>
      </w:r>
      <w:r w:rsidRPr="00995585">
        <w:tab/>
        <w:t>US9220916</w:t>
      </w:r>
      <w:r w:rsidRPr="00995585">
        <w:tab/>
        <w:t>US9216298</w:t>
      </w:r>
      <w:r w:rsidRPr="00995585">
        <w:tab/>
        <w:t>US8942823</w:t>
      </w:r>
      <w:r w:rsidRPr="00995585">
        <w:tab/>
        <w:t>US9017325</w:t>
      </w:r>
      <w:r w:rsidRPr="00995585">
        <w:tab/>
        <w:t>US8926523</w:t>
      </w:r>
      <w:r w:rsidRPr="00995585">
        <w:tab/>
        <w:t>US9023038</w:t>
      </w:r>
      <w:r w:rsidRPr="00995585">
        <w:tab/>
        <w:t>US9101281</w:t>
      </w:r>
      <w:r w:rsidRPr="00995585">
        <w:tab/>
        <w:t>US9119968</w:t>
      </w:r>
      <w:r w:rsidRPr="00995585">
        <w:tab/>
        <w:t>US9180284</w:t>
      </w:r>
      <w:r w:rsidRPr="00995585">
        <w:tab/>
        <w:t>US8992409</w:t>
      </w:r>
      <w:r w:rsidRPr="00995585">
        <w:tab/>
        <w:t>US9084546</w:t>
      </w:r>
      <w:r w:rsidRPr="00995585">
        <w:tab/>
        <w:t>US9114009</w:t>
      </w:r>
      <w:r w:rsidRPr="00995585">
        <w:tab/>
        <w:t>US8948843</w:t>
      </w:r>
      <w:r w:rsidRPr="00995585">
        <w:tab/>
        <w:t>US9216286</w:t>
      </w:r>
      <w:r w:rsidRPr="00995585">
        <w:tab/>
        <w:t>US9205253</w:t>
      </w:r>
      <w:r w:rsidRPr="00995585">
        <w:tab/>
        <w:t>US9192409</w:t>
      </w:r>
      <w:r w:rsidRPr="00995585">
        <w:tab/>
        <w:t>US9174062</w:t>
      </w:r>
      <w:r w:rsidRPr="00995585">
        <w:tab/>
        <w:t>US9155881</w:t>
      </w:r>
      <w:r w:rsidRPr="00995585">
        <w:tab/>
        <w:t>US8951464</w:t>
      </w:r>
      <w:r w:rsidRPr="00995585">
        <w:tab/>
        <w:t>US8996130</w:t>
      </w:r>
      <w:r w:rsidRPr="00995585">
        <w:tab/>
        <w:t>US8938290</w:t>
      </w:r>
      <w:r w:rsidRPr="00995585">
        <w:tab/>
        <w:t>US8934965</w:t>
      </w:r>
      <w:r w:rsidRPr="00995585">
        <w:tab/>
        <w:t>US8925191</w:t>
      </w:r>
      <w:r w:rsidRPr="00995585">
        <w:tab/>
        <w:t>US9127991</w:t>
      </w:r>
      <w:r w:rsidRPr="00995585">
        <w:tab/>
        <w:t>US8989840</w:t>
      </w:r>
      <w:r w:rsidRPr="00995585">
        <w:tab/>
        <w:t>US9135400</w:t>
      </w:r>
      <w:r w:rsidRPr="00995585">
        <w:tab/>
        <w:t>US9061139</w:t>
      </w:r>
      <w:r w:rsidRPr="00995585">
        <w:tab/>
        <w:t>US9131900</w:t>
      </w:r>
      <w:r w:rsidRPr="00995585">
        <w:tab/>
        <w:t>US9179875</w:t>
      </w:r>
      <w:r w:rsidRPr="00995585">
        <w:tab/>
        <w:t>US9008747</w:t>
      </w:r>
      <w:r w:rsidRPr="00995585">
        <w:tab/>
        <w:t>US8966745</w:t>
      </w:r>
      <w:r w:rsidRPr="00995585">
        <w:tab/>
        <w:t>US9005189</w:t>
      </w:r>
      <w:r w:rsidRPr="00995585">
        <w:tab/>
        <w:t>US9037226</w:t>
      </w:r>
      <w:r w:rsidRPr="00995585">
        <w:tab/>
        <w:t>US8992522</w:t>
      </w:r>
      <w:r w:rsidRPr="00995585">
        <w:tab/>
        <w:t>US9099720</w:t>
      </w:r>
      <w:r w:rsidRPr="00995585">
        <w:tab/>
        <w:t>US8929988</w:t>
      </w:r>
      <w:r w:rsidRPr="00995585">
        <w:tab/>
        <w:t>US8942801</w:t>
      </w:r>
    </w:p>
    <w:p w14:paraId="21432DD4" w14:textId="77777777" w:rsidR="00D85255" w:rsidRDefault="00D85255">
      <w:r>
        <w:br w:type="page"/>
      </w:r>
    </w:p>
    <w:p w14:paraId="70B69F72" w14:textId="3320736F" w:rsidR="00D85255" w:rsidRPr="00995585" w:rsidRDefault="00D85255" w:rsidP="00995585">
      <w:r>
        <w:lastRenderedPageBreak/>
        <w:t xml:space="preserve">Magnetic </w:t>
      </w:r>
    </w:p>
    <w:sectPr w:rsidR="00D85255" w:rsidRPr="0099558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7887BE" w14:textId="77777777" w:rsidR="003B2DC1" w:rsidRDefault="003B2DC1" w:rsidP="00D85255">
      <w:pPr>
        <w:spacing w:after="0" w:line="240" w:lineRule="auto"/>
      </w:pPr>
      <w:r>
        <w:separator/>
      </w:r>
    </w:p>
  </w:endnote>
  <w:endnote w:type="continuationSeparator" w:id="0">
    <w:p w14:paraId="20DA96C3" w14:textId="77777777" w:rsidR="003B2DC1" w:rsidRDefault="003B2DC1" w:rsidP="00D85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36052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3455DE" w14:textId="21F846E7" w:rsidR="00D85255" w:rsidRDefault="00D852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85D426" w14:textId="77777777" w:rsidR="00D85255" w:rsidRDefault="00D852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82B522" w14:textId="77777777" w:rsidR="003B2DC1" w:rsidRDefault="003B2DC1" w:rsidP="00D85255">
      <w:pPr>
        <w:spacing w:after="0" w:line="240" w:lineRule="auto"/>
      </w:pPr>
      <w:r>
        <w:separator/>
      </w:r>
    </w:p>
  </w:footnote>
  <w:footnote w:type="continuationSeparator" w:id="0">
    <w:p w14:paraId="1435465F" w14:textId="77777777" w:rsidR="003B2DC1" w:rsidRDefault="003B2DC1" w:rsidP="00D852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896338"/>
    <w:multiLevelType w:val="hybridMultilevel"/>
    <w:tmpl w:val="A41C5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585"/>
    <w:rsid w:val="001A72CF"/>
    <w:rsid w:val="003B2DC1"/>
    <w:rsid w:val="00890092"/>
    <w:rsid w:val="00972247"/>
    <w:rsid w:val="00995585"/>
    <w:rsid w:val="009E2BFE"/>
    <w:rsid w:val="00A5542B"/>
    <w:rsid w:val="00B45848"/>
    <w:rsid w:val="00D85255"/>
    <w:rsid w:val="00ED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28594"/>
  <w15:chartTrackingRefBased/>
  <w15:docId w15:val="{394752FD-4269-4388-BAE9-B8DFBF18F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52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52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5255"/>
  </w:style>
  <w:style w:type="paragraph" w:styleId="Footer">
    <w:name w:val="footer"/>
    <w:basedOn w:val="Normal"/>
    <w:link w:val="FooterChar"/>
    <w:uiPriority w:val="99"/>
    <w:unhideWhenUsed/>
    <w:rsid w:val="00D852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2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8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6897</Words>
  <Characters>39316</Characters>
  <Application>Microsoft Office Word</Application>
  <DocSecurity>0</DocSecurity>
  <Lines>327</Lines>
  <Paragraphs>92</Paragraphs>
  <ScaleCrop>false</ScaleCrop>
  <Company/>
  <LinksUpToDate>false</LinksUpToDate>
  <CharactersWithSpaces>4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asnet</dc:creator>
  <cp:keywords/>
  <dc:description/>
  <cp:lastModifiedBy>sbasnet</cp:lastModifiedBy>
  <cp:revision>2</cp:revision>
  <dcterms:created xsi:type="dcterms:W3CDTF">2020-09-24T13:57:00Z</dcterms:created>
  <dcterms:modified xsi:type="dcterms:W3CDTF">2020-09-24T13:57:00Z</dcterms:modified>
</cp:coreProperties>
</file>